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8C726" w14:textId="77777777" w:rsidR="002C196C" w:rsidRPr="002C196C" w:rsidRDefault="002C196C" w:rsidP="002C196C">
      <w:pPr>
        <w:pStyle w:val="Overskrift1"/>
        <w:rPr>
          <w:lang w:val="en-GB"/>
        </w:rPr>
      </w:pPr>
      <w:bookmarkStart w:id="0" w:name="_Hlk101967202"/>
      <w:r w:rsidRPr="002C196C">
        <w:rPr>
          <w:lang w:val="en-GB"/>
        </w:rPr>
        <w:t xml:space="preserve">Prescription of Benzodiazepines and Antidepressants among Sami and non-Sami — How Childhood Violence Shapes Prescription Patterns: the SAMINOR </w:t>
      </w:r>
      <w:bookmarkStart w:id="1" w:name="xsclkw04mmuu2e"/>
      <w:r w:rsidRPr="002C196C">
        <w:rPr>
          <w:lang w:val="en-GB"/>
        </w:rPr>
        <w:t>2 Questionnaire Survey and</w:t>
      </w:r>
      <w:bookmarkEnd w:id="1"/>
      <w:r w:rsidRPr="002C196C">
        <w:rPr>
          <w:lang w:val="en-GB"/>
        </w:rPr>
        <w:t xml:space="preserve"> the </w:t>
      </w:r>
      <w:bookmarkStart w:id="2" w:name="xscusvdnkdgzvl"/>
      <w:r w:rsidRPr="002C196C">
        <w:rPr>
          <w:lang w:val="en-GB"/>
        </w:rPr>
        <w:t>Norwegian Prescription Database</w:t>
      </w:r>
      <w:bookmarkEnd w:id="2"/>
      <w:r w:rsidRPr="002C196C">
        <w:rPr>
          <w:lang w:val="en-GB"/>
        </w:rPr>
        <w:t xml:space="preserve"> </w:t>
      </w:r>
    </w:p>
    <w:bookmarkEnd w:id="0"/>
    <w:p w14:paraId="71818C85" w14:textId="77777777" w:rsidR="002C196C" w:rsidRDefault="002C196C" w:rsidP="00454603">
      <w:pPr>
        <w:rPr>
          <w:b/>
          <w:bCs/>
          <w:lang w:val="en-US"/>
        </w:rPr>
      </w:pPr>
    </w:p>
    <w:p w14:paraId="4ED3FFBB" w14:textId="0F3B503A" w:rsidR="00454603" w:rsidRPr="009D64AB" w:rsidRDefault="00454603" w:rsidP="00454603">
      <w:pPr>
        <w:rPr>
          <w:lang w:val="en-US"/>
        </w:rPr>
      </w:pPr>
      <w:r>
        <w:rPr>
          <w:b/>
          <w:bCs/>
          <w:lang w:val="en-US"/>
        </w:rPr>
        <w:t>Supplemental file A</w:t>
      </w:r>
      <w:r w:rsidRPr="00703D70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Prescriptions</w:t>
      </w:r>
      <w:r w:rsidRPr="00703D70">
        <w:rPr>
          <w:b/>
          <w:bCs/>
          <w:lang w:val="en-US"/>
        </w:rPr>
        <w:t xml:space="preserve"> of benzodiazepines </w:t>
      </w:r>
      <w:r>
        <w:rPr>
          <w:b/>
          <w:bCs/>
          <w:lang w:val="en-US"/>
        </w:rPr>
        <w:t xml:space="preserve">and </w:t>
      </w:r>
      <w:r w:rsidRPr="00703D70">
        <w:rPr>
          <w:b/>
          <w:bCs/>
          <w:lang w:val="en-US"/>
        </w:rPr>
        <w:t>antidepressant among all women and by ethnicity.</w:t>
      </w:r>
      <w:r>
        <w:rPr>
          <w:b/>
          <w:bCs/>
          <w:lang w:val="en-US"/>
        </w:rPr>
        <w:t xml:space="preserve"> The SAMINOR 2 Questionnaire Survey and the Norwegian Prescription Database 2004-2019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889"/>
        <w:gridCol w:w="1306"/>
        <w:gridCol w:w="1201"/>
        <w:gridCol w:w="911"/>
        <w:gridCol w:w="1236"/>
        <w:gridCol w:w="693"/>
        <w:gridCol w:w="1059"/>
      </w:tblGrid>
      <w:tr w:rsidR="00454603" w14:paraId="088823E0" w14:textId="77777777" w:rsidTr="007C5E51">
        <w:tc>
          <w:tcPr>
            <w:tcW w:w="1777" w:type="dxa"/>
            <w:tcBorders>
              <w:top w:val="single" w:sz="4" w:space="0" w:color="auto"/>
              <w:bottom w:val="nil"/>
            </w:tcBorders>
          </w:tcPr>
          <w:p w14:paraId="36069A27" w14:textId="77777777" w:rsidR="00454603" w:rsidRPr="00FD1DC2" w:rsidRDefault="00454603" w:rsidP="007C5E5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</w:t>
            </w:r>
            <w:r w:rsidRPr="00FD1DC2">
              <w:rPr>
                <w:b/>
                <w:bCs/>
              </w:rPr>
              <w:t>enzo</w:t>
            </w:r>
            <w:r>
              <w:rPr>
                <w:b/>
                <w:bCs/>
              </w:rPr>
              <w:t>diazepines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</w:tcPr>
          <w:p w14:paraId="36548F41" w14:textId="77777777" w:rsidR="00454603" w:rsidRPr="00FD1DC2" w:rsidRDefault="00454603" w:rsidP="007C5E51">
            <w:pPr>
              <w:rPr>
                <w:b/>
                <w:bCs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</w:tcPr>
          <w:p w14:paraId="65087638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 xml:space="preserve">All </w:t>
            </w:r>
            <w:proofErr w:type="spellStart"/>
            <w:r w:rsidRPr="00FD1DC2">
              <w:rPr>
                <w:b/>
                <w:bCs/>
              </w:rPr>
              <w:t>women</w:t>
            </w:r>
            <w:proofErr w:type="spellEnd"/>
            <w:r w:rsidRPr="00FD1DC2">
              <w:rPr>
                <w:b/>
                <w:bCs/>
              </w:rPr>
              <w:t xml:space="preserve"> 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10AC38BC" w14:textId="77777777" w:rsidR="00454603" w:rsidRPr="00D921FC" w:rsidRDefault="00454603" w:rsidP="007C5E51">
            <w:pPr>
              <w:rPr>
                <w:b/>
                <w:bCs/>
              </w:rPr>
            </w:pPr>
            <w:r w:rsidRPr="00D921FC">
              <w:rPr>
                <w:b/>
                <w:bCs/>
              </w:rPr>
              <w:t xml:space="preserve">Sami 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</w:tcPr>
          <w:p w14:paraId="3A093779" w14:textId="77777777" w:rsidR="00454603" w:rsidRPr="00FD1DC2" w:rsidRDefault="00454603" w:rsidP="007C5E51">
            <w:pPr>
              <w:rPr>
                <w:b/>
                <w:bCs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0EA1F91F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Non-Sami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</w:tcPr>
          <w:p w14:paraId="76DEDDC5" w14:textId="77777777" w:rsidR="00454603" w:rsidRPr="00FD1DC2" w:rsidRDefault="00454603" w:rsidP="007C5E51">
            <w:pPr>
              <w:rPr>
                <w:b/>
                <w:bCs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</w:tcPr>
          <w:p w14:paraId="5EEEC1A8" w14:textId="77777777" w:rsidR="00454603" w:rsidRPr="00FD1DC2" w:rsidRDefault="00454603" w:rsidP="007C5E51">
            <w:pPr>
              <w:rPr>
                <w:b/>
                <w:bCs/>
              </w:rPr>
            </w:pPr>
          </w:p>
        </w:tc>
      </w:tr>
      <w:tr w:rsidR="00454603" w14:paraId="46B94090" w14:textId="77777777" w:rsidTr="007C5E51">
        <w:tc>
          <w:tcPr>
            <w:tcW w:w="1777" w:type="dxa"/>
            <w:tcBorders>
              <w:top w:val="nil"/>
              <w:bottom w:val="single" w:sz="4" w:space="0" w:color="auto"/>
            </w:tcBorders>
          </w:tcPr>
          <w:p w14:paraId="69D4F3AE" w14:textId="77777777" w:rsidR="00454603" w:rsidRPr="00FD1DC2" w:rsidRDefault="00454603" w:rsidP="007C5E51">
            <w:pPr>
              <w:rPr>
                <w:b/>
                <w:bCs/>
              </w:rPr>
            </w:pPr>
            <w:proofErr w:type="spellStart"/>
            <w:r w:rsidRPr="00FD1DC2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14:paraId="299559F7" w14:textId="77777777" w:rsidR="00454603" w:rsidRPr="00E4658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</w:tcPr>
          <w:p w14:paraId="61A926F4" w14:textId="77777777" w:rsidR="00454603" w:rsidRPr="00FD1DC2" w:rsidRDefault="00454603" w:rsidP="007C5E51">
            <w:pPr>
              <w:rPr>
                <w:b/>
                <w:bCs/>
              </w:rPr>
            </w:pPr>
            <w:r w:rsidRPr="00E46582">
              <w:rPr>
                <w:b/>
                <w:bCs/>
              </w:rPr>
              <w:t>% (n)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14:paraId="314850C2" w14:textId="77777777" w:rsidR="00454603" w:rsidRPr="00FD1DC2" w:rsidRDefault="00454603" w:rsidP="007C5E51">
            <w:pPr>
              <w:rPr>
                <w:b/>
                <w:bCs/>
              </w:rPr>
            </w:pPr>
            <w:r w:rsidRPr="00E46582">
              <w:rPr>
                <w:b/>
                <w:bCs/>
              </w:rPr>
              <w:t>% (n)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14:paraId="3E4EEE74" w14:textId="77777777" w:rsidR="00454603" w:rsidRPr="00E4658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751EB905" w14:textId="77777777" w:rsidR="00454603" w:rsidRPr="00FD1DC2" w:rsidRDefault="00454603" w:rsidP="007C5E51">
            <w:pPr>
              <w:rPr>
                <w:b/>
                <w:bCs/>
              </w:rPr>
            </w:pPr>
            <w:r w:rsidRPr="00E46582">
              <w:rPr>
                <w:b/>
                <w:bCs/>
              </w:rPr>
              <w:t>% (n)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</w:tcPr>
          <w:p w14:paraId="36ACEFB3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</w:tcPr>
          <w:p w14:paraId="23747BAC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454603" w14:paraId="075FFE8D" w14:textId="77777777" w:rsidTr="007C5E51">
        <w:tc>
          <w:tcPr>
            <w:tcW w:w="1777" w:type="dxa"/>
            <w:tcBorders>
              <w:top w:val="single" w:sz="4" w:space="0" w:color="auto"/>
              <w:bottom w:val="nil"/>
            </w:tcBorders>
          </w:tcPr>
          <w:p w14:paraId="4BEEAE4D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4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</w:tcPr>
          <w:p w14:paraId="1EA19F95" w14:textId="77777777" w:rsidR="00454603" w:rsidRDefault="00454603" w:rsidP="007C5E51">
            <w:r>
              <w:t>6303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</w:tcPr>
          <w:p w14:paraId="3973E847" w14:textId="77777777" w:rsidR="00454603" w:rsidRDefault="00454603" w:rsidP="007C5E51">
            <w:r>
              <w:t>3.0 (192)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2EA2BAC5" w14:textId="77777777" w:rsidR="00454603" w:rsidRDefault="00454603" w:rsidP="007C5E51">
            <w:r>
              <w:t>2.4 (35)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</w:tcPr>
          <w:p w14:paraId="33E3DC47" w14:textId="77777777" w:rsidR="00454603" w:rsidRDefault="00454603" w:rsidP="007C5E51">
            <w:r>
              <w:t>1454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478658EC" w14:textId="77777777" w:rsidR="00454603" w:rsidRDefault="00454603" w:rsidP="007C5E51">
            <w:r>
              <w:t>3.2 (157)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</w:tcPr>
          <w:p w14:paraId="080E3A5E" w14:textId="77777777" w:rsidR="00454603" w:rsidRDefault="00454603" w:rsidP="007C5E51">
            <w:r>
              <w:t>4849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</w:tcPr>
          <w:p w14:paraId="24E1D974" w14:textId="77777777" w:rsidR="00454603" w:rsidRDefault="00454603" w:rsidP="007C5E51">
            <w:r>
              <w:t>.106</w:t>
            </w:r>
          </w:p>
        </w:tc>
      </w:tr>
      <w:tr w:rsidR="00454603" w14:paraId="2534AB2E" w14:textId="77777777" w:rsidTr="007C5E51">
        <w:tc>
          <w:tcPr>
            <w:tcW w:w="1777" w:type="dxa"/>
            <w:tcBorders>
              <w:top w:val="nil"/>
            </w:tcBorders>
          </w:tcPr>
          <w:p w14:paraId="08B51EAC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5</w:t>
            </w:r>
          </w:p>
        </w:tc>
        <w:tc>
          <w:tcPr>
            <w:tcW w:w="889" w:type="dxa"/>
            <w:tcBorders>
              <w:top w:val="nil"/>
            </w:tcBorders>
          </w:tcPr>
          <w:p w14:paraId="27666FD9" w14:textId="77777777" w:rsidR="00454603" w:rsidRDefault="00454603" w:rsidP="007C5E51">
            <w:r>
              <w:t>6303</w:t>
            </w:r>
          </w:p>
        </w:tc>
        <w:tc>
          <w:tcPr>
            <w:tcW w:w="1306" w:type="dxa"/>
            <w:tcBorders>
              <w:top w:val="nil"/>
            </w:tcBorders>
          </w:tcPr>
          <w:p w14:paraId="1FDD96A0" w14:textId="77777777" w:rsidR="00454603" w:rsidRDefault="00454603" w:rsidP="007C5E51">
            <w:r>
              <w:t>3.5 (221)</w:t>
            </w:r>
          </w:p>
        </w:tc>
        <w:tc>
          <w:tcPr>
            <w:tcW w:w="1201" w:type="dxa"/>
            <w:tcBorders>
              <w:top w:val="nil"/>
            </w:tcBorders>
          </w:tcPr>
          <w:p w14:paraId="12E833D9" w14:textId="77777777" w:rsidR="00454603" w:rsidRDefault="00454603" w:rsidP="007C5E51">
            <w:r>
              <w:t>2.6 (38)</w:t>
            </w:r>
          </w:p>
        </w:tc>
        <w:tc>
          <w:tcPr>
            <w:tcW w:w="911" w:type="dxa"/>
            <w:tcBorders>
              <w:top w:val="nil"/>
            </w:tcBorders>
          </w:tcPr>
          <w:p w14:paraId="7119B663" w14:textId="77777777" w:rsidR="00454603" w:rsidRDefault="00454603" w:rsidP="007C5E51">
            <w:r>
              <w:t>1454</w:t>
            </w:r>
          </w:p>
        </w:tc>
        <w:tc>
          <w:tcPr>
            <w:tcW w:w="1236" w:type="dxa"/>
            <w:tcBorders>
              <w:top w:val="nil"/>
            </w:tcBorders>
          </w:tcPr>
          <w:p w14:paraId="0276FAC4" w14:textId="77777777" w:rsidR="00454603" w:rsidRDefault="00454603" w:rsidP="007C5E51">
            <w:r>
              <w:t>3.8 (183)</w:t>
            </w:r>
          </w:p>
        </w:tc>
        <w:tc>
          <w:tcPr>
            <w:tcW w:w="693" w:type="dxa"/>
            <w:tcBorders>
              <w:top w:val="nil"/>
            </w:tcBorders>
          </w:tcPr>
          <w:p w14:paraId="297EDBFD" w14:textId="77777777" w:rsidR="00454603" w:rsidRDefault="00454603" w:rsidP="007C5E51">
            <w:r>
              <w:t>4849</w:t>
            </w:r>
          </w:p>
        </w:tc>
        <w:tc>
          <w:tcPr>
            <w:tcW w:w="1059" w:type="dxa"/>
            <w:tcBorders>
              <w:top w:val="nil"/>
            </w:tcBorders>
          </w:tcPr>
          <w:p w14:paraId="02CA47E4" w14:textId="77777777" w:rsidR="00454603" w:rsidRDefault="00454603" w:rsidP="007C5E51">
            <w:r>
              <w:t>.035</w:t>
            </w:r>
          </w:p>
        </w:tc>
      </w:tr>
      <w:tr w:rsidR="00454603" w14:paraId="3B8D6732" w14:textId="77777777" w:rsidTr="007C5E51">
        <w:tc>
          <w:tcPr>
            <w:tcW w:w="1777" w:type="dxa"/>
          </w:tcPr>
          <w:p w14:paraId="7097C3C6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6</w:t>
            </w:r>
          </w:p>
        </w:tc>
        <w:tc>
          <w:tcPr>
            <w:tcW w:w="889" w:type="dxa"/>
          </w:tcPr>
          <w:p w14:paraId="093E7F64" w14:textId="77777777" w:rsidR="00454603" w:rsidRDefault="00454603" w:rsidP="007C5E51">
            <w:r>
              <w:t>6303</w:t>
            </w:r>
          </w:p>
        </w:tc>
        <w:tc>
          <w:tcPr>
            <w:tcW w:w="1306" w:type="dxa"/>
          </w:tcPr>
          <w:p w14:paraId="3DA9C791" w14:textId="77777777" w:rsidR="00454603" w:rsidRDefault="00454603" w:rsidP="007C5E51">
            <w:r>
              <w:t>3.9 (244)</w:t>
            </w:r>
          </w:p>
        </w:tc>
        <w:tc>
          <w:tcPr>
            <w:tcW w:w="1201" w:type="dxa"/>
          </w:tcPr>
          <w:p w14:paraId="3559CDE8" w14:textId="77777777" w:rsidR="00454603" w:rsidRDefault="00454603" w:rsidP="007C5E51">
            <w:r>
              <w:t>4.0 (58)</w:t>
            </w:r>
          </w:p>
        </w:tc>
        <w:tc>
          <w:tcPr>
            <w:tcW w:w="911" w:type="dxa"/>
          </w:tcPr>
          <w:p w14:paraId="513D1B04" w14:textId="77777777" w:rsidR="00454603" w:rsidRDefault="00454603" w:rsidP="007C5E51">
            <w:r>
              <w:t>1454</w:t>
            </w:r>
          </w:p>
        </w:tc>
        <w:tc>
          <w:tcPr>
            <w:tcW w:w="1236" w:type="dxa"/>
          </w:tcPr>
          <w:p w14:paraId="30424B36" w14:textId="77777777" w:rsidR="00454603" w:rsidRDefault="00454603" w:rsidP="007C5E51">
            <w:r>
              <w:t>3.8 (186)</w:t>
            </w:r>
          </w:p>
        </w:tc>
        <w:tc>
          <w:tcPr>
            <w:tcW w:w="693" w:type="dxa"/>
          </w:tcPr>
          <w:p w14:paraId="7A4C1986" w14:textId="77777777" w:rsidR="00454603" w:rsidRDefault="00454603" w:rsidP="007C5E51">
            <w:r>
              <w:t>4849</w:t>
            </w:r>
          </w:p>
        </w:tc>
        <w:tc>
          <w:tcPr>
            <w:tcW w:w="1059" w:type="dxa"/>
          </w:tcPr>
          <w:p w14:paraId="547C31C0" w14:textId="77777777" w:rsidR="00454603" w:rsidRDefault="00454603" w:rsidP="007C5E51">
            <w:r>
              <w:t>.791</w:t>
            </w:r>
          </w:p>
        </w:tc>
      </w:tr>
      <w:tr w:rsidR="00454603" w14:paraId="5F91802D" w14:textId="77777777" w:rsidTr="007C5E51">
        <w:tc>
          <w:tcPr>
            <w:tcW w:w="1777" w:type="dxa"/>
          </w:tcPr>
          <w:p w14:paraId="3ABCB7D7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7</w:t>
            </w:r>
          </w:p>
        </w:tc>
        <w:tc>
          <w:tcPr>
            <w:tcW w:w="889" w:type="dxa"/>
          </w:tcPr>
          <w:p w14:paraId="74E5824D" w14:textId="77777777" w:rsidR="00454603" w:rsidRDefault="00454603" w:rsidP="007C5E51">
            <w:r>
              <w:t>6303</w:t>
            </w:r>
          </w:p>
        </w:tc>
        <w:tc>
          <w:tcPr>
            <w:tcW w:w="1306" w:type="dxa"/>
          </w:tcPr>
          <w:p w14:paraId="23C4C3F4" w14:textId="77777777" w:rsidR="00454603" w:rsidRDefault="00454603" w:rsidP="007C5E51">
            <w:r>
              <w:t>4.3 (270)</w:t>
            </w:r>
          </w:p>
        </w:tc>
        <w:tc>
          <w:tcPr>
            <w:tcW w:w="1201" w:type="dxa"/>
          </w:tcPr>
          <w:p w14:paraId="4E9E2468" w14:textId="77777777" w:rsidR="00454603" w:rsidRDefault="00454603" w:rsidP="007C5E51">
            <w:r>
              <w:t>3.9 (57)</w:t>
            </w:r>
          </w:p>
        </w:tc>
        <w:tc>
          <w:tcPr>
            <w:tcW w:w="911" w:type="dxa"/>
          </w:tcPr>
          <w:p w14:paraId="23E78F89" w14:textId="77777777" w:rsidR="00454603" w:rsidRDefault="00454603" w:rsidP="007C5E51">
            <w:r>
              <w:t>1454</w:t>
            </w:r>
          </w:p>
        </w:tc>
        <w:tc>
          <w:tcPr>
            <w:tcW w:w="1236" w:type="dxa"/>
          </w:tcPr>
          <w:p w14:paraId="057A47E0" w14:textId="77777777" w:rsidR="00454603" w:rsidRDefault="00454603" w:rsidP="007C5E51">
            <w:r>
              <w:t>4.4 (213)</w:t>
            </w:r>
          </w:p>
        </w:tc>
        <w:tc>
          <w:tcPr>
            <w:tcW w:w="693" w:type="dxa"/>
          </w:tcPr>
          <w:p w14:paraId="3F240C54" w14:textId="77777777" w:rsidR="00454603" w:rsidRDefault="00454603" w:rsidP="007C5E51">
            <w:r>
              <w:t>4849</w:t>
            </w:r>
          </w:p>
        </w:tc>
        <w:tc>
          <w:tcPr>
            <w:tcW w:w="1059" w:type="dxa"/>
          </w:tcPr>
          <w:p w14:paraId="64F9D5F2" w14:textId="77777777" w:rsidR="00454603" w:rsidRDefault="00454603" w:rsidP="007C5E51">
            <w:r>
              <w:t>.435</w:t>
            </w:r>
          </w:p>
        </w:tc>
      </w:tr>
      <w:tr w:rsidR="00454603" w14:paraId="641359C3" w14:textId="77777777" w:rsidTr="007C5E51">
        <w:tc>
          <w:tcPr>
            <w:tcW w:w="1777" w:type="dxa"/>
          </w:tcPr>
          <w:p w14:paraId="6BEF2153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8</w:t>
            </w:r>
          </w:p>
        </w:tc>
        <w:tc>
          <w:tcPr>
            <w:tcW w:w="889" w:type="dxa"/>
          </w:tcPr>
          <w:p w14:paraId="4FDE6B55" w14:textId="77777777" w:rsidR="00454603" w:rsidRDefault="00454603" w:rsidP="007C5E51">
            <w:r>
              <w:t>6303</w:t>
            </w:r>
          </w:p>
        </w:tc>
        <w:tc>
          <w:tcPr>
            <w:tcW w:w="1306" w:type="dxa"/>
          </w:tcPr>
          <w:p w14:paraId="22C87139" w14:textId="77777777" w:rsidR="00454603" w:rsidRDefault="00454603" w:rsidP="007C5E51">
            <w:r>
              <w:t>4.3 (269)</w:t>
            </w:r>
          </w:p>
        </w:tc>
        <w:tc>
          <w:tcPr>
            <w:tcW w:w="1201" w:type="dxa"/>
          </w:tcPr>
          <w:p w14:paraId="7EAC6D46" w14:textId="77777777" w:rsidR="00454603" w:rsidRDefault="00454603" w:rsidP="007C5E51">
            <w:r>
              <w:t>3.7 (54)</w:t>
            </w:r>
          </w:p>
        </w:tc>
        <w:tc>
          <w:tcPr>
            <w:tcW w:w="911" w:type="dxa"/>
          </w:tcPr>
          <w:p w14:paraId="37E900E7" w14:textId="77777777" w:rsidR="00454603" w:rsidRDefault="00454603" w:rsidP="007C5E51">
            <w:r>
              <w:t>1454</w:t>
            </w:r>
          </w:p>
        </w:tc>
        <w:tc>
          <w:tcPr>
            <w:tcW w:w="1236" w:type="dxa"/>
          </w:tcPr>
          <w:p w14:paraId="00D47C1B" w14:textId="77777777" w:rsidR="00454603" w:rsidRDefault="00454603" w:rsidP="007C5E51">
            <w:r>
              <w:t>4.4 (215)</w:t>
            </w:r>
          </w:p>
        </w:tc>
        <w:tc>
          <w:tcPr>
            <w:tcW w:w="693" w:type="dxa"/>
          </w:tcPr>
          <w:p w14:paraId="72A9D7A5" w14:textId="77777777" w:rsidR="00454603" w:rsidRDefault="00454603" w:rsidP="007C5E51">
            <w:r>
              <w:t>4849</w:t>
            </w:r>
          </w:p>
        </w:tc>
        <w:tc>
          <w:tcPr>
            <w:tcW w:w="1059" w:type="dxa"/>
          </w:tcPr>
          <w:p w14:paraId="78C2CBDA" w14:textId="77777777" w:rsidR="00454603" w:rsidRDefault="00454603" w:rsidP="007C5E51">
            <w:r>
              <w:t>.234</w:t>
            </w:r>
          </w:p>
        </w:tc>
      </w:tr>
      <w:tr w:rsidR="00454603" w14:paraId="67A02E18" w14:textId="77777777" w:rsidTr="007C5E51">
        <w:tc>
          <w:tcPr>
            <w:tcW w:w="1777" w:type="dxa"/>
          </w:tcPr>
          <w:p w14:paraId="55677983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9</w:t>
            </w:r>
          </w:p>
        </w:tc>
        <w:tc>
          <w:tcPr>
            <w:tcW w:w="889" w:type="dxa"/>
          </w:tcPr>
          <w:p w14:paraId="7DAD711A" w14:textId="77777777" w:rsidR="00454603" w:rsidRDefault="00454603" w:rsidP="007C5E51">
            <w:r>
              <w:t>6303</w:t>
            </w:r>
          </w:p>
        </w:tc>
        <w:tc>
          <w:tcPr>
            <w:tcW w:w="1306" w:type="dxa"/>
          </w:tcPr>
          <w:p w14:paraId="01D8DC79" w14:textId="77777777" w:rsidR="00454603" w:rsidRDefault="00454603" w:rsidP="007C5E51">
            <w:r>
              <w:t>4.4 (280)</w:t>
            </w:r>
          </w:p>
        </w:tc>
        <w:tc>
          <w:tcPr>
            <w:tcW w:w="1201" w:type="dxa"/>
          </w:tcPr>
          <w:p w14:paraId="778EC254" w14:textId="77777777" w:rsidR="00454603" w:rsidRDefault="00454603" w:rsidP="007C5E51">
            <w:r>
              <w:t>3.6 (53)</w:t>
            </w:r>
          </w:p>
        </w:tc>
        <w:tc>
          <w:tcPr>
            <w:tcW w:w="911" w:type="dxa"/>
          </w:tcPr>
          <w:p w14:paraId="3AC20F72" w14:textId="77777777" w:rsidR="00454603" w:rsidRDefault="00454603" w:rsidP="007C5E51">
            <w:r>
              <w:t>1454</w:t>
            </w:r>
          </w:p>
        </w:tc>
        <w:tc>
          <w:tcPr>
            <w:tcW w:w="1236" w:type="dxa"/>
          </w:tcPr>
          <w:p w14:paraId="41D76DCB" w14:textId="77777777" w:rsidR="00454603" w:rsidRDefault="00454603" w:rsidP="007C5E51">
            <w:r>
              <w:t>4.7 (227)</w:t>
            </w:r>
          </w:p>
        </w:tc>
        <w:tc>
          <w:tcPr>
            <w:tcW w:w="693" w:type="dxa"/>
          </w:tcPr>
          <w:p w14:paraId="009BD560" w14:textId="77777777" w:rsidR="00454603" w:rsidRDefault="00454603" w:rsidP="007C5E51">
            <w:r>
              <w:t>4849</w:t>
            </w:r>
          </w:p>
        </w:tc>
        <w:tc>
          <w:tcPr>
            <w:tcW w:w="1059" w:type="dxa"/>
          </w:tcPr>
          <w:p w14:paraId="75556211" w14:textId="77777777" w:rsidR="00454603" w:rsidRDefault="00454603" w:rsidP="007C5E51">
            <w:r>
              <w:t>.093</w:t>
            </w:r>
          </w:p>
        </w:tc>
      </w:tr>
      <w:tr w:rsidR="00454603" w14:paraId="7B572BDE" w14:textId="77777777" w:rsidTr="007C5E51">
        <w:tc>
          <w:tcPr>
            <w:tcW w:w="1777" w:type="dxa"/>
          </w:tcPr>
          <w:p w14:paraId="07154722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10</w:t>
            </w:r>
          </w:p>
        </w:tc>
        <w:tc>
          <w:tcPr>
            <w:tcW w:w="889" w:type="dxa"/>
          </w:tcPr>
          <w:p w14:paraId="565692DB" w14:textId="77777777" w:rsidR="00454603" w:rsidRDefault="00454603" w:rsidP="007C5E51">
            <w:r>
              <w:t>6303</w:t>
            </w:r>
          </w:p>
        </w:tc>
        <w:tc>
          <w:tcPr>
            <w:tcW w:w="1306" w:type="dxa"/>
          </w:tcPr>
          <w:p w14:paraId="524CBB8A" w14:textId="77777777" w:rsidR="00454603" w:rsidRDefault="00454603" w:rsidP="007C5E51">
            <w:r>
              <w:t>4.1 (256)</w:t>
            </w:r>
          </w:p>
        </w:tc>
        <w:tc>
          <w:tcPr>
            <w:tcW w:w="1201" w:type="dxa"/>
          </w:tcPr>
          <w:p w14:paraId="64C3911F" w14:textId="77777777" w:rsidR="00454603" w:rsidRDefault="00454603" w:rsidP="007C5E51">
            <w:r>
              <w:t>3.4 (50)</w:t>
            </w:r>
          </w:p>
        </w:tc>
        <w:tc>
          <w:tcPr>
            <w:tcW w:w="911" w:type="dxa"/>
          </w:tcPr>
          <w:p w14:paraId="3DA332FF" w14:textId="77777777" w:rsidR="00454603" w:rsidRDefault="00454603" w:rsidP="007C5E51">
            <w:r>
              <w:t>1454</w:t>
            </w:r>
          </w:p>
        </w:tc>
        <w:tc>
          <w:tcPr>
            <w:tcW w:w="1236" w:type="dxa"/>
          </w:tcPr>
          <w:p w14:paraId="38E82738" w14:textId="77777777" w:rsidR="00454603" w:rsidRDefault="00454603" w:rsidP="007C5E51">
            <w:r>
              <w:t>4.2 (206)</w:t>
            </w:r>
          </w:p>
        </w:tc>
        <w:tc>
          <w:tcPr>
            <w:tcW w:w="693" w:type="dxa"/>
          </w:tcPr>
          <w:p w14:paraId="3D356D3B" w14:textId="77777777" w:rsidR="00454603" w:rsidRDefault="00454603" w:rsidP="007C5E51">
            <w:r>
              <w:t>4849</w:t>
            </w:r>
          </w:p>
        </w:tc>
        <w:tc>
          <w:tcPr>
            <w:tcW w:w="1059" w:type="dxa"/>
          </w:tcPr>
          <w:p w14:paraId="45AC3AC3" w14:textId="77777777" w:rsidR="00454603" w:rsidRDefault="00454603" w:rsidP="007C5E51">
            <w:r>
              <w:t>.170</w:t>
            </w:r>
          </w:p>
        </w:tc>
      </w:tr>
      <w:tr w:rsidR="00454603" w14:paraId="0BE5BCB3" w14:textId="77777777" w:rsidTr="007C5E51">
        <w:tc>
          <w:tcPr>
            <w:tcW w:w="1777" w:type="dxa"/>
          </w:tcPr>
          <w:p w14:paraId="5A3AEC77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11</w:t>
            </w:r>
          </w:p>
        </w:tc>
        <w:tc>
          <w:tcPr>
            <w:tcW w:w="889" w:type="dxa"/>
          </w:tcPr>
          <w:p w14:paraId="218E8526" w14:textId="77777777" w:rsidR="00454603" w:rsidRDefault="00454603" w:rsidP="007C5E51">
            <w:r>
              <w:t>6303</w:t>
            </w:r>
          </w:p>
        </w:tc>
        <w:tc>
          <w:tcPr>
            <w:tcW w:w="1306" w:type="dxa"/>
          </w:tcPr>
          <w:p w14:paraId="7396B634" w14:textId="77777777" w:rsidR="00454603" w:rsidRDefault="00454603" w:rsidP="007C5E51">
            <w:r>
              <w:t>4.1 (259)</w:t>
            </w:r>
          </w:p>
        </w:tc>
        <w:tc>
          <w:tcPr>
            <w:tcW w:w="1201" w:type="dxa"/>
          </w:tcPr>
          <w:p w14:paraId="77D8D9F4" w14:textId="77777777" w:rsidR="00454603" w:rsidRDefault="00454603" w:rsidP="007C5E51">
            <w:r>
              <w:t>3.2 (46)</w:t>
            </w:r>
          </w:p>
        </w:tc>
        <w:tc>
          <w:tcPr>
            <w:tcW w:w="911" w:type="dxa"/>
          </w:tcPr>
          <w:p w14:paraId="552E6997" w14:textId="77777777" w:rsidR="00454603" w:rsidRDefault="00454603" w:rsidP="007C5E51">
            <w:r>
              <w:t>1454</w:t>
            </w:r>
          </w:p>
        </w:tc>
        <w:tc>
          <w:tcPr>
            <w:tcW w:w="1236" w:type="dxa"/>
          </w:tcPr>
          <w:p w14:paraId="70959ABF" w14:textId="77777777" w:rsidR="00454603" w:rsidRDefault="00454603" w:rsidP="007C5E51">
            <w:r>
              <w:t>4.4 (213)</w:t>
            </w:r>
          </w:p>
        </w:tc>
        <w:tc>
          <w:tcPr>
            <w:tcW w:w="693" w:type="dxa"/>
          </w:tcPr>
          <w:p w14:paraId="365E89DF" w14:textId="77777777" w:rsidR="00454603" w:rsidRDefault="00454603" w:rsidP="007C5E51">
            <w:r>
              <w:t>4849</w:t>
            </w:r>
          </w:p>
        </w:tc>
        <w:tc>
          <w:tcPr>
            <w:tcW w:w="1059" w:type="dxa"/>
          </w:tcPr>
          <w:p w14:paraId="63DC0CD9" w14:textId="77777777" w:rsidR="00454603" w:rsidRDefault="00454603" w:rsidP="007C5E51">
            <w:r>
              <w:t>.038</w:t>
            </w:r>
          </w:p>
        </w:tc>
      </w:tr>
      <w:tr w:rsidR="00454603" w:rsidRPr="00A1756C" w14:paraId="7EB32B7E" w14:textId="77777777" w:rsidTr="007C5E51">
        <w:tc>
          <w:tcPr>
            <w:tcW w:w="1777" w:type="dxa"/>
          </w:tcPr>
          <w:p w14:paraId="0784C6AB" w14:textId="77777777" w:rsidR="00454603" w:rsidRPr="00F17758" w:rsidRDefault="00454603" w:rsidP="007C5E51">
            <w:pPr>
              <w:rPr>
                <w:b/>
                <w:bCs/>
              </w:rPr>
            </w:pPr>
            <w:r w:rsidRPr="00F17758">
              <w:rPr>
                <w:b/>
                <w:bCs/>
              </w:rPr>
              <w:t>2012</w:t>
            </w:r>
          </w:p>
        </w:tc>
        <w:tc>
          <w:tcPr>
            <w:tcW w:w="889" w:type="dxa"/>
          </w:tcPr>
          <w:p w14:paraId="0BC644F9" w14:textId="77777777" w:rsidR="00454603" w:rsidRPr="00F17758" w:rsidRDefault="00454603" w:rsidP="007C5E51">
            <w:r w:rsidRPr="00F17758">
              <w:t>6297</w:t>
            </w:r>
          </w:p>
        </w:tc>
        <w:tc>
          <w:tcPr>
            <w:tcW w:w="1306" w:type="dxa"/>
          </w:tcPr>
          <w:p w14:paraId="5050B66F" w14:textId="77777777" w:rsidR="00454603" w:rsidRPr="00F17758" w:rsidRDefault="00454603" w:rsidP="007C5E51">
            <w:pPr>
              <w:rPr>
                <w:b/>
                <w:bCs/>
              </w:rPr>
            </w:pPr>
            <w:r w:rsidRPr="00F17758">
              <w:t>4.5 (283)</w:t>
            </w:r>
          </w:p>
        </w:tc>
        <w:tc>
          <w:tcPr>
            <w:tcW w:w="1201" w:type="dxa"/>
          </w:tcPr>
          <w:p w14:paraId="4373A015" w14:textId="77777777" w:rsidR="00454603" w:rsidRPr="00F17758" w:rsidRDefault="00454603" w:rsidP="007C5E51">
            <w:pPr>
              <w:rPr>
                <w:b/>
                <w:bCs/>
              </w:rPr>
            </w:pPr>
            <w:r w:rsidRPr="00F17758">
              <w:t>3.9 (57)</w:t>
            </w:r>
          </w:p>
        </w:tc>
        <w:tc>
          <w:tcPr>
            <w:tcW w:w="911" w:type="dxa"/>
          </w:tcPr>
          <w:p w14:paraId="45D124B6" w14:textId="77777777" w:rsidR="00454603" w:rsidRPr="00F17758" w:rsidRDefault="00454603" w:rsidP="007C5E51">
            <w:r>
              <w:t>1453</w:t>
            </w:r>
          </w:p>
        </w:tc>
        <w:tc>
          <w:tcPr>
            <w:tcW w:w="1236" w:type="dxa"/>
          </w:tcPr>
          <w:p w14:paraId="037A4738" w14:textId="77777777" w:rsidR="00454603" w:rsidRPr="00F17758" w:rsidRDefault="00454603" w:rsidP="007C5E51">
            <w:pPr>
              <w:rPr>
                <w:b/>
                <w:bCs/>
              </w:rPr>
            </w:pPr>
            <w:r w:rsidRPr="00F17758">
              <w:t>4.7 (226)</w:t>
            </w:r>
          </w:p>
        </w:tc>
        <w:tc>
          <w:tcPr>
            <w:tcW w:w="693" w:type="dxa"/>
          </w:tcPr>
          <w:p w14:paraId="050ACE71" w14:textId="77777777" w:rsidR="00454603" w:rsidRPr="00F17758" w:rsidRDefault="00454603" w:rsidP="007C5E51">
            <w:r>
              <w:t>4844</w:t>
            </w:r>
          </w:p>
        </w:tc>
        <w:tc>
          <w:tcPr>
            <w:tcW w:w="1059" w:type="dxa"/>
          </w:tcPr>
          <w:p w14:paraId="0A9E8724" w14:textId="77777777" w:rsidR="00454603" w:rsidRPr="00F17758" w:rsidRDefault="00454603" w:rsidP="007C5E51">
            <w:pPr>
              <w:rPr>
                <w:b/>
                <w:bCs/>
              </w:rPr>
            </w:pPr>
            <w:r w:rsidRPr="00F17758">
              <w:t>.231</w:t>
            </w:r>
          </w:p>
        </w:tc>
      </w:tr>
      <w:tr w:rsidR="00454603" w14:paraId="114FAB69" w14:textId="77777777" w:rsidTr="007C5E51">
        <w:tc>
          <w:tcPr>
            <w:tcW w:w="1777" w:type="dxa"/>
          </w:tcPr>
          <w:p w14:paraId="3A98828D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3</w:t>
            </w:r>
          </w:p>
        </w:tc>
        <w:tc>
          <w:tcPr>
            <w:tcW w:w="889" w:type="dxa"/>
          </w:tcPr>
          <w:p w14:paraId="07D525C8" w14:textId="77777777" w:rsidR="00454603" w:rsidRPr="00A1756C" w:rsidRDefault="00454603" w:rsidP="007C5E51">
            <w:r w:rsidRPr="00A1756C">
              <w:t>6286</w:t>
            </w:r>
          </w:p>
        </w:tc>
        <w:tc>
          <w:tcPr>
            <w:tcW w:w="1306" w:type="dxa"/>
          </w:tcPr>
          <w:p w14:paraId="171712DF" w14:textId="77777777" w:rsidR="00454603" w:rsidRPr="00A1756C" w:rsidRDefault="00454603" w:rsidP="007C5E51">
            <w:r>
              <w:t>4.6</w:t>
            </w:r>
            <w:r w:rsidRPr="00A1756C">
              <w:t xml:space="preserve"> (291)</w:t>
            </w:r>
          </w:p>
        </w:tc>
        <w:tc>
          <w:tcPr>
            <w:tcW w:w="1201" w:type="dxa"/>
          </w:tcPr>
          <w:p w14:paraId="6B3BA4BD" w14:textId="77777777" w:rsidR="00454603" w:rsidRPr="00A1756C" w:rsidRDefault="00454603" w:rsidP="007C5E51">
            <w:r w:rsidRPr="00A1756C">
              <w:t>3.9 (57)</w:t>
            </w:r>
          </w:p>
        </w:tc>
        <w:tc>
          <w:tcPr>
            <w:tcW w:w="911" w:type="dxa"/>
          </w:tcPr>
          <w:p w14:paraId="6A2BDB8C" w14:textId="77777777" w:rsidR="00454603" w:rsidRPr="00A1756C" w:rsidRDefault="00454603" w:rsidP="007C5E51">
            <w:r>
              <w:t>1450</w:t>
            </w:r>
          </w:p>
        </w:tc>
        <w:tc>
          <w:tcPr>
            <w:tcW w:w="1236" w:type="dxa"/>
          </w:tcPr>
          <w:p w14:paraId="2F92717D" w14:textId="77777777" w:rsidR="00454603" w:rsidRPr="00A1756C" w:rsidRDefault="00454603" w:rsidP="007C5E51">
            <w:r w:rsidRPr="00A1756C">
              <w:t>4.8 (234)</w:t>
            </w:r>
          </w:p>
        </w:tc>
        <w:tc>
          <w:tcPr>
            <w:tcW w:w="693" w:type="dxa"/>
          </w:tcPr>
          <w:p w14:paraId="201883E8" w14:textId="77777777" w:rsidR="00454603" w:rsidRPr="00A1756C" w:rsidRDefault="00454603" w:rsidP="007C5E51">
            <w:r>
              <w:t>4836</w:t>
            </w:r>
          </w:p>
        </w:tc>
        <w:tc>
          <w:tcPr>
            <w:tcW w:w="1059" w:type="dxa"/>
          </w:tcPr>
          <w:p w14:paraId="6789174C" w14:textId="77777777" w:rsidR="00454603" w:rsidRPr="00A1756C" w:rsidRDefault="00454603" w:rsidP="007C5E51">
            <w:r w:rsidRPr="00A1756C">
              <w:t>.149</w:t>
            </w:r>
          </w:p>
        </w:tc>
      </w:tr>
      <w:tr w:rsidR="00454603" w14:paraId="52EA211B" w14:textId="77777777" w:rsidTr="007C5E51">
        <w:tc>
          <w:tcPr>
            <w:tcW w:w="1777" w:type="dxa"/>
          </w:tcPr>
          <w:p w14:paraId="386F84BB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4</w:t>
            </w:r>
          </w:p>
        </w:tc>
        <w:tc>
          <w:tcPr>
            <w:tcW w:w="889" w:type="dxa"/>
          </w:tcPr>
          <w:p w14:paraId="2943CC82" w14:textId="77777777" w:rsidR="00454603" w:rsidRPr="00A1756C" w:rsidRDefault="00454603" w:rsidP="007C5E51">
            <w:r w:rsidRPr="00A1756C">
              <w:t>6272</w:t>
            </w:r>
          </w:p>
        </w:tc>
        <w:tc>
          <w:tcPr>
            <w:tcW w:w="1306" w:type="dxa"/>
          </w:tcPr>
          <w:p w14:paraId="29095126" w14:textId="77777777" w:rsidR="00454603" w:rsidRPr="00A1756C" w:rsidRDefault="00454603" w:rsidP="007C5E51">
            <w:r w:rsidRPr="00A1756C">
              <w:t>4.4 (274)</w:t>
            </w:r>
          </w:p>
        </w:tc>
        <w:tc>
          <w:tcPr>
            <w:tcW w:w="1201" w:type="dxa"/>
          </w:tcPr>
          <w:p w14:paraId="657AE1F0" w14:textId="77777777" w:rsidR="00454603" w:rsidRPr="00A1756C" w:rsidRDefault="00454603" w:rsidP="007C5E51">
            <w:r w:rsidRPr="00A1756C">
              <w:t>3.7 (53)</w:t>
            </w:r>
          </w:p>
        </w:tc>
        <w:tc>
          <w:tcPr>
            <w:tcW w:w="911" w:type="dxa"/>
          </w:tcPr>
          <w:p w14:paraId="363AAACD" w14:textId="77777777" w:rsidR="00454603" w:rsidRPr="00A1756C" w:rsidRDefault="00454603" w:rsidP="007C5E51">
            <w:r>
              <w:t>1444</w:t>
            </w:r>
          </w:p>
        </w:tc>
        <w:tc>
          <w:tcPr>
            <w:tcW w:w="1236" w:type="dxa"/>
          </w:tcPr>
          <w:p w14:paraId="03B7428F" w14:textId="77777777" w:rsidR="00454603" w:rsidRPr="00A1756C" w:rsidRDefault="00454603" w:rsidP="007C5E51">
            <w:r w:rsidRPr="00A1756C">
              <w:t>4.6 (221)</w:t>
            </w:r>
          </w:p>
        </w:tc>
        <w:tc>
          <w:tcPr>
            <w:tcW w:w="693" w:type="dxa"/>
          </w:tcPr>
          <w:p w14:paraId="28811163" w14:textId="77777777" w:rsidR="00454603" w:rsidRPr="00A1756C" w:rsidRDefault="00454603" w:rsidP="007C5E51">
            <w:r>
              <w:t>4828</w:t>
            </w:r>
          </w:p>
        </w:tc>
        <w:tc>
          <w:tcPr>
            <w:tcW w:w="1059" w:type="dxa"/>
          </w:tcPr>
          <w:p w14:paraId="7A84C799" w14:textId="77777777" w:rsidR="00454603" w:rsidRPr="00A1756C" w:rsidRDefault="00454603" w:rsidP="007C5E51">
            <w:r w:rsidRPr="00A1756C">
              <w:t>.139</w:t>
            </w:r>
          </w:p>
        </w:tc>
      </w:tr>
      <w:tr w:rsidR="00454603" w14:paraId="4FCC66B2" w14:textId="77777777" w:rsidTr="007C5E51">
        <w:tc>
          <w:tcPr>
            <w:tcW w:w="1777" w:type="dxa"/>
          </w:tcPr>
          <w:p w14:paraId="7B04F1A1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5</w:t>
            </w:r>
          </w:p>
        </w:tc>
        <w:tc>
          <w:tcPr>
            <w:tcW w:w="889" w:type="dxa"/>
          </w:tcPr>
          <w:p w14:paraId="07B6B21D" w14:textId="77777777" w:rsidR="00454603" w:rsidRDefault="00454603" w:rsidP="007C5E51">
            <w:r>
              <w:t>6257</w:t>
            </w:r>
          </w:p>
        </w:tc>
        <w:tc>
          <w:tcPr>
            <w:tcW w:w="1306" w:type="dxa"/>
          </w:tcPr>
          <w:p w14:paraId="06DBC97F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4.6 (288)</w:t>
            </w:r>
          </w:p>
        </w:tc>
        <w:tc>
          <w:tcPr>
            <w:tcW w:w="1201" w:type="dxa"/>
          </w:tcPr>
          <w:p w14:paraId="38CDC123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3.8 (55)</w:t>
            </w:r>
          </w:p>
        </w:tc>
        <w:tc>
          <w:tcPr>
            <w:tcW w:w="911" w:type="dxa"/>
          </w:tcPr>
          <w:p w14:paraId="487737CD" w14:textId="77777777" w:rsidR="00454603" w:rsidRDefault="00454603" w:rsidP="007C5E51">
            <w:r>
              <w:t>1442</w:t>
            </w:r>
          </w:p>
        </w:tc>
        <w:tc>
          <w:tcPr>
            <w:tcW w:w="1236" w:type="dxa"/>
          </w:tcPr>
          <w:p w14:paraId="20A49661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4.8 (233)</w:t>
            </w:r>
          </w:p>
        </w:tc>
        <w:tc>
          <w:tcPr>
            <w:tcW w:w="693" w:type="dxa"/>
          </w:tcPr>
          <w:p w14:paraId="6529D815" w14:textId="77777777" w:rsidR="00454603" w:rsidRDefault="00454603" w:rsidP="007C5E51">
            <w:r>
              <w:t>4815</w:t>
            </w:r>
          </w:p>
        </w:tc>
        <w:tc>
          <w:tcPr>
            <w:tcW w:w="1059" w:type="dxa"/>
          </w:tcPr>
          <w:p w14:paraId="11539D76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.103</w:t>
            </w:r>
          </w:p>
        </w:tc>
      </w:tr>
      <w:tr w:rsidR="00454603" w14:paraId="7A2E7F9A" w14:textId="77777777" w:rsidTr="007C5E51">
        <w:tc>
          <w:tcPr>
            <w:tcW w:w="1777" w:type="dxa"/>
          </w:tcPr>
          <w:p w14:paraId="6F8CA8A8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6</w:t>
            </w:r>
          </w:p>
        </w:tc>
        <w:tc>
          <w:tcPr>
            <w:tcW w:w="889" w:type="dxa"/>
          </w:tcPr>
          <w:p w14:paraId="022F27C0" w14:textId="77777777" w:rsidR="00454603" w:rsidRDefault="00454603" w:rsidP="007C5E51">
            <w:r>
              <w:t>6238</w:t>
            </w:r>
          </w:p>
        </w:tc>
        <w:tc>
          <w:tcPr>
            <w:tcW w:w="1306" w:type="dxa"/>
          </w:tcPr>
          <w:p w14:paraId="6614A7D2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5.0 (312)</w:t>
            </w:r>
          </w:p>
        </w:tc>
        <w:tc>
          <w:tcPr>
            <w:tcW w:w="1201" w:type="dxa"/>
          </w:tcPr>
          <w:p w14:paraId="41771089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4.3 (62)</w:t>
            </w:r>
          </w:p>
        </w:tc>
        <w:tc>
          <w:tcPr>
            <w:tcW w:w="911" w:type="dxa"/>
          </w:tcPr>
          <w:p w14:paraId="0FC2422C" w14:textId="77777777" w:rsidR="00454603" w:rsidRDefault="00454603" w:rsidP="007C5E51">
            <w:r>
              <w:t>1439</w:t>
            </w:r>
          </w:p>
        </w:tc>
        <w:tc>
          <w:tcPr>
            <w:tcW w:w="1236" w:type="dxa"/>
          </w:tcPr>
          <w:p w14:paraId="2A7142C4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5.2 (250)</w:t>
            </w:r>
          </w:p>
        </w:tc>
        <w:tc>
          <w:tcPr>
            <w:tcW w:w="693" w:type="dxa"/>
          </w:tcPr>
          <w:p w14:paraId="561B1632" w14:textId="77777777" w:rsidR="00454603" w:rsidRDefault="00454603" w:rsidP="007C5E51">
            <w:r>
              <w:t>4799</w:t>
            </w:r>
          </w:p>
        </w:tc>
        <w:tc>
          <w:tcPr>
            <w:tcW w:w="1059" w:type="dxa"/>
          </w:tcPr>
          <w:p w14:paraId="682F5075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.169</w:t>
            </w:r>
          </w:p>
        </w:tc>
      </w:tr>
      <w:tr w:rsidR="00454603" w14:paraId="44863675" w14:textId="77777777" w:rsidTr="007C5E51">
        <w:tc>
          <w:tcPr>
            <w:tcW w:w="1777" w:type="dxa"/>
          </w:tcPr>
          <w:p w14:paraId="64E234BF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7</w:t>
            </w:r>
          </w:p>
        </w:tc>
        <w:tc>
          <w:tcPr>
            <w:tcW w:w="889" w:type="dxa"/>
          </w:tcPr>
          <w:p w14:paraId="550E82B0" w14:textId="77777777" w:rsidR="00454603" w:rsidRDefault="00454603" w:rsidP="007C5E51">
            <w:r>
              <w:t>6217</w:t>
            </w:r>
          </w:p>
        </w:tc>
        <w:tc>
          <w:tcPr>
            <w:tcW w:w="1306" w:type="dxa"/>
          </w:tcPr>
          <w:p w14:paraId="28B88B15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5.0 (309)</w:t>
            </w:r>
          </w:p>
        </w:tc>
        <w:tc>
          <w:tcPr>
            <w:tcW w:w="1201" w:type="dxa"/>
          </w:tcPr>
          <w:p w14:paraId="4ABC62BE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4.7 (68)</w:t>
            </w:r>
          </w:p>
        </w:tc>
        <w:tc>
          <w:tcPr>
            <w:tcW w:w="911" w:type="dxa"/>
          </w:tcPr>
          <w:p w14:paraId="3825031E" w14:textId="77777777" w:rsidR="00454603" w:rsidRDefault="00454603" w:rsidP="007C5E51">
            <w:r>
              <w:t>1434</w:t>
            </w:r>
          </w:p>
        </w:tc>
        <w:tc>
          <w:tcPr>
            <w:tcW w:w="1236" w:type="dxa"/>
          </w:tcPr>
          <w:p w14:paraId="7EF5658B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5.0 (241)</w:t>
            </w:r>
          </w:p>
        </w:tc>
        <w:tc>
          <w:tcPr>
            <w:tcW w:w="693" w:type="dxa"/>
          </w:tcPr>
          <w:p w14:paraId="274588EC" w14:textId="77777777" w:rsidR="00454603" w:rsidRDefault="00454603" w:rsidP="007C5E51">
            <w:r>
              <w:t>4783</w:t>
            </w:r>
          </w:p>
        </w:tc>
        <w:tc>
          <w:tcPr>
            <w:tcW w:w="1059" w:type="dxa"/>
          </w:tcPr>
          <w:p w14:paraId="31A2904A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.650</w:t>
            </w:r>
          </w:p>
        </w:tc>
      </w:tr>
      <w:tr w:rsidR="00454603" w14:paraId="2D2C59E1" w14:textId="77777777" w:rsidTr="007C5E51">
        <w:tc>
          <w:tcPr>
            <w:tcW w:w="1777" w:type="dxa"/>
          </w:tcPr>
          <w:p w14:paraId="6BE3FC98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8</w:t>
            </w:r>
          </w:p>
        </w:tc>
        <w:tc>
          <w:tcPr>
            <w:tcW w:w="889" w:type="dxa"/>
          </w:tcPr>
          <w:p w14:paraId="245E481C" w14:textId="77777777" w:rsidR="00454603" w:rsidRDefault="00454603" w:rsidP="007C5E51">
            <w:r>
              <w:t>6200</w:t>
            </w:r>
          </w:p>
        </w:tc>
        <w:tc>
          <w:tcPr>
            <w:tcW w:w="1306" w:type="dxa"/>
          </w:tcPr>
          <w:p w14:paraId="50011B6F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4.5 (281)</w:t>
            </w:r>
          </w:p>
        </w:tc>
        <w:tc>
          <w:tcPr>
            <w:tcW w:w="1201" w:type="dxa"/>
          </w:tcPr>
          <w:p w14:paraId="5586532E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3.9 (56)</w:t>
            </w:r>
          </w:p>
        </w:tc>
        <w:tc>
          <w:tcPr>
            <w:tcW w:w="911" w:type="dxa"/>
          </w:tcPr>
          <w:p w14:paraId="1D31EE18" w14:textId="77777777" w:rsidR="00454603" w:rsidRDefault="00454603" w:rsidP="007C5E51">
            <w:r>
              <w:t>1434</w:t>
            </w:r>
          </w:p>
        </w:tc>
        <w:tc>
          <w:tcPr>
            <w:tcW w:w="1236" w:type="dxa"/>
          </w:tcPr>
          <w:p w14:paraId="1F87D527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4.7 (225)</w:t>
            </w:r>
          </w:p>
        </w:tc>
        <w:tc>
          <w:tcPr>
            <w:tcW w:w="693" w:type="dxa"/>
          </w:tcPr>
          <w:p w14:paraId="3909091E" w14:textId="77777777" w:rsidR="00454603" w:rsidRDefault="00454603" w:rsidP="007C5E51">
            <w:r>
              <w:t>4766</w:t>
            </w:r>
          </w:p>
        </w:tc>
        <w:tc>
          <w:tcPr>
            <w:tcW w:w="1059" w:type="dxa"/>
          </w:tcPr>
          <w:p w14:paraId="2AAF9679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.193</w:t>
            </w:r>
          </w:p>
        </w:tc>
      </w:tr>
      <w:tr w:rsidR="00454603" w14:paraId="6E22DBB9" w14:textId="77777777" w:rsidTr="007C5E51">
        <w:tc>
          <w:tcPr>
            <w:tcW w:w="1777" w:type="dxa"/>
          </w:tcPr>
          <w:p w14:paraId="1980CFE0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9</w:t>
            </w:r>
          </w:p>
        </w:tc>
        <w:tc>
          <w:tcPr>
            <w:tcW w:w="889" w:type="dxa"/>
          </w:tcPr>
          <w:p w14:paraId="7DB3949F" w14:textId="77777777" w:rsidR="00454603" w:rsidRDefault="00454603" w:rsidP="007C5E51">
            <w:r>
              <w:t>6178</w:t>
            </w:r>
          </w:p>
        </w:tc>
        <w:tc>
          <w:tcPr>
            <w:tcW w:w="1306" w:type="dxa"/>
          </w:tcPr>
          <w:p w14:paraId="6D598634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4.6 (284)</w:t>
            </w:r>
          </w:p>
        </w:tc>
        <w:tc>
          <w:tcPr>
            <w:tcW w:w="1201" w:type="dxa"/>
          </w:tcPr>
          <w:p w14:paraId="1E7E6F34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4.2 (60)</w:t>
            </w:r>
          </w:p>
        </w:tc>
        <w:tc>
          <w:tcPr>
            <w:tcW w:w="911" w:type="dxa"/>
          </w:tcPr>
          <w:p w14:paraId="737CF089" w14:textId="77777777" w:rsidR="00454603" w:rsidRDefault="00454603" w:rsidP="007C5E51">
            <w:r>
              <w:t>1432</w:t>
            </w:r>
          </w:p>
        </w:tc>
        <w:tc>
          <w:tcPr>
            <w:tcW w:w="1236" w:type="dxa"/>
          </w:tcPr>
          <w:p w14:paraId="1B249F06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4.7 (224)</w:t>
            </w:r>
          </w:p>
        </w:tc>
        <w:tc>
          <w:tcPr>
            <w:tcW w:w="693" w:type="dxa"/>
          </w:tcPr>
          <w:p w14:paraId="66F56858" w14:textId="77777777" w:rsidR="00454603" w:rsidRDefault="00454603" w:rsidP="007C5E51">
            <w:r>
              <w:t>4746</w:t>
            </w:r>
          </w:p>
        </w:tc>
        <w:tc>
          <w:tcPr>
            <w:tcW w:w="1059" w:type="dxa"/>
          </w:tcPr>
          <w:p w14:paraId="6FB0D687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.401</w:t>
            </w:r>
          </w:p>
        </w:tc>
      </w:tr>
      <w:tr w:rsidR="00454603" w14:paraId="18484FD9" w14:textId="77777777" w:rsidTr="007C5E51">
        <w:tc>
          <w:tcPr>
            <w:tcW w:w="1777" w:type="dxa"/>
            <w:tcBorders>
              <w:bottom w:val="single" w:sz="4" w:space="0" w:color="auto"/>
            </w:tcBorders>
          </w:tcPr>
          <w:p w14:paraId="4A542A96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Total 2004-2019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19F2A95E" w14:textId="77777777" w:rsidR="00454603" w:rsidRDefault="00454603" w:rsidP="007C5E51">
            <w:r>
              <w:t>6178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0D582BB5" w14:textId="77777777" w:rsidR="00454603" w:rsidRDefault="00454603" w:rsidP="007C5E51">
            <w:r>
              <w:t>16.7 (1030)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0A9166D8" w14:textId="77777777" w:rsidR="00454603" w:rsidRDefault="00454603" w:rsidP="007C5E51">
            <w:r>
              <w:t>14.1 (202)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072326C4" w14:textId="77777777" w:rsidR="00454603" w:rsidRDefault="00454603" w:rsidP="007C5E51">
            <w:r>
              <w:t>1432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6A92ECD1" w14:textId="77777777" w:rsidR="00454603" w:rsidRDefault="00454603" w:rsidP="007C5E51">
            <w:r>
              <w:t>17.4 (828)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2193EFEF" w14:textId="77777777" w:rsidR="00454603" w:rsidRDefault="00454603" w:rsidP="007C5E51">
            <w:r>
              <w:t>4746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43686DC7" w14:textId="77777777" w:rsidR="00454603" w:rsidRDefault="00454603" w:rsidP="007C5E51">
            <w:r>
              <w:t>.003</w:t>
            </w:r>
          </w:p>
        </w:tc>
      </w:tr>
      <w:tr w:rsidR="00454603" w14:paraId="5E317E42" w14:textId="77777777" w:rsidTr="007C5E51"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292C0888" w14:textId="77777777" w:rsidR="00454603" w:rsidRPr="00FD1DC2" w:rsidRDefault="00454603" w:rsidP="007C5E5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</w:t>
            </w:r>
            <w:r w:rsidRPr="00FD1DC2">
              <w:rPr>
                <w:b/>
                <w:bCs/>
              </w:rPr>
              <w:t>ntidepressant</w:t>
            </w:r>
            <w:r>
              <w:rPr>
                <w:b/>
                <w:bCs/>
              </w:rPr>
              <w:t>s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95014F0" w14:textId="77777777" w:rsidR="00454603" w:rsidRPr="00FD1DC2" w:rsidRDefault="00454603" w:rsidP="007C5E51">
            <w:pPr>
              <w:rPr>
                <w:b/>
                <w:bCs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03FF243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 xml:space="preserve">All </w:t>
            </w:r>
            <w:proofErr w:type="spellStart"/>
            <w:r w:rsidRPr="00FD1DC2">
              <w:rPr>
                <w:b/>
                <w:bCs/>
              </w:rPr>
              <w:t>women</w:t>
            </w:r>
            <w:proofErr w:type="spellEnd"/>
            <w:r w:rsidRPr="00FD1DC2">
              <w:rPr>
                <w:b/>
                <w:bCs/>
              </w:rPr>
              <w:t xml:space="preserve"> 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203DBB39" w14:textId="77777777" w:rsidR="00454603" w:rsidRPr="00FD1DC2" w:rsidRDefault="00454603" w:rsidP="007C5E51">
            <w:pPr>
              <w:rPr>
                <w:b/>
                <w:bCs/>
              </w:rPr>
            </w:pPr>
            <w:r w:rsidRPr="00D921FC">
              <w:rPr>
                <w:b/>
                <w:bCs/>
              </w:rPr>
              <w:t xml:space="preserve">Sami 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7B444D19" w14:textId="77777777" w:rsidR="00454603" w:rsidRPr="00FD1DC2" w:rsidRDefault="00454603" w:rsidP="007C5E51">
            <w:pPr>
              <w:rPr>
                <w:b/>
                <w:bCs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064EBEA8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 xml:space="preserve">Non-Sami 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15F4EF34" w14:textId="77777777" w:rsidR="00454603" w:rsidRPr="00FD1DC2" w:rsidRDefault="00454603" w:rsidP="007C5E51">
            <w:pPr>
              <w:rPr>
                <w:b/>
                <w:bCs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70894BE5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454603" w14:paraId="5A4867AE" w14:textId="77777777" w:rsidTr="007C5E51">
        <w:tc>
          <w:tcPr>
            <w:tcW w:w="1777" w:type="dxa"/>
            <w:tcBorders>
              <w:top w:val="single" w:sz="4" w:space="0" w:color="auto"/>
            </w:tcBorders>
          </w:tcPr>
          <w:p w14:paraId="2BC5A3BD" w14:textId="77777777" w:rsidR="00454603" w:rsidRPr="00FD1DC2" w:rsidRDefault="00454603" w:rsidP="007C5E51">
            <w:pPr>
              <w:rPr>
                <w:b/>
                <w:bCs/>
              </w:rPr>
            </w:pPr>
            <w:proofErr w:type="spellStart"/>
            <w:r w:rsidRPr="00FD1DC2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58274381" w14:textId="77777777" w:rsidR="00454603" w:rsidRPr="00E4658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75558E64" w14:textId="77777777" w:rsidR="00454603" w:rsidRDefault="00454603" w:rsidP="007C5E51">
            <w:r w:rsidRPr="00E46582">
              <w:rPr>
                <w:b/>
                <w:bCs/>
              </w:rPr>
              <w:t>% (n)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6E448D0F" w14:textId="77777777" w:rsidR="00454603" w:rsidRDefault="00454603" w:rsidP="007C5E51">
            <w:r w:rsidRPr="00E46582">
              <w:rPr>
                <w:b/>
                <w:bCs/>
              </w:rPr>
              <w:t>% (n)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56E466AB" w14:textId="77777777" w:rsidR="00454603" w:rsidRPr="00E4658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13438F75" w14:textId="77777777" w:rsidR="00454603" w:rsidRDefault="00454603" w:rsidP="007C5E51">
            <w:r w:rsidRPr="00E46582">
              <w:rPr>
                <w:b/>
                <w:bCs/>
              </w:rPr>
              <w:t>% (n)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21E32D1C" w14:textId="77777777" w:rsidR="00454603" w:rsidRDefault="00454603" w:rsidP="007C5E51">
            <w:r>
              <w:rPr>
                <w:b/>
                <w:bCs/>
              </w:rPr>
              <w:t>n=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3464817" w14:textId="77777777" w:rsidR="00454603" w:rsidRDefault="00454603" w:rsidP="007C5E51"/>
        </w:tc>
      </w:tr>
      <w:tr w:rsidR="00454603" w14:paraId="7226A09A" w14:textId="77777777" w:rsidTr="007C5E51">
        <w:tc>
          <w:tcPr>
            <w:tcW w:w="1777" w:type="dxa"/>
          </w:tcPr>
          <w:p w14:paraId="26BE696F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4</w:t>
            </w:r>
          </w:p>
        </w:tc>
        <w:tc>
          <w:tcPr>
            <w:tcW w:w="889" w:type="dxa"/>
          </w:tcPr>
          <w:p w14:paraId="71DF9E63" w14:textId="77777777" w:rsidR="00454603" w:rsidRDefault="00454603" w:rsidP="007C5E51">
            <w:r>
              <w:t>6303</w:t>
            </w:r>
          </w:p>
        </w:tc>
        <w:tc>
          <w:tcPr>
            <w:tcW w:w="1306" w:type="dxa"/>
          </w:tcPr>
          <w:p w14:paraId="2ACC3EB7" w14:textId="77777777" w:rsidR="00454603" w:rsidRDefault="00454603" w:rsidP="007C5E51">
            <w:r>
              <w:t>4.8 (304)</w:t>
            </w:r>
          </w:p>
        </w:tc>
        <w:tc>
          <w:tcPr>
            <w:tcW w:w="1201" w:type="dxa"/>
          </w:tcPr>
          <w:p w14:paraId="788ECAF8" w14:textId="77777777" w:rsidR="00454603" w:rsidRDefault="00454603" w:rsidP="007C5E51">
            <w:r>
              <w:t>4.3 (62)</w:t>
            </w:r>
          </w:p>
        </w:tc>
        <w:tc>
          <w:tcPr>
            <w:tcW w:w="911" w:type="dxa"/>
          </w:tcPr>
          <w:p w14:paraId="190D79CB" w14:textId="77777777" w:rsidR="00454603" w:rsidRDefault="00454603" w:rsidP="007C5E51">
            <w:r>
              <w:t>1454</w:t>
            </w:r>
          </w:p>
        </w:tc>
        <w:tc>
          <w:tcPr>
            <w:tcW w:w="1236" w:type="dxa"/>
          </w:tcPr>
          <w:p w14:paraId="3506113A" w14:textId="77777777" w:rsidR="00454603" w:rsidRDefault="00454603" w:rsidP="007C5E51">
            <w:r>
              <w:t>5.0 (242)</w:t>
            </w:r>
          </w:p>
        </w:tc>
        <w:tc>
          <w:tcPr>
            <w:tcW w:w="693" w:type="dxa"/>
          </w:tcPr>
          <w:p w14:paraId="44CFA58D" w14:textId="77777777" w:rsidR="00454603" w:rsidRDefault="00454603" w:rsidP="007C5E51">
            <w:r>
              <w:t>4849</w:t>
            </w:r>
          </w:p>
        </w:tc>
        <w:tc>
          <w:tcPr>
            <w:tcW w:w="1059" w:type="dxa"/>
          </w:tcPr>
          <w:p w14:paraId="6D0EF700" w14:textId="77777777" w:rsidR="00454603" w:rsidRDefault="00454603" w:rsidP="007C5E51">
            <w:r>
              <w:t>.257</w:t>
            </w:r>
          </w:p>
        </w:tc>
      </w:tr>
      <w:tr w:rsidR="00454603" w14:paraId="084E9497" w14:textId="77777777" w:rsidTr="007C5E51">
        <w:tc>
          <w:tcPr>
            <w:tcW w:w="1777" w:type="dxa"/>
          </w:tcPr>
          <w:p w14:paraId="4EEC1979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5</w:t>
            </w:r>
          </w:p>
        </w:tc>
        <w:tc>
          <w:tcPr>
            <w:tcW w:w="889" w:type="dxa"/>
          </w:tcPr>
          <w:p w14:paraId="529A1597" w14:textId="77777777" w:rsidR="00454603" w:rsidRDefault="00454603" w:rsidP="007C5E51">
            <w:r>
              <w:t>6303</w:t>
            </w:r>
          </w:p>
        </w:tc>
        <w:tc>
          <w:tcPr>
            <w:tcW w:w="1306" w:type="dxa"/>
          </w:tcPr>
          <w:p w14:paraId="7C3B2B80" w14:textId="77777777" w:rsidR="00454603" w:rsidRDefault="00454603" w:rsidP="007C5E51">
            <w:r>
              <w:t>5.3 (332)</w:t>
            </w:r>
          </w:p>
        </w:tc>
        <w:tc>
          <w:tcPr>
            <w:tcW w:w="1201" w:type="dxa"/>
          </w:tcPr>
          <w:p w14:paraId="0500D20D" w14:textId="77777777" w:rsidR="00454603" w:rsidRDefault="00454603" w:rsidP="007C5E51">
            <w:r>
              <w:t>4.7 (69)</w:t>
            </w:r>
          </w:p>
        </w:tc>
        <w:tc>
          <w:tcPr>
            <w:tcW w:w="911" w:type="dxa"/>
          </w:tcPr>
          <w:p w14:paraId="0B86FCA4" w14:textId="77777777" w:rsidR="00454603" w:rsidRDefault="00454603" w:rsidP="007C5E51">
            <w:r>
              <w:t>1454</w:t>
            </w:r>
          </w:p>
        </w:tc>
        <w:tc>
          <w:tcPr>
            <w:tcW w:w="1236" w:type="dxa"/>
          </w:tcPr>
          <w:p w14:paraId="5496D0BB" w14:textId="77777777" w:rsidR="00454603" w:rsidRDefault="00454603" w:rsidP="007C5E51">
            <w:r>
              <w:t>5.4 (263)</w:t>
            </w:r>
          </w:p>
        </w:tc>
        <w:tc>
          <w:tcPr>
            <w:tcW w:w="693" w:type="dxa"/>
          </w:tcPr>
          <w:p w14:paraId="38D275C5" w14:textId="77777777" w:rsidR="00454603" w:rsidRDefault="00454603" w:rsidP="007C5E51">
            <w:r>
              <w:t>4849</w:t>
            </w:r>
          </w:p>
        </w:tc>
        <w:tc>
          <w:tcPr>
            <w:tcW w:w="1059" w:type="dxa"/>
          </w:tcPr>
          <w:p w14:paraId="7CFCC641" w14:textId="77777777" w:rsidR="00454603" w:rsidRDefault="00454603" w:rsidP="007C5E51">
            <w:r>
              <w:t>.310</w:t>
            </w:r>
          </w:p>
        </w:tc>
      </w:tr>
      <w:tr w:rsidR="00454603" w14:paraId="667D7C04" w14:textId="77777777" w:rsidTr="007C5E51">
        <w:tc>
          <w:tcPr>
            <w:tcW w:w="1777" w:type="dxa"/>
          </w:tcPr>
          <w:p w14:paraId="49A72AC3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6</w:t>
            </w:r>
          </w:p>
        </w:tc>
        <w:tc>
          <w:tcPr>
            <w:tcW w:w="889" w:type="dxa"/>
          </w:tcPr>
          <w:p w14:paraId="2D2066BD" w14:textId="77777777" w:rsidR="00454603" w:rsidRDefault="00454603" w:rsidP="007C5E51">
            <w:r>
              <w:t>6303</w:t>
            </w:r>
          </w:p>
        </w:tc>
        <w:tc>
          <w:tcPr>
            <w:tcW w:w="1306" w:type="dxa"/>
          </w:tcPr>
          <w:p w14:paraId="4F1229B7" w14:textId="77777777" w:rsidR="00454603" w:rsidRDefault="00454603" w:rsidP="007C5E51">
            <w:r>
              <w:t>5.6 (353)</w:t>
            </w:r>
          </w:p>
        </w:tc>
        <w:tc>
          <w:tcPr>
            <w:tcW w:w="1201" w:type="dxa"/>
          </w:tcPr>
          <w:p w14:paraId="06D72F25" w14:textId="77777777" w:rsidR="00454603" w:rsidRDefault="00454603" w:rsidP="007C5E51">
            <w:r>
              <w:t>5.4 (79)</w:t>
            </w:r>
          </w:p>
        </w:tc>
        <w:tc>
          <w:tcPr>
            <w:tcW w:w="911" w:type="dxa"/>
          </w:tcPr>
          <w:p w14:paraId="083853DE" w14:textId="77777777" w:rsidR="00454603" w:rsidRDefault="00454603" w:rsidP="007C5E51">
            <w:r>
              <w:t>1454</w:t>
            </w:r>
          </w:p>
        </w:tc>
        <w:tc>
          <w:tcPr>
            <w:tcW w:w="1236" w:type="dxa"/>
          </w:tcPr>
          <w:p w14:paraId="73F632AD" w14:textId="77777777" w:rsidR="00454603" w:rsidRDefault="00454603" w:rsidP="007C5E51">
            <w:r>
              <w:t>5.7 (274)</w:t>
            </w:r>
          </w:p>
        </w:tc>
        <w:tc>
          <w:tcPr>
            <w:tcW w:w="693" w:type="dxa"/>
          </w:tcPr>
          <w:p w14:paraId="47031E8B" w14:textId="77777777" w:rsidR="00454603" w:rsidRDefault="00454603" w:rsidP="007C5E51">
            <w:r>
              <w:t>4849</w:t>
            </w:r>
          </w:p>
        </w:tc>
        <w:tc>
          <w:tcPr>
            <w:tcW w:w="1059" w:type="dxa"/>
          </w:tcPr>
          <w:p w14:paraId="5DB79289" w14:textId="77777777" w:rsidR="00454603" w:rsidRDefault="00454603" w:rsidP="007C5E51">
            <w:r>
              <w:t>.752</w:t>
            </w:r>
          </w:p>
        </w:tc>
      </w:tr>
      <w:tr w:rsidR="00454603" w14:paraId="6EFC6C1C" w14:textId="77777777" w:rsidTr="007C5E51">
        <w:tc>
          <w:tcPr>
            <w:tcW w:w="1777" w:type="dxa"/>
          </w:tcPr>
          <w:p w14:paraId="770B9505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7</w:t>
            </w:r>
          </w:p>
        </w:tc>
        <w:tc>
          <w:tcPr>
            <w:tcW w:w="889" w:type="dxa"/>
          </w:tcPr>
          <w:p w14:paraId="1260CC6B" w14:textId="77777777" w:rsidR="00454603" w:rsidRDefault="00454603" w:rsidP="007C5E51">
            <w:r>
              <w:t>6303</w:t>
            </w:r>
          </w:p>
        </w:tc>
        <w:tc>
          <w:tcPr>
            <w:tcW w:w="1306" w:type="dxa"/>
          </w:tcPr>
          <w:p w14:paraId="268ED20E" w14:textId="77777777" w:rsidR="00454603" w:rsidRDefault="00454603" w:rsidP="007C5E51">
            <w:r>
              <w:t>6.2 (392)</w:t>
            </w:r>
          </w:p>
        </w:tc>
        <w:tc>
          <w:tcPr>
            <w:tcW w:w="1201" w:type="dxa"/>
          </w:tcPr>
          <w:p w14:paraId="501D2ADE" w14:textId="77777777" w:rsidR="00454603" w:rsidRDefault="00454603" w:rsidP="007C5E51">
            <w:r>
              <w:t>6.4 (93)</w:t>
            </w:r>
          </w:p>
        </w:tc>
        <w:tc>
          <w:tcPr>
            <w:tcW w:w="911" w:type="dxa"/>
          </w:tcPr>
          <w:p w14:paraId="0A0260F1" w14:textId="77777777" w:rsidR="00454603" w:rsidRDefault="00454603" w:rsidP="007C5E51">
            <w:r>
              <w:t>1454</w:t>
            </w:r>
          </w:p>
        </w:tc>
        <w:tc>
          <w:tcPr>
            <w:tcW w:w="1236" w:type="dxa"/>
          </w:tcPr>
          <w:p w14:paraId="184DAC4F" w14:textId="77777777" w:rsidR="00454603" w:rsidRDefault="00454603" w:rsidP="007C5E51">
            <w:r>
              <w:t>6.2 (299)</w:t>
            </w:r>
          </w:p>
        </w:tc>
        <w:tc>
          <w:tcPr>
            <w:tcW w:w="693" w:type="dxa"/>
          </w:tcPr>
          <w:p w14:paraId="76D8135C" w14:textId="77777777" w:rsidR="00454603" w:rsidRDefault="00454603" w:rsidP="007C5E51">
            <w:r>
              <w:t>4849</w:t>
            </w:r>
          </w:p>
        </w:tc>
        <w:tc>
          <w:tcPr>
            <w:tcW w:w="1059" w:type="dxa"/>
          </w:tcPr>
          <w:p w14:paraId="5A6BA742" w14:textId="77777777" w:rsidR="00454603" w:rsidRDefault="00454603" w:rsidP="007C5E51">
            <w:r>
              <w:t>.750</w:t>
            </w:r>
          </w:p>
        </w:tc>
      </w:tr>
      <w:tr w:rsidR="00454603" w14:paraId="2ADBF0DD" w14:textId="77777777" w:rsidTr="007C5E51">
        <w:tc>
          <w:tcPr>
            <w:tcW w:w="1777" w:type="dxa"/>
          </w:tcPr>
          <w:p w14:paraId="64CC65E8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8</w:t>
            </w:r>
          </w:p>
        </w:tc>
        <w:tc>
          <w:tcPr>
            <w:tcW w:w="889" w:type="dxa"/>
          </w:tcPr>
          <w:p w14:paraId="106E5950" w14:textId="77777777" w:rsidR="00454603" w:rsidRDefault="00454603" w:rsidP="007C5E51">
            <w:r>
              <w:t>6303</w:t>
            </w:r>
          </w:p>
        </w:tc>
        <w:tc>
          <w:tcPr>
            <w:tcW w:w="1306" w:type="dxa"/>
          </w:tcPr>
          <w:p w14:paraId="74651858" w14:textId="77777777" w:rsidR="00454603" w:rsidRDefault="00454603" w:rsidP="007C5E51">
            <w:r>
              <w:t>6.0 (379)</w:t>
            </w:r>
          </w:p>
        </w:tc>
        <w:tc>
          <w:tcPr>
            <w:tcW w:w="1201" w:type="dxa"/>
          </w:tcPr>
          <w:p w14:paraId="6563D058" w14:textId="77777777" w:rsidR="00454603" w:rsidRDefault="00454603" w:rsidP="007C5E51">
            <w:r>
              <w:t>5.8 (85)</w:t>
            </w:r>
          </w:p>
        </w:tc>
        <w:tc>
          <w:tcPr>
            <w:tcW w:w="911" w:type="dxa"/>
          </w:tcPr>
          <w:p w14:paraId="413C9ADB" w14:textId="77777777" w:rsidR="00454603" w:rsidRDefault="00454603" w:rsidP="007C5E51">
            <w:r>
              <w:t>1454</w:t>
            </w:r>
          </w:p>
        </w:tc>
        <w:tc>
          <w:tcPr>
            <w:tcW w:w="1236" w:type="dxa"/>
          </w:tcPr>
          <w:p w14:paraId="4D0DAA0F" w14:textId="77777777" w:rsidR="00454603" w:rsidRDefault="00454603" w:rsidP="007C5E51">
            <w:r>
              <w:t>6.1 (294)</w:t>
            </w:r>
          </w:p>
        </w:tc>
        <w:tc>
          <w:tcPr>
            <w:tcW w:w="693" w:type="dxa"/>
          </w:tcPr>
          <w:p w14:paraId="2041EDDF" w14:textId="77777777" w:rsidR="00454603" w:rsidRDefault="00454603" w:rsidP="007C5E51">
            <w:r>
              <w:t>4849</w:t>
            </w:r>
          </w:p>
        </w:tc>
        <w:tc>
          <w:tcPr>
            <w:tcW w:w="1059" w:type="dxa"/>
          </w:tcPr>
          <w:p w14:paraId="1C4F577C" w14:textId="77777777" w:rsidR="00454603" w:rsidRDefault="00454603" w:rsidP="007C5E51">
            <w:r>
              <w:t>.760</w:t>
            </w:r>
          </w:p>
        </w:tc>
      </w:tr>
      <w:tr w:rsidR="00454603" w14:paraId="5AAA29BA" w14:textId="77777777" w:rsidTr="007C5E51">
        <w:tc>
          <w:tcPr>
            <w:tcW w:w="1777" w:type="dxa"/>
          </w:tcPr>
          <w:p w14:paraId="52B40655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9</w:t>
            </w:r>
          </w:p>
        </w:tc>
        <w:tc>
          <w:tcPr>
            <w:tcW w:w="889" w:type="dxa"/>
          </w:tcPr>
          <w:p w14:paraId="5F63BF9F" w14:textId="77777777" w:rsidR="00454603" w:rsidRPr="00A77ADB" w:rsidRDefault="00454603" w:rsidP="007C5E51">
            <w:r>
              <w:t>6303</w:t>
            </w:r>
          </w:p>
        </w:tc>
        <w:tc>
          <w:tcPr>
            <w:tcW w:w="1306" w:type="dxa"/>
          </w:tcPr>
          <w:p w14:paraId="10BB2150" w14:textId="77777777" w:rsidR="00454603" w:rsidRDefault="00454603" w:rsidP="007C5E51">
            <w:r w:rsidRPr="00A77ADB">
              <w:t>6.</w:t>
            </w:r>
            <w:r>
              <w:t>2</w:t>
            </w:r>
            <w:r w:rsidRPr="00A77ADB">
              <w:t xml:space="preserve"> (390)</w:t>
            </w:r>
          </w:p>
        </w:tc>
        <w:tc>
          <w:tcPr>
            <w:tcW w:w="1201" w:type="dxa"/>
          </w:tcPr>
          <w:p w14:paraId="75F9B8C6" w14:textId="77777777" w:rsidR="00454603" w:rsidRDefault="00454603" w:rsidP="007C5E51">
            <w:r>
              <w:t>5.9 (84)</w:t>
            </w:r>
          </w:p>
        </w:tc>
        <w:tc>
          <w:tcPr>
            <w:tcW w:w="911" w:type="dxa"/>
          </w:tcPr>
          <w:p w14:paraId="08328569" w14:textId="77777777" w:rsidR="00454603" w:rsidRDefault="00454603" w:rsidP="007C5E51">
            <w:r>
              <w:t>1454</w:t>
            </w:r>
          </w:p>
        </w:tc>
        <w:tc>
          <w:tcPr>
            <w:tcW w:w="1236" w:type="dxa"/>
          </w:tcPr>
          <w:p w14:paraId="1534BBD4" w14:textId="77777777" w:rsidR="00454603" w:rsidRDefault="00454603" w:rsidP="007C5E51">
            <w:r>
              <w:t>6.4 (306)</w:t>
            </w:r>
          </w:p>
        </w:tc>
        <w:tc>
          <w:tcPr>
            <w:tcW w:w="693" w:type="dxa"/>
          </w:tcPr>
          <w:p w14:paraId="23166DB6" w14:textId="77777777" w:rsidR="00454603" w:rsidRDefault="00454603" w:rsidP="007C5E51">
            <w:r>
              <w:t>4849</w:t>
            </w:r>
          </w:p>
        </w:tc>
        <w:tc>
          <w:tcPr>
            <w:tcW w:w="1059" w:type="dxa"/>
          </w:tcPr>
          <w:p w14:paraId="2E7BB3B6" w14:textId="77777777" w:rsidR="00454603" w:rsidRDefault="00454603" w:rsidP="007C5E51">
            <w:r>
              <w:t>.460</w:t>
            </w:r>
          </w:p>
        </w:tc>
      </w:tr>
      <w:tr w:rsidR="00454603" w14:paraId="62CC628A" w14:textId="77777777" w:rsidTr="007C5E51">
        <w:tc>
          <w:tcPr>
            <w:tcW w:w="1777" w:type="dxa"/>
          </w:tcPr>
          <w:p w14:paraId="4D0FB1E4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10</w:t>
            </w:r>
          </w:p>
        </w:tc>
        <w:tc>
          <w:tcPr>
            <w:tcW w:w="889" w:type="dxa"/>
          </w:tcPr>
          <w:p w14:paraId="6E285230" w14:textId="77777777" w:rsidR="00454603" w:rsidRDefault="00454603" w:rsidP="007C5E51">
            <w:r>
              <w:t>6303</w:t>
            </w:r>
          </w:p>
        </w:tc>
        <w:tc>
          <w:tcPr>
            <w:tcW w:w="1306" w:type="dxa"/>
          </w:tcPr>
          <w:p w14:paraId="1BE5FDE4" w14:textId="77777777" w:rsidR="00454603" w:rsidRDefault="00454603" w:rsidP="007C5E51">
            <w:r>
              <w:t>6.0 (393)</w:t>
            </w:r>
          </w:p>
        </w:tc>
        <w:tc>
          <w:tcPr>
            <w:tcW w:w="1201" w:type="dxa"/>
          </w:tcPr>
          <w:p w14:paraId="6149D072" w14:textId="77777777" w:rsidR="00454603" w:rsidRDefault="00454603" w:rsidP="007C5E51">
            <w:r>
              <w:t>5.8 (85)</w:t>
            </w:r>
          </w:p>
        </w:tc>
        <w:tc>
          <w:tcPr>
            <w:tcW w:w="911" w:type="dxa"/>
          </w:tcPr>
          <w:p w14:paraId="67CE7D3A" w14:textId="77777777" w:rsidR="00454603" w:rsidRDefault="00454603" w:rsidP="007C5E51">
            <w:r>
              <w:t>1454</w:t>
            </w:r>
          </w:p>
        </w:tc>
        <w:tc>
          <w:tcPr>
            <w:tcW w:w="1236" w:type="dxa"/>
          </w:tcPr>
          <w:p w14:paraId="77A715C6" w14:textId="77777777" w:rsidR="00454603" w:rsidRDefault="00454603" w:rsidP="007C5E51">
            <w:r>
              <w:t>6.4 (308)</w:t>
            </w:r>
          </w:p>
        </w:tc>
        <w:tc>
          <w:tcPr>
            <w:tcW w:w="693" w:type="dxa"/>
          </w:tcPr>
          <w:p w14:paraId="5FFB48DC" w14:textId="77777777" w:rsidR="00454603" w:rsidRDefault="00454603" w:rsidP="007C5E51">
            <w:r>
              <w:t>4849</w:t>
            </w:r>
          </w:p>
        </w:tc>
        <w:tc>
          <w:tcPr>
            <w:tcW w:w="1059" w:type="dxa"/>
          </w:tcPr>
          <w:p w14:paraId="46270A8B" w14:textId="77777777" w:rsidR="00454603" w:rsidRDefault="00454603" w:rsidP="007C5E51">
            <w:r>
              <w:t>.484</w:t>
            </w:r>
          </w:p>
        </w:tc>
      </w:tr>
      <w:tr w:rsidR="00454603" w14:paraId="1F6C9611" w14:textId="77777777" w:rsidTr="007C5E51">
        <w:tc>
          <w:tcPr>
            <w:tcW w:w="1777" w:type="dxa"/>
          </w:tcPr>
          <w:p w14:paraId="55ED457D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11</w:t>
            </w:r>
          </w:p>
        </w:tc>
        <w:tc>
          <w:tcPr>
            <w:tcW w:w="889" w:type="dxa"/>
          </w:tcPr>
          <w:p w14:paraId="0A8FA1D5" w14:textId="77777777" w:rsidR="00454603" w:rsidRPr="00A77ADB" w:rsidRDefault="00454603" w:rsidP="007C5E51">
            <w:r>
              <w:t>6303</w:t>
            </w:r>
          </w:p>
        </w:tc>
        <w:tc>
          <w:tcPr>
            <w:tcW w:w="1306" w:type="dxa"/>
          </w:tcPr>
          <w:p w14:paraId="43401E8D" w14:textId="77777777" w:rsidR="00454603" w:rsidRPr="00A77ADB" w:rsidRDefault="00454603" w:rsidP="007C5E51">
            <w:r w:rsidRPr="00A77ADB">
              <w:t>6.3 (</w:t>
            </w:r>
            <w:r>
              <w:t>400</w:t>
            </w:r>
            <w:r w:rsidRPr="00A77ADB">
              <w:t>)</w:t>
            </w:r>
          </w:p>
        </w:tc>
        <w:tc>
          <w:tcPr>
            <w:tcW w:w="1201" w:type="dxa"/>
          </w:tcPr>
          <w:p w14:paraId="0DE0ED94" w14:textId="77777777" w:rsidR="00454603" w:rsidRDefault="00454603" w:rsidP="007C5E51">
            <w:r>
              <w:t>6.6 (96)</w:t>
            </w:r>
          </w:p>
        </w:tc>
        <w:tc>
          <w:tcPr>
            <w:tcW w:w="911" w:type="dxa"/>
          </w:tcPr>
          <w:p w14:paraId="0906FEE4" w14:textId="77777777" w:rsidR="00454603" w:rsidRDefault="00454603" w:rsidP="007C5E51">
            <w:r>
              <w:t>1454</w:t>
            </w:r>
          </w:p>
        </w:tc>
        <w:tc>
          <w:tcPr>
            <w:tcW w:w="1236" w:type="dxa"/>
          </w:tcPr>
          <w:p w14:paraId="6C6D262D" w14:textId="77777777" w:rsidR="00454603" w:rsidRDefault="00454603" w:rsidP="007C5E51">
            <w:r>
              <w:t>6.3 (304)</w:t>
            </w:r>
          </w:p>
        </w:tc>
        <w:tc>
          <w:tcPr>
            <w:tcW w:w="693" w:type="dxa"/>
          </w:tcPr>
          <w:p w14:paraId="325E72C7" w14:textId="77777777" w:rsidR="00454603" w:rsidRDefault="00454603" w:rsidP="007C5E51">
            <w:r>
              <w:t>4849</w:t>
            </w:r>
          </w:p>
        </w:tc>
        <w:tc>
          <w:tcPr>
            <w:tcW w:w="1059" w:type="dxa"/>
          </w:tcPr>
          <w:p w14:paraId="6C65FB75" w14:textId="77777777" w:rsidR="00454603" w:rsidRDefault="00454603" w:rsidP="007C5E51">
            <w:r>
              <w:t>.648</w:t>
            </w:r>
          </w:p>
        </w:tc>
      </w:tr>
      <w:tr w:rsidR="00454603" w14:paraId="216CED1A" w14:textId="77777777" w:rsidTr="007C5E51">
        <w:tc>
          <w:tcPr>
            <w:tcW w:w="1777" w:type="dxa"/>
          </w:tcPr>
          <w:p w14:paraId="23C5C6A5" w14:textId="77777777" w:rsidR="00454603" w:rsidRPr="00F17758" w:rsidRDefault="00454603" w:rsidP="007C5E51">
            <w:pPr>
              <w:rPr>
                <w:b/>
                <w:bCs/>
              </w:rPr>
            </w:pPr>
            <w:r w:rsidRPr="00F17758">
              <w:rPr>
                <w:b/>
                <w:bCs/>
              </w:rPr>
              <w:t>2012</w:t>
            </w:r>
          </w:p>
        </w:tc>
        <w:tc>
          <w:tcPr>
            <w:tcW w:w="889" w:type="dxa"/>
          </w:tcPr>
          <w:p w14:paraId="756271D1" w14:textId="77777777" w:rsidR="00454603" w:rsidRPr="00F17758" w:rsidRDefault="00454603" w:rsidP="007C5E51">
            <w:r w:rsidRPr="00F17758">
              <w:t>6297</w:t>
            </w:r>
          </w:p>
        </w:tc>
        <w:tc>
          <w:tcPr>
            <w:tcW w:w="1306" w:type="dxa"/>
          </w:tcPr>
          <w:p w14:paraId="5CB562E0" w14:textId="77777777" w:rsidR="00454603" w:rsidRPr="00F17758" w:rsidRDefault="00454603" w:rsidP="007C5E51">
            <w:r w:rsidRPr="00F17758">
              <w:t>6.7 (421)</w:t>
            </w:r>
          </w:p>
        </w:tc>
        <w:tc>
          <w:tcPr>
            <w:tcW w:w="1201" w:type="dxa"/>
          </w:tcPr>
          <w:p w14:paraId="359F0045" w14:textId="77777777" w:rsidR="00454603" w:rsidRPr="00F17758" w:rsidRDefault="00454603" w:rsidP="007C5E51">
            <w:r w:rsidRPr="00F17758">
              <w:t>6.9 (100)</w:t>
            </w:r>
          </w:p>
        </w:tc>
        <w:tc>
          <w:tcPr>
            <w:tcW w:w="911" w:type="dxa"/>
          </w:tcPr>
          <w:p w14:paraId="2FDA2930" w14:textId="77777777" w:rsidR="00454603" w:rsidRPr="00F17758" w:rsidRDefault="00454603" w:rsidP="007C5E51">
            <w:r>
              <w:t>1453</w:t>
            </w:r>
          </w:p>
        </w:tc>
        <w:tc>
          <w:tcPr>
            <w:tcW w:w="1236" w:type="dxa"/>
          </w:tcPr>
          <w:p w14:paraId="5F6AF346" w14:textId="77777777" w:rsidR="00454603" w:rsidRPr="00F17758" w:rsidRDefault="00454603" w:rsidP="007C5E51">
            <w:r w:rsidRPr="00F17758">
              <w:t xml:space="preserve">6.6 </w:t>
            </w:r>
            <w:r>
              <w:t>(</w:t>
            </w:r>
            <w:r w:rsidRPr="00F17758">
              <w:t>321)</w:t>
            </w:r>
          </w:p>
        </w:tc>
        <w:tc>
          <w:tcPr>
            <w:tcW w:w="693" w:type="dxa"/>
          </w:tcPr>
          <w:p w14:paraId="2503A04B" w14:textId="77777777" w:rsidR="00454603" w:rsidRPr="00F17758" w:rsidRDefault="00454603" w:rsidP="007C5E51">
            <w:r>
              <w:t>4844</w:t>
            </w:r>
          </w:p>
        </w:tc>
        <w:tc>
          <w:tcPr>
            <w:tcW w:w="1059" w:type="dxa"/>
          </w:tcPr>
          <w:p w14:paraId="17292B40" w14:textId="77777777" w:rsidR="00454603" w:rsidRPr="00F17758" w:rsidRDefault="00454603" w:rsidP="007C5E51">
            <w:r w:rsidRPr="00F17758">
              <w:t>.732</w:t>
            </w:r>
          </w:p>
        </w:tc>
      </w:tr>
      <w:tr w:rsidR="00454603" w14:paraId="20F0104B" w14:textId="77777777" w:rsidTr="007C5E51">
        <w:tc>
          <w:tcPr>
            <w:tcW w:w="1777" w:type="dxa"/>
          </w:tcPr>
          <w:p w14:paraId="6AD0B06C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3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889" w:type="dxa"/>
          </w:tcPr>
          <w:p w14:paraId="630CFEFE" w14:textId="77777777" w:rsidR="00454603" w:rsidRDefault="00454603" w:rsidP="007C5E51">
            <w:r>
              <w:t>6286</w:t>
            </w:r>
          </w:p>
        </w:tc>
        <w:tc>
          <w:tcPr>
            <w:tcW w:w="1306" w:type="dxa"/>
          </w:tcPr>
          <w:p w14:paraId="049F3583" w14:textId="77777777" w:rsidR="00454603" w:rsidRDefault="00454603" w:rsidP="007C5E51">
            <w:r>
              <w:t>6.4 (401)</w:t>
            </w:r>
          </w:p>
        </w:tc>
        <w:tc>
          <w:tcPr>
            <w:tcW w:w="1201" w:type="dxa"/>
          </w:tcPr>
          <w:p w14:paraId="6AD490E5" w14:textId="77777777" w:rsidR="00454603" w:rsidRDefault="00454603" w:rsidP="007C5E51">
            <w:r>
              <w:t>6.8 (99)</w:t>
            </w:r>
          </w:p>
        </w:tc>
        <w:tc>
          <w:tcPr>
            <w:tcW w:w="911" w:type="dxa"/>
          </w:tcPr>
          <w:p w14:paraId="77C784C5" w14:textId="77777777" w:rsidR="00454603" w:rsidRDefault="00454603" w:rsidP="007C5E51">
            <w:r>
              <w:t>1450</w:t>
            </w:r>
          </w:p>
        </w:tc>
        <w:tc>
          <w:tcPr>
            <w:tcW w:w="1236" w:type="dxa"/>
          </w:tcPr>
          <w:p w14:paraId="3C3D62D7" w14:textId="77777777" w:rsidR="00454603" w:rsidRDefault="00454603" w:rsidP="007C5E51">
            <w:r>
              <w:t>6.2 (302)</w:t>
            </w:r>
          </w:p>
        </w:tc>
        <w:tc>
          <w:tcPr>
            <w:tcW w:w="693" w:type="dxa"/>
          </w:tcPr>
          <w:p w14:paraId="1A05B3E4" w14:textId="77777777" w:rsidR="00454603" w:rsidRDefault="00454603" w:rsidP="007C5E51">
            <w:r>
              <w:t>4836</w:t>
            </w:r>
          </w:p>
        </w:tc>
        <w:tc>
          <w:tcPr>
            <w:tcW w:w="1059" w:type="dxa"/>
          </w:tcPr>
          <w:p w14:paraId="67D2E6E0" w14:textId="77777777" w:rsidR="00454603" w:rsidRDefault="00454603" w:rsidP="007C5E51">
            <w:r>
              <w:t>.426</w:t>
            </w:r>
          </w:p>
        </w:tc>
      </w:tr>
      <w:tr w:rsidR="00454603" w14:paraId="47EB4F5D" w14:textId="77777777" w:rsidTr="007C5E51">
        <w:tc>
          <w:tcPr>
            <w:tcW w:w="1777" w:type="dxa"/>
          </w:tcPr>
          <w:p w14:paraId="34ADDCD2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4</w:t>
            </w:r>
          </w:p>
        </w:tc>
        <w:tc>
          <w:tcPr>
            <w:tcW w:w="889" w:type="dxa"/>
          </w:tcPr>
          <w:p w14:paraId="0CFD3A63" w14:textId="77777777" w:rsidR="00454603" w:rsidRDefault="00454603" w:rsidP="007C5E51">
            <w:r>
              <w:t>6272</w:t>
            </w:r>
          </w:p>
        </w:tc>
        <w:tc>
          <w:tcPr>
            <w:tcW w:w="1306" w:type="dxa"/>
          </w:tcPr>
          <w:p w14:paraId="69B59020" w14:textId="77777777" w:rsidR="00454603" w:rsidRDefault="00454603" w:rsidP="007C5E51">
            <w:r>
              <w:t>6.4 (401)</w:t>
            </w:r>
          </w:p>
        </w:tc>
        <w:tc>
          <w:tcPr>
            <w:tcW w:w="1201" w:type="dxa"/>
          </w:tcPr>
          <w:p w14:paraId="7567033F" w14:textId="77777777" w:rsidR="00454603" w:rsidRDefault="00454603" w:rsidP="007C5E51">
            <w:r>
              <w:t>7.1 (102)</w:t>
            </w:r>
          </w:p>
        </w:tc>
        <w:tc>
          <w:tcPr>
            <w:tcW w:w="911" w:type="dxa"/>
          </w:tcPr>
          <w:p w14:paraId="0BF4901C" w14:textId="77777777" w:rsidR="00454603" w:rsidRDefault="00454603" w:rsidP="007C5E51">
            <w:r>
              <w:t>1444</w:t>
            </w:r>
          </w:p>
        </w:tc>
        <w:tc>
          <w:tcPr>
            <w:tcW w:w="1236" w:type="dxa"/>
          </w:tcPr>
          <w:p w14:paraId="40493E57" w14:textId="77777777" w:rsidR="00454603" w:rsidRDefault="00454603" w:rsidP="007C5E51">
            <w:r>
              <w:t>6.2 (299)</w:t>
            </w:r>
          </w:p>
        </w:tc>
        <w:tc>
          <w:tcPr>
            <w:tcW w:w="693" w:type="dxa"/>
          </w:tcPr>
          <w:p w14:paraId="54E963F9" w14:textId="77777777" w:rsidR="00454603" w:rsidRDefault="00454603" w:rsidP="007C5E51">
            <w:r>
              <w:t>4828</w:t>
            </w:r>
          </w:p>
        </w:tc>
        <w:tc>
          <w:tcPr>
            <w:tcW w:w="1059" w:type="dxa"/>
          </w:tcPr>
          <w:p w14:paraId="18AD3588" w14:textId="77777777" w:rsidR="00454603" w:rsidRDefault="00454603" w:rsidP="007C5E51">
            <w:r>
              <w:t>.235</w:t>
            </w:r>
          </w:p>
        </w:tc>
      </w:tr>
      <w:tr w:rsidR="00454603" w14:paraId="2015CA74" w14:textId="77777777" w:rsidTr="007C5E51">
        <w:tc>
          <w:tcPr>
            <w:tcW w:w="1777" w:type="dxa"/>
          </w:tcPr>
          <w:p w14:paraId="29507C07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5</w:t>
            </w:r>
          </w:p>
        </w:tc>
        <w:tc>
          <w:tcPr>
            <w:tcW w:w="889" w:type="dxa"/>
          </w:tcPr>
          <w:p w14:paraId="0FB2D8D6" w14:textId="77777777" w:rsidR="00454603" w:rsidRDefault="00454603" w:rsidP="007C5E51">
            <w:r>
              <w:t>6257</w:t>
            </w:r>
          </w:p>
        </w:tc>
        <w:tc>
          <w:tcPr>
            <w:tcW w:w="1306" w:type="dxa"/>
          </w:tcPr>
          <w:p w14:paraId="5B35375F" w14:textId="77777777" w:rsidR="00454603" w:rsidRDefault="00454603" w:rsidP="007C5E51">
            <w:r>
              <w:t>6.6 (415)</w:t>
            </w:r>
          </w:p>
        </w:tc>
        <w:tc>
          <w:tcPr>
            <w:tcW w:w="1201" w:type="dxa"/>
          </w:tcPr>
          <w:p w14:paraId="239A291B" w14:textId="77777777" w:rsidR="00454603" w:rsidRDefault="00454603" w:rsidP="007C5E51">
            <w:r>
              <w:t>6.8 (98)</w:t>
            </w:r>
          </w:p>
        </w:tc>
        <w:tc>
          <w:tcPr>
            <w:tcW w:w="911" w:type="dxa"/>
          </w:tcPr>
          <w:p w14:paraId="6C27B25E" w14:textId="77777777" w:rsidR="00454603" w:rsidRDefault="00454603" w:rsidP="007C5E51">
            <w:r>
              <w:t>1442</w:t>
            </w:r>
          </w:p>
        </w:tc>
        <w:tc>
          <w:tcPr>
            <w:tcW w:w="1236" w:type="dxa"/>
          </w:tcPr>
          <w:p w14:paraId="49F2BDE1" w14:textId="77777777" w:rsidR="00454603" w:rsidRDefault="00454603" w:rsidP="007C5E51">
            <w:r>
              <w:t>6.6 (317)</w:t>
            </w:r>
          </w:p>
        </w:tc>
        <w:tc>
          <w:tcPr>
            <w:tcW w:w="693" w:type="dxa"/>
          </w:tcPr>
          <w:p w14:paraId="006B32CA" w14:textId="77777777" w:rsidR="00454603" w:rsidRDefault="00454603" w:rsidP="007C5E51">
            <w:r>
              <w:t>4815</w:t>
            </w:r>
          </w:p>
        </w:tc>
        <w:tc>
          <w:tcPr>
            <w:tcW w:w="1059" w:type="dxa"/>
          </w:tcPr>
          <w:p w14:paraId="2B881EE4" w14:textId="77777777" w:rsidR="00454603" w:rsidRDefault="00454603" w:rsidP="007C5E51">
            <w:r>
              <w:t>.776</w:t>
            </w:r>
          </w:p>
        </w:tc>
      </w:tr>
      <w:tr w:rsidR="00454603" w14:paraId="212E3826" w14:textId="77777777" w:rsidTr="007C5E51">
        <w:tc>
          <w:tcPr>
            <w:tcW w:w="1777" w:type="dxa"/>
          </w:tcPr>
          <w:p w14:paraId="7F0476E7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6</w:t>
            </w:r>
          </w:p>
        </w:tc>
        <w:tc>
          <w:tcPr>
            <w:tcW w:w="889" w:type="dxa"/>
          </w:tcPr>
          <w:p w14:paraId="69526B4C" w14:textId="77777777" w:rsidR="00454603" w:rsidRDefault="00454603" w:rsidP="007C5E51">
            <w:r>
              <w:t>6238</w:t>
            </w:r>
          </w:p>
        </w:tc>
        <w:tc>
          <w:tcPr>
            <w:tcW w:w="1306" w:type="dxa"/>
          </w:tcPr>
          <w:p w14:paraId="19EB3015" w14:textId="77777777" w:rsidR="00454603" w:rsidRDefault="00454603" w:rsidP="007C5E51">
            <w:r>
              <w:t>6.8 (427)</w:t>
            </w:r>
          </w:p>
        </w:tc>
        <w:tc>
          <w:tcPr>
            <w:tcW w:w="1201" w:type="dxa"/>
          </w:tcPr>
          <w:p w14:paraId="6EA05790" w14:textId="77777777" w:rsidR="00454603" w:rsidRDefault="00454603" w:rsidP="007C5E51">
            <w:r>
              <w:t>7.3 (105)</w:t>
            </w:r>
          </w:p>
        </w:tc>
        <w:tc>
          <w:tcPr>
            <w:tcW w:w="911" w:type="dxa"/>
          </w:tcPr>
          <w:p w14:paraId="184C2986" w14:textId="77777777" w:rsidR="00454603" w:rsidRDefault="00454603" w:rsidP="007C5E51">
            <w:r>
              <w:t>1439</w:t>
            </w:r>
          </w:p>
        </w:tc>
        <w:tc>
          <w:tcPr>
            <w:tcW w:w="1236" w:type="dxa"/>
          </w:tcPr>
          <w:p w14:paraId="3CE1B70C" w14:textId="77777777" w:rsidR="00454603" w:rsidRDefault="00454603" w:rsidP="007C5E51">
            <w:r>
              <w:t>6.7 (322)</w:t>
            </w:r>
          </w:p>
        </w:tc>
        <w:tc>
          <w:tcPr>
            <w:tcW w:w="693" w:type="dxa"/>
          </w:tcPr>
          <w:p w14:paraId="3A381822" w14:textId="77777777" w:rsidR="00454603" w:rsidRDefault="00454603" w:rsidP="007C5E51">
            <w:r>
              <w:t>4799</w:t>
            </w:r>
          </w:p>
        </w:tc>
        <w:tc>
          <w:tcPr>
            <w:tcW w:w="1059" w:type="dxa"/>
          </w:tcPr>
          <w:p w14:paraId="1502A2DA" w14:textId="77777777" w:rsidR="00454603" w:rsidRDefault="00454603" w:rsidP="007C5E51">
            <w:r>
              <w:t>.439</w:t>
            </w:r>
          </w:p>
        </w:tc>
      </w:tr>
      <w:tr w:rsidR="00454603" w14:paraId="14B78956" w14:textId="77777777" w:rsidTr="007C5E51">
        <w:tc>
          <w:tcPr>
            <w:tcW w:w="1777" w:type="dxa"/>
          </w:tcPr>
          <w:p w14:paraId="052CD111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7</w:t>
            </w:r>
          </w:p>
        </w:tc>
        <w:tc>
          <w:tcPr>
            <w:tcW w:w="889" w:type="dxa"/>
          </w:tcPr>
          <w:p w14:paraId="235D22B0" w14:textId="77777777" w:rsidR="00454603" w:rsidRDefault="00454603" w:rsidP="007C5E51">
            <w:r>
              <w:t>6217</w:t>
            </w:r>
          </w:p>
        </w:tc>
        <w:tc>
          <w:tcPr>
            <w:tcW w:w="1306" w:type="dxa"/>
          </w:tcPr>
          <w:p w14:paraId="4708858A" w14:textId="77777777" w:rsidR="00454603" w:rsidRDefault="00454603" w:rsidP="007C5E51">
            <w:r>
              <w:t>6.6 (412)</w:t>
            </w:r>
          </w:p>
        </w:tc>
        <w:tc>
          <w:tcPr>
            <w:tcW w:w="1201" w:type="dxa"/>
          </w:tcPr>
          <w:p w14:paraId="2CF7E38A" w14:textId="77777777" w:rsidR="00454603" w:rsidRDefault="00454603" w:rsidP="007C5E51">
            <w:r>
              <w:t>6.8 (97)</w:t>
            </w:r>
          </w:p>
        </w:tc>
        <w:tc>
          <w:tcPr>
            <w:tcW w:w="911" w:type="dxa"/>
          </w:tcPr>
          <w:p w14:paraId="3CE0E7E5" w14:textId="77777777" w:rsidR="00454603" w:rsidRDefault="00454603" w:rsidP="007C5E51">
            <w:r>
              <w:t>1434</w:t>
            </w:r>
          </w:p>
        </w:tc>
        <w:tc>
          <w:tcPr>
            <w:tcW w:w="1236" w:type="dxa"/>
          </w:tcPr>
          <w:p w14:paraId="1B2D0FF7" w14:textId="77777777" w:rsidR="00454603" w:rsidRDefault="00454603" w:rsidP="007C5E51">
            <w:r>
              <w:t>6.6 (315)</w:t>
            </w:r>
          </w:p>
        </w:tc>
        <w:tc>
          <w:tcPr>
            <w:tcW w:w="693" w:type="dxa"/>
          </w:tcPr>
          <w:p w14:paraId="2ACA2D0E" w14:textId="77777777" w:rsidR="00454603" w:rsidRDefault="00454603" w:rsidP="007C5E51">
            <w:r>
              <w:t>4783</w:t>
            </w:r>
          </w:p>
        </w:tc>
        <w:tc>
          <w:tcPr>
            <w:tcW w:w="1059" w:type="dxa"/>
          </w:tcPr>
          <w:p w14:paraId="292F4003" w14:textId="77777777" w:rsidR="00454603" w:rsidRDefault="00454603" w:rsidP="007C5E51">
            <w:r>
              <w:t>.812</w:t>
            </w:r>
          </w:p>
        </w:tc>
      </w:tr>
      <w:tr w:rsidR="00454603" w14:paraId="3B3587F5" w14:textId="77777777" w:rsidTr="007C5E51">
        <w:tc>
          <w:tcPr>
            <w:tcW w:w="1777" w:type="dxa"/>
          </w:tcPr>
          <w:p w14:paraId="601C5E57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8</w:t>
            </w:r>
          </w:p>
        </w:tc>
        <w:tc>
          <w:tcPr>
            <w:tcW w:w="889" w:type="dxa"/>
          </w:tcPr>
          <w:p w14:paraId="3B5C0EFD" w14:textId="77777777" w:rsidR="00454603" w:rsidRDefault="00454603" w:rsidP="007C5E51">
            <w:r>
              <w:t>6200</w:t>
            </w:r>
          </w:p>
        </w:tc>
        <w:tc>
          <w:tcPr>
            <w:tcW w:w="1306" w:type="dxa"/>
          </w:tcPr>
          <w:p w14:paraId="55B7E284" w14:textId="77777777" w:rsidR="00454603" w:rsidRDefault="00454603" w:rsidP="007C5E51">
            <w:r>
              <w:t>7.5 (464)</w:t>
            </w:r>
          </w:p>
        </w:tc>
        <w:tc>
          <w:tcPr>
            <w:tcW w:w="1201" w:type="dxa"/>
          </w:tcPr>
          <w:p w14:paraId="0A79BD4B" w14:textId="77777777" w:rsidR="00454603" w:rsidRDefault="00454603" w:rsidP="007C5E51">
            <w:r>
              <w:t>8.2 (118)</w:t>
            </w:r>
          </w:p>
        </w:tc>
        <w:tc>
          <w:tcPr>
            <w:tcW w:w="911" w:type="dxa"/>
          </w:tcPr>
          <w:p w14:paraId="7B5FA9D4" w14:textId="77777777" w:rsidR="00454603" w:rsidRDefault="00454603" w:rsidP="007C5E51">
            <w:r>
              <w:t>1434</w:t>
            </w:r>
          </w:p>
        </w:tc>
        <w:tc>
          <w:tcPr>
            <w:tcW w:w="1236" w:type="dxa"/>
          </w:tcPr>
          <w:p w14:paraId="20032413" w14:textId="77777777" w:rsidR="00454603" w:rsidRDefault="00454603" w:rsidP="007C5E51">
            <w:r>
              <w:t>7.3 (346)</w:t>
            </w:r>
          </w:p>
        </w:tc>
        <w:tc>
          <w:tcPr>
            <w:tcW w:w="693" w:type="dxa"/>
          </w:tcPr>
          <w:p w14:paraId="338BC2B2" w14:textId="77777777" w:rsidR="00454603" w:rsidRDefault="00454603" w:rsidP="007C5E51">
            <w:r>
              <w:t>4766</w:t>
            </w:r>
          </w:p>
        </w:tc>
        <w:tc>
          <w:tcPr>
            <w:tcW w:w="1059" w:type="dxa"/>
          </w:tcPr>
          <w:p w14:paraId="13B8FFAF" w14:textId="77777777" w:rsidR="00454603" w:rsidRDefault="00454603" w:rsidP="007C5E51">
            <w:r>
              <w:t>.221</w:t>
            </w:r>
          </w:p>
        </w:tc>
      </w:tr>
      <w:tr w:rsidR="00454603" w14:paraId="69FAC015" w14:textId="77777777" w:rsidTr="007C5E51">
        <w:tc>
          <w:tcPr>
            <w:tcW w:w="1777" w:type="dxa"/>
          </w:tcPr>
          <w:p w14:paraId="0FADA25D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9</w:t>
            </w:r>
          </w:p>
        </w:tc>
        <w:tc>
          <w:tcPr>
            <w:tcW w:w="889" w:type="dxa"/>
          </w:tcPr>
          <w:p w14:paraId="133A93E4" w14:textId="77777777" w:rsidR="00454603" w:rsidRDefault="00454603" w:rsidP="007C5E51">
            <w:r>
              <w:t>6178</w:t>
            </w:r>
          </w:p>
        </w:tc>
        <w:tc>
          <w:tcPr>
            <w:tcW w:w="1306" w:type="dxa"/>
          </w:tcPr>
          <w:p w14:paraId="49485DF4" w14:textId="77777777" w:rsidR="00454603" w:rsidRDefault="00454603" w:rsidP="007C5E51">
            <w:r>
              <w:t>8.0 (496)</w:t>
            </w:r>
          </w:p>
        </w:tc>
        <w:tc>
          <w:tcPr>
            <w:tcW w:w="1201" w:type="dxa"/>
          </w:tcPr>
          <w:p w14:paraId="78494875" w14:textId="77777777" w:rsidR="00454603" w:rsidRDefault="00454603" w:rsidP="007C5E51">
            <w:r>
              <w:t>8.4 (121)</w:t>
            </w:r>
          </w:p>
        </w:tc>
        <w:tc>
          <w:tcPr>
            <w:tcW w:w="911" w:type="dxa"/>
          </w:tcPr>
          <w:p w14:paraId="2E6DA325" w14:textId="77777777" w:rsidR="00454603" w:rsidRDefault="00454603" w:rsidP="007C5E51">
            <w:r>
              <w:t>1432</w:t>
            </w:r>
          </w:p>
        </w:tc>
        <w:tc>
          <w:tcPr>
            <w:tcW w:w="1236" w:type="dxa"/>
          </w:tcPr>
          <w:p w14:paraId="3F1898FC" w14:textId="77777777" w:rsidR="00454603" w:rsidRDefault="00454603" w:rsidP="007C5E51">
            <w:r>
              <w:t>7.9 (375)</w:t>
            </w:r>
          </w:p>
        </w:tc>
        <w:tc>
          <w:tcPr>
            <w:tcW w:w="693" w:type="dxa"/>
          </w:tcPr>
          <w:p w14:paraId="2DB1CD85" w14:textId="77777777" w:rsidR="00454603" w:rsidRDefault="00454603" w:rsidP="007C5E51">
            <w:r>
              <w:t>4746</w:t>
            </w:r>
          </w:p>
        </w:tc>
        <w:tc>
          <w:tcPr>
            <w:tcW w:w="1059" w:type="dxa"/>
          </w:tcPr>
          <w:p w14:paraId="19263638" w14:textId="77777777" w:rsidR="00454603" w:rsidRDefault="00454603" w:rsidP="007C5E51">
            <w:r>
              <w:t>.503</w:t>
            </w:r>
          </w:p>
        </w:tc>
      </w:tr>
      <w:tr w:rsidR="00454603" w14:paraId="69A43958" w14:textId="77777777" w:rsidTr="007C5E51">
        <w:tc>
          <w:tcPr>
            <w:tcW w:w="1777" w:type="dxa"/>
          </w:tcPr>
          <w:p w14:paraId="53A7D93E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Total 2004-2019</w:t>
            </w:r>
          </w:p>
        </w:tc>
        <w:tc>
          <w:tcPr>
            <w:tcW w:w="889" w:type="dxa"/>
          </w:tcPr>
          <w:p w14:paraId="694603C6" w14:textId="77777777" w:rsidR="00454603" w:rsidRDefault="00454603" w:rsidP="007C5E51">
            <w:r>
              <w:t>6178</w:t>
            </w:r>
          </w:p>
        </w:tc>
        <w:tc>
          <w:tcPr>
            <w:tcW w:w="1306" w:type="dxa"/>
          </w:tcPr>
          <w:p w14:paraId="3E0BC47B" w14:textId="77777777" w:rsidR="00454603" w:rsidRDefault="00454603" w:rsidP="007C5E51">
            <w:r>
              <w:t>23.6 (1457)</w:t>
            </w:r>
          </w:p>
        </w:tc>
        <w:tc>
          <w:tcPr>
            <w:tcW w:w="1201" w:type="dxa"/>
          </w:tcPr>
          <w:p w14:paraId="647D7EB2" w14:textId="77777777" w:rsidR="00454603" w:rsidRDefault="00454603" w:rsidP="007C5E51">
            <w:r>
              <w:t>24.6 (352)</w:t>
            </w:r>
          </w:p>
        </w:tc>
        <w:tc>
          <w:tcPr>
            <w:tcW w:w="911" w:type="dxa"/>
          </w:tcPr>
          <w:p w14:paraId="3D724E9A" w14:textId="77777777" w:rsidR="00454603" w:rsidRDefault="00454603" w:rsidP="007C5E51">
            <w:r>
              <w:t>1432</w:t>
            </w:r>
          </w:p>
        </w:tc>
        <w:tc>
          <w:tcPr>
            <w:tcW w:w="1236" w:type="dxa"/>
          </w:tcPr>
          <w:p w14:paraId="653E3EE9" w14:textId="77777777" w:rsidR="00454603" w:rsidRDefault="00454603" w:rsidP="007C5E51">
            <w:r>
              <w:t>23.3 (1105)</w:t>
            </w:r>
          </w:p>
        </w:tc>
        <w:tc>
          <w:tcPr>
            <w:tcW w:w="693" w:type="dxa"/>
          </w:tcPr>
          <w:p w14:paraId="2000701A" w14:textId="77777777" w:rsidR="00454603" w:rsidRDefault="00454603" w:rsidP="007C5E51">
            <w:r>
              <w:t>4746</w:t>
            </w:r>
          </w:p>
        </w:tc>
        <w:tc>
          <w:tcPr>
            <w:tcW w:w="1059" w:type="dxa"/>
          </w:tcPr>
          <w:p w14:paraId="4BD947CC" w14:textId="77777777" w:rsidR="00454603" w:rsidRDefault="00454603" w:rsidP="007C5E51">
            <w:r>
              <w:t>.310</w:t>
            </w:r>
          </w:p>
        </w:tc>
      </w:tr>
    </w:tbl>
    <w:p w14:paraId="5C38D5CF" w14:textId="77777777" w:rsidR="00454603" w:rsidRDefault="00454603" w:rsidP="00454603">
      <w:pPr>
        <w:rPr>
          <w:b/>
          <w:bCs/>
          <w:lang w:val="en-US"/>
        </w:rPr>
      </w:pPr>
    </w:p>
    <w:p w14:paraId="657BDBE4" w14:textId="70FDC768" w:rsidR="00454603" w:rsidRPr="008B5E7B" w:rsidRDefault="000D215C" w:rsidP="0045460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  <w:r w:rsidR="00454603">
        <w:rPr>
          <w:b/>
          <w:bCs/>
          <w:lang w:val="en-US"/>
        </w:rPr>
        <w:lastRenderedPageBreak/>
        <w:t>Supplemental file B</w:t>
      </w:r>
      <w:r w:rsidR="00454603" w:rsidRPr="00703D70">
        <w:rPr>
          <w:b/>
          <w:bCs/>
          <w:lang w:val="en-US"/>
        </w:rPr>
        <w:t xml:space="preserve">.  </w:t>
      </w:r>
      <w:r w:rsidR="00454603">
        <w:rPr>
          <w:b/>
          <w:bCs/>
          <w:lang w:val="en-US"/>
        </w:rPr>
        <w:t>Prescriptions</w:t>
      </w:r>
      <w:r w:rsidR="00454603" w:rsidRPr="00703D70">
        <w:rPr>
          <w:b/>
          <w:bCs/>
          <w:lang w:val="en-US"/>
        </w:rPr>
        <w:t xml:space="preserve"> of benzodiazepines </w:t>
      </w:r>
      <w:r w:rsidR="00454603">
        <w:rPr>
          <w:b/>
          <w:bCs/>
          <w:lang w:val="en-US"/>
        </w:rPr>
        <w:t xml:space="preserve">and </w:t>
      </w:r>
      <w:r w:rsidR="00454603" w:rsidRPr="00703D70">
        <w:rPr>
          <w:b/>
          <w:bCs/>
          <w:lang w:val="en-US"/>
        </w:rPr>
        <w:t>antidepressant</w:t>
      </w:r>
      <w:r w:rsidR="00454603">
        <w:rPr>
          <w:b/>
          <w:bCs/>
          <w:lang w:val="en-US"/>
        </w:rPr>
        <w:t xml:space="preserve"> </w:t>
      </w:r>
      <w:r w:rsidR="00454603" w:rsidRPr="004F22C0">
        <w:rPr>
          <w:b/>
          <w:bCs/>
          <w:lang w:val="en-US"/>
        </w:rPr>
        <w:t>among all men</w:t>
      </w:r>
      <w:r w:rsidR="00454603" w:rsidRPr="00703D70">
        <w:rPr>
          <w:b/>
          <w:bCs/>
          <w:lang w:val="en-US"/>
        </w:rPr>
        <w:t xml:space="preserve"> and by ethnicity.</w:t>
      </w:r>
      <w:r w:rsidR="00454603">
        <w:rPr>
          <w:b/>
          <w:bCs/>
          <w:lang w:val="en-US"/>
        </w:rPr>
        <w:t xml:space="preserve"> The SAMINOR 2 Questionnaire Survey and the Norwegian Prescription Database 2004-2019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1"/>
        <w:gridCol w:w="876"/>
        <w:gridCol w:w="1362"/>
        <w:gridCol w:w="1232"/>
        <w:gridCol w:w="971"/>
        <w:gridCol w:w="1276"/>
        <w:gridCol w:w="854"/>
        <w:gridCol w:w="700"/>
      </w:tblGrid>
      <w:tr w:rsidR="00454603" w14:paraId="3B88D7BB" w14:textId="77777777" w:rsidTr="007C5E51">
        <w:tc>
          <w:tcPr>
            <w:tcW w:w="1791" w:type="dxa"/>
          </w:tcPr>
          <w:p w14:paraId="5BAFA4F9" w14:textId="77777777" w:rsidR="00454603" w:rsidRPr="00FD1DC2" w:rsidRDefault="00454603" w:rsidP="007C5E5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</w:t>
            </w:r>
            <w:r w:rsidRPr="00FD1DC2">
              <w:rPr>
                <w:b/>
                <w:bCs/>
              </w:rPr>
              <w:t>enzo</w:t>
            </w:r>
            <w:r>
              <w:rPr>
                <w:b/>
                <w:bCs/>
              </w:rPr>
              <w:t>diazepines</w:t>
            </w:r>
            <w:proofErr w:type="spellEnd"/>
          </w:p>
        </w:tc>
        <w:tc>
          <w:tcPr>
            <w:tcW w:w="876" w:type="dxa"/>
          </w:tcPr>
          <w:p w14:paraId="7C58DAEA" w14:textId="77777777" w:rsidR="00454603" w:rsidRPr="00FD1DC2" w:rsidRDefault="00454603" w:rsidP="007C5E51">
            <w:pPr>
              <w:rPr>
                <w:b/>
                <w:bCs/>
              </w:rPr>
            </w:pPr>
          </w:p>
        </w:tc>
        <w:tc>
          <w:tcPr>
            <w:tcW w:w="1362" w:type="dxa"/>
          </w:tcPr>
          <w:p w14:paraId="77D349E0" w14:textId="77777777" w:rsidR="00454603" w:rsidRPr="00FD1DC2" w:rsidRDefault="00454603" w:rsidP="007C5E51">
            <w:pPr>
              <w:rPr>
                <w:b/>
                <w:bCs/>
              </w:rPr>
            </w:pPr>
            <w:proofErr w:type="gramStart"/>
            <w:r w:rsidRPr="00FD1DC2">
              <w:rPr>
                <w:b/>
                <w:bCs/>
              </w:rPr>
              <w:t>All</w:t>
            </w:r>
            <w:proofErr w:type="gramEnd"/>
            <w:r w:rsidRPr="00FD1DC2">
              <w:rPr>
                <w:b/>
                <w:bCs/>
              </w:rPr>
              <w:t xml:space="preserve"> men </w:t>
            </w:r>
          </w:p>
        </w:tc>
        <w:tc>
          <w:tcPr>
            <w:tcW w:w="1232" w:type="dxa"/>
          </w:tcPr>
          <w:p w14:paraId="7FC614C7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Sami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971" w:type="dxa"/>
          </w:tcPr>
          <w:p w14:paraId="6D18009D" w14:textId="77777777" w:rsidR="00454603" w:rsidRPr="00FD1DC2" w:rsidRDefault="00454603" w:rsidP="007C5E51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4CDC7DA5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Non-Sami</w:t>
            </w:r>
          </w:p>
        </w:tc>
        <w:tc>
          <w:tcPr>
            <w:tcW w:w="854" w:type="dxa"/>
          </w:tcPr>
          <w:p w14:paraId="41CD1176" w14:textId="77777777" w:rsidR="00454603" w:rsidRPr="00FD1DC2" w:rsidRDefault="00454603" w:rsidP="007C5E51">
            <w:pPr>
              <w:rPr>
                <w:b/>
                <w:bCs/>
              </w:rPr>
            </w:pPr>
          </w:p>
        </w:tc>
        <w:tc>
          <w:tcPr>
            <w:tcW w:w="700" w:type="dxa"/>
          </w:tcPr>
          <w:p w14:paraId="7323B2A2" w14:textId="77777777" w:rsidR="00454603" w:rsidRPr="00FD1DC2" w:rsidRDefault="00454603" w:rsidP="007C5E51">
            <w:pPr>
              <w:rPr>
                <w:b/>
                <w:bCs/>
              </w:rPr>
            </w:pPr>
          </w:p>
        </w:tc>
      </w:tr>
      <w:tr w:rsidR="00454603" w14:paraId="1362257F" w14:textId="77777777" w:rsidTr="007C5E51">
        <w:tc>
          <w:tcPr>
            <w:tcW w:w="1791" w:type="dxa"/>
            <w:tcBorders>
              <w:bottom w:val="single" w:sz="4" w:space="0" w:color="auto"/>
            </w:tcBorders>
          </w:tcPr>
          <w:p w14:paraId="0BC8E38C" w14:textId="77777777" w:rsidR="00454603" w:rsidRPr="00FD1DC2" w:rsidRDefault="00454603" w:rsidP="007C5E51">
            <w:pPr>
              <w:rPr>
                <w:b/>
                <w:bCs/>
              </w:rPr>
            </w:pPr>
            <w:proofErr w:type="spellStart"/>
            <w:r w:rsidRPr="00FD1DC2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4CE37B2" w14:textId="77777777" w:rsidR="00454603" w:rsidRPr="00E4658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663B663A" w14:textId="77777777" w:rsidR="00454603" w:rsidRPr="00FD1DC2" w:rsidRDefault="00454603" w:rsidP="007C5E51">
            <w:pPr>
              <w:rPr>
                <w:b/>
                <w:bCs/>
              </w:rPr>
            </w:pPr>
            <w:r w:rsidRPr="00E46582">
              <w:rPr>
                <w:b/>
                <w:bCs/>
              </w:rPr>
              <w:t>% (n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0FCDB29D" w14:textId="77777777" w:rsidR="00454603" w:rsidRPr="00FD1DC2" w:rsidRDefault="00454603" w:rsidP="007C5E51">
            <w:pPr>
              <w:rPr>
                <w:b/>
                <w:bCs/>
              </w:rPr>
            </w:pPr>
            <w:r w:rsidRPr="00E46582">
              <w:rPr>
                <w:b/>
                <w:bCs/>
              </w:rPr>
              <w:t>% (n)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6149E7F5" w14:textId="77777777" w:rsidR="00454603" w:rsidRPr="00E4658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54814F" w14:textId="77777777" w:rsidR="00454603" w:rsidRPr="00FD1DC2" w:rsidRDefault="00454603" w:rsidP="007C5E51">
            <w:pPr>
              <w:rPr>
                <w:b/>
                <w:bCs/>
              </w:rPr>
            </w:pPr>
            <w:r w:rsidRPr="00E46582">
              <w:rPr>
                <w:b/>
                <w:bCs/>
              </w:rPr>
              <w:t>% (n)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23F1B5B4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AD47391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454603" w14:paraId="52212469" w14:textId="77777777" w:rsidTr="007C5E51">
        <w:tc>
          <w:tcPr>
            <w:tcW w:w="1791" w:type="dxa"/>
            <w:tcBorders>
              <w:top w:val="single" w:sz="4" w:space="0" w:color="auto"/>
              <w:bottom w:val="nil"/>
            </w:tcBorders>
          </w:tcPr>
          <w:p w14:paraId="374525DF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4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72CAA058" w14:textId="77777777" w:rsidR="00454603" w:rsidRDefault="00454603" w:rsidP="007C5E51">
            <w:r>
              <w:t>4993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</w:tcPr>
          <w:p w14:paraId="627642FB" w14:textId="77777777" w:rsidR="00454603" w:rsidRDefault="00454603" w:rsidP="007C5E51">
            <w:r>
              <w:t>1.9 (94)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6DF4907D" w14:textId="77777777" w:rsidR="00454603" w:rsidRDefault="00454603" w:rsidP="007C5E51">
            <w:r>
              <w:t>1.9 (21)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</w:tcPr>
          <w:p w14:paraId="5A580E89" w14:textId="77777777" w:rsidR="00454603" w:rsidRDefault="00454603" w:rsidP="007C5E51">
            <w:r>
              <w:t>110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F3272CF" w14:textId="77777777" w:rsidR="00454603" w:rsidRDefault="00454603" w:rsidP="007C5E51">
            <w:r>
              <w:t>1.9 (73)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</w:tcPr>
          <w:p w14:paraId="4D6B759F" w14:textId="77777777" w:rsidR="00454603" w:rsidRDefault="00454603" w:rsidP="007C5E51">
            <w:r>
              <w:t>3878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</w:tcPr>
          <w:p w14:paraId="2E8C2982" w14:textId="77777777" w:rsidR="00454603" w:rsidRDefault="00454603" w:rsidP="007C5E51">
            <w:r>
              <w:t>.957</w:t>
            </w:r>
          </w:p>
        </w:tc>
      </w:tr>
      <w:tr w:rsidR="00454603" w14:paraId="5F7741C9" w14:textId="77777777" w:rsidTr="007C5E51">
        <w:tc>
          <w:tcPr>
            <w:tcW w:w="1791" w:type="dxa"/>
            <w:tcBorders>
              <w:top w:val="nil"/>
            </w:tcBorders>
          </w:tcPr>
          <w:p w14:paraId="5C7EB539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5</w:t>
            </w:r>
          </w:p>
        </w:tc>
        <w:tc>
          <w:tcPr>
            <w:tcW w:w="876" w:type="dxa"/>
            <w:tcBorders>
              <w:top w:val="nil"/>
            </w:tcBorders>
          </w:tcPr>
          <w:p w14:paraId="03FB26D3" w14:textId="77777777" w:rsidR="00454603" w:rsidRDefault="00454603" w:rsidP="007C5E51">
            <w:r>
              <w:t>4993</w:t>
            </w:r>
          </w:p>
        </w:tc>
        <w:tc>
          <w:tcPr>
            <w:tcW w:w="1362" w:type="dxa"/>
            <w:tcBorders>
              <w:top w:val="nil"/>
            </w:tcBorders>
          </w:tcPr>
          <w:p w14:paraId="550D1B55" w14:textId="77777777" w:rsidR="00454603" w:rsidRDefault="00454603" w:rsidP="007C5E51">
            <w:r>
              <w:t>1.8 (91)</w:t>
            </w:r>
          </w:p>
        </w:tc>
        <w:tc>
          <w:tcPr>
            <w:tcW w:w="1232" w:type="dxa"/>
            <w:tcBorders>
              <w:top w:val="nil"/>
            </w:tcBorders>
          </w:tcPr>
          <w:p w14:paraId="72DE6BEF" w14:textId="77777777" w:rsidR="00454603" w:rsidRDefault="00454603" w:rsidP="007C5E51">
            <w:r>
              <w:t>2.1 (23)</w:t>
            </w:r>
          </w:p>
        </w:tc>
        <w:tc>
          <w:tcPr>
            <w:tcW w:w="971" w:type="dxa"/>
            <w:tcBorders>
              <w:top w:val="nil"/>
            </w:tcBorders>
          </w:tcPr>
          <w:p w14:paraId="59DFAAC8" w14:textId="77777777" w:rsidR="00454603" w:rsidRDefault="00454603" w:rsidP="007C5E51">
            <w:r>
              <w:t>1104</w:t>
            </w:r>
          </w:p>
        </w:tc>
        <w:tc>
          <w:tcPr>
            <w:tcW w:w="1276" w:type="dxa"/>
            <w:tcBorders>
              <w:top w:val="nil"/>
            </w:tcBorders>
          </w:tcPr>
          <w:p w14:paraId="74A79757" w14:textId="77777777" w:rsidR="00454603" w:rsidRDefault="00454603" w:rsidP="007C5E51">
            <w:r>
              <w:t>1.7 (68)</w:t>
            </w:r>
          </w:p>
        </w:tc>
        <w:tc>
          <w:tcPr>
            <w:tcW w:w="854" w:type="dxa"/>
            <w:tcBorders>
              <w:top w:val="nil"/>
            </w:tcBorders>
          </w:tcPr>
          <w:p w14:paraId="5C65D8E5" w14:textId="77777777" w:rsidR="00454603" w:rsidRDefault="00454603" w:rsidP="007C5E51">
            <w:r>
              <w:t>3878</w:t>
            </w:r>
          </w:p>
        </w:tc>
        <w:tc>
          <w:tcPr>
            <w:tcW w:w="700" w:type="dxa"/>
            <w:tcBorders>
              <w:top w:val="nil"/>
            </w:tcBorders>
          </w:tcPr>
          <w:p w14:paraId="4A3E9F6F" w14:textId="77777777" w:rsidR="00454603" w:rsidRDefault="00454603" w:rsidP="007C5E51">
            <w:r>
              <w:t>.463</w:t>
            </w:r>
          </w:p>
        </w:tc>
      </w:tr>
      <w:tr w:rsidR="00454603" w14:paraId="7036F0B1" w14:textId="77777777" w:rsidTr="007C5E51">
        <w:tc>
          <w:tcPr>
            <w:tcW w:w="1791" w:type="dxa"/>
          </w:tcPr>
          <w:p w14:paraId="7D239B66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6</w:t>
            </w:r>
          </w:p>
        </w:tc>
        <w:tc>
          <w:tcPr>
            <w:tcW w:w="876" w:type="dxa"/>
          </w:tcPr>
          <w:p w14:paraId="5A0DA106" w14:textId="77777777" w:rsidR="00454603" w:rsidRDefault="00454603" w:rsidP="007C5E51">
            <w:r>
              <w:t>4993</w:t>
            </w:r>
          </w:p>
        </w:tc>
        <w:tc>
          <w:tcPr>
            <w:tcW w:w="1362" w:type="dxa"/>
          </w:tcPr>
          <w:p w14:paraId="57E73E84" w14:textId="77777777" w:rsidR="00454603" w:rsidRDefault="00454603" w:rsidP="007C5E51">
            <w:r>
              <w:t>2.1 (104)</w:t>
            </w:r>
          </w:p>
        </w:tc>
        <w:tc>
          <w:tcPr>
            <w:tcW w:w="1232" w:type="dxa"/>
          </w:tcPr>
          <w:p w14:paraId="5D5637E6" w14:textId="77777777" w:rsidR="00454603" w:rsidRDefault="00454603" w:rsidP="007C5E51">
            <w:r>
              <w:t>2.4 (26)</w:t>
            </w:r>
          </w:p>
        </w:tc>
        <w:tc>
          <w:tcPr>
            <w:tcW w:w="971" w:type="dxa"/>
          </w:tcPr>
          <w:p w14:paraId="4FAB6C9D" w14:textId="77777777" w:rsidR="00454603" w:rsidRDefault="00454603" w:rsidP="007C5E51">
            <w:r>
              <w:t>1104</w:t>
            </w:r>
          </w:p>
        </w:tc>
        <w:tc>
          <w:tcPr>
            <w:tcW w:w="1276" w:type="dxa"/>
          </w:tcPr>
          <w:p w14:paraId="7E7298C0" w14:textId="77777777" w:rsidR="00454603" w:rsidRDefault="00454603" w:rsidP="007C5E51">
            <w:r>
              <w:t>2.0 (78)</w:t>
            </w:r>
          </w:p>
        </w:tc>
        <w:tc>
          <w:tcPr>
            <w:tcW w:w="854" w:type="dxa"/>
          </w:tcPr>
          <w:p w14:paraId="0D5AF62A" w14:textId="77777777" w:rsidR="00454603" w:rsidRDefault="00454603" w:rsidP="007C5E51">
            <w:r>
              <w:t>3878</w:t>
            </w:r>
          </w:p>
        </w:tc>
        <w:tc>
          <w:tcPr>
            <w:tcW w:w="700" w:type="dxa"/>
          </w:tcPr>
          <w:p w14:paraId="75A258D6" w14:textId="77777777" w:rsidR="00454603" w:rsidRDefault="00454603" w:rsidP="007C5E51">
            <w:r>
              <w:t>.473</w:t>
            </w:r>
          </w:p>
        </w:tc>
      </w:tr>
      <w:tr w:rsidR="00454603" w14:paraId="3342EBE3" w14:textId="77777777" w:rsidTr="007C5E51">
        <w:tc>
          <w:tcPr>
            <w:tcW w:w="1791" w:type="dxa"/>
          </w:tcPr>
          <w:p w14:paraId="06BCA653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7</w:t>
            </w:r>
          </w:p>
        </w:tc>
        <w:tc>
          <w:tcPr>
            <w:tcW w:w="876" w:type="dxa"/>
          </w:tcPr>
          <w:p w14:paraId="0E45608C" w14:textId="77777777" w:rsidR="00454603" w:rsidRDefault="00454603" w:rsidP="007C5E51">
            <w:r>
              <w:t>4993</w:t>
            </w:r>
          </w:p>
        </w:tc>
        <w:tc>
          <w:tcPr>
            <w:tcW w:w="1362" w:type="dxa"/>
          </w:tcPr>
          <w:p w14:paraId="16959CA6" w14:textId="77777777" w:rsidR="00454603" w:rsidRDefault="00454603" w:rsidP="007C5E51">
            <w:r>
              <w:t>2.2 (108)</w:t>
            </w:r>
          </w:p>
        </w:tc>
        <w:tc>
          <w:tcPr>
            <w:tcW w:w="1232" w:type="dxa"/>
          </w:tcPr>
          <w:p w14:paraId="04A75237" w14:textId="77777777" w:rsidR="00454603" w:rsidRDefault="00454603" w:rsidP="007C5E51">
            <w:r>
              <w:t>2.1 (23)</w:t>
            </w:r>
          </w:p>
        </w:tc>
        <w:tc>
          <w:tcPr>
            <w:tcW w:w="971" w:type="dxa"/>
          </w:tcPr>
          <w:p w14:paraId="2209CD84" w14:textId="77777777" w:rsidR="00454603" w:rsidRDefault="00454603" w:rsidP="007C5E51">
            <w:r>
              <w:t>1104</w:t>
            </w:r>
          </w:p>
        </w:tc>
        <w:tc>
          <w:tcPr>
            <w:tcW w:w="1276" w:type="dxa"/>
          </w:tcPr>
          <w:p w14:paraId="6D1E0A01" w14:textId="77777777" w:rsidR="00454603" w:rsidRDefault="00454603" w:rsidP="007C5E51">
            <w:r>
              <w:t>2.2 (85)</w:t>
            </w:r>
          </w:p>
        </w:tc>
        <w:tc>
          <w:tcPr>
            <w:tcW w:w="854" w:type="dxa"/>
          </w:tcPr>
          <w:p w14:paraId="3472CC63" w14:textId="77777777" w:rsidR="00454603" w:rsidRDefault="00454603" w:rsidP="007C5E51">
            <w:r>
              <w:t>3878</w:t>
            </w:r>
          </w:p>
        </w:tc>
        <w:tc>
          <w:tcPr>
            <w:tcW w:w="700" w:type="dxa"/>
          </w:tcPr>
          <w:p w14:paraId="3317CDE7" w14:textId="77777777" w:rsidR="00454603" w:rsidRDefault="00454603" w:rsidP="007C5E51">
            <w:r>
              <w:t>.837</w:t>
            </w:r>
          </w:p>
        </w:tc>
      </w:tr>
      <w:tr w:rsidR="00454603" w14:paraId="2C77B52C" w14:textId="77777777" w:rsidTr="007C5E51">
        <w:tc>
          <w:tcPr>
            <w:tcW w:w="1791" w:type="dxa"/>
          </w:tcPr>
          <w:p w14:paraId="29603C8E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8</w:t>
            </w:r>
          </w:p>
        </w:tc>
        <w:tc>
          <w:tcPr>
            <w:tcW w:w="876" w:type="dxa"/>
          </w:tcPr>
          <w:p w14:paraId="6BFFEC4C" w14:textId="77777777" w:rsidR="00454603" w:rsidRDefault="00454603" w:rsidP="007C5E51">
            <w:r>
              <w:t>4993</w:t>
            </w:r>
          </w:p>
        </w:tc>
        <w:tc>
          <w:tcPr>
            <w:tcW w:w="1362" w:type="dxa"/>
          </w:tcPr>
          <w:p w14:paraId="54192235" w14:textId="77777777" w:rsidR="00454603" w:rsidRDefault="00454603" w:rsidP="007C5E51">
            <w:r>
              <w:t>2.2 (112)</w:t>
            </w:r>
          </w:p>
        </w:tc>
        <w:tc>
          <w:tcPr>
            <w:tcW w:w="1232" w:type="dxa"/>
          </w:tcPr>
          <w:p w14:paraId="63423C2B" w14:textId="77777777" w:rsidR="00454603" w:rsidRDefault="00454603" w:rsidP="007C5E51">
            <w:r>
              <w:t>2.6 (29)</w:t>
            </w:r>
          </w:p>
        </w:tc>
        <w:tc>
          <w:tcPr>
            <w:tcW w:w="971" w:type="dxa"/>
          </w:tcPr>
          <w:p w14:paraId="7F0B338E" w14:textId="77777777" w:rsidR="00454603" w:rsidRDefault="00454603" w:rsidP="007C5E51">
            <w:r>
              <w:t>1104</w:t>
            </w:r>
          </w:p>
        </w:tc>
        <w:tc>
          <w:tcPr>
            <w:tcW w:w="1276" w:type="dxa"/>
          </w:tcPr>
          <w:p w14:paraId="6BC5CB0A" w14:textId="77777777" w:rsidR="00454603" w:rsidRDefault="00454603" w:rsidP="007C5E51">
            <w:r>
              <w:t>2.1 (83)</w:t>
            </w:r>
          </w:p>
        </w:tc>
        <w:tc>
          <w:tcPr>
            <w:tcW w:w="854" w:type="dxa"/>
          </w:tcPr>
          <w:p w14:paraId="1E0B3399" w14:textId="77777777" w:rsidR="00454603" w:rsidRDefault="00454603" w:rsidP="007C5E51">
            <w:r>
              <w:t>3878</w:t>
            </w:r>
          </w:p>
        </w:tc>
        <w:tc>
          <w:tcPr>
            <w:tcW w:w="700" w:type="dxa"/>
          </w:tcPr>
          <w:p w14:paraId="2EC73CE4" w14:textId="77777777" w:rsidR="00454603" w:rsidRDefault="00454603" w:rsidP="007C5E51">
            <w:r>
              <w:t>.329</w:t>
            </w:r>
          </w:p>
        </w:tc>
      </w:tr>
      <w:tr w:rsidR="00454603" w14:paraId="0790717B" w14:textId="77777777" w:rsidTr="007C5E51">
        <w:tc>
          <w:tcPr>
            <w:tcW w:w="1791" w:type="dxa"/>
          </w:tcPr>
          <w:p w14:paraId="076E1142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9</w:t>
            </w:r>
          </w:p>
        </w:tc>
        <w:tc>
          <w:tcPr>
            <w:tcW w:w="876" w:type="dxa"/>
          </w:tcPr>
          <w:p w14:paraId="2498D444" w14:textId="77777777" w:rsidR="00454603" w:rsidRDefault="00454603" w:rsidP="007C5E51">
            <w:r>
              <w:t>4993</w:t>
            </w:r>
          </w:p>
        </w:tc>
        <w:tc>
          <w:tcPr>
            <w:tcW w:w="1362" w:type="dxa"/>
          </w:tcPr>
          <w:p w14:paraId="1613EC87" w14:textId="77777777" w:rsidR="00454603" w:rsidRDefault="00454603" w:rsidP="007C5E51">
            <w:r>
              <w:t>2.5 (123)</w:t>
            </w:r>
          </w:p>
        </w:tc>
        <w:tc>
          <w:tcPr>
            <w:tcW w:w="1232" w:type="dxa"/>
          </w:tcPr>
          <w:p w14:paraId="1565B6E3" w14:textId="77777777" w:rsidR="00454603" w:rsidRDefault="00454603" w:rsidP="007C5E51">
            <w:r>
              <w:t>2.6 (29)</w:t>
            </w:r>
          </w:p>
        </w:tc>
        <w:tc>
          <w:tcPr>
            <w:tcW w:w="971" w:type="dxa"/>
          </w:tcPr>
          <w:p w14:paraId="7A25CCA5" w14:textId="77777777" w:rsidR="00454603" w:rsidRDefault="00454603" w:rsidP="007C5E51">
            <w:r>
              <w:t>1104</w:t>
            </w:r>
          </w:p>
        </w:tc>
        <w:tc>
          <w:tcPr>
            <w:tcW w:w="1276" w:type="dxa"/>
          </w:tcPr>
          <w:p w14:paraId="1728E043" w14:textId="77777777" w:rsidR="00454603" w:rsidRDefault="00454603" w:rsidP="007C5E51">
            <w:r>
              <w:t>2.4 (94)</w:t>
            </w:r>
          </w:p>
        </w:tc>
        <w:tc>
          <w:tcPr>
            <w:tcW w:w="854" w:type="dxa"/>
          </w:tcPr>
          <w:p w14:paraId="163029CF" w14:textId="77777777" w:rsidR="00454603" w:rsidRDefault="00454603" w:rsidP="007C5E51">
            <w:r>
              <w:t>3878</w:t>
            </w:r>
          </w:p>
        </w:tc>
        <w:tc>
          <w:tcPr>
            <w:tcW w:w="700" w:type="dxa"/>
          </w:tcPr>
          <w:p w14:paraId="50C097E8" w14:textId="77777777" w:rsidR="00454603" w:rsidRDefault="00454603" w:rsidP="007C5E51">
            <w:r>
              <w:t>.692</w:t>
            </w:r>
          </w:p>
        </w:tc>
      </w:tr>
      <w:tr w:rsidR="00454603" w14:paraId="6161EE22" w14:textId="77777777" w:rsidTr="007C5E51">
        <w:tc>
          <w:tcPr>
            <w:tcW w:w="1791" w:type="dxa"/>
          </w:tcPr>
          <w:p w14:paraId="4B5E3920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10</w:t>
            </w:r>
          </w:p>
        </w:tc>
        <w:tc>
          <w:tcPr>
            <w:tcW w:w="876" w:type="dxa"/>
          </w:tcPr>
          <w:p w14:paraId="78C2585D" w14:textId="77777777" w:rsidR="00454603" w:rsidRDefault="00454603" w:rsidP="007C5E51">
            <w:r>
              <w:t>4993</w:t>
            </w:r>
          </w:p>
        </w:tc>
        <w:tc>
          <w:tcPr>
            <w:tcW w:w="1362" w:type="dxa"/>
          </w:tcPr>
          <w:p w14:paraId="52C4DC86" w14:textId="77777777" w:rsidR="00454603" w:rsidRDefault="00454603" w:rsidP="007C5E51">
            <w:r>
              <w:t>2.2 (110)</w:t>
            </w:r>
          </w:p>
        </w:tc>
        <w:tc>
          <w:tcPr>
            <w:tcW w:w="1232" w:type="dxa"/>
          </w:tcPr>
          <w:p w14:paraId="654CDA84" w14:textId="77777777" w:rsidR="00454603" w:rsidRDefault="00454603" w:rsidP="007C5E51">
            <w:r>
              <w:t>2.4 (26)</w:t>
            </w:r>
          </w:p>
        </w:tc>
        <w:tc>
          <w:tcPr>
            <w:tcW w:w="971" w:type="dxa"/>
          </w:tcPr>
          <w:p w14:paraId="5067F1FD" w14:textId="77777777" w:rsidR="00454603" w:rsidRDefault="00454603" w:rsidP="007C5E51">
            <w:r>
              <w:t>1104</w:t>
            </w:r>
          </w:p>
        </w:tc>
        <w:tc>
          <w:tcPr>
            <w:tcW w:w="1276" w:type="dxa"/>
          </w:tcPr>
          <w:p w14:paraId="3EBB504D" w14:textId="77777777" w:rsidR="00454603" w:rsidRDefault="00454603" w:rsidP="007C5E51">
            <w:r>
              <w:t>2.2 (84)</w:t>
            </w:r>
          </w:p>
        </w:tc>
        <w:tc>
          <w:tcPr>
            <w:tcW w:w="854" w:type="dxa"/>
          </w:tcPr>
          <w:p w14:paraId="33046833" w14:textId="77777777" w:rsidR="00454603" w:rsidRDefault="00454603" w:rsidP="007C5E51">
            <w:r>
              <w:t>3878</w:t>
            </w:r>
          </w:p>
        </w:tc>
        <w:tc>
          <w:tcPr>
            <w:tcW w:w="700" w:type="dxa"/>
          </w:tcPr>
          <w:p w14:paraId="4B1E3848" w14:textId="77777777" w:rsidR="00454603" w:rsidRDefault="00454603" w:rsidP="007C5E51">
            <w:r>
              <w:t>.697</w:t>
            </w:r>
          </w:p>
        </w:tc>
      </w:tr>
      <w:tr w:rsidR="00454603" w14:paraId="615A4724" w14:textId="77777777" w:rsidTr="007C5E51">
        <w:tc>
          <w:tcPr>
            <w:tcW w:w="1791" w:type="dxa"/>
          </w:tcPr>
          <w:p w14:paraId="04F96F3D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11</w:t>
            </w:r>
          </w:p>
        </w:tc>
        <w:tc>
          <w:tcPr>
            <w:tcW w:w="876" w:type="dxa"/>
          </w:tcPr>
          <w:p w14:paraId="702D2550" w14:textId="77777777" w:rsidR="00454603" w:rsidRDefault="00454603" w:rsidP="007C5E51">
            <w:r>
              <w:t>4993</w:t>
            </w:r>
          </w:p>
        </w:tc>
        <w:tc>
          <w:tcPr>
            <w:tcW w:w="1362" w:type="dxa"/>
          </w:tcPr>
          <w:p w14:paraId="0EFD6A12" w14:textId="77777777" w:rsidR="00454603" w:rsidRDefault="00454603" w:rsidP="007C5E51">
            <w:r>
              <w:t>2.4 (121)</w:t>
            </w:r>
          </w:p>
        </w:tc>
        <w:tc>
          <w:tcPr>
            <w:tcW w:w="1232" w:type="dxa"/>
          </w:tcPr>
          <w:p w14:paraId="2ADAFFB2" w14:textId="77777777" w:rsidR="00454603" w:rsidRDefault="00454603" w:rsidP="007C5E51">
            <w:r>
              <w:t>2.2 (24)</w:t>
            </w:r>
          </w:p>
        </w:tc>
        <w:tc>
          <w:tcPr>
            <w:tcW w:w="971" w:type="dxa"/>
          </w:tcPr>
          <w:p w14:paraId="2E900A42" w14:textId="77777777" w:rsidR="00454603" w:rsidRDefault="00454603" w:rsidP="007C5E51">
            <w:r>
              <w:t>1104</w:t>
            </w:r>
          </w:p>
        </w:tc>
        <w:tc>
          <w:tcPr>
            <w:tcW w:w="1276" w:type="dxa"/>
          </w:tcPr>
          <w:p w14:paraId="66E66176" w14:textId="77777777" w:rsidR="00454603" w:rsidRDefault="00454603" w:rsidP="007C5E51">
            <w:r>
              <w:t>2.5 (97)</w:t>
            </w:r>
          </w:p>
        </w:tc>
        <w:tc>
          <w:tcPr>
            <w:tcW w:w="854" w:type="dxa"/>
          </w:tcPr>
          <w:p w14:paraId="2F35E3C1" w14:textId="77777777" w:rsidR="00454603" w:rsidRDefault="00454603" w:rsidP="007C5E51">
            <w:r>
              <w:t>3878</w:t>
            </w:r>
          </w:p>
        </w:tc>
        <w:tc>
          <w:tcPr>
            <w:tcW w:w="700" w:type="dxa"/>
          </w:tcPr>
          <w:p w14:paraId="416F2E91" w14:textId="77777777" w:rsidR="00454603" w:rsidRDefault="00454603" w:rsidP="007C5E51">
            <w:r>
              <w:t>.541</w:t>
            </w:r>
          </w:p>
        </w:tc>
      </w:tr>
      <w:tr w:rsidR="00454603" w14:paraId="007C25BD" w14:textId="77777777" w:rsidTr="007C5E51">
        <w:tc>
          <w:tcPr>
            <w:tcW w:w="1791" w:type="dxa"/>
          </w:tcPr>
          <w:p w14:paraId="5F682171" w14:textId="77777777" w:rsidR="00454603" w:rsidRPr="00F17758" w:rsidRDefault="00454603" w:rsidP="007C5E51">
            <w:pPr>
              <w:rPr>
                <w:b/>
                <w:bCs/>
              </w:rPr>
            </w:pPr>
            <w:r w:rsidRPr="00F17758">
              <w:rPr>
                <w:b/>
                <w:bCs/>
              </w:rPr>
              <w:t>2012</w:t>
            </w:r>
          </w:p>
        </w:tc>
        <w:tc>
          <w:tcPr>
            <w:tcW w:w="876" w:type="dxa"/>
          </w:tcPr>
          <w:p w14:paraId="38D7E56F" w14:textId="77777777" w:rsidR="00454603" w:rsidRPr="00F17758" w:rsidRDefault="00454603" w:rsidP="007C5E51">
            <w:r w:rsidRPr="00F17758">
              <w:t>4976</w:t>
            </w:r>
          </w:p>
        </w:tc>
        <w:tc>
          <w:tcPr>
            <w:tcW w:w="1362" w:type="dxa"/>
          </w:tcPr>
          <w:p w14:paraId="4D89B70E" w14:textId="77777777" w:rsidR="00454603" w:rsidRPr="00F17758" w:rsidRDefault="00454603" w:rsidP="007C5E51">
            <w:pPr>
              <w:rPr>
                <w:b/>
                <w:bCs/>
              </w:rPr>
            </w:pPr>
            <w:r w:rsidRPr="00F17758">
              <w:t>2.6 (129)</w:t>
            </w:r>
          </w:p>
        </w:tc>
        <w:tc>
          <w:tcPr>
            <w:tcW w:w="1232" w:type="dxa"/>
          </w:tcPr>
          <w:p w14:paraId="374064DC" w14:textId="77777777" w:rsidR="00454603" w:rsidRPr="00F17758" w:rsidRDefault="00454603" w:rsidP="007C5E51">
            <w:pPr>
              <w:rPr>
                <w:b/>
                <w:bCs/>
              </w:rPr>
            </w:pPr>
            <w:r w:rsidRPr="00F17758">
              <w:t>2.7 (30)</w:t>
            </w:r>
          </w:p>
        </w:tc>
        <w:tc>
          <w:tcPr>
            <w:tcW w:w="971" w:type="dxa"/>
          </w:tcPr>
          <w:p w14:paraId="3C6A1E6B" w14:textId="77777777" w:rsidR="00454603" w:rsidRPr="00F17758" w:rsidRDefault="00454603" w:rsidP="007C5E51">
            <w:r>
              <w:t>1098</w:t>
            </w:r>
          </w:p>
        </w:tc>
        <w:tc>
          <w:tcPr>
            <w:tcW w:w="1276" w:type="dxa"/>
          </w:tcPr>
          <w:p w14:paraId="4E1DC82F" w14:textId="77777777" w:rsidR="00454603" w:rsidRPr="00F17758" w:rsidRDefault="00454603" w:rsidP="007C5E51">
            <w:pPr>
              <w:rPr>
                <w:b/>
                <w:bCs/>
              </w:rPr>
            </w:pPr>
            <w:r w:rsidRPr="00F17758">
              <w:t>2.6 (99)</w:t>
            </w:r>
          </w:p>
        </w:tc>
        <w:tc>
          <w:tcPr>
            <w:tcW w:w="854" w:type="dxa"/>
          </w:tcPr>
          <w:p w14:paraId="6795A0B1" w14:textId="77777777" w:rsidR="00454603" w:rsidRPr="00F17758" w:rsidRDefault="00454603" w:rsidP="007C5E51">
            <w:r>
              <w:t>3878</w:t>
            </w:r>
          </w:p>
        </w:tc>
        <w:tc>
          <w:tcPr>
            <w:tcW w:w="700" w:type="dxa"/>
          </w:tcPr>
          <w:p w14:paraId="72429C89" w14:textId="77777777" w:rsidR="00454603" w:rsidRPr="00F17758" w:rsidRDefault="00454603" w:rsidP="007C5E51">
            <w:pPr>
              <w:rPr>
                <w:b/>
                <w:bCs/>
              </w:rPr>
            </w:pPr>
            <w:r w:rsidRPr="00F17758">
              <w:t>.741</w:t>
            </w:r>
          </w:p>
        </w:tc>
      </w:tr>
      <w:tr w:rsidR="00454603" w14:paraId="6252E881" w14:textId="77777777" w:rsidTr="007C5E51">
        <w:tc>
          <w:tcPr>
            <w:tcW w:w="1791" w:type="dxa"/>
          </w:tcPr>
          <w:p w14:paraId="35C081C7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3</w:t>
            </w:r>
          </w:p>
        </w:tc>
        <w:tc>
          <w:tcPr>
            <w:tcW w:w="876" w:type="dxa"/>
          </w:tcPr>
          <w:p w14:paraId="353F7906" w14:textId="77777777" w:rsidR="00454603" w:rsidRPr="004409EA" w:rsidRDefault="00454603" w:rsidP="007C5E51">
            <w:r w:rsidRPr="004409EA">
              <w:t>4956</w:t>
            </w:r>
          </w:p>
        </w:tc>
        <w:tc>
          <w:tcPr>
            <w:tcW w:w="1362" w:type="dxa"/>
          </w:tcPr>
          <w:p w14:paraId="5F12B64A" w14:textId="77777777" w:rsidR="00454603" w:rsidRPr="004409EA" w:rsidRDefault="00454603" w:rsidP="007C5E51">
            <w:r w:rsidRPr="004409EA">
              <w:t>2.</w:t>
            </w:r>
            <w:r>
              <w:t>5</w:t>
            </w:r>
            <w:r w:rsidRPr="004409EA">
              <w:t xml:space="preserve"> (125)</w:t>
            </w:r>
          </w:p>
        </w:tc>
        <w:tc>
          <w:tcPr>
            <w:tcW w:w="1232" w:type="dxa"/>
          </w:tcPr>
          <w:p w14:paraId="6BE8304A" w14:textId="77777777" w:rsidR="00454603" w:rsidRPr="004409EA" w:rsidRDefault="00454603" w:rsidP="007C5E51">
            <w:r w:rsidRPr="004409EA">
              <w:t>1.8 (20)</w:t>
            </w:r>
          </w:p>
        </w:tc>
        <w:tc>
          <w:tcPr>
            <w:tcW w:w="971" w:type="dxa"/>
          </w:tcPr>
          <w:p w14:paraId="459166F1" w14:textId="77777777" w:rsidR="00454603" w:rsidRPr="004409EA" w:rsidRDefault="00454603" w:rsidP="007C5E51">
            <w:r>
              <w:t>1094</w:t>
            </w:r>
          </w:p>
        </w:tc>
        <w:tc>
          <w:tcPr>
            <w:tcW w:w="1276" w:type="dxa"/>
          </w:tcPr>
          <w:p w14:paraId="7627004B" w14:textId="77777777" w:rsidR="00454603" w:rsidRPr="004409EA" w:rsidRDefault="00454603" w:rsidP="007C5E51">
            <w:r w:rsidRPr="004409EA">
              <w:t>2.7 (105)</w:t>
            </w:r>
          </w:p>
        </w:tc>
        <w:tc>
          <w:tcPr>
            <w:tcW w:w="854" w:type="dxa"/>
          </w:tcPr>
          <w:p w14:paraId="514327CB" w14:textId="77777777" w:rsidR="00454603" w:rsidRPr="004409EA" w:rsidRDefault="00454603" w:rsidP="007C5E51">
            <w:r>
              <w:t>3862</w:t>
            </w:r>
          </w:p>
        </w:tc>
        <w:tc>
          <w:tcPr>
            <w:tcW w:w="700" w:type="dxa"/>
          </w:tcPr>
          <w:p w14:paraId="185A7BFA" w14:textId="77777777" w:rsidR="00454603" w:rsidRPr="004409EA" w:rsidRDefault="00454603" w:rsidP="007C5E51">
            <w:r w:rsidRPr="004409EA">
              <w:t>.097</w:t>
            </w:r>
          </w:p>
        </w:tc>
      </w:tr>
      <w:tr w:rsidR="00454603" w14:paraId="0F730380" w14:textId="77777777" w:rsidTr="007C5E51">
        <w:tc>
          <w:tcPr>
            <w:tcW w:w="1791" w:type="dxa"/>
          </w:tcPr>
          <w:p w14:paraId="21AE9008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4</w:t>
            </w:r>
          </w:p>
        </w:tc>
        <w:tc>
          <w:tcPr>
            <w:tcW w:w="876" w:type="dxa"/>
          </w:tcPr>
          <w:p w14:paraId="40D83D5A" w14:textId="77777777" w:rsidR="00454603" w:rsidRPr="004409EA" w:rsidRDefault="00454603" w:rsidP="007C5E51">
            <w:r w:rsidRPr="004409EA">
              <w:t>4930</w:t>
            </w:r>
          </w:p>
        </w:tc>
        <w:tc>
          <w:tcPr>
            <w:tcW w:w="1362" w:type="dxa"/>
          </w:tcPr>
          <w:p w14:paraId="42B6733F" w14:textId="77777777" w:rsidR="00454603" w:rsidRPr="004409EA" w:rsidRDefault="00454603" w:rsidP="007C5E51">
            <w:r w:rsidRPr="004409EA">
              <w:t>2.6 (128)</w:t>
            </w:r>
          </w:p>
        </w:tc>
        <w:tc>
          <w:tcPr>
            <w:tcW w:w="1232" w:type="dxa"/>
          </w:tcPr>
          <w:p w14:paraId="6C7011A6" w14:textId="77777777" w:rsidR="00454603" w:rsidRPr="004409EA" w:rsidRDefault="00454603" w:rsidP="007C5E51">
            <w:r w:rsidRPr="004409EA">
              <w:t>1.9 (21)</w:t>
            </w:r>
          </w:p>
        </w:tc>
        <w:tc>
          <w:tcPr>
            <w:tcW w:w="971" w:type="dxa"/>
          </w:tcPr>
          <w:p w14:paraId="2261FE60" w14:textId="77777777" w:rsidR="00454603" w:rsidRPr="004409EA" w:rsidRDefault="00454603" w:rsidP="007C5E51">
            <w:r>
              <w:t>1088</w:t>
            </w:r>
          </w:p>
        </w:tc>
        <w:tc>
          <w:tcPr>
            <w:tcW w:w="1276" w:type="dxa"/>
          </w:tcPr>
          <w:p w14:paraId="24686019" w14:textId="77777777" w:rsidR="00454603" w:rsidRPr="004409EA" w:rsidRDefault="00454603" w:rsidP="007C5E51">
            <w:r w:rsidRPr="004409EA">
              <w:t>2.8 (107)</w:t>
            </w:r>
          </w:p>
        </w:tc>
        <w:tc>
          <w:tcPr>
            <w:tcW w:w="854" w:type="dxa"/>
          </w:tcPr>
          <w:p w14:paraId="533B73E6" w14:textId="77777777" w:rsidR="00454603" w:rsidRPr="004409EA" w:rsidRDefault="00454603" w:rsidP="007C5E51">
            <w:r>
              <w:t>3842</w:t>
            </w:r>
          </w:p>
        </w:tc>
        <w:tc>
          <w:tcPr>
            <w:tcW w:w="700" w:type="dxa"/>
          </w:tcPr>
          <w:p w14:paraId="2ADA3013" w14:textId="77777777" w:rsidR="00454603" w:rsidRPr="004409EA" w:rsidRDefault="00454603" w:rsidP="007C5E51">
            <w:r w:rsidRPr="004409EA">
              <w:t>.118</w:t>
            </w:r>
          </w:p>
        </w:tc>
      </w:tr>
      <w:tr w:rsidR="00454603" w14:paraId="4FFF4C1C" w14:textId="77777777" w:rsidTr="007C5E51">
        <w:tc>
          <w:tcPr>
            <w:tcW w:w="1791" w:type="dxa"/>
          </w:tcPr>
          <w:p w14:paraId="4A59FAA0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5</w:t>
            </w:r>
          </w:p>
        </w:tc>
        <w:tc>
          <w:tcPr>
            <w:tcW w:w="876" w:type="dxa"/>
          </w:tcPr>
          <w:p w14:paraId="78F09DA5" w14:textId="77777777" w:rsidR="00454603" w:rsidRDefault="00454603" w:rsidP="007C5E51">
            <w:r>
              <w:t>4898</w:t>
            </w:r>
          </w:p>
        </w:tc>
        <w:tc>
          <w:tcPr>
            <w:tcW w:w="1362" w:type="dxa"/>
          </w:tcPr>
          <w:p w14:paraId="41DCB4C2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2.7 (132)</w:t>
            </w:r>
          </w:p>
        </w:tc>
        <w:tc>
          <w:tcPr>
            <w:tcW w:w="1232" w:type="dxa"/>
          </w:tcPr>
          <w:p w14:paraId="4B0F4D05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2.9 (31)</w:t>
            </w:r>
          </w:p>
        </w:tc>
        <w:tc>
          <w:tcPr>
            <w:tcW w:w="971" w:type="dxa"/>
          </w:tcPr>
          <w:p w14:paraId="250A8ACA" w14:textId="77777777" w:rsidR="00454603" w:rsidRDefault="00454603" w:rsidP="007C5E51">
            <w:r>
              <w:t>1080</w:t>
            </w:r>
          </w:p>
        </w:tc>
        <w:tc>
          <w:tcPr>
            <w:tcW w:w="1276" w:type="dxa"/>
          </w:tcPr>
          <w:p w14:paraId="207B3649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2.6 (101)</w:t>
            </w:r>
          </w:p>
        </w:tc>
        <w:tc>
          <w:tcPr>
            <w:tcW w:w="854" w:type="dxa"/>
          </w:tcPr>
          <w:p w14:paraId="31DE4C43" w14:textId="77777777" w:rsidR="00454603" w:rsidRDefault="00454603" w:rsidP="007C5E51">
            <w:r>
              <w:t>3818</w:t>
            </w:r>
          </w:p>
        </w:tc>
        <w:tc>
          <w:tcPr>
            <w:tcW w:w="700" w:type="dxa"/>
          </w:tcPr>
          <w:p w14:paraId="38207397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.687</w:t>
            </w:r>
          </w:p>
        </w:tc>
      </w:tr>
      <w:tr w:rsidR="00454603" w14:paraId="4E4001FC" w14:textId="77777777" w:rsidTr="007C5E51">
        <w:tc>
          <w:tcPr>
            <w:tcW w:w="1791" w:type="dxa"/>
          </w:tcPr>
          <w:p w14:paraId="1017A95D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6</w:t>
            </w:r>
          </w:p>
        </w:tc>
        <w:tc>
          <w:tcPr>
            <w:tcW w:w="876" w:type="dxa"/>
          </w:tcPr>
          <w:p w14:paraId="76C90A6E" w14:textId="77777777" w:rsidR="00454603" w:rsidRDefault="00454603" w:rsidP="007C5E51">
            <w:r>
              <w:t>4866</w:t>
            </w:r>
          </w:p>
        </w:tc>
        <w:tc>
          <w:tcPr>
            <w:tcW w:w="1362" w:type="dxa"/>
          </w:tcPr>
          <w:p w14:paraId="19A22044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2.5 (124)</w:t>
            </w:r>
          </w:p>
        </w:tc>
        <w:tc>
          <w:tcPr>
            <w:tcW w:w="1232" w:type="dxa"/>
          </w:tcPr>
          <w:p w14:paraId="7BBC7F61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2.5 (27)</w:t>
            </w:r>
          </w:p>
        </w:tc>
        <w:tc>
          <w:tcPr>
            <w:tcW w:w="971" w:type="dxa"/>
          </w:tcPr>
          <w:p w14:paraId="096FB2AA" w14:textId="77777777" w:rsidR="00454603" w:rsidRDefault="00454603" w:rsidP="007C5E51">
            <w:r>
              <w:t>1071</w:t>
            </w:r>
          </w:p>
        </w:tc>
        <w:tc>
          <w:tcPr>
            <w:tcW w:w="1276" w:type="dxa"/>
          </w:tcPr>
          <w:p w14:paraId="1D25D224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2.6 (97)</w:t>
            </w:r>
          </w:p>
        </w:tc>
        <w:tc>
          <w:tcPr>
            <w:tcW w:w="854" w:type="dxa"/>
          </w:tcPr>
          <w:p w14:paraId="4EFB7343" w14:textId="77777777" w:rsidR="00454603" w:rsidRDefault="00454603" w:rsidP="007C5E51">
            <w:r>
              <w:t>3795</w:t>
            </w:r>
          </w:p>
        </w:tc>
        <w:tc>
          <w:tcPr>
            <w:tcW w:w="700" w:type="dxa"/>
          </w:tcPr>
          <w:p w14:paraId="1F81B66C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.949</w:t>
            </w:r>
          </w:p>
        </w:tc>
      </w:tr>
      <w:tr w:rsidR="00454603" w14:paraId="241B9489" w14:textId="77777777" w:rsidTr="007C5E51">
        <w:tc>
          <w:tcPr>
            <w:tcW w:w="1791" w:type="dxa"/>
          </w:tcPr>
          <w:p w14:paraId="0898F598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7</w:t>
            </w:r>
          </w:p>
        </w:tc>
        <w:tc>
          <w:tcPr>
            <w:tcW w:w="876" w:type="dxa"/>
          </w:tcPr>
          <w:p w14:paraId="6F1281E9" w14:textId="77777777" w:rsidR="00454603" w:rsidRDefault="00454603" w:rsidP="007C5E51">
            <w:r>
              <w:t>4846</w:t>
            </w:r>
          </w:p>
        </w:tc>
        <w:tc>
          <w:tcPr>
            <w:tcW w:w="1362" w:type="dxa"/>
          </w:tcPr>
          <w:p w14:paraId="340EC29A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2.6 (126)</w:t>
            </w:r>
          </w:p>
        </w:tc>
        <w:tc>
          <w:tcPr>
            <w:tcW w:w="1232" w:type="dxa"/>
          </w:tcPr>
          <w:p w14:paraId="354C6AA2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2.6 (28)</w:t>
            </w:r>
          </w:p>
        </w:tc>
        <w:tc>
          <w:tcPr>
            <w:tcW w:w="971" w:type="dxa"/>
          </w:tcPr>
          <w:p w14:paraId="4FA396C7" w14:textId="77777777" w:rsidR="00454603" w:rsidRDefault="00454603" w:rsidP="007C5E51">
            <w:r>
              <w:t>1068</w:t>
            </w:r>
          </w:p>
        </w:tc>
        <w:tc>
          <w:tcPr>
            <w:tcW w:w="1276" w:type="dxa"/>
          </w:tcPr>
          <w:p w14:paraId="51DC2689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2.6 (98)</w:t>
            </w:r>
          </w:p>
        </w:tc>
        <w:tc>
          <w:tcPr>
            <w:tcW w:w="854" w:type="dxa"/>
          </w:tcPr>
          <w:p w14:paraId="05BF323C" w14:textId="77777777" w:rsidR="00454603" w:rsidRDefault="00454603" w:rsidP="007C5E51">
            <w:r>
              <w:t>3778</w:t>
            </w:r>
          </w:p>
        </w:tc>
        <w:tc>
          <w:tcPr>
            <w:tcW w:w="700" w:type="dxa"/>
          </w:tcPr>
          <w:p w14:paraId="12F6E0D2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.960</w:t>
            </w:r>
          </w:p>
        </w:tc>
      </w:tr>
      <w:tr w:rsidR="00454603" w14:paraId="09BAB735" w14:textId="77777777" w:rsidTr="007C5E51">
        <w:tc>
          <w:tcPr>
            <w:tcW w:w="1791" w:type="dxa"/>
          </w:tcPr>
          <w:p w14:paraId="511E00BE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8</w:t>
            </w:r>
          </w:p>
        </w:tc>
        <w:tc>
          <w:tcPr>
            <w:tcW w:w="876" w:type="dxa"/>
          </w:tcPr>
          <w:p w14:paraId="070F62FA" w14:textId="77777777" w:rsidR="00454603" w:rsidRDefault="00454603" w:rsidP="007C5E51">
            <w:r>
              <w:t>4810</w:t>
            </w:r>
          </w:p>
        </w:tc>
        <w:tc>
          <w:tcPr>
            <w:tcW w:w="1362" w:type="dxa"/>
          </w:tcPr>
          <w:p w14:paraId="7454BE26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2.5 (119)</w:t>
            </w:r>
          </w:p>
        </w:tc>
        <w:tc>
          <w:tcPr>
            <w:tcW w:w="1232" w:type="dxa"/>
          </w:tcPr>
          <w:p w14:paraId="720FB3E2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2.1 (22)</w:t>
            </w:r>
          </w:p>
        </w:tc>
        <w:tc>
          <w:tcPr>
            <w:tcW w:w="971" w:type="dxa"/>
          </w:tcPr>
          <w:p w14:paraId="5F74DD82" w14:textId="77777777" w:rsidR="00454603" w:rsidRDefault="00454603" w:rsidP="007C5E51">
            <w:r>
              <w:t>1057</w:t>
            </w:r>
          </w:p>
        </w:tc>
        <w:tc>
          <w:tcPr>
            <w:tcW w:w="1276" w:type="dxa"/>
          </w:tcPr>
          <w:p w14:paraId="2162C089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2.6 (97)</w:t>
            </w:r>
          </w:p>
        </w:tc>
        <w:tc>
          <w:tcPr>
            <w:tcW w:w="854" w:type="dxa"/>
          </w:tcPr>
          <w:p w14:paraId="6481085B" w14:textId="77777777" w:rsidR="00454603" w:rsidRDefault="00454603" w:rsidP="007C5E51">
            <w:r>
              <w:t>3753</w:t>
            </w:r>
          </w:p>
        </w:tc>
        <w:tc>
          <w:tcPr>
            <w:tcW w:w="700" w:type="dxa"/>
          </w:tcPr>
          <w:p w14:paraId="452A7AED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.352</w:t>
            </w:r>
          </w:p>
        </w:tc>
      </w:tr>
      <w:tr w:rsidR="00454603" w14:paraId="2CE20AC3" w14:textId="77777777" w:rsidTr="007C5E51">
        <w:tc>
          <w:tcPr>
            <w:tcW w:w="1791" w:type="dxa"/>
          </w:tcPr>
          <w:p w14:paraId="5B132F50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9</w:t>
            </w:r>
          </w:p>
        </w:tc>
        <w:tc>
          <w:tcPr>
            <w:tcW w:w="876" w:type="dxa"/>
          </w:tcPr>
          <w:p w14:paraId="0A0AFFB6" w14:textId="77777777" w:rsidR="00454603" w:rsidRDefault="00454603" w:rsidP="007C5E51">
            <w:r>
              <w:t>4773</w:t>
            </w:r>
          </w:p>
        </w:tc>
        <w:tc>
          <w:tcPr>
            <w:tcW w:w="1362" w:type="dxa"/>
          </w:tcPr>
          <w:p w14:paraId="63008EF4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2.3 (112)</w:t>
            </w:r>
          </w:p>
        </w:tc>
        <w:tc>
          <w:tcPr>
            <w:tcW w:w="1232" w:type="dxa"/>
          </w:tcPr>
          <w:p w14:paraId="27791C6E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2.2 (23)</w:t>
            </w:r>
          </w:p>
        </w:tc>
        <w:tc>
          <w:tcPr>
            <w:tcW w:w="971" w:type="dxa"/>
          </w:tcPr>
          <w:p w14:paraId="6C44701D" w14:textId="77777777" w:rsidR="00454603" w:rsidRDefault="00454603" w:rsidP="007C5E51">
            <w:r>
              <w:t>1049</w:t>
            </w:r>
          </w:p>
        </w:tc>
        <w:tc>
          <w:tcPr>
            <w:tcW w:w="1276" w:type="dxa"/>
          </w:tcPr>
          <w:p w14:paraId="188E05AB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2.4 (89)</w:t>
            </w:r>
          </w:p>
        </w:tc>
        <w:tc>
          <w:tcPr>
            <w:tcW w:w="854" w:type="dxa"/>
          </w:tcPr>
          <w:p w14:paraId="1B7C31C9" w14:textId="77777777" w:rsidR="00454603" w:rsidRDefault="00454603" w:rsidP="007C5E51">
            <w:r>
              <w:t>3724</w:t>
            </w:r>
          </w:p>
        </w:tc>
        <w:tc>
          <w:tcPr>
            <w:tcW w:w="700" w:type="dxa"/>
          </w:tcPr>
          <w:p w14:paraId="068EBC7F" w14:textId="77777777" w:rsidR="00454603" w:rsidRPr="00FD1DC2" w:rsidRDefault="00454603" w:rsidP="007C5E51">
            <w:pPr>
              <w:rPr>
                <w:b/>
                <w:bCs/>
              </w:rPr>
            </w:pPr>
            <w:r>
              <w:t>.709</w:t>
            </w:r>
          </w:p>
        </w:tc>
      </w:tr>
      <w:tr w:rsidR="00454603" w14:paraId="35E91F24" w14:textId="77777777" w:rsidTr="007C5E51">
        <w:tc>
          <w:tcPr>
            <w:tcW w:w="1791" w:type="dxa"/>
            <w:tcBorders>
              <w:bottom w:val="single" w:sz="4" w:space="0" w:color="auto"/>
            </w:tcBorders>
          </w:tcPr>
          <w:p w14:paraId="76C39E46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Tot</w:t>
            </w:r>
            <w:r>
              <w:rPr>
                <w:b/>
                <w:bCs/>
              </w:rPr>
              <w:t>al</w:t>
            </w:r>
            <w:r w:rsidRPr="00FD1DC2">
              <w:rPr>
                <w:b/>
                <w:bCs/>
              </w:rPr>
              <w:t xml:space="preserve"> 20</w:t>
            </w:r>
            <w:r>
              <w:rPr>
                <w:b/>
                <w:bCs/>
              </w:rPr>
              <w:t>04</w:t>
            </w:r>
            <w:r w:rsidRPr="00FD1DC2">
              <w:rPr>
                <w:b/>
                <w:bCs/>
              </w:rPr>
              <w:t>-2019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499BCF8D" w14:textId="77777777" w:rsidR="00454603" w:rsidRDefault="00454603" w:rsidP="007C5E51">
            <w:r>
              <w:t>4773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79763241" w14:textId="77777777" w:rsidR="00454603" w:rsidRDefault="00454603" w:rsidP="007C5E51">
            <w:r>
              <w:t>10.0 (479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4672E63E" w14:textId="77777777" w:rsidR="00454603" w:rsidRDefault="00454603" w:rsidP="007C5E51">
            <w:r>
              <w:t>9.6 (101)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40F7B177" w14:textId="77777777" w:rsidR="00454603" w:rsidRDefault="00454603" w:rsidP="007C5E51">
            <w:r>
              <w:t>10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5FED01" w14:textId="77777777" w:rsidR="00454603" w:rsidRDefault="00454603" w:rsidP="007C5E51">
            <w:r>
              <w:t>10.2 (378)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70144A34" w14:textId="77777777" w:rsidR="00454603" w:rsidRDefault="00454603" w:rsidP="007C5E51">
            <w:r>
              <w:t>3724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56F9D0F" w14:textId="77777777" w:rsidR="00454603" w:rsidRDefault="00454603" w:rsidP="007C5E51">
            <w:r>
              <w:t>.619</w:t>
            </w:r>
          </w:p>
        </w:tc>
      </w:tr>
      <w:tr w:rsidR="00454603" w14:paraId="35F43695" w14:textId="77777777" w:rsidTr="007C5E51">
        <w:tc>
          <w:tcPr>
            <w:tcW w:w="1791" w:type="dxa"/>
            <w:tcBorders>
              <w:top w:val="single" w:sz="4" w:space="0" w:color="auto"/>
              <w:bottom w:val="nil"/>
            </w:tcBorders>
          </w:tcPr>
          <w:p w14:paraId="4B5C87FC" w14:textId="77777777" w:rsidR="00454603" w:rsidRPr="00FD1DC2" w:rsidRDefault="00454603" w:rsidP="007C5E5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</w:t>
            </w:r>
            <w:r w:rsidRPr="00FD1DC2">
              <w:rPr>
                <w:b/>
                <w:bCs/>
              </w:rPr>
              <w:t>ntidepressant</w:t>
            </w:r>
            <w:r>
              <w:rPr>
                <w:b/>
                <w:bCs/>
              </w:rPr>
              <w:t>s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37D9BB92" w14:textId="77777777" w:rsidR="00454603" w:rsidRPr="00FD1DC2" w:rsidRDefault="00454603" w:rsidP="007C5E51">
            <w:pPr>
              <w:rPr>
                <w:b/>
                <w:bCs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</w:tcPr>
          <w:p w14:paraId="36FD8E88" w14:textId="77777777" w:rsidR="00454603" w:rsidRPr="00FD1DC2" w:rsidRDefault="00454603" w:rsidP="007C5E51">
            <w:pPr>
              <w:rPr>
                <w:b/>
                <w:bCs/>
              </w:rPr>
            </w:pPr>
            <w:proofErr w:type="gramStart"/>
            <w:r w:rsidRPr="00FD1DC2">
              <w:rPr>
                <w:b/>
                <w:bCs/>
              </w:rPr>
              <w:t>All</w:t>
            </w:r>
            <w:proofErr w:type="gramEnd"/>
            <w:r w:rsidRPr="00FD1DC2">
              <w:rPr>
                <w:b/>
                <w:bCs/>
              </w:rPr>
              <w:t xml:space="preserve"> men 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3851BD9D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Sami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</w:tcPr>
          <w:p w14:paraId="32E41171" w14:textId="77777777" w:rsidR="00454603" w:rsidRPr="00FD1DC2" w:rsidRDefault="00454603" w:rsidP="007C5E51">
            <w:pPr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27DFAFB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Non-Sami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</w:tcPr>
          <w:p w14:paraId="661274B4" w14:textId="77777777" w:rsidR="00454603" w:rsidRPr="00FD1DC2" w:rsidRDefault="00454603" w:rsidP="007C5E51">
            <w:pPr>
              <w:rPr>
                <w:b/>
                <w:bCs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</w:tcPr>
          <w:p w14:paraId="6D14119A" w14:textId="77777777" w:rsidR="00454603" w:rsidRPr="00FD1DC2" w:rsidRDefault="00454603" w:rsidP="007C5E51">
            <w:pPr>
              <w:rPr>
                <w:b/>
                <w:bCs/>
              </w:rPr>
            </w:pPr>
          </w:p>
        </w:tc>
      </w:tr>
      <w:tr w:rsidR="00454603" w14:paraId="13066141" w14:textId="77777777" w:rsidTr="007C5E51">
        <w:tc>
          <w:tcPr>
            <w:tcW w:w="1791" w:type="dxa"/>
            <w:tcBorders>
              <w:top w:val="nil"/>
              <w:bottom w:val="single" w:sz="4" w:space="0" w:color="auto"/>
            </w:tcBorders>
          </w:tcPr>
          <w:p w14:paraId="74DED2DC" w14:textId="77777777" w:rsidR="00454603" w:rsidRPr="00FD1DC2" w:rsidRDefault="00454603" w:rsidP="007C5E51">
            <w:pPr>
              <w:rPr>
                <w:b/>
                <w:bCs/>
              </w:rPr>
            </w:pPr>
            <w:proofErr w:type="spellStart"/>
            <w:r w:rsidRPr="00FD1DC2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234C2EDF" w14:textId="77777777" w:rsidR="00454603" w:rsidRPr="00E4658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14:paraId="3CAED8AF" w14:textId="77777777" w:rsidR="00454603" w:rsidRPr="00E46582" w:rsidRDefault="00454603" w:rsidP="007C5E51">
            <w:pPr>
              <w:rPr>
                <w:b/>
                <w:bCs/>
              </w:rPr>
            </w:pPr>
            <w:r w:rsidRPr="00E46582">
              <w:rPr>
                <w:b/>
                <w:bCs/>
              </w:rPr>
              <w:t>% (n)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1ABB89D8" w14:textId="77777777" w:rsidR="00454603" w:rsidRPr="00E46582" w:rsidRDefault="00454603" w:rsidP="007C5E51">
            <w:pPr>
              <w:rPr>
                <w:b/>
                <w:bCs/>
              </w:rPr>
            </w:pPr>
            <w:r w:rsidRPr="00E46582">
              <w:rPr>
                <w:b/>
                <w:bCs/>
              </w:rPr>
              <w:t>% (n)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</w:tcPr>
          <w:p w14:paraId="27A3D5E6" w14:textId="77777777" w:rsidR="00454603" w:rsidRPr="00E4658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3519565" w14:textId="77777777" w:rsidR="00454603" w:rsidRPr="00E46582" w:rsidRDefault="00454603" w:rsidP="007C5E51">
            <w:pPr>
              <w:rPr>
                <w:b/>
                <w:bCs/>
              </w:rPr>
            </w:pPr>
            <w:r w:rsidRPr="00E46582">
              <w:rPr>
                <w:b/>
                <w:bCs/>
              </w:rPr>
              <w:t>% (n)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 w14:paraId="7BDD3069" w14:textId="77777777" w:rsidR="00454603" w:rsidRDefault="00454603" w:rsidP="007C5E51">
            <w:r>
              <w:rPr>
                <w:b/>
                <w:bCs/>
              </w:rPr>
              <w:t>n=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</w:tcPr>
          <w:p w14:paraId="6F971B7C" w14:textId="77777777" w:rsidR="00454603" w:rsidRPr="00386765" w:rsidRDefault="00454603" w:rsidP="007C5E51">
            <w:pPr>
              <w:rPr>
                <w:b/>
                <w:bCs/>
              </w:rPr>
            </w:pPr>
            <w:r w:rsidRPr="00386765">
              <w:rPr>
                <w:b/>
                <w:bCs/>
              </w:rPr>
              <w:t>p</w:t>
            </w:r>
          </w:p>
        </w:tc>
      </w:tr>
      <w:tr w:rsidR="00454603" w14:paraId="76B1BB03" w14:textId="77777777" w:rsidTr="007C5E51">
        <w:tc>
          <w:tcPr>
            <w:tcW w:w="1791" w:type="dxa"/>
            <w:tcBorders>
              <w:top w:val="single" w:sz="4" w:space="0" w:color="auto"/>
            </w:tcBorders>
          </w:tcPr>
          <w:p w14:paraId="76CDC22B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4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4E9ED75E" w14:textId="77777777" w:rsidR="00454603" w:rsidRDefault="00454603" w:rsidP="007C5E51">
            <w:r>
              <w:t>4993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3EB912C8" w14:textId="77777777" w:rsidR="00454603" w:rsidRDefault="00454603" w:rsidP="007C5E51">
            <w:r>
              <w:t>3.1 (155)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5D125021" w14:textId="77777777" w:rsidR="00454603" w:rsidRDefault="00454603" w:rsidP="007C5E51">
            <w:r>
              <w:t>4.2 (46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2298FB26" w14:textId="77777777" w:rsidR="00454603" w:rsidRDefault="00454603" w:rsidP="007C5E51">
            <w:r>
              <w:t>11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E7AFA1" w14:textId="77777777" w:rsidR="00454603" w:rsidRDefault="00454603" w:rsidP="007C5E51">
            <w:r>
              <w:t>2.8 (109)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104990A1" w14:textId="77777777" w:rsidR="00454603" w:rsidRDefault="00454603" w:rsidP="007C5E51">
            <w:r>
              <w:t>3878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713E1B7F" w14:textId="77777777" w:rsidR="00454603" w:rsidRDefault="00454603" w:rsidP="007C5E51">
            <w:r>
              <w:t>.021</w:t>
            </w:r>
          </w:p>
        </w:tc>
      </w:tr>
      <w:tr w:rsidR="00454603" w14:paraId="418CD378" w14:textId="77777777" w:rsidTr="007C5E51">
        <w:tc>
          <w:tcPr>
            <w:tcW w:w="1791" w:type="dxa"/>
          </w:tcPr>
          <w:p w14:paraId="1B60673D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5</w:t>
            </w:r>
          </w:p>
        </w:tc>
        <w:tc>
          <w:tcPr>
            <w:tcW w:w="876" w:type="dxa"/>
          </w:tcPr>
          <w:p w14:paraId="5C656075" w14:textId="77777777" w:rsidR="00454603" w:rsidRDefault="00454603" w:rsidP="007C5E51">
            <w:r>
              <w:t>4993</w:t>
            </w:r>
          </w:p>
        </w:tc>
        <w:tc>
          <w:tcPr>
            <w:tcW w:w="1362" w:type="dxa"/>
          </w:tcPr>
          <w:p w14:paraId="3832456A" w14:textId="77777777" w:rsidR="00454603" w:rsidRDefault="00454603" w:rsidP="007C5E51">
            <w:r>
              <w:t>3.0 (149)</w:t>
            </w:r>
          </w:p>
        </w:tc>
        <w:tc>
          <w:tcPr>
            <w:tcW w:w="1232" w:type="dxa"/>
          </w:tcPr>
          <w:p w14:paraId="7B9DD656" w14:textId="77777777" w:rsidR="00454603" w:rsidRDefault="00454603" w:rsidP="007C5E51">
            <w:r>
              <w:t>3.3 (36)</w:t>
            </w:r>
          </w:p>
        </w:tc>
        <w:tc>
          <w:tcPr>
            <w:tcW w:w="971" w:type="dxa"/>
          </w:tcPr>
          <w:p w14:paraId="7134917B" w14:textId="77777777" w:rsidR="00454603" w:rsidRDefault="00454603" w:rsidP="007C5E51">
            <w:r>
              <w:t>1104</w:t>
            </w:r>
          </w:p>
        </w:tc>
        <w:tc>
          <w:tcPr>
            <w:tcW w:w="1276" w:type="dxa"/>
          </w:tcPr>
          <w:p w14:paraId="08BE1FC9" w14:textId="77777777" w:rsidR="00454603" w:rsidRDefault="00454603" w:rsidP="007C5E51">
            <w:r>
              <w:t>2.9 (113)</w:t>
            </w:r>
          </w:p>
        </w:tc>
        <w:tc>
          <w:tcPr>
            <w:tcW w:w="854" w:type="dxa"/>
          </w:tcPr>
          <w:p w14:paraId="00D61E7E" w14:textId="77777777" w:rsidR="00454603" w:rsidRDefault="00454603" w:rsidP="007C5E51">
            <w:r>
              <w:t>3878</w:t>
            </w:r>
          </w:p>
        </w:tc>
        <w:tc>
          <w:tcPr>
            <w:tcW w:w="700" w:type="dxa"/>
          </w:tcPr>
          <w:p w14:paraId="315C6B4A" w14:textId="77777777" w:rsidR="00454603" w:rsidRDefault="00454603" w:rsidP="007C5E51">
            <w:r>
              <w:t>.540</w:t>
            </w:r>
          </w:p>
        </w:tc>
      </w:tr>
      <w:tr w:rsidR="00454603" w14:paraId="478F5137" w14:textId="77777777" w:rsidTr="007C5E51">
        <w:tc>
          <w:tcPr>
            <w:tcW w:w="1791" w:type="dxa"/>
          </w:tcPr>
          <w:p w14:paraId="529982EA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6</w:t>
            </w:r>
          </w:p>
        </w:tc>
        <w:tc>
          <w:tcPr>
            <w:tcW w:w="876" w:type="dxa"/>
          </w:tcPr>
          <w:p w14:paraId="664024C5" w14:textId="77777777" w:rsidR="00454603" w:rsidRDefault="00454603" w:rsidP="007C5E51">
            <w:r>
              <w:t>4993</w:t>
            </w:r>
          </w:p>
        </w:tc>
        <w:tc>
          <w:tcPr>
            <w:tcW w:w="1362" w:type="dxa"/>
          </w:tcPr>
          <w:p w14:paraId="45CF8AA2" w14:textId="77777777" w:rsidR="00454603" w:rsidRDefault="00454603" w:rsidP="007C5E51">
            <w:r>
              <w:t>3.2 (159)</w:t>
            </w:r>
          </w:p>
        </w:tc>
        <w:tc>
          <w:tcPr>
            <w:tcW w:w="1232" w:type="dxa"/>
          </w:tcPr>
          <w:p w14:paraId="4606465D" w14:textId="77777777" w:rsidR="00454603" w:rsidRDefault="00454603" w:rsidP="007C5E51">
            <w:r>
              <w:t>2.8 (31)</w:t>
            </w:r>
          </w:p>
        </w:tc>
        <w:tc>
          <w:tcPr>
            <w:tcW w:w="971" w:type="dxa"/>
          </w:tcPr>
          <w:p w14:paraId="79C62BA2" w14:textId="77777777" w:rsidR="00454603" w:rsidRDefault="00454603" w:rsidP="007C5E51">
            <w:r>
              <w:t>1104</w:t>
            </w:r>
          </w:p>
        </w:tc>
        <w:tc>
          <w:tcPr>
            <w:tcW w:w="1276" w:type="dxa"/>
          </w:tcPr>
          <w:p w14:paraId="4284DB7D" w14:textId="77777777" w:rsidR="00454603" w:rsidRDefault="00454603" w:rsidP="007C5E51">
            <w:r>
              <w:t>3.3 (128)</w:t>
            </w:r>
          </w:p>
        </w:tc>
        <w:tc>
          <w:tcPr>
            <w:tcW w:w="854" w:type="dxa"/>
          </w:tcPr>
          <w:p w14:paraId="7DE52B24" w14:textId="77777777" w:rsidR="00454603" w:rsidRDefault="00454603" w:rsidP="007C5E51">
            <w:r>
              <w:t>3878</w:t>
            </w:r>
          </w:p>
        </w:tc>
        <w:tc>
          <w:tcPr>
            <w:tcW w:w="700" w:type="dxa"/>
          </w:tcPr>
          <w:p w14:paraId="5BB4F106" w14:textId="77777777" w:rsidR="00454603" w:rsidRDefault="00454603" w:rsidP="007C5E51">
            <w:r>
              <w:t>.420</w:t>
            </w:r>
          </w:p>
        </w:tc>
      </w:tr>
      <w:tr w:rsidR="00454603" w14:paraId="357F2997" w14:textId="77777777" w:rsidTr="007C5E51">
        <w:tc>
          <w:tcPr>
            <w:tcW w:w="1791" w:type="dxa"/>
          </w:tcPr>
          <w:p w14:paraId="602B833F" w14:textId="77777777" w:rsidR="00454603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7</w:t>
            </w:r>
          </w:p>
        </w:tc>
        <w:tc>
          <w:tcPr>
            <w:tcW w:w="876" w:type="dxa"/>
          </w:tcPr>
          <w:p w14:paraId="0056E0AE" w14:textId="77777777" w:rsidR="00454603" w:rsidRDefault="00454603" w:rsidP="007C5E51">
            <w:r>
              <w:t>4993</w:t>
            </w:r>
          </w:p>
        </w:tc>
        <w:tc>
          <w:tcPr>
            <w:tcW w:w="1362" w:type="dxa"/>
          </w:tcPr>
          <w:p w14:paraId="1FF6300E" w14:textId="77777777" w:rsidR="00454603" w:rsidRDefault="00454603" w:rsidP="007C5E51">
            <w:r>
              <w:t>3.4 (168)</w:t>
            </w:r>
          </w:p>
        </w:tc>
        <w:tc>
          <w:tcPr>
            <w:tcW w:w="1232" w:type="dxa"/>
          </w:tcPr>
          <w:p w14:paraId="429E4F72" w14:textId="77777777" w:rsidR="00454603" w:rsidRDefault="00454603" w:rsidP="007C5E51">
            <w:r>
              <w:t>3.7 (41)</w:t>
            </w:r>
          </w:p>
        </w:tc>
        <w:tc>
          <w:tcPr>
            <w:tcW w:w="971" w:type="dxa"/>
          </w:tcPr>
          <w:p w14:paraId="4E5A9FC8" w14:textId="77777777" w:rsidR="00454603" w:rsidRDefault="00454603" w:rsidP="007C5E51">
            <w:r>
              <w:t>1104</w:t>
            </w:r>
          </w:p>
        </w:tc>
        <w:tc>
          <w:tcPr>
            <w:tcW w:w="1276" w:type="dxa"/>
          </w:tcPr>
          <w:p w14:paraId="05B08D8F" w14:textId="77777777" w:rsidR="00454603" w:rsidRDefault="00454603" w:rsidP="007C5E51">
            <w:r>
              <w:t>3.3 (127)</w:t>
            </w:r>
          </w:p>
        </w:tc>
        <w:tc>
          <w:tcPr>
            <w:tcW w:w="854" w:type="dxa"/>
          </w:tcPr>
          <w:p w14:paraId="61334884" w14:textId="77777777" w:rsidR="00454603" w:rsidRDefault="00454603" w:rsidP="007C5E51">
            <w:r>
              <w:t>3878</w:t>
            </w:r>
          </w:p>
        </w:tc>
        <w:tc>
          <w:tcPr>
            <w:tcW w:w="700" w:type="dxa"/>
          </w:tcPr>
          <w:p w14:paraId="0771D82F" w14:textId="77777777" w:rsidR="00454603" w:rsidRDefault="00454603" w:rsidP="007C5E51">
            <w:r>
              <w:t>.466</w:t>
            </w:r>
          </w:p>
        </w:tc>
      </w:tr>
      <w:tr w:rsidR="00454603" w14:paraId="40E58147" w14:textId="77777777" w:rsidTr="007C5E51">
        <w:tc>
          <w:tcPr>
            <w:tcW w:w="1791" w:type="dxa"/>
          </w:tcPr>
          <w:p w14:paraId="6A6B4744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8</w:t>
            </w:r>
          </w:p>
        </w:tc>
        <w:tc>
          <w:tcPr>
            <w:tcW w:w="876" w:type="dxa"/>
          </w:tcPr>
          <w:p w14:paraId="3099EB7F" w14:textId="77777777" w:rsidR="00454603" w:rsidRDefault="00454603" w:rsidP="007C5E51">
            <w:r>
              <w:t>4993</w:t>
            </w:r>
          </w:p>
        </w:tc>
        <w:tc>
          <w:tcPr>
            <w:tcW w:w="1362" w:type="dxa"/>
          </w:tcPr>
          <w:p w14:paraId="1BEC4147" w14:textId="77777777" w:rsidR="00454603" w:rsidRDefault="00454603" w:rsidP="007C5E51">
            <w:r>
              <w:t>3.1 (155)</w:t>
            </w:r>
          </w:p>
        </w:tc>
        <w:tc>
          <w:tcPr>
            <w:tcW w:w="1232" w:type="dxa"/>
          </w:tcPr>
          <w:p w14:paraId="519107F9" w14:textId="77777777" w:rsidR="00454603" w:rsidRDefault="00454603" w:rsidP="007C5E51">
            <w:r>
              <w:t>3.3 (36)</w:t>
            </w:r>
          </w:p>
        </w:tc>
        <w:tc>
          <w:tcPr>
            <w:tcW w:w="971" w:type="dxa"/>
          </w:tcPr>
          <w:p w14:paraId="43EBCABA" w14:textId="77777777" w:rsidR="00454603" w:rsidRDefault="00454603" w:rsidP="007C5E51">
            <w:r>
              <w:t>1104</w:t>
            </w:r>
          </w:p>
        </w:tc>
        <w:tc>
          <w:tcPr>
            <w:tcW w:w="1276" w:type="dxa"/>
          </w:tcPr>
          <w:p w14:paraId="47CD114B" w14:textId="77777777" w:rsidR="00454603" w:rsidRDefault="00454603" w:rsidP="007C5E51">
            <w:r>
              <w:t>3.1 (119)</w:t>
            </w:r>
          </w:p>
        </w:tc>
        <w:tc>
          <w:tcPr>
            <w:tcW w:w="854" w:type="dxa"/>
          </w:tcPr>
          <w:p w14:paraId="211D4E47" w14:textId="77777777" w:rsidR="00454603" w:rsidRDefault="00454603" w:rsidP="007C5E51">
            <w:r>
              <w:t>3878</w:t>
            </w:r>
          </w:p>
        </w:tc>
        <w:tc>
          <w:tcPr>
            <w:tcW w:w="700" w:type="dxa"/>
          </w:tcPr>
          <w:p w14:paraId="7C50C013" w14:textId="77777777" w:rsidR="00454603" w:rsidRDefault="00454603" w:rsidP="007C5E51">
            <w:r>
              <w:t>.734</w:t>
            </w:r>
          </w:p>
        </w:tc>
      </w:tr>
      <w:tr w:rsidR="00454603" w14:paraId="2D2C6CAF" w14:textId="77777777" w:rsidTr="007C5E51">
        <w:tc>
          <w:tcPr>
            <w:tcW w:w="1791" w:type="dxa"/>
          </w:tcPr>
          <w:p w14:paraId="3F9D5BAE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9</w:t>
            </w:r>
          </w:p>
        </w:tc>
        <w:tc>
          <w:tcPr>
            <w:tcW w:w="876" w:type="dxa"/>
          </w:tcPr>
          <w:p w14:paraId="12D308B7" w14:textId="77777777" w:rsidR="00454603" w:rsidRDefault="00454603" w:rsidP="007C5E51">
            <w:r>
              <w:t>4993</w:t>
            </w:r>
          </w:p>
        </w:tc>
        <w:tc>
          <w:tcPr>
            <w:tcW w:w="1362" w:type="dxa"/>
          </w:tcPr>
          <w:p w14:paraId="45021A8A" w14:textId="77777777" w:rsidR="00454603" w:rsidRDefault="00454603" w:rsidP="007C5E51">
            <w:r>
              <w:t>3.3 (165)</w:t>
            </w:r>
          </w:p>
        </w:tc>
        <w:tc>
          <w:tcPr>
            <w:tcW w:w="1232" w:type="dxa"/>
          </w:tcPr>
          <w:p w14:paraId="7CC0F399" w14:textId="77777777" w:rsidR="00454603" w:rsidRDefault="00454603" w:rsidP="007C5E51">
            <w:r>
              <w:t>2.9 (32)</w:t>
            </w:r>
          </w:p>
        </w:tc>
        <w:tc>
          <w:tcPr>
            <w:tcW w:w="971" w:type="dxa"/>
          </w:tcPr>
          <w:p w14:paraId="114E4220" w14:textId="77777777" w:rsidR="00454603" w:rsidRDefault="00454603" w:rsidP="007C5E51">
            <w:r>
              <w:t>1104</w:t>
            </w:r>
          </w:p>
        </w:tc>
        <w:tc>
          <w:tcPr>
            <w:tcW w:w="1276" w:type="dxa"/>
          </w:tcPr>
          <w:p w14:paraId="024B7DC0" w14:textId="77777777" w:rsidR="00454603" w:rsidRDefault="00454603" w:rsidP="007C5E51">
            <w:r>
              <w:t>3.4 (133)</w:t>
            </w:r>
          </w:p>
        </w:tc>
        <w:tc>
          <w:tcPr>
            <w:tcW w:w="854" w:type="dxa"/>
          </w:tcPr>
          <w:p w14:paraId="2523E41A" w14:textId="77777777" w:rsidR="00454603" w:rsidRDefault="00454603" w:rsidP="007C5E51">
            <w:r>
              <w:t>3878</w:t>
            </w:r>
          </w:p>
        </w:tc>
        <w:tc>
          <w:tcPr>
            <w:tcW w:w="700" w:type="dxa"/>
          </w:tcPr>
          <w:p w14:paraId="6CF27982" w14:textId="77777777" w:rsidR="00454603" w:rsidRDefault="00454603" w:rsidP="007C5E51">
            <w:r>
              <w:t>.392</w:t>
            </w:r>
          </w:p>
        </w:tc>
      </w:tr>
      <w:tr w:rsidR="00454603" w14:paraId="5C3B8E59" w14:textId="77777777" w:rsidTr="007C5E51">
        <w:tc>
          <w:tcPr>
            <w:tcW w:w="1791" w:type="dxa"/>
          </w:tcPr>
          <w:p w14:paraId="1C52442D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10</w:t>
            </w:r>
          </w:p>
        </w:tc>
        <w:tc>
          <w:tcPr>
            <w:tcW w:w="876" w:type="dxa"/>
          </w:tcPr>
          <w:p w14:paraId="1B0E3A95" w14:textId="77777777" w:rsidR="00454603" w:rsidRDefault="00454603" w:rsidP="007C5E51">
            <w:r>
              <w:t>4993</w:t>
            </w:r>
          </w:p>
        </w:tc>
        <w:tc>
          <w:tcPr>
            <w:tcW w:w="1362" w:type="dxa"/>
          </w:tcPr>
          <w:p w14:paraId="0BEA1D81" w14:textId="77777777" w:rsidR="00454603" w:rsidRDefault="00454603" w:rsidP="007C5E51">
            <w:r>
              <w:t>3.2 (160)</w:t>
            </w:r>
          </w:p>
        </w:tc>
        <w:tc>
          <w:tcPr>
            <w:tcW w:w="1232" w:type="dxa"/>
          </w:tcPr>
          <w:p w14:paraId="2F7A9A42" w14:textId="77777777" w:rsidR="00454603" w:rsidRDefault="00454603" w:rsidP="007C5E51">
            <w:r>
              <w:t>3.1 (34)</w:t>
            </w:r>
          </w:p>
        </w:tc>
        <w:tc>
          <w:tcPr>
            <w:tcW w:w="971" w:type="dxa"/>
          </w:tcPr>
          <w:p w14:paraId="0D7C98E4" w14:textId="77777777" w:rsidR="00454603" w:rsidRDefault="00454603" w:rsidP="007C5E51">
            <w:r>
              <w:t>1104</w:t>
            </w:r>
          </w:p>
        </w:tc>
        <w:tc>
          <w:tcPr>
            <w:tcW w:w="1276" w:type="dxa"/>
          </w:tcPr>
          <w:p w14:paraId="00021E2D" w14:textId="77777777" w:rsidR="00454603" w:rsidRDefault="00454603" w:rsidP="007C5E51">
            <w:r>
              <w:t>3.2 (126)</w:t>
            </w:r>
          </w:p>
        </w:tc>
        <w:tc>
          <w:tcPr>
            <w:tcW w:w="854" w:type="dxa"/>
          </w:tcPr>
          <w:p w14:paraId="6C4C526D" w14:textId="77777777" w:rsidR="00454603" w:rsidRDefault="00454603" w:rsidP="007C5E51">
            <w:r>
              <w:t>3878</w:t>
            </w:r>
          </w:p>
        </w:tc>
        <w:tc>
          <w:tcPr>
            <w:tcW w:w="700" w:type="dxa"/>
          </w:tcPr>
          <w:p w14:paraId="470314A3" w14:textId="77777777" w:rsidR="00454603" w:rsidRDefault="00454603" w:rsidP="007C5E51">
            <w:r>
              <w:t>.790</w:t>
            </w:r>
          </w:p>
        </w:tc>
      </w:tr>
      <w:tr w:rsidR="00454603" w14:paraId="75444383" w14:textId="77777777" w:rsidTr="007C5E51">
        <w:tc>
          <w:tcPr>
            <w:tcW w:w="1791" w:type="dxa"/>
          </w:tcPr>
          <w:p w14:paraId="73D0E411" w14:textId="77777777" w:rsidR="00454603" w:rsidRPr="00FD1DC2" w:rsidRDefault="00454603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11</w:t>
            </w:r>
          </w:p>
        </w:tc>
        <w:tc>
          <w:tcPr>
            <w:tcW w:w="876" w:type="dxa"/>
          </w:tcPr>
          <w:p w14:paraId="2FCA440E" w14:textId="77777777" w:rsidR="00454603" w:rsidRDefault="00454603" w:rsidP="007C5E51">
            <w:r>
              <w:t>4993</w:t>
            </w:r>
          </w:p>
        </w:tc>
        <w:tc>
          <w:tcPr>
            <w:tcW w:w="1362" w:type="dxa"/>
          </w:tcPr>
          <w:p w14:paraId="7DA1ABDE" w14:textId="77777777" w:rsidR="00454603" w:rsidRDefault="00454603" w:rsidP="007C5E51">
            <w:r>
              <w:t>3.3 (167)</w:t>
            </w:r>
          </w:p>
        </w:tc>
        <w:tc>
          <w:tcPr>
            <w:tcW w:w="1232" w:type="dxa"/>
          </w:tcPr>
          <w:p w14:paraId="3E4B5B3C" w14:textId="77777777" w:rsidR="00454603" w:rsidRDefault="00454603" w:rsidP="007C5E51">
            <w:r>
              <w:t>3.4 (37)</w:t>
            </w:r>
          </w:p>
        </w:tc>
        <w:tc>
          <w:tcPr>
            <w:tcW w:w="971" w:type="dxa"/>
          </w:tcPr>
          <w:p w14:paraId="6BF7E2BD" w14:textId="77777777" w:rsidR="00454603" w:rsidRDefault="00454603" w:rsidP="007C5E51">
            <w:r>
              <w:t>1104</w:t>
            </w:r>
          </w:p>
        </w:tc>
        <w:tc>
          <w:tcPr>
            <w:tcW w:w="1276" w:type="dxa"/>
          </w:tcPr>
          <w:p w14:paraId="1FC2539D" w14:textId="77777777" w:rsidR="00454603" w:rsidRDefault="00454603" w:rsidP="007C5E51">
            <w:r>
              <w:t xml:space="preserve"> 3.3 (130)</w:t>
            </w:r>
          </w:p>
        </w:tc>
        <w:tc>
          <w:tcPr>
            <w:tcW w:w="854" w:type="dxa"/>
          </w:tcPr>
          <w:p w14:paraId="7D0E77B0" w14:textId="77777777" w:rsidR="00454603" w:rsidRDefault="00454603" w:rsidP="007C5E51">
            <w:r>
              <w:t>3878</w:t>
            </w:r>
          </w:p>
        </w:tc>
        <w:tc>
          <w:tcPr>
            <w:tcW w:w="700" w:type="dxa"/>
          </w:tcPr>
          <w:p w14:paraId="2F1289FC" w14:textId="77777777" w:rsidR="00454603" w:rsidRDefault="00454603" w:rsidP="007C5E51">
            <w:r>
              <w:t>.989</w:t>
            </w:r>
          </w:p>
        </w:tc>
      </w:tr>
      <w:tr w:rsidR="00454603" w14:paraId="0171445E" w14:textId="77777777" w:rsidTr="007C5E51">
        <w:tc>
          <w:tcPr>
            <w:tcW w:w="1791" w:type="dxa"/>
          </w:tcPr>
          <w:p w14:paraId="56DEF6EB" w14:textId="77777777" w:rsidR="00454603" w:rsidRPr="00F17758" w:rsidRDefault="00454603" w:rsidP="007C5E51">
            <w:pPr>
              <w:rPr>
                <w:b/>
                <w:bCs/>
              </w:rPr>
            </w:pPr>
            <w:r w:rsidRPr="00F17758">
              <w:rPr>
                <w:b/>
                <w:bCs/>
              </w:rPr>
              <w:t>2012</w:t>
            </w:r>
          </w:p>
        </w:tc>
        <w:tc>
          <w:tcPr>
            <w:tcW w:w="876" w:type="dxa"/>
          </w:tcPr>
          <w:p w14:paraId="42B378CD" w14:textId="77777777" w:rsidR="00454603" w:rsidRPr="00F17758" w:rsidRDefault="00454603" w:rsidP="007C5E51">
            <w:r w:rsidRPr="00F17758">
              <w:t>4976</w:t>
            </w:r>
          </w:p>
        </w:tc>
        <w:tc>
          <w:tcPr>
            <w:tcW w:w="1362" w:type="dxa"/>
          </w:tcPr>
          <w:p w14:paraId="7A2E2BBB" w14:textId="77777777" w:rsidR="00454603" w:rsidRPr="00F17758" w:rsidRDefault="00454603" w:rsidP="007C5E51">
            <w:r w:rsidRPr="00F17758">
              <w:t>3.5 (174)</w:t>
            </w:r>
          </w:p>
        </w:tc>
        <w:tc>
          <w:tcPr>
            <w:tcW w:w="1232" w:type="dxa"/>
          </w:tcPr>
          <w:p w14:paraId="5850AE47" w14:textId="77777777" w:rsidR="00454603" w:rsidRPr="00F17758" w:rsidRDefault="00454603" w:rsidP="007C5E51">
            <w:r w:rsidRPr="00F17758">
              <w:t>3.7 (41)</w:t>
            </w:r>
          </w:p>
        </w:tc>
        <w:tc>
          <w:tcPr>
            <w:tcW w:w="971" w:type="dxa"/>
          </w:tcPr>
          <w:p w14:paraId="2A3AB1AF" w14:textId="77777777" w:rsidR="00454603" w:rsidRPr="00F17758" w:rsidRDefault="00454603" w:rsidP="007C5E51">
            <w:r>
              <w:t>1098</w:t>
            </w:r>
          </w:p>
        </w:tc>
        <w:tc>
          <w:tcPr>
            <w:tcW w:w="1276" w:type="dxa"/>
          </w:tcPr>
          <w:p w14:paraId="28BF62E3" w14:textId="77777777" w:rsidR="00454603" w:rsidRPr="00F17758" w:rsidRDefault="00454603" w:rsidP="007C5E51">
            <w:r w:rsidRPr="00F17758">
              <w:t>3.4 (133)</w:t>
            </w:r>
          </w:p>
        </w:tc>
        <w:tc>
          <w:tcPr>
            <w:tcW w:w="854" w:type="dxa"/>
          </w:tcPr>
          <w:p w14:paraId="51416FE9" w14:textId="77777777" w:rsidR="00454603" w:rsidRPr="00F17758" w:rsidRDefault="00454603" w:rsidP="007C5E51">
            <w:r>
              <w:t>3878</w:t>
            </w:r>
          </w:p>
        </w:tc>
        <w:tc>
          <w:tcPr>
            <w:tcW w:w="700" w:type="dxa"/>
          </w:tcPr>
          <w:p w14:paraId="566F287E" w14:textId="77777777" w:rsidR="00454603" w:rsidRPr="00F17758" w:rsidRDefault="00454603" w:rsidP="007C5E51">
            <w:r w:rsidRPr="00F17758">
              <w:t>.628</w:t>
            </w:r>
          </w:p>
        </w:tc>
      </w:tr>
      <w:tr w:rsidR="00454603" w14:paraId="2136E508" w14:textId="77777777" w:rsidTr="007C5E51">
        <w:tc>
          <w:tcPr>
            <w:tcW w:w="1791" w:type="dxa"/>
          </w:tcPr>
          <w:p w14:paraId="71586E69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3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876" w:type="dxa"/>
          </w:tcPr>
          <w:p w14:paraId="6890AF0D" w14:textId="77777777" w:rsidR="00454603" w:rsidRDefault="00454603" w:rsidP="007C5E51">
            <w:r w:rsidRPr="004409EA">
              <w:t>4956</w:t>
            </w:r>
          </w:p>
        </w:tc>
        <w:tc>
          <w:tcPr>
            <w:tcW w:w="1362" w:type="dxa"/>
          </w:tcPr>
          <w:p w14:paraId="11986350" w14:textId="77777777" w:rsidR="00454603" w:rsidRDefault="00454603" w:rsidP="007C5E51">
            <w:r>
              <w:t>3.1 (154)</w:t>
            </w:r>
          </w:p>
        </w:tc>
        <w:tc>
          <w:tcPr>
            <w:tcW w:w="1232" w:type="dxa"/>
          </w:tcPr>
          <w:p w14:paraId="1E26A285" w14:textId="77777777" w:rsidR="00454603" w:rsidRDefault="00454603" w:rsidP="007C5E51">
            <w:r>
              <w:t>2.9 (32)</w:t>
            </w:r>
          </w:p>
        </w:tc>
        <w:tc>
          <w:tcPr>
            <w:tcW w:w="971" w:type="dxa"/>
          </w:tcPr>
          <w:p w14:paraId="4B359378" w14:textId="77777777" w:rsidR="00454603" w:rsidRDefault="00454603" w:rsidP="007C5E51">
            <w:r>
              <w:t>1094</w:t>
            </w:r>
          </w:p>
        </w:tc>
        <w:tc>
          <w:tcPr>
            <w:tcW w:w="1276" w:type="dxa"/>
          </w:tcPr>
          <w:p w14:paraId="6167438D" w14:textId="77777777" w:rsidR="00454603" w:rsidRDefault="00454603" w:rsidP="007C5E51">
            <w:r>
              <w:t>3.2 (122)</w:t>
            </w:r>
          </w:p>
        </w:tc>
        <w:tc>
          <w:tcPr>
            <w:tcW w:w="854" w:type="dxa"/>
          </w:tcPr>
          <w:p w14:paraId="519753B6" w14:textId="77777777" w:rsidR="00454603" w:rsidRDefault="00454603" w:rsidP="007C5E51">
            <w:r>
              <w:t>3862</w:t>
            </w:r>
          </w:p>
        </w:tc>
        <w:tc>
          <w:tcPr>
            <w:tcW w:w="700" w:type="dxa"/>
          </w:tcPr>
          <w:p w14:paraId="35733EA4" w14:textId="77777777" w:rsidR="00454603" w:rsidRDefault="00454603" w:rsidP="007C5E51">
            <w:r>
              <w:t>.694</w:t>
            </w:r>
          </w:p>
        </w:tc>
      </w:tr>
      <w:tr w:rsidR="00454603" w14:paraId="7A7A5CA4" w14:textId="77777777" w:rsidTr="007C5E51">
        <w:tc>
          <w:tcPr>
            <w:tcW w:w="1791" w:type="dxa"/>
          </w:tcPr>
          <w:p w14:paraId="51FD3A5F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4</w:t>
            </w:r>
          </w:p>
        </w:tc>
        <w:tc>
          <w:tcPr>
            <w:tcW w:w="876" w:type="dxa"/>
          </w:tcPr>
          <w:p w14:paraId="7AB53FE0" w14:textId="77777777" w:rsidR="00454603" w:rsidRDefault="00454603" w:rsidP="007C5E51">
            <w:r w:rsidRPr="004409EA">
              <w:t>4930</w:t>
            </w:r>
          </w:p>
        </w:tc>
        <w:tc>
          <w:tcPr>
            <w:tcW w:w="1362" w:type="dxa"/>
          </w:tcPr>
          <w:p w14:paraId="16606DC3" w14:textId="77777777" w:rsidR="00454603" w:rsidRDefault="00454603" w:rsidP="007C5E51">
            <w:r>
              <w:t>3.3 (161)</w:t>
            </w:r>
          </w:p>
        </w:tc>
        <w:tc>
          <w:tcPr>
            <w:tcW w:w="1232" w:type="dxa"/>
          </w:tcPr>
          <w:p w14:paraId="0C5F8F36" w14:textId="77777777" w:rsidR="00454603" w:rsidRDefault="00454603" w:rsidP="007C5E51">
            <w:r>
              <w:t>3.1 (34)</w:t>
            </w:r>
          </w:p>
        </w:tc>
        <w:tc>
          <w:tcPr>
            <w:tcW w:w="971" w:type="dxa"/>
          </w:tcPr>
          <w:p w14:paraId="4905B507" w14:textId="77777777" w:rsidR="00454603" w:rsidRDefault="00454603" w:rsidP="007C5E51">
            <w:r>
              <w:t>1088</w:t>
            </w:r>
          </w:p>
        </w:tc>
        <w:tc>
          <w:tcPr>
            <w:tcW w:w="1276" w:type="dxa"/>
          </w:tcPr>
          <w:p w14:paraId="7AFEA009" w14:textId="77777777" w:rsidR="00454603" w:rsidRDefault="00454603" w:rsidP="007C5E51">
            <w:r>
              <w:t>3.3 (127)</w:t>
            </w:r>
          </w:p>
        </w:tc>
        <w:tc>
          <w:tcPr>
            <w:tcW w:w="854" w:type="dxa"/>
          </w:tcPr>
          <w:p w14:paraId="154E78F3" w14:textId="77777777" w:rsidR="00454603" w:rsidRDefault="00454603" w:rsidP="007C5E51">
            <w:r>
              <w:t>3842</w:t>
            </w:r>
          </w:p>
        </w:tc>
        <w:tc>
          <w:tcPr>
            <w:tcW w:w="700" w:type="dxa"/>
          </w:tcPr>
          <w:p w14:paraId="7E82C988" w14:textId="77777777" w:rsidR="00454603" w:rsidRDefault="00454603" w:rsidP="007C5E51">
            <w:r>
              <w:t>.767</w:t>
            </w:r>
          </w:p>
        </w:tc>
      </w:tr>
      <w:tr w:rsidR="00454603" w14:paraId="0B61B608" w14:textId="77777777" w:rsidTr="007C5E51">
        <w:tc>
          <w:tcPr>
            <w:tcW w:w="1791" w:type="dxa"/>
          </w:tcPr>
          <w:p w14:paraId="4340F1B2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5</w:t>
            </w:r>
          </w:p>
        </w:tc>
        <w:tc>
          <w:tcPr>
            <w:tcW w:w="876" w:type="dxa"/>
          </w:tcPr>
          <w:p w14:paraId="2D8505B8" w14:textId="77777777" w:rsidR="00454603" w:rsidRDefault="00454603" w:rsidP="007C5E51">
            <w:r>
              <w:t>4898</w:t>
            </w:r>
          </w:p>
        </w:tc>
        <w:tc>
          <w:tcPr>
            <w:tcW w:w="1362" w:type="dxa"/>
          </w:tcPr>
          <w:p w14:paraId="63392554" w14:textId="77777777" w:rsidR="00454603" w:rsidRDefault="00454603" w:rsidP="007C5E51">
            <w:r>
              <w:t>3.6 (174)</w:t>
            </w:r>
          </w:p>
        </w:tc>
        <w:tc>
          <w:tcPr>
            <w:tcW w:w="1232" w:type="dxa"/>
          </w:tcPr>
          <w:p w14:paraId="2259FE47" w14:textId="77777777" w:rsidR="00454603" w:rsidRDefault="00454603" w:rsidP="007C5E51">
            <w:r>
              <w:t>3.1 (33)</w:t>
            </w:r>
          </w:p>
        </w:tc>
        <w:tc>
          <w:tcPr>
            <w:tcW w:w="971" w:type="dxa"/>
          </w:tcPr>
          <w:p w14:paraId="717CBFCF" w14:textId="77777777" w:rsidR="00454603" w:rsidRDefault="00454603" w:rsidP="007C5E51">
            <w:r>
              <w:t>1080</w:t>
            </w:r>
          </w:p>
        </w:tc>
        <w:tc>
          <w:tcPr>
            <w:tcW w:w="1276" w:type="dxa"/>
          </w:tcPr>
          <w:p w14:paraId="59D7561E" w14:textId="77777777" w:rsidR="00454603" w:rsidRDefault="00454603" w:rsidP="007C5E51">
            <w:r>
              <w:t>3.7 (141)</w:t>
            </w:r>
          </w:p>
        </w:tc>
        <w:tc>
          <w:tcPr>
            <w:tcW w:w="854" w:type="dxa"/>
          </w:tcPr>
          <w:p w14:paraId="350FA8B9" w14:textId="77777777" w:rsidR="00454603" w:rsidRDefault="00454603" w:rsidP="007C5E51">
            <w:r>
              <w:t>3818</w:t>
            </w:r>
          </w:p>
        </w:tc>
        <w:tc>
          <w:tcPr>
            <w:tcW w:w="700" w:type="dxa"/>
          </w:tcPr>
          <w:p w14:paraId="34C8834B" w14:textId="77777777" w:rsidR="00454603" w:rsidRDefault="00454603" w:rsidP="007C5E51">
            <w:r>
              <w:t>.318</w:t>
            </w:r>
          </w:p>
        </w:tc>
      </w:tr>
      <w:tr w:rsidR="00454603" w14:paraId="06A20FD1" w14:textId="77777777" w:rsidTr="007C5E51">
        <w:tc>
          <w:tcPr>
            <w:tcW w:w="1791" w:type="dxa"/>
          </w:tcPr>
          <w:p w14:paraId="3E9105F5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6</w:t>
            </w:r>
          </w:p>
        </w:tc>
        <w:tc>
          <w:tcPr>
            <w:tcW w:w="876" w:type="dxa"/>
          </w:tcPr>
          <w:p w14:paraId="5C9E528E" w14:textId="77777777" w:rsidR="00454603" w:rsidRDefault="00454603" w:rsidP="007C5E51">
            <w:r>
              <w:t>4866</w:t>
            </w:r>
          </w:p>
        </w:tc>
        <w:tc>
          <w:tcPr>
            <w:tcW w:w="1362" w:type="dxa"/>
          </w:tcPr>
          <w:p w14:paraId="40D20786" w14:textId="77777777" w:rsidR="00454603" w:rsidRDefault="00454603" w:rsidP="007C5E51">
            <w:r>
              <w:t>3.2 (154)</w:t>
            </w:r>
          </w:p>
        </w:tc>
        <w:tc>
          <w:tcPr>
            <w:tcW w:w="1232" w:type="dxa"/>
          </w:tcPr>
          <w:p w14:paraId="547775C5" w14:textId="77777777" w:rsidR="00454603" w:rsidRDefault="00454603" w:rsidP="007C5E51">
            <w:r>
              <w:t>2.4 (26)</w:t>
            </w:r>
          </w:p>
        </w:tc>
        <w:tc>
          <w:tcPr>
            <w:tcW w:w="971" w:type="dxa"/>
          </w:tcPr>
          <w:p w14:paraId="05EDFB75" w14:textId="77777777" w:rsidR="00454603" w:rsidRDefault="00454603" w:rsidP="007C5E51">
            <w:r>
              <w:t>1071</w:t>
            </w:r>
          </w:p>
        </w:tc>
        <w:tc>
          <w:tcPr>
            <w:tcW w:w="1276" w:type="dxa"/>
          </w:tcPr>
          <w:p w14:paraId="15D478C5" w14:textId="77777777" w:rsidR="00454603" w:rsidRDefault="00454603" w:rsidP="007C5E51">
            <w:r>
              <w:t>3.4 (128)</w:t>
            </w:r>
          </w:p>
        </w:tc>
        <w:tc>
          <w:tcPr>
            <w:tcW w:w="854" w:type="dxa"/>
          </w:tcPr>
          <w:p w14:paraId="1329D910" w14:textId="77777777" w:rsidR="00454603" w:rsidRDefault="00454603" w:rsidP="007C5E51">
            <w:r>
              <w:t>3795</w:t>
            </w:r>
          </w:p>
        </w:tc>
        <w:tc>
          <w:tcPr>
            <w:tcW w:w="700" w:type="dxa"/>
          </w:tcPr>
          <w:p w14:paraId="4778F6D4" w14:textId="77777777" w:rsidR="00454603" w:rsidRDefault="00454603" w:rsidP="007C5E51">
            <w:r>
              <w:t>.119</w:t>
            </w:r>
          </w:p>
        </w:tc>
      </w:tr>
      <w:tr w:rsidR="00454603" w14:paraId="2ACA9B8B" w14:textId="77777777" w:rsidTr="007C5E51">
        <w:tc>
          <w:tcPr>
            <w:tcW w:w="1791" w:type="dxa"/>
          </w:tcPr>
          <w:p w14:paraId="12456E84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7</w:t>
            </w:r>
          </w:p>
        </w:tc>
        <w:tc>
          <w:tcPr>
            <w:tcW w:w="876" w:type="dxa"/>
          </w:tcPr>
          <w:p w14:paraId="0CAD6A2A" w14:textId="77777777" w:rsidR="00454603" w:rsidRDefault="00454603" w:rsidP="007C5E51">
            <w:r>
              <w:t>4846</w:t>
            </w:r>
          </w:p>
        </w:tc>
        <w:tc>
          <w:tcPr>
            <w:tcW w:w="1362" w:type="dxa"/>
          </w:tcPr>
          <w:p w14:paraId="73CE872D" w14:textId="77777777" w:rsidR="00454603" w:rsidRDefault="00454603" w:rsidP="007C5E51">
            <w:r>
              <w:t>3.4 (165)</w:t>
            </w:r>
          </w:p>
        </w:tc>
        <w:tc>
          <w:tcPr>
            <w:tcW w:w="1232" w:type="dxa"/>
          </w:tcPr>
          <w:p w14:paraId="5524B2D9" w14:textId="77777777" w:rsidR="00454603" w:rsidRDefault="00454603" w:rsidP="007C5E51">
            <w:r>
              <w:t>3.7 (39)</w:t>
            </w:r>
          </w:p>
        </w:tc>
        <w:tc>
          <w:tcPr>
            <w:tcW w:w="971" w:type="dxa"/>
          </w:tcPr>
          <w:p w14:paraId="7BEDFF14" w14:textId="77777777" w:rsidR="00454603" w:rsidRDefault="00454603" w:rsidP="007C5E51">
            <w:r>
              <w:t>1068</w:t>
            </w:r>
          </w:p>
        </w:tc>
        <w:tc>
          <w:tcPr>
            <w:tcW w:w="1276" w:type="dxa"/>
          </w:tcPr>
          <w:p w14:paraId="745F90B5" w14:textId="77777777" w:rsidR="00454603" w:rsidRDefault="00454603" w:rsidP="007C5E51">
            <w:r>
              <w:t>3.3 (126)</w:t>
            </w:r>
          </w:p>
        </w:tc>
        <w:tc>
          <w:tcPr>
            <w:tcW w:w="854" w:type="dxa"/>
          </w:tcPr>
          <w:p w14:paraId="113F6612" w14:textId="77777777" w:rsidR="00454603" w:rsidRDefault="00454603" w:rsidP="007C5E51">
            <w:r>
              <w:t>3778</w:t>
            </w:r>
          </w:p>
        </w:tc>
        <w:tc>
          <w:tcPr>
            <w:tcW w:w="700" w:type="dxa"/>
          </w:tcPr>
          <w:p w14:paraId="483B6CD2" w14:textId="77777777" w:rsidR="00454603" w:rsidRDefault="00454603" w:rsidP="007C5E51">
            <w:r>
              <w:t>.614</w:t>
            </w:r>
          </w:p>
        </w:tc>
      </w:tr>
      <w:tr w:rsidR="00454603" w14:paraId="77444BE2" w14:textId="77777777" w:rsidTr="007C5E51">
        <w:tc>
          <w:tcPr>
            <w:tcW w:w="1791" w:type="dxa"/>
          </w:tcPr>
          <w:p w14:paraId="39BDE283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8</w:t>
            </w:r>
          </w:p>
        </w:tc>
        <w:tc>
          <w:tcPr>
            <w:tcW w:w="876" w:type="dxa"/>
          </w:tcPr>
          <w:p w14:paraId="44A78C36" w14:textId="77777777" w:rsidR="00454603" w:rsidRDefault="00454603" w:rsidP="007C5E51">
            <w:r>
              <w:t>4810</w:t>
            </w:r>
          </w:p>
        </w:tc>
        <w:tc>
          <w:tcPr>
            <w:tcW w:w="1362" w:type="dxa"/>
          </w:tcPr>
          <w:p w14:paraId="6ABADE8A" w14:textId="77777777" w:rsidR="00454603" w:rsidRDefault="00454603" w:rsidP="007C5E51">
            <w:r>
              <w:t>3.5 (168)</w:t>
            </w:r>
          </w:p>
        </w:tc>
        <w:tc>
          <w:tcPr>
            <w:tcW w:w="1232" w:type="dxa"/>
          </w:tcPr>
          <w:p w14:paraId="1DF835B1" w14:textId="77777777" w:rsidR="00454603" w:rsidRDefault="00454603" w:rsidP="007C5E51">
            <w:r>
              <w:t>2.8 (30)</w:t>
            </w:r>
          </w:p>
        </w:tc>
        <w:tc>
          <w:tcPr>
            <w:tcW w:w="971" w:type="dxa"/>
          </w:tcPr>
          <w:p w14:paraId="56308DCF" w14:textId="77777777" w:rsidR="00454603" w:rsidRDefault="00454603" w:rsidP="007C5E51">
            <w:r>
              <w:t>1057</w:t>
            </w:r>
          </w:p>
        </w:tc>
        <w:tc>
          <w:tcPr>
            <w:tcW w:w="1276" w:type="dxa"/>
          </w:tcPr>
          <w:p w14:paraId="1FBD151E" w14:textId="77777777" w:rsidR="00454603" w:rsidRDefault="00454603" w:rsidP="007C5E51">
            <w:r>
              <w:t>3.7 (138)</w:t>
            </w:r>
          </w:p>
        </w:tc>
        <w:tc>
          <w:tcPr>
            <w:tcW w:w="854" w:type="dxa"/>
          </w:tcPr>
          <w:p w14:paraId="33DFEE59" w14:textId="77777777" w:rsidR="00454603" w:rsidRDefault="00454603" w:rsidP="007C5E51">
            <w:r>
              <w:t>3753</w:t>
            </w:r>
          </w:p>
        </w:tc>
        <w:tc>
          <w:tcPr>
            <w:tcW w:w="700" w:type="dxa"/>
          </w:tcPr>
          <w:p w14:paraId="30C7ACFE" w14:textId="77777777" w:rsidR="00454603" w:rsidRDefault="00454603" w:rsidP="007C5E51">
            <w:r>
              <w:t>.189</w:t>
            </w:r>
          </w:p>
        </w:tc>
      </w:tr>
      <w:tr w:rsidR="00454603" w14:paraId="060800AA" w14:textId="77777777" w:rsidTr="007C5E51">
        <w:tc>
          <w:tcPr>
            <w:tcW w:w="1791" w:type="dxa"/>
          </w:tcPr>
          <w:p w14:paraId="12202579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2019</w:t>
            </w:r>
          </w:p>
        </w:tc>
        <w:tc>
          <w:tcPr>
            <w:tcW w:w="876" w:type="dxa"/>
          </w:tcPr>
          <w:p w14:paraId="764A5CE9" w14:textId="77777777" w:rsidR="00454603" w:rsidRDefault="00454603" w:rsidP="007C5E51">
            <w:r>
              <w:t>4773</w:t>
            </w:r>
          </w:p>
        </w:tc>
        <w:tc>
          <w:tcPr>
            <w:tcW w:w="1362" w:type="dxa"/>
          </w:tcPr>
          <w:p w14:paraId="1DDB3B33" w14:textId="77777777" w:rsidR="00454603" w:rsidRDefault="00454603" w:rsidP="007C5E51">
            <w:r>
              <w:t>3.7 (176)</w:t>
            </w:r>
          </w:p>
        </w:tc>
        <w:tc>
          <w:tcPr>
            <w:tcW w:w="1232" w:type="dxa"/>
          </w:tcPr>
          <w:p w14:paraId="7E7AE45F" w14:textId="77777777" w:rsidR="00454603" w:rsidRDefault="00454603" w:rsidP="007C5E51">
            <w:r>
              <w:t>3.5 (37)</w:t>
            </w:r>
          </w:p>
        </w:tc>
        <w:tc>
          <w:tcPr>
            <w:tcW w:w="971" w:type="dxa"/>
          </w:tcPr>
          <w:p w14:paraId="4B981057" w14:textId="77777777" w:rsidR="00454603" w:rsidRDefault="00454603" w:rsidP="007C5E51">
            <w:r>
              <w:t>1049</w:t>
            </w:r>
          </w:p>
        </w:tc>
        <w:tc>
          <w:tcPr>
            <w:tcW w:w="1276" w:type="dxa"/>
          </w:tcPr>
          <w:p w14:paraId="23B7AEF3" w14:textId="77777777" w:rsidR="00454603" w:rsidRDefault="00454603" w:rsidP="007C5E51">
            <w:r>
              <w:t>3.7 (139)</w:t>
            </w:r>
          </w:p>
        </w:tc>
        <w:tc>
          <w:tcPr>
            <w:tcW w:w="854" w:type="dxa"/>
          </w:tcPr>
          <w:p w14:paraId="58BF75D8" w14:textId="77777777" w:rsidR="00454603" w:rsidRDefault="00454603" w:rsidP="007C5E51">
            <w:r>
              <w:t>3724</w:t>
            </w:r>
          </w:p>
        </w:tc>
        <w:tc>
          <w:tcPr>
            <w:tcW w:w="700" w:type="dxa"/>
          </w:tcPr>
          <w:p w14:paraId="4418C9F1" w14:textId="77777777" w:rsidR="00454603" w:rsidRDefault="00454603" w:rsidP="007C5E51">
            <w:r>
              <w:t>.755</w:t>
            </w:r>
          </w:p>
        </w:tc>
      </w:tr>
      <w:tr w:rsidR="00454603" w14:paraId="3748D8C8" w14:textId="77777777" w:rsidTr="007C5E51">
        <w:tc>
          <w:tcPr>
            <w:tcW w:w="1791" w:type="dxa"/>
          </w:tcPr>
          <w:p w14:paraId="7C0E32A0" w14:textId="77777777" w:rsidR="00454603" w:rsidRPr="00FD1DC2" w:rsidRDefault="00454603" w:rsidP="007C5E51">
            <w:pPr>
              <w:rPr>
                <w:b/>
                <w:bCs/>
              </w:rPr>
            </w:pPr>
            <w:r w:rsidRPr="00FD1DC2">
              <w:rPr>
                <w:b/>
                <w:bCs/>
              </w:rPr>
              <w:t>Total 20</w:t>
            </w:r>
            <w:r>
              <w:rPr>
                <w:b/>
                <w:bCs/>
              </w:rPr>
              <w:t>04</w:t>
            </w:r>
            <w:r w:rsidRPr="00FD1DC2">
              <w:rPr>
                <w:b/>
                <w:bCs/>
              </w:rPr>
              <w:t>-2019</w:t>
            </w:r>
          </w:p>
        </w:tc>
        <w:tc>
          <w:tcPr>
            <w:tcW w:w="876" w:type="dxa"/>
          </w:tcPr>
          <w:p w14:paraId="47B91F28" w14:textId="77777777" w:rsidR="00454603" w:rsidRDefault="00454603" w:rsidP="007C5E51">
            <w:r>
              <w:t>4773</w:t>
            </w:r>
          </w:p>
        </w:tc>
        <w:tc>
          <w:tcPr>
            <w:tcW w:w="1362" w:type="dxa"/>
          </w:tcPr>
          <w:p w14:paraId="23ED2543" w14:textId="77777777" w:rsidR="00454603" w:rsidRDefault="00454603" w:rsidP="007C5E51">
            <w:r>
              <w:t>14.2 (676)</w:t>
            </w:r>
          </w:p>
        </w:tc>
        <w:tc>
          <w:tcPr>
            <w:tcW w:w="1232" w:type="dxa"/>
          </w:tcPr>
          <w:p w14:paraId="5BBB4C1C" w14:textId="77777777" w:rsidR="00454603" w:rsidRDefault="00454603" w:rsidP="007C5E51">
            <w:r>
              <w:t>14.4 (151)</w:t>
            </w:r>
          </w:p>
        </w:tc>
        <w:tc>
          <w:tcPr>
            <w:tcW w:w="971" w:type="dxa"/>
          </w:tcPr>
          <w:p w14:paraId="3B63C708" w14:textId="77777777" w:rsidR="00454603" w:rsidRDefault="00454603" w:rsidP="007C5E51">
            <w:r>
              <w:t>1049</w:t>
            </w:r>
          </w:p>
        </w:tc>
        <w:tc>
          <w:tcPr>
            <w:tcW w:w="1276" w:type="dxa"/>
          </w:tcPr>
          <w:p w14:paraId="7DD75738" w14:textId="77777777" w:rsidR="00454603" w:rsidRDefault="00454603" w:rsidP="007C5E51">
            <w:r>
              <w:t>14.1 (525)</w:t>
            </w:r>
          </w:p>
        </w:tc>
        <w:tc>
          <w:tcPr>
            <w:tcW w:w="854" w:type="dxa"/>
          </w:tcPr>
          <w:p w14:paraId="4939ECF7" w14:textId="77777777" w:rsidR="00454603" w:rsidRDefault="00454603" w:rsidP="007C5E51">
            <w:r>
              <w:t>3724</w:t>
            </w:r>
          </w:p>
        </w:tc>
        <w:tc>
          <w:tcPr>
            <w:tcW w:w="700" w:type="dxa"/>
          </w:tcPr>
          <w:p w14:paraId="4E448FAE" w14:textId="77777777" w:rsidR="00454603" w:rsidRDefault="00454603" w:rsidP="007C5E51">
            <w:r>
              <w:t>.808</w:t>
            </w:r>
          </w:p>
        </w:tc>
      </w:tr>
    </w:tbl>
    <w:p w14:paraId="00B150F1" w14:textId="77777777" w:rsidR="00454603" w:rsidRDefault="00454603" w:rsidP="00454603">
      <w:pPr>
        <w:rPr>
          <w:b/>
          <w:bCs/>
          <w:lang w:val="en-US"/>
        </w:rPr>
      </w:pPr>
    </w:p>
    <w:p w14:paraId="71AD33E1" w14:textId="77777777" w:rsidR="00B33DAC" w:rsidRDefault="00B33DA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A3EEC6F" w14:textId="78590A2F" w:rsidR="007E49AE" w:rsidRPr="00A85BBF" w:rsidRDefault="00F06499" w:rsidP="007E49AE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file </w:t>
      </w:r>
      <w:r w:rsidR="00D51A46">
        <w:rPr>
          <w:b/>
          <w:bCs/>
          <w:lang w:val="en-US"/>
        </w:rPr>
        <w:t>C</w:t>
      </w:r>
      <w:r w:rsidR="007E49AE" w:rsidRPr="007C2D8D">
        <w:rPr>
          <w:b/>
          <w:bCs/>
          <w:lang w:val="en-US"/>
        </w:rPr>
        <w:t xml:space="preserve">. </w:t>
      </w:r>
      <w:r w:rsidR="007E49AE">
        <w:rPr>
          <w:b/>
          <w:bCs/>
          <w:lang w:val="en-US"/>
        </w:rPr>
        <w:t>Prescriptions</w:t>
      </w:r>
      <w:r w:rsidR="007E49AE" w:rsidRPr="007C2D8D">
        <w:rPr>
          <w:b/>
          <w:bCs/>
          <w:lang w:val="en-US"/>
        </w:rPr>
        <w:t xml:space="preserve"> of benzodiazepines among all women exposed </w:t>
      </w:r>
      <w:r w:rsidR="007E49AE">
        <w:rPr>
          <w:b/>
          <w:bCs/>
          <w:lang w:val="en-US"/>
        </w:rPr>
        <w:t xml:space="preserve">and not exposed </w:t>
      </w:r>
      <w:r w:rsidR="007E49AE" w:rsidRPr="007C2D8D">
        <w:rPr>
          <w:b/>
          <w:bCs/>
          <w:lang w:val="en-US"/>
        </w:rPr>
        <w:t xml:space="preserve">to childhood violence </w:t>
      </w:r>
      <w:r w:rsidR="007E49AE">
        <w:rPr>
          <w:b/>
          <w:bCs/>
          <w:lang w:val="en-US"/>
        </w:rPr>
        <w:t xml:space="preserve">and </w:t>
      </w:r>
      <w:r w:rsidR="007E49AE" w:rsidRPr="007C2D8D">
        <w:rPr>
          <w:b/>
          <w:bCs/>
          <w:lang w:val="en-US"/>
        </w:rPr>
        <w:t>by ethnicity.</w:t>
      </w:r>
      <w:r w:rsidR="007E49AE">
        <w:rPr>
          <w:b/>
          <w:bCs/>
          <w:lang w:val="en-US"/>
        </w:rPr>
        <w:t xml:space="preserve"> The SAMINOR 2 Questionnaire Survey and the Norwegian Prescription Database 2004-2019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625"/>
        <w:gridCol w:w="934"/>
        <w:gridCol w:w="625"/>
        <w:gridCol w:w="992"/>
        <w:gridCol w:w="625"/>
      </w:tblGrid>
      <w:tr w:rsidR="007E49AE" w14:paraId="12DBA814" w14:textId="77777777" w:rsidTr="004C5D63">
        <w:tc>
          <w:tcPr>
            <w:tcW w:w="1560" w:type="dxa"/>
            <w:tcBorders>
              <w:bottom w:val="nil"/>
            </w:tcBorders>
          </w:tcPr>
          <w:p w14:paraId="2B012668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DC4339">
              <w:rPr>
                <w:b/>
                <w:bCs/>
                <w:sz w:val="18"/>
                <w:szCs w:val="18"/>
              </w:rPr>
              <w:t>Benzodiazepines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</w:tcPr>
          <w:p w14:paraId="662B3394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All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625" w:type="dxa"/>
            <w:tcBorders>
              <w:bottom w:val="nil"/>
            </w:tcBorders>
          </w:tcPr>
          <w:p w14:paraId="22669FC4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4" w:type="dxa"/>
            <w:tcBorders>
              <w:bottom w:val="nil"/>
            </w:tcBorders>
          </w:tcPr>
          <w:p w14:paraId="560BE45D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Sami</w:t>
            </w:r>
          </w:p>
        </w:tc>
        <w:tc>
          <w:tcPr>
            <w:tcW w:w="567" w:type="dxa"/>
            <w:tcBorders>
              <w:bottom w:val="nil"/>
            </w:tcBorders>
          </w:tcPr>
          <w:p w14:paraId="2144AC89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29BDB0F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Non-Sami</w:t>
            </w:r>
          </w:p>
        </w:tc>
        <w:tc>
          <w:tcPr>
            <w:tcW w:w="625" w:type="dxa"/>
            <w:tcBorders>
              <w:bottom w:val="nil"/>
            </w:tcBorders>
          </w:tcPr>
          <w:p w14:paraId="102FBFBE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E49AE" w14:paraId="25BA719D" w14:textId="77777777" w:rsidTr="004C5D63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FCBC8C2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DC4339">
              <w:rPr>
                <w:b/>
                <w:bCs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7E16484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% (n)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</w:tcPr>
          <w:p w14:paraId="3CD9CB9C" w14:textId="77777777" w:rsidR="007E49AE" w:rsidRPr="0092781A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92781A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0A64E73B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% (n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C0787D1" w14:textId="77777777" w:rsidR="007E49AE" w:rsidRPr="0092781A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92781A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7F23E69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% (n)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</w:tcPr>
          <w:p w14:paraId="135101B0" w14:textId="77777777" w:rsidR="007E49AE" w:rsidRPr="0092781A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92781A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7E49AE" w14:paraId="36D73E00" w14:textId="77777777" w:rsidTr="004C5D63">
        <w:tc>
          <w:tcPr>
            <w:tcW w:w="1560" w:type="dxa"/>
            <w:tcBorders>
              <w:top w:val="single" w:sz="4" w:space="0" w:color="auto"/>
            </w:tcBorders>
          </w:tcPr>
          <w:p w14:paraId="7CA5621B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B1B059" w14:textId="77777777" w:rsidR="007E49AE" w:rsidRPr="00DC4339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0EC740F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0D151117" w14:textId="77777777" w:rsidR="007E49AE" w:rsidRPr="00DC4339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C3D576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4EDF29" w14:textId="77777777" w:rsidR="007E49AE" w:rsidRPr="00DC4339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64D4128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01</w:t>
            </w:r>
          </w:p>
        </w:tc>
      </w:tr>
      <w:tr w:rsidR="007E49AE" w14:paraId="6711B7F6" w14:textId="77777777" w:rsidTr="004C5D63">
        <w:tc>
          <w:tcPr>
            <w:tcW w:w="1560" w:type="dxa"/>
          </w:tcPr>
          <w:p w14:paraId="7A725CFD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106651B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6 (124)</w:t>
            </w:r>
          </w:p>
        </w:tc>
        <w:tc>
          <w:tcPr>
            <w:tcW w:w="625" w:type="dxa"/>
          </w:tcPr>
          <w:p w14:paraId="4058CFD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2A2A2B1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6 (16)</w:t>
            </w:r>
          </w:p>
        </w:tc>
        <w:tc>
          <w:tcPr>
            <w:tcW w:w="567" w:type="dxa"/>
          </w:tcPr>
          <w:p w14:paraId="2EC4163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94A49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8 (108)</w:t>
            </w:r>
          </w:p>
        </w:tc>
        <w:tc>
          <w:tcPr>
            <w:tcW w:w="625" w:type="dxa"/>
          </w:tcPr>
          <w:p w14:paraId="687B8E5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450A6343" w14:textId="77777777" w:rsidTr="004C5D63">
        <w:tc>
          <w:tcPr>
            <w:tcW w:w="1560" w:type="dxa"/>
          </w:tcPr>
          <w:p w14:paraId="2DCB5653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6CBB6E9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6 (68)</w:t>
            </w:r>
          </w:p>
        </w:tc>
        <w:tc>
          <w:tcPr>
            <w:tcW w:w="625" w:type="dxa"/>
          </w:tcPr>
          <w:p w14:paraId="6D8E78C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0DBCA07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2 (19)</w:t>
            </w:r>
          </w:p>
        </w:tc>
        <w:tc>
          <w:tcPr>
            <w:tcW w:w="567" w:type="dxa"/>
          </w:tcPr>
          <w:p w14:paraId="1863FEC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F319EB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9 (49)</w:t>
            </w:r>
          </w:p>
        </w:tc>
        <w:tc>
          <w:tcPr>
            <w:tcW w:w="625" w:type="dxa"/>
          </w:tcPr>
          <w:p w14:paraId="3DA383F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4EDA8B0" w14:textId="77777777" w:rsidTr="004C5D63">
        <w:tc>
          <w:tcPr>
            <w:tcW w:w="1560" w:type="dxa"/>
          </w:tcPr>
          <w:p w14:paraId="3A8ED496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992" w:type="dxa"/>
          </w:tcPr>
          <w:p w14:paraId="147E50C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4CED339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</w:tcPr>
          <w:p w14:paraId="42E1E1A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E9AB8C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31</w:t>
            </w:r>
          </w:p>
        </w:tc>
        <w:tc>
          <w:tcPr>
            <w:tcW w:w="992" w:type="dxa"/>
          </w:tcPr>
          <w:p w14:paraId="40AFA6D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2D9FC24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03</w:t>
            </w:r>
          </w:p>
        </w:tc>
      </w:tr>
      <w:tr w:rsidR="007E49AE" w14:paraId="708B91C2" w14:textId="77777777" w:rsidTr="004C5D63">
        <w:tc>
          <w:tcPr>
            <w:tcW w:w="1560" w:type="dxa"/>
          </w:tcPr>
          <w:p w14:paraId="0C6D41EE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568700B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1 (149)</w:t>
            </w:r>
          </w:p>
        </w:tc>
        <w:tc>
          <w:tcPr>
            <w:tcW w:w="625" w:type="dxa"/>
          </w:tcPr>
          <w:p w14:paraId="1432F0E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01509CE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0 (20)</w:t>
            </w:r>
          </w:p>
        </w:tc>
        <w:tc>
          <w:tcPr>
            <w:tcW w:w="567" w:type="dxa"/>
          </w:tcPr>
          <w:p w14:paraId="0C9FC1E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7DE840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4 (129)</w:t>
            </w:r>
          </w:p>
        </w:tc>
        <w:tc>
          <w:tcPr>
            <w:tcW w:w="625" w:type="dxa"/>
          </w:tcPr>
          <w:p w14:paraId="5E7CB07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1263A10" w14:textId="77777777" w:rsidTr="004C5D63">
        <w:tc>
          <w:tcPr>
            <w:tcW w:w="1560" w:type="dxa"/>
          </w:tcPr>
          <w:p w14:paraId="3563C453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4F6F7FF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9 (72)</w:t>
            </w:r>
          </w:p>
        </w:tc>
        <w:tc>
          <w:tcPr>
            <w:tcW w:w="625" w:type="dxa"/>
          </w:tcPr>
          <w:p w14:paraId="038C079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2E0BC07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9 (18)</w:t>
            </w:r>
          </w:p>
        </w:tc>
        <w:tc>
          <w:tcPr>
            <w:tcW w:w="567" w:type="dxa"/>
          </w:tcPr>
          <w:p w14:paraId="13E346D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1213CA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5.3 (54)</w:t>
            </w:r>
          </w:p>
        </w:tc>
        <w:tc>
          <w:tcPr>
            <w:tcW w:w="625" w:type="dxa"/>
          </w:tcPr>
          <w:p w14:paraId="4320ECB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23654395" w14:textId="77777777" w:rsidTr="004C5D63">
        <w:tc>
          <w:tcPr>
            <w:tcW w:w="1560" w:type="dxa"/>
          </w:tcPr>
          <w:p w14:paraId="128E753F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992" w:type="dxa"/>
          </w:tcPr>
          <w:p w14:paraId="7E34A7E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451A6E0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</w:tcPr>
          <w:p w14:paraId="21FD1C2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62EC55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992" w:type="dxa"/>
          </w:tcPr>
          <w:p w14:paraId="4B54552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7D543AE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3507DEAD" w14:textId="77777777" w:rsidTr="004C5D63">
        <w:tc>
          <w:tcPr>
            <w:tcW w:w="1560" w:type="dxa"/>
          </w:tcPr>
          <w:p w14:paraId="7EDE687E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355BA0E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2 (153)</w:t>
            </w:r>
          </w:p>
        </w:tc>
        <w:tc>
          <w:tcPr>
            <w:tcW w:w="625" w:type="dxa"/>
          </w:tcPr>
          <w:p w14:paraId="1738DD4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7B8E472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9 (29)</w:t>
            </w:r>
          </w:p>
        </w:tc>
        <w:tc>
          <w:tcPr>
            <w:tcW w:w="567" w:type="dxa"/>
          </w:tcPr>
          <w:p w14:paraId="1C4BC8B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2607EA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2 (124)</w:t>
            </w:r>
          </w:p>
        </w:tc>
        <w:tc>
          <w:tcPr>
            <w:tcW w:w="625" w:type="dxa"/>
          </w:tcPr>
          <w:p w14:paraId="6AE6D86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5B432F38" w14:textId="77777777" w:rsidTr="004C5D63">
        <w:tc>
          <w:tcPr>
            <w:tcW w:w="1560" w:type="dxa"/>
          </w:tcPr>
          <w:p w14:paraId="09F659CF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4AE00E3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2 (91)</w:t>
            </w:r>
          </w:p>
        </w:tc>
        <w:tc>
          <w:tcPr>
            <w:tcW w:w="625" w:type="dxa"/>
          </w:tcPr>
          <w:p w14:paraId="108D969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22D7E7F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4 (29)</w:t>
            </w:r>
          </w:p>
        </w:tc>
        <w:tc>
          <w:tcPr>
            <w:tcW w:w="567" w:type="dxa"/>
          </w:tcPr>
          <w:p w14:paraId="4FE9D96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945F78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1 (62)</w:t>
            </w:r>
          </w:p>
        </w:tc>
        <w:tc>
          <w:tcPr>
            <w:tcW w:w="625" w:type="dxa"/>
          </w:tcPr>
          <w:p w14:paraId="6C357E8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A3F510D" w14:textId="77777777" w:rsidTr="004C5D63">
        <w:tc>
          <w:tcPr>
            <w:tcW w:w="1560" w:type="dxa"/>
          </w:tcPr>
          <w:p w14:paraId="3B776A0F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992" w:type="dxa"/>
          </w:tcPr>
          <w:p w14:paraId="6F2C9EC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1DD5517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</w:tcPr>
          <w:p w14:paraId="1BA38CE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C61AD7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74</w:t>
            </w:r>
          </w:p>
        </w:tc>
        <w:tc>
          <w:tcPr>
            <w:tcW w:w="992" w:type="dxa"/>
          </w:tcPr>
          <w:p w14:paraId="7A47D05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3010A96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4FA9D7AA" w14:textId="77777777" w:rsidTr="004C5D63">
        <w:tc>
          <w:tcPr>
            <w:tcW w:w="1560" w:type="dxa"/>
          </w:tcPr>
          <w:p w14:paraId="3A150C88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548E88B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7 (177)</w:t>
            </w:r>
          </w:p>
        </w:tc>
        <w:tc>
          <w:tcPr>
            <w:tcW w:w="625" w:type="dxa"/>
          </w:tcPr>
          <w:p w14:paraId="7B1F76A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0117918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3 (33)</w:t>
            </w:r>
          </w:p>
        </w:tc>
        <w:tc>
          <w:tcPr>
            <w:tcW w:w="567" w:type="dxa"/>
          </w:tcPr>
          <w:p w14:paraId="0037A09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17CC6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8 (144)</w:t>
            </w:r>
          </w:p>
        </w:tc>
        <w:tc>
          <w:tcPr>
            <w:tcW w:w="625" w:type="dxa"/>
          </w:tcPr>
          <w:p w14:paraId="3909FFD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55EDA032" w14:textId="77777777" w:rsidTr="004C5D63">
        <w:tc>
          <w:tcPr>
            <w:tcW w:w="1560" w:type="dxa"/>
          </w:tcPr>
          <w:p w14:paraId="41C383CD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04A430A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3 (93)</w:t>
            </w:r>
          </w:p>
        </w:tc>
        <w:tc>
          <w:tcPr>
            <w:tcW w:w="625" w:type="dxa"/>
          </w:tcPr>
          <w:p w14:paraId="29EB671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46DD95F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5.3 (24)</w:t>
            </w:r>
          </w:p>
        </w:tc>
        <w:tc>
          <w:tcPr>
            <w:tcW w:w="567" w:type="dxa"/>
          </w:tcPr>
          <w:p w14:paraId="3DCF3E0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28BAB2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8 (69)</w:t>
            </w:r>
          </w:p>
        </w:tc>
        <w:tc>
          <w:tcPr>
            <w:tcW w:w="625" w:type="dxa"/>
          </w:tcPr>
          <w:p w14:paraId="533290E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49F9202E" w14:textId="77777777" w:rsidTr="004C5D63">
        <w:tc>
          <w:tcPr>
            <w:tcW w:w="1560" w:type="dxa"/>
          </w:tcPr>
          <w:p w14:paraId="1827736F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992" w:type="dxa"/>
          </w:tcPr>
          <w:p w14:paraId="3C8437E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3762475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</w:tcPr>
          <w:p w14:paraId="50573F4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3E225D0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992" w:type="dxa"/>
          </w:tcPr>
          <w:p w14:paraId="4756D8A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69C1C6E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76D00F55" w14:textId="77777777" w:rsidTr="004C5D63">
        <w:tc>
          <w:tcPr>
            <w:tcW w:w="1560" w:type="dxa"/>
          </w:tcPr>
          <w:p w14:paraId="75545362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3F0FCC2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6 (176)</w:t>
            </w:r>
          </w:p>
        </w:tc>
        <w:tc>
          <w:tcPr>
            <w:tcW w:w="625" w:type="dxa"/>
          </w:tcPr>
          <w:p w14:paraId="5C1840F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29806E0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7 (27)</w:t>
            </w:r>
          </w:p>
        </w:tc>
        <w:tc>
          <w:tcPr>
            <w:tcW w:w="567" w:type="dxa"/>
          </w:tcPr>
          <w:p w14:paraId="3F094AB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8468A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9 (149)</w:t>
            </w:r>
          </w:p>
        </w:tc>
        <w:tc>
          <w:tcPr>
            <w:tcW w:w="625" w:type="dxa"/>
          </w:tcPr>
          <w:p w14:paraId="0CB0D46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4A2E12E6" w14:textId="77777777" w:rsidTr="004C5D63">
        <w:tc>
          <w:tcPr>
            <w:tcW w:w="1560" w:type="dxa"/>
          </w:tcPr>
          <w:p w14:paraId="26E93361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5B64E1A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3 (93)</w:t>
            </w:r>
          </w:p>
        </w:tc>
        <w:tc>
          <w:tcPr>
            <w:tcW w:w="625" w:type="dxa"/>
          </w:tcPr>
          <w:p w14:paraId="4832E16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62FEC6D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5.9 (27)</w:t>
            </w:r>
          </w:p>
        </w:tc>
        <w:tc>
          <w:tcPr>
            <w:tcW w:w="567" w:type="dxa"/>
          </w:tcPr>
          <w:p w14:paraId="631E574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073BB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5 (66)</w:t>
            </w:r>
          </w:p>
        </w:tc>
        <w:tc>
          <w:tcPr>
            <w:tcW w:w="625" w:type="dxa"/>
          </w:tcPr>
          <w:p w14:paraId="168A140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1FFC208" w14:textId="77777777" w:rsidTr="004C5D63">
        <w:tc>
          <w:tcPr>
            <w:tcW w:w="1560" w:type="dxa"/>
          </w:tcPr>
          <w:p w14:paraId="6497E5A8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992" w:type="dxa"/>
          </w:tcPr>
          <w:p w14:paraId="325251A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1B130B3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</w:tcPr>
          <w:p w14:paraId="44A1585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CC750B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54</w:t>
            </w:r>
          </w:p>
        </w:tc>
        <w:tc>
          <w:tcPr>
            <w:tcW w:w="992" w:type="dxa"/>
          </w:tcPr>
          <w:p w14:paraId="05700BB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367D5A5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0B1126FB" w14:textId="77777777" w:rsidTr="004C5D63">
        <w:tc>
          <w:tcPr>
            <w:tcW w:w="1560" w:type="dxa"/>
          </w:tcPr>
          <w:p w14:paraId="4BC35B23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208C2A5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8 (186)</w:t>
            </w:r>
          </w:p>
        </w:tc>
        <w:tc>
          <w:tcPr>
            <w:tcW w:w="625" w:type="dxa"/>
          </w:tcPr>
          <w:p w14:paraId="3C40B67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19A5379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0 (30)</w:t>
            </w:r>
          </w:p>
        </w:tc>
        <w:tc>
          <w:tcPr>
            <w:tcW w:w="567" w:type="dxa"/>
          </w:tcPr>
          <w:p w14:paraId="7253854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92E0A8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1 (156)</w:t>
            </w:r>
          </w:p>
        </w:tc>
        <w:tc>
          <w:tcPr>
            <w:tcW w:w="625" w:type="dxa"/>
          </w:tcPr>
          <w:p w14:paraId="4656CD5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5FD56FB9" w14:textId="77777777" w:rsidTr="004C5D63">
        <w:tc>
          <w:tcPr>
            <w:tcW w:w="1560" w:type="dxa"/>
          </w:tcPr>
          <w:p w14:paraId="2C111585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26735AD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4 (94)</w:t>
            </w:r>
          </w:p>
        </w:tc>
        <w:tc>
          <w:tcPr>
            <w:tcW w:w="625" w:type="dxa"/>
          </w:tcPr>
          <w:p w14:paraId="3270EDE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3163A42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5.0 (23)</w:t>
            </w:r>
          </w:p>
        </w:tc>
        <w:tc>
          <w:tcPr>
            <w:tcW w:w="567" w:type="dxa"/>
          </w:tcPr>
          <w:p w14:paraId="569DB2A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ADB90D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7.0 (71)</w:t>
            </w:r>
          </w:p>
        </w:tc>
        <w:tc>
          <w:tcPr>
            <w:tcW w:w="625" w:type="dxa"/>
          </w:tcPr>
          <w:p w14:paraId="5451C3E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4951A721" w14:textId="77777777" w:rsidTr="004C5D63">
        <w:tc>
          <w:tcPr>
            <w:tcW w:w="1560" w:type="dxa"/>
          </w:tcPr>
          <w:p w14:paraId="1A2C013F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992" w:type="dxa"/>
          </w:tcPr>
          <w:p w14:paraId="25389D1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07EF2E9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</w:tcPr>
          <w:p w14:paraId="7DDBD36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54B557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99</w:t>
            </w:r>
          </w:p>
        </w:tc>
        <w:tc>
          <w:tcPr>
            <w:tcW w:w="992" w:type="dxa"/>
          </w:tcPr>
          <w:p w14:paraId="66199D4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7FB4774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635C8C88" w14:textId="77777777" w:rsidTr="004C5D63">
        <w:tc>
          <w:tcPr>
            <w:tcW w:w="1560" w:type="dxa"/>
          </w:tcPr>
          <w:p w14:paraId="5C857507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06E777C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4 (164)</w:t>
            </w:r>
          </w:p>
        </w:tc>
        <w:tc>
          <w:tcPr>
            <w:tcW w:w="625" w:type="dxa"/>
          </w:tcPr>
          <w:p w14:paraId="78EB6FF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7B32A8D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9 (29)</w:t>
            </w:r>
          </w:p>
        </w:tc>
        <w:tc>
          <w:tcPr>
            <w:tcW w:w="567" w:type="dxa"/>
          </w:tcPr>
          <w:p w14:paraId="61856CE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B0619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5 (135)</w:t>
            </w:r>
          </w:p>
        </w:tc>
        <w:tc>
          <w:tcPr>
            <w:tcW w:w="625" w:type="dxa"/>
          </w:tcPr>
          <w:p w14:paraId="479CBF1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25420CA4" w14:textId="77777777" w:rsidTr="004C5D63">
        <w:tc>
          <w:tcPr>
            <w:tcW w:w="1560" w:type="dxa"/>
          </w:tcPr>
          <w:p w14:paraId="708824CE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31F8E62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3 (92)</w:t>
            </w:r>
          </w:p>
        </w:tc>
        <w:tc>
          <w:tcPr>
            <w:tcW w:w="625" w:type="dxa"/>
          </w:tcPr>
          <w:p w14:paraId="34A22EA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4CE37C6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6 (21)</w:t>
            </w:r>
          </w:p>
        </w:tc>
        <w:tc>
          <w:tcPr>
            <w:tcW w:w="567" w:type="dxa"/>
          </w:tcPr>
          <w:p w14:paraId="4E2851C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D75C9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7.0 (71)</w:t>
            </w:r>
          </w:p>
        </w:tc>
        <w:tc>
          <w:tcPr>
            <w:tcW w:w="625" w:type="dxa"/>
          </w:tcPr>
          <w:p w14:paraId="100830B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FC6CF5F" w14:textId="77777777" w:rsidTr="004C5D63">
        <w:tc>
          <w:tcPr>
            <w:tcW w:w="1560" w:type="dxa"/>
          </w:tcPr>
          <w:p w14:paraId="71EBA47A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992" w:type="dxa"/>
          </w:tcPr>
          <w:p w14:paraId="7811BF4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5BE4C4D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</w:tcPr>
          <w:p w14:paraId="72612EA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54854E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34</w:t>
            </w:r>
          </w:p>
        </w:tc>
        <w:tc>
          <w:tcPr>
            <w:tcW w:w="992" w:type="dxa"/>
          </w:tcPr>
          <w:p w14:paraId="12EDE24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4B0EBF1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1F367D52" w14:textId="77777777" w:rsidTr="004C5D63">
        <w:tc>
          <w:tcPr>
            <w:tcW w:w="1560" w:type="dxa"/>
          </w:tcPr>
          <w:p w14:paraId="590E3173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108BDCA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6 (174)</w:t>
            </w:r>
          </w:p>
        </w:tc>
        <w:tc>
          <w:tcPr>
            <w:tcW w:w="625" w:type="dxa"/>
          </w:tcPr>
          <w:p w14:paraId="609BA36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4DD909A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5 (25)</w:t>
            </w:r>
          </w:p>
        </w:tc>
        <w:tc>
          <w:tcPr>
            <w:tcW w:w="567" w:type="dxa"/>
          </w:tcPr>
          <w:p w14:paraId="1A55087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32962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9 (149)</w:t>
            </w:r>
          </w:p>
        </w:tc>
        <w:tc>
          <w:tcPr>
            <w:tcW w:w="625" w:type="dxa"/>
          </w:tcPr>
          <w:p w14:paraId="6EB7E0C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45B97879" w14:textId="77777777" w:rsidTr="004C5D63">
        <w:tc>
          <w:tcPr>
            <w:tcW w:w="1560" w:type="dxa"/>
          </w:tcPr>
          <w:p w14:paraId="08727C99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2B22A9D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5.8 (85)</w:t>
            </w:r>
          </w:p>
        </w:tc>
        <w:tc>
          <w:tcPr>
            <w:tcW w:w="625" w:type="dxa"/>
          </w:tcPr>
          <w:p w14:paraId="6BDA4FA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312FB75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6 (21)</w:t>
            </w:r>
          </w:p>
        </w:tc>
        <w:tc>
          <w:tcPr>
            <w:tcW w:w="567" w:type="dxa"/>
          </w:tcPr>
          <w:p w14:paraId="0E99DC5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A633D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3 (64)</w:t>
            </w:r>
          </w:p>
        </w:tc>
        <w:tc>
          <w:tcPr>
            <w:tcW w:w="625" w:type="dxa"/>
          </w:tcPr>
          <w:p w14:paraId="661EC6B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C21648A" w14:textId="77777777" w:rsidTr="004C5D63">
        <w:tc>
          <w:tcPr>
            <w:tcW w:w="1560" w:type="dxa"/>
          </w:tcPr>
          <w:p w14:paraId="774FA3AE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992" w:type="dxa"/>
          </w:tcPr>
          <w:p w14:paraId="45472F5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56F0E50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</w:tcPr>
          <w:p w14:paraId="728EA94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6023A4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19</w:t>
            </w:r>
          </w:p>
        </w:tc>
        <w:tc>
          <w:tcPr>
            <w:tcW w:w="992" w:type="dxa"/>
          </w:tcPr>
          <w:p w14:paraId="7E81A18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4E1DE68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17746CF2" w14:textId="77777777" w:rsidTr="004C5D63">
        <w:tc>
          <w:tcPr>
            <w:tcW w:w="1560" w:type="dxa"/>
          </w:tcPr>
          <w:p w14:paraId="581AF55F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1D44257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8 (179)</w:t>
            </w:r>
          </w:p>
        </w:tc>
        <w:tc>
          <w:tcPr>
            <w:tcW w:w="625" w:type="dxa"/>
          </w:tcPr>
          <w:p w14:paraId="5A5D110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3F6417F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8 (28)</w:t>
            </w:r>
          </w:p>
        </w:tc>
        <w:tc>
          <w:tcPr>
            <w:tcW w:w="567" w:type="dxa"/>
          </w:tcPr>
          <w:p w14:paraId="7DF8E67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AEBE8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0 (151)</w:t>
            </w:r>
          </w:p>
        </w:tc>
        <w:tc>
          <w:tcPr>
            <w:tcW w:w="625" w:type="dxa"/>
          </w:tcPr>
          <w:p w14:paraId="5AD0CDC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3737044F" w14:textId="77777777" w:rsidTr="004C5D63">
        <w:tc>
          <w:tcPr>
            <w:tcW w:w="1560" w:type="dxa"/>
          </w:tcPr>
          <w:p w14:paraId="68844538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3560763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2 (90)</w:t>
            </w:r>
          </w:p>
        </w:tc>
        <w:tc>
          <w:tcPr>
            <w:tcW w:w="625" w:type="dxa"/>
          </w:tcPr>
          <w:p w14:paraId="50A42C5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4546ECD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5.3 (24)</w:t>
            </w:r>
          </w:p>
        </w:tc>
        <w:tc>
          <w:tcPr>
            <w:tcW w:w="567" w:type="dxa"/>
          </w:tcPr>
          <w:p w14:paraId="4CF7B92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872C5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6 (66)</w:t>
            </w:r>
          </w:p>
        </w:tc>
        <w:tc>
          <w:tcPr>
            <w:tcW w:w="625" w:type="dxa"/>
          </w:tcPr>
          <w:p w14:paraId="1ABBF1C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22F78B57" w14:textId="77777777" w:rsidTr="004C5D63">
        <w:tc>
          <w:tcPr>
            <w:tcW w:w="1560" w:type="dxa"/>
          </w:tcPr>
          <w:p w14:paraId="54AD1A32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14:paraId="0FD2E5A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28C10A5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</w:tcPr>
          <w:p w14:paraId="10B5865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EEE907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2" w:type="dxa"/>
          </w:tcPr>
          <w:p w14:paraId="41280FA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38EE246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136A289A" w14:textId="77777777" w:rsidTr="004C5D63">
        <w:tc>
          <w:tcPr>
            <w:tcW w:w="1560" w:type="dxa"/>
          </w:tcPr>
          <w:p w14:paraId="0DA94F1E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334CE27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8 (179)</w:t>
            </w:r>
          </w:p>
        </w:tc>
        <w:tc>
          <w:tcPr>
            <w:tcW w:w="625" w:type="dxa"/>
          </w:tcPr>
          <w:p w14:paraId="27984A9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1872638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3 (23)</w:t>
            </w:r>
          </w:p>
        </w:tc>
        <w:tc>
          <w:tcPr>
            <w:tcW w:w="567" w:type="dxa"/>
          </w:tcPr>
          <w:p w14:paraId="77607E9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E462A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1 (156)</w:t>
            </w:r>
          </w:p>
        </w:tc>
        <w:tc>
          <w:tcPr>
            <w:tcW w:w="625" w:type="dxa"/>
          </w:tcPr>
          <w:p w14:paraId="13AA9D8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A749CA6" w14:textId="77777777" w:rsidTr="004C5D63">
        <w:tc>
          <w:tcPr>
            <w:tcW w:w="1560" w:type="dxa"/>
          </w:tcPr>
          <w:p w14:paraId="6AA44647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3B2903A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7.0 (101)</w:t>
            </w:r>
          </w:p>
        </w:tc>
        <w:tc>
          <w:tcPr>
            <w:tcW w:w="625" w:type="dxa"/>
          </w:tcPr>
          <w:p w14:paraId="2F7F2E0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3D14EFF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4 (29)</w:t>
            </w:r>
          </w:p>
        </w:tc>
        <w:tc>
          <w:tcPr>
            <w:tcW w:w="567" w:type="dxa"/>
          </w:tcPr>
          <w:p w14:paraId="6746F6D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78E96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7.2 (72)</w:t>
            </w:r>
          </w:p>
        </w:tc>
        <w:tc>
          <w:tcPr>
            <w:tcW w:w="625" w:type="dxa"/>
          </w:tcPr>
          <w:p w14:paraId="419EF6F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61E821F" w14:textId="77777777" w:rsidTr="004C5D63">
        <w:tc>
          <w:tcPr>
            <w:tcW w:w="1560" w:type="dxa"/>
          </w:tcPr>
          <w:p w14:paraId="36AA5403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992" w:type="dxa"/>
          </w:tcPr>
          <w:p w14:paraId="3F65CA6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3F12F76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</w:tcPr>
          <w:p w14:paraId="55A9514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B9EFE9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14</w:t>
            </w:r>
          </w:p>
        </w:tc>
        <w:tc>
          <w:tcPr>
            <w:tcW w:w="992" w:type="dxa"/>
          </w:tcPr>
          <w:p w14:paraId="7D9A71E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29106C7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02</w:t>
            </w:r>
          </w:p>
        </w:tc>
      </w:tr>
      <w:tr w:rsidR="007E49AE" w14:paraId="2E2FF37A" w14:textId="77777777" w:rsidTr="004C5D63">
        <w:tc>
          <w:tcPr>
            <w:tcW w:w="1560" w:type="dxa"/>
          </w:tcPr>
          <w:p w14:paraId="0B72DE7E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50CE4BB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7 (178)</w:t>
            </w:r>
          </w:p>
        </w:tc>
        <w:tc>
          <w:tcPr>
            <w:tcW w:w="625" w:type="dxa"/>
          </w:tcPr>
          <w:p w14:paraId="153C3B7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42C2521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7 (27)</w:t>
            </w:r>
          </w:p>
        </w:tc>
        <w:tc>
          <w:tcPr>
            <w:tcW w:w="567" w:type="dxa"/>
          </w:tcPr>
          <w:p w14:paraId="33D3507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CC2832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0 (151)</w:t>
            </w:r>
          </w:p>
        </w:tc>
        <w:tc>
          <w:tcPr>
            <w:tcW w:w="625" w:type="dxa"/>
          </w:tcPr>
          <w:p w14:paraId="5D2D4EA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46698880" w14:textId="77777777" w:rsidTr="004C5D63">
        <w:tc>
          <w:tcPr>
            <w:tcW w:w="1560" w:type="dxa"/>
          </w:tcPr>
          <w:p w14:paraId="009C64BE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0AD1833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0 (87)</w:t>
            </w:r>
          </w:p>
        </w:tc>
        <w:tc>
          <w:tcPr>
            <w:tcW w:w="625" w:type="dxa"/>
          </w:tcPr>
          <w:p w14:paraId="22A2FB8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6197E0F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5.3 (24)</w:t>
            </w:r>
          </w:p>
        </w:tc>
        <w:tc>
          <w:tcPr>
            <w:tcW w:w="567" w:type="dxa"/>
          </w:tcPr>
          <w:p w14:paraId="1A9D418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DE87EA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3 (63)</w:t>
            </w:r>
          </w:p>
        </w:tc>
        <w:tc>
          <w:tcPr>
            <w:tcW w:w="625" w:type="dxa"/>
          </w:tcPr>
          <w:p w14:paraId="7B4FFB5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5001562A" w14:textId="77777777" w:rsidTr="004C5D63">
        <w:tc>
          <w:tcPr>
            <w:tcW w:w="1560" w:type="dxa"/>
          </w:tcPr>
          <w:p w14:paraId="59A67F53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992" w:type="dxa"/>
          </w:tcPr>
          <w:p w14:paraId="636F716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455EB65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</w:tcPr>
          <w:p w14:paraId="5D850DD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471488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12</w:t>
            </w:r>
          </w:p>
        </w:tc>
        <w:tc>
          <w:tcPr>
            <w:tcW w:w="992" w:type="dxa"/>
          </w:tcPr>
          <w:p w14:paraId="18F81ED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01C3CFA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7F6FA144" w14:textId="77777777" w:rsidTr="004C5D63">
        <w:tc>
          <w:tcPr>
            <w:tcW w:w="1560" w:type="dxa"/>
          </w:tcPr>
          <w:p w14:paraId="5E535AB5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3ECBAD3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9 (185)</w:t>
            </w:r>
          </w:p>
        </w:tc>
        <w:tc>
          <w:tcPr>
            <w:tcW w:w="625" w:type="dxa"/>
          </w:tcPr>
          <w:p w14:paraId="26C1F50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79E298C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8 (28)</w:t>
            </w:r>
          </w:p>
        </w:tc>
        <w:tc>
          <w:tcPr>
            <w:tcW w:w="567" w:type="dxa"/>
          </w:tcPr>
          <w:p w14:paraId="050D3A0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778100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1 (157)</w:t>
            </w:r>
          </w:p>
        </w:tc>
        <w:tc>
          <w:tcPr>
            <w:tcW w:w="625" w:type="dxa"/>
          </w:tcPr>
          <w:p w14:paraId="040CF06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836293F" w14:textId="77777777" w:rsidTr="004C5D63">
        <w:tc>
          <w:tcPr>
            <w:tcW w:w="1560" w:type="dxa"/>
          </w:tcPr>
          <w:p w14:paraId="788AA596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79FF5D4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6 (95)</w:t>
            </w:r>
          </w:p>
        </w:tc>
        <w:tc>
          <w:tcPr>
            <w:tcW w:w="625" w:type="dxa"/>
          </w:tcPr>
          <w:p w14:paraId="54AB763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50E3FA9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5.6 (25)</w:t>
            </w:r>
          </w:p>
        </w:tc>
        <w:tc>
          <w:tcPr>
            <w:tcW w:w="567" w:type="dxa"/>
          </w:tcPr>
          <w:p w14:paraId="551088E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610C4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7.0 (70)</w:t>
            </w:r>
          </w:p>
        </w:tc>
        <w:tc>
          <w:tcPr>
            <w:tcW w:w="625" w:type="dxa"/>
          </w:tcPr>
          <w:p w14:paraId="04205A5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1B7C5881" w14:textId="77777777" w:rsidTr="004C5D63">
        <w:tc>
          <w:tcPr>
            <w:tcW w:w="1560" w:type="dxa"/>
          </w:tcPr>
          <w:p w14:paraId="00D942D6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992" w:type="dxa"/>
          </w:tcPr>
          <w:p w14:paraId="29E5C34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6E80D20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</w:tcPr>
          <w:p w14:paraId="5F06697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407DEE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27</w:t>
            </w:r>
          </w:p>
        </w:tc>
        <w:tc>
          <w:tcPr>
            <w:tcW w:w="992" w:type="dxa"/>
          </w:tcPr>
          <w:p w14:paraId="0CFF2F5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34C8EEC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2FDE1998" w14:textId="77777777" w:rsidTr="004C5D63">
        <w:tc>
          <w:tcPr>
            <w:tcW w:w="1560" w:type="dxa"/>
          </w:tcPr>
          <w:p w14:paraId="0C5C000B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407A5BC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3 (205)</w:t>
            </w:r>
          </w:p>
        </w:tc>
        <w:tc>
          <w:tcPr>
            <w:tcW w:w="625" w:type="dxa"/>
          </w:tcPr>
          <w:p w14:paraId="3120649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42C0F47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5 (34)</w:t>
            </w:r>
          </w:p>
        </w:tc>
        <w:tc>
          <w:tcPr>
            <w:tcW w:w="567" w:type="dxa"/>
          </w:tcPr>
          <w:p w14:paraId="7F70393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F511DE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5 (171)</w:t>
            </w:r>
          </w:p>
        </w:tc>
        <w:tc>
          <w:tcPr>
            <w:tcW w:w="625" w:type="dxa"/>
          </w:tcPr>
          <w:p w14:paraId="35F5C04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583749EB" w14:textId="77777777" w:rsidTr="004C5D63">
        <w:tc>
          <w:tcPr>
            <w:tcW w:w="1560" w:type="dxa"/>
          </w:tcPr>
          <w:p w14:paraId="76889FBA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726495A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7.1 (103)</w:t>
            </w:r>
          </w:p>
        </w:tc>
        <w:tc>
          <w:tcPr>
            <w:tcW w:w="625" w:type="dxa"/>
          </w:tcPr>
          <w:p w14:paraId="17CE4E3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609C258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0 (27)</w:t>
            </w:r>
          </w:p>
        </w:tc>
        <w:tc>
          <w:tcPr>
            <w:tcW w:w="567" w:type="dxa"/>
          </w:tcPr>
          <w:p w14:paraId="615925D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0E0CA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7.6 (76)</w:t>
            </w:r>
          </w:p>
        </w:tc>
        <w:tc>
          <w:tcPr>
            <w:tcW w:w="625" w:type="dxa"/>
          </w:tcPr>
          <w:p w14:paraId="1A08A1E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39D59F41" w14:textId="77777777" w:rsidTr="004C5D63">
        <w:tc>
          <w:tcPr>
            <w:tcW w:w="1560" w:type="dxa"/>
          </w:tcPr>
          <w:p w14:paraId="5C1BAF03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992" w:type="dxa"/>
          </w:tcPr>
          <w:p w14:paraId="2D15DC7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3AB8451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</w:tcPr>
          <w:p w14:paraId="4A3F0DC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00021E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40</w:t>
            </w:r>
          </w:p>
        </w:tc>
        <w:tc>
          <w:tcPr>
            <w:tcW w:w="992" w:type="dxa"/>
          </w:tcPr>
          <w:p w14:paraId="50222F0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4A7306B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3C24E00B" w14:textId="77777777" w:rsidTr="004C5D63">
        <w:tc>
          <w:tcPr>
            <w:tcW w:w="1560" w:type="dxa"/>
          </w:tcPr>
          <w:p w14:paraId="534B555B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0C166E9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1 (196)</w:t>
            </w:r>
          </w:p>
        </w:tc>
        <w:tc>
          <w:tcPr>
            <w:tcW w:w="625" w:type="dxa"/>
          </w:tcPr>
          <w:p w14:paraId="539E156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72A7521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0 (39)</w:t>
            </w:r>
          </w:p>
        </w:tc>
        <w:tc>
          <w:tcPr>
            <w:tcW w:w="567" w:type="dxa"/>
          </w:tcPr>
          <w:p w14:paraId="18049E5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43A1CD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1 (157)</w:t>
            </w:r>
          </w:p>
        </w:tc>
        <w:tc>
          <w:tcPr>
            <w:tcW w:w="625" w:type="dxa"/>
          </w:tcPr>
          <w:p w14:paraId="4470F2F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90AFEDC" w14:textId="77777777" w:rsidTr="004C5D63">
        <w:tc>
          <w:tcPr>
            <w:tcW w:w="1560" w:type="dxa"/>
          </w:tcPr>
          <w:p w14:paraId="6DB3CD53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25D8E65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7.8 (113)</w:t>
            </w:r>
          </w:p>
        </w:tc>
        <w:tc>
          <w:tcPr>
            <w:tcW w:w="625" w:type="dxa"/>
          </w:tcPr>
          <w:p w14:paraId="0D0A1EF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5853489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4 (29)</w:t>
            </w:r>
          </w:p>
        </w:tc>
        <w:tc>
          <w:tcPr>
            <w:tcW w:w="567" w:type="dxa"/>
          </w:tcPr>
          <w:p w14:paraId="0E13C42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759187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8.4 (84)</w:t>
            </w:r>
          </w:p>
        </w:tc>
        <w:tc>
          <w:tcPr>
            <w:tcW w:w="625" w:type="dxa"/>
          </w:tcPr>
          <w:p w14:paraId="200B355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F9A84DD" w14:textId="77777777" w:rsidTr="004C5D63">
        <w:tc>
          <w:tcPr>
            <w:tcW w:w="1560" w:type="dxa"/>
          </w:tcPr>
          <w:p w14:paraId="65E02219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992" w:type="dxa"/>
          </w:tcPr>
          <w:p w14:paraId="628913A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3FC440E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</w:tcPr>
          <w:p w14:paraId="66FA466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A6B42D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13</w:t>
            </w:r>
          </w:p>
        </w:tc>
        <w:tc>
          <w:tcPr>
            <w:tcW w:w="992" w:type="dxa"/>
          </w:tcPr>
          <w:p w14:paraId="6FEF399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5" w:type="dxa"/>
          </w:tcPr>
          <w:p w14:paraId="47825F9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6AB3BDF2" w14:textId="77777777" w:rsidTr="004C5D63">
        <w:tc>
          <w:tcPr>
            <w:tcW w:w="1560" w:type="dxa"/>
          </w:tcPr>
          <w:p w14:paraId="15E7FE09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00095A8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0 (189)</w:t>
            </w:r>
          </w:p>
        </w:tc>
        <w:tc>
          <w:tcPr>
            <w:tcW w:w="625" w:type="dxa"/>
          </w:tcPr>
          <w:p w14:paraId="01E32D9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03598C7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0 (30)</w:t>
            </w:r>
          </w:p>
        </w:tc>
        <w:tc>
          <w:tcPr>
            <w:tcW w:w="567" w:type="dxa"/>
          </w:tcPr>
          <w:p w14:paraId="1D6EB41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FF147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2 (159)</w:t>
            </w:r>
          </w:p>
        </w:tc>
        <w:tc>
          <w:tcPr>
            <w:tcW w:w="625" w:type="dxa"/>
          </w:tcPr>
          <w:p w14:paraId="66BFE4A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264AF495" w14:textId="77777777" w:rsidTr="004C5D63">
        <w:tc>
          <w:tcPr>
            <w:tcW w:w="1560" w:type="dxa"/>
          </w:tcPr>
          <w:p w14:paraId="0C8AE09B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46D75F2B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6.8 (98)</w:t>
            </w:r>
          </w:p>
        </w:tc>
        <w:tc>
          <w:tcPr>
            <w:tcW w:w="625" w:type="dxa"/>
          </w:tcPr>
          <w:p w14:paraId="4F6ACBB0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</w:tcPr>
          <w:p w14:paraId="4F14FB53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5.8 (26)</w:t>
            </w:r>
          </w:p>
        </w:tc>
        <w:tc>
          <w:tcPr>
            <w:tcW w:w="567" w:type="dxa"/>
          </w:tcPr>
          <w:p w14:paraId="72FA7791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DC9DC68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7.2 (72)</w:t>
            </w:r>
          </w:p>
        </w:tc>
        <w:tc>
          <w:tcPr>
            <w:tcW w:w="625" w:type="dxa"/>
          </w:tcPr>
          <w:p w14:paraId="14193675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</w:tr>
      <w:tr w:rsidR="007E49AE" w14:paraId="0F65B767" w14:textId="77777777" w:rsidTr="004C5D63">
        <w:tc>
          <w:tcPr>
            <w:tcW w:w="1560" w:type="dxa"/>
          </w:tcPr>
          <w:p w14:paraId="2495B5F2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992" w:type="dxa"/>
          </w:tcPr>
          <w:p w14:paraId="1E71D923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625" w:type="dxa"/>
          </w:tcPr>
          <w:p w14:paraId="10A3CD7D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</w:tcPr>
          <w:p w14:paraId="770EE99B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1224DE2A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.321</w:t>
            </w:r>
          </w:p>
        </w:tc>
        <w:tc>
          <w:tcPr>
            <w:tcW w:w="992" w:type="dxa"/>
          </w:tcPr>
          <w:p w14:paraId="2B6BB8AB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625" w:type="dxa"/>
          </w:tcPr>
          <w:p w14:paraId="5E982F91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4822CB94" w14:textId="77777777" w:rsidTr="004C5D63">
        <w:tc>
          <w:tcPr>
            <w:tcW w:w="1560" w:type="dxa"/>
          </w:tcPr>
          <w:p w14:paraId="4C39A935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5B1D3855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4.1 (194)</w:t>
            </w:r>
          </w:p>
        </w:tc>
        <w:tc>
          <w:tcPr>
            <w:tcW w:w="625" w:type="dxa"/>
          </w:tcPr>
          <w:p w14:paraId="0B070C2B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</w:tcPr>
          <w:p w14:paraId="286A87B1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4.0 (39)</w:t>
            </w:r>
          </w:p>
        </w:tc>
        <w:tc>
          <w:tcPr>
            <w:tcW w:w="567" w:type="dxa"/>
          </w:tcPr>
          <w:p w14:paraId="19E46260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99EC4E1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4.1 (155)</w:t>
            </w:r>
          </w:p>
        </w:tc>
        <w:tc>
          <w:tcPr>
            <w:tcW w:w="625" w:type="dxa"/>
          </w:tcPr>
          <w:p w14:paraId="0AF3DAEF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</w:tr>
      <w:tr w:rsidR="007E49AE" w14:paraId="1F8B6BDC" w14:textId="77777777" w:rsidTr="004C5D63">
        <w:tc>
          <w:tcPr>
            <w:tcW w:w="1560" w:type="dxa"/>
          </w:tcPr>
          <w:p w14:paraId="79E8D4EA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743D0147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6.8 (98)</w:t>
            </w:r>
          </w:p>
        </w:tc>
        <w:tc>
          <w:tcPr>
            <w:tcW w:w="625" w:type="dxa"/>
          </w:tcPr>
          <w:p w14:paraId="6366ECC3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</w:tcPr>
          <w:p w14:paraId="7E95EB4C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5.1 (23)</w:t>
            </w:r>
          </w:p>
        </w:tc>
        <w:tc>
          <w:tcPr>
            <w:tcW w:w="567" w:type="dxa"/>
          </w:tcPr>
          <w:p w14:paraId="5870C97B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9EE4BB9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7.5 (75)</w:t>
            </w:r>
          </w:p>
        </w:tc>
        <w:tc>
          <w:tcPr>
            <w:tcW w:w="625" w:type="dxa"/>
          </w:tcPr>
          <w:p w14:paraId="45DBE275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</w:tr>
      <w:tr w:rsidR="007E49AE" w14:paraId="6870BC3E" w14:textId="77777777" w:rsidTr="004C5D63">
        <w:tc>
          <w:tcPr>
            <w:tcW w:w="1560" w:type="dxa"/>
          </w:tcPr>
          <w:p w14:paraId="42B5AA18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Total 2012-2019</w:t>
            </w:r>
          </w:p>
        </w:tc>
        <w:tc>
          <w:tcPr>
            <w:tcW w:w="992" w:type="dxa"/>
          </w:tcPr>
          <w:p w14:paraId="4E4B2605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625" w:type="dxa"/>
          </w:tcPr>
          <w:p w14:paraId="33FE7CB6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34" w:type="dxa"/>
          </w:tcPr>
          <w:p w14:paraId="4503255D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24BD330F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.002</w:t>
            </w:r>
          </w:p>
        </w:tc>
        <w:tc>
          <w:tcPr>
            <w:tcW w:w="992" w:type="dxa"/>
          </w:tcPr>
          <w:p w14:paraId="095C8ADD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625" w:type="dxa"/>
          </w:tcPr>
          <w:p w14:paraId="3E47ED8B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6659D76E" w14:textId="77777777" w:rsidTr="004C5D63">
        <w:tc>
          <w:tcPr>
            <w:tcW w:w="1560" w:type="dxa"/>
          </w:tcPr>
          <w:p w14:paraId="47F2930E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40005594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10.5 (500)</w:t>
            </w:r>
          </w:p>
        </w:tc>
        <w:tc>
          <w:tcPr>
            <w:tcW w:w="625" w:type="dxa"/>
          </w:tcPr>
          <w:p w14:paraId="67DFF245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</w:tcPr>
          <w:p w14:paraId="155E234D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8.7 (86)</w:t>
            </w:r>
          </w:p>
        </w:tc>
        <w:tc>
          <w:tcPr>
            <w:tcW w:w="567" w:type="dxa"/>
          </w:tcPr>
          <w:p w14:paraId="577CF978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07B48C8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10.9 (414)</w:t>
            </w:r>
          </w:p>
        </w:tc>
        <w:tc>
          <w:tcPr>
            <w:tcW w:w="625" w:type="dxa"/>
          </w:tcPr>
          <w:p w14:paraId="44A418D7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</w:tr>
      <w:tr w:rsidR="007E49AE" w14:paraId="335A893B" w14:textId="77777777" w:rsidTr="004C5D63">
        <w:tc>
          <w:tcPr>
            <w:tcW w:w="1560" w:type="dxa"/>
          </w:tcPr>
          <w:p w14:paraId="1FAA834F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6B7C3A33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16.0 (232)</w:t>
            </w:r>
          </w:p>
        </w:tc>
        <w:tc>
          <w:tcPr>
            <w:tcW w:w="625" w:type="dxa"/>
          </w:tcPr>
          <w:p w14:paraId="17D1A1D4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</w:tcPr>
          <w:p w14:paraId="6039F9B0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14.0 (63)</w:t>
            </w:r>
          </w:p>
        </w:tc>
        <w:tc>
          <w:tcPr>
            <w:tcW w:w="567" w:type="dxa"/>
          </w:tcPr>
          <w:p w14:paraId="2B2CAD34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BFD7CAE" w14:textId="77777777" w:rsidR="007E49AE" w:rsidRPr="00DC4339" w:rsidRDefault="007E49AE" w:rsidP="004C5D63">
            <w:pPr>
              <w:rPr>
                <w:sz w:val="18"/>
                <w:szCs w:val="18"/>
              </w:rPr>
            </w:pPr>
            <w:r w:rsidRPr="00DC4339">
              <w:rPr>
                <w:sz w:val="18"/>
                <w:szCs w:val="18"/>
              </w:rPr>
              <w:t>16.9 (169)</w:t>
            </w:r>
          </w:p>
        </w:tc>
        <w:tc>
          <w:tcPr>
            <w:tcW w:w="625" w:type="dxa"/>
          </w:tcPr>
          <w:p w14:paraId="76A5026A" w14:textId="77777777" w:rsidR="007E49AE" w:rsidRPr="00DC4339" w:rsidRDefault="007E49AE" w:rsidP="004C5D63">
            <w:pPr>
              <w:rPr>
                <w:sz w:val="18"/>
                <w:szCs w:val="18"/>
              </w:rPr>
            </w:pPr>
          </w:p>
        </w:tc>
      </w:tr>
    </w:tbl>
    <w:p w14:paraId="334F657D" w14:textId="77777777" w:rsidR="007E49AE" w:rsidRDefault="007E49AE" w:rsidP="007E49AE">
      <w:pPr>
        <w:rPr>
          <w:lang w:val="en-US"/>
        </w:rPr>
      </w:pPr>
      <w:r>
        <w:rPr>
          <w:lang w:val="en-US"/>
        </w:rPr>
        <w:br w:type="page"/>
      </w:r>
    </w:p>
    <w:p w14:paraId="07F54A13" w14:textId="1804F44E" w:rsidR="007E49AE" w:rsidRPr="00F31B7D" w:rsidRDefault="007E49AE" w:rsidP="007E49AE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file </w:t>
      </w:r>
      <w:r w:rsidR="00D51A46">
        <w:rPr>
          <w:b/>
          <w:bCs/>
          <w:lang w:val="en-US"/>
        </w:rPr>
        <w:t>D</w:t>
      </w:r>
      <w:r w:rsidRPr="007C2D8D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Prescriptions</w:t>
      </w:r>
      <w:r w:rsidRPr="007C2D8D">
        <w:rPr>
          <w:b/>
          <w:bCs/>
          <w:lang w:val="en-US"/>
        </w:rPr>
        <w:t xml:space="preserve"> </w:t>
      </w:r>
      <w:r w:rsidRPr="00BD2FD8">
        <w:rPr>
          <w:b/>
          <w:bCs/>
          <w:lang w:val="en-US"/>
        </w:rPr>
        <w:t xml:space="preserve">of antidepressant among all women exposed </w:t>
      </w:r>
      <w:r>
        <w:rPr>
          <w:b/>
          <w:bCs/>
          <w:lang w:val="en-US"/>
        </w:rPr>
        <w:t xml:space="preserve">and not exposed </w:t>
      </w:r>
      <w:r w:rsidRPr="00BD2FD8">
        <w:rPr>
          <w:b/>
          <w:bCs/>
          <w:lang w:val="en-US"/>
        </w:rPr>
        <w:t>to childhood violence by ethnicity.</w:t>
      </w:r>
      <w:r>
        <w:rPr>
          <w:b/>
          <w:bCs/>
          <w:lang w:val="en-US"/>
        </w:rPr>
        <w:t xml:space="preserve"> The SAMINOR 2 Questionnaire Survey and the Norwegian Prescription Database 2004-2019.</w:t>
      </w:r>
    </w:p>
    <w:tbl>
      <w:tblPr>
        <w:tblStyle w:val="Tabellrutenett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34"/>
        <w:gridCol w:w="850"/>
        <w:gridCol w:w="1134"/>
        <w:gridCol w:w="851"/>
        <w:gridCol w:w="1275"/>
        <w:gridCol w:w="993"/>
      </w:tblGrid>
      <w:tr w:rsidR="007E49AE" w14:paraId="6953BA5D" w14:textId="77777777" w:rsidTr="004C5D63">
        <w:tc>
          <w:tcPr>
            <w:tcW w:w="1560" w:type="dxa"/>
            <w:tcBorders>
              <w:top w:val="single" w:sz="4" w:space="0" w:color="auto"/>
            </w:tcBorders>
          </w:tcPr>
          <w:p w14:paraId="68277053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C80594">
              <w:rPr>
                <w:b/>
                <w:bCs/>
                <w:sz w:val="18"/>
                <w:szCs w:val="18"/>
              </w:rPr>
              <w:t>Antidepressa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0D0D8C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All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CD9531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E150C5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Sam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E4527C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03D2C60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Non-Sami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DC23BD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E49AE" w14:paraId="4C0808EA" w14:textId="77777777" w:rsidTr="004C5D63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C215E2C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C80594">
              <w:rPr>
                <w:b/>
                <w:bCs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7269667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% (n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E64ADC8" w14:textId="77777777" w:rsidR="007E49AE" w:rsidRPr="005B0455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5B0455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76BAC9E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% (n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8CA16DE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BDC2AF2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% (n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8688020" w14:textId="77777777" w:rsidR="007E49AE" w:rsidRPr="005B0455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5B0455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7E49AE" w14:paraId="4BE3BB4A" w14:textId="77777777" w:rsidTr="004C5D63">
        <w:tc>
          <w:tcPr>
            <w:tcW w:w="1560" w:type="dxa"/>
            <w:tcBorders>
              <w:top w:val="single" w:sz="4" w:space="0" w:color="auto"/>
            </w:tcBorders>
          </w:tcPr>
          <w:p w14:paraId="6B4AE92C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20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E039F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1C91A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0D3E4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1A74D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400660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E569D7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0F6D510E" w14:textId="77777777" w:rsidTr="004C5D63">
        <w:tc>
          <w:tcPr>
            <w:tcW w:w="1560" w:type="dxa"/>
          </w:tcPr>
          <w:p w14:paraId="7A94F6A6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3FC7264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3.7 (177)</w:t>
            </w:r>
          </w:p>
        </w:tc>
        <w:tc>
          <w:tcPr>
            <w:tcW w:w="850" w:type="dxa"/>
          </w:tcPr>
          <w:p w14:paraId="56155CA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91004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2.5 (25)</w:t>
            </w:r>
          </w:p>
        </w:tc>
        <w:tc>
          <w:tcPr>
            <w:tcW w:w="851" w:type="dxa"/>
          </w:tcPr>
          <w:p w14:paraId="31C3D2A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074E8A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0 (152)</w:t>
            </w:r>
          </w:p>
        </w:tc>
        <w:tc>
          <w:tcPr>
            <w:tcW w:w="993" w:type="dxa"/>
          </w:tcPr>
          <w:p w14:paraId="600DE09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15EC83C3" w14:textId="77777777" w:rsidTr="004C5D63">
        <w:tc>
          <w:tcPr>
            <w:tcW w:w="1560" w:type="dxa"/>
          </w:tcPr>
          <w:p w14:paraId="6FCB3DE8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6312D37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8.7 (127)</w:t>
            </w:r>
          </w:p>
        </w:tc>
        <w:tc>
          <w:tcPr>
            <w:tcW w:w="850" w:type="dxa"/>
          </w:tcPr>
          <w:p w14:paraId="64480C98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B18072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8.1 (37)</w:t>
            </w:r>
          </w:p>
        </w:tc>
        <w:tc>
          <w:tcPr>
            <w:tcW w:w="851" w:type="dxa"/>
          </w:tcPr>
          <w:p w14:paraId="23D808A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1D127E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8.9 (90)</w:t>
            </w:r>
          </w:p>
        </w:tc>
        <w:tc>
          <w:tcPr>
            <w:tcW w:w="993" w:type="dxa"/>
          </w:tcPr>
          <w:p w14:paraId="3FF4304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5164F0DD" w14:textId="77777777" w:rsidTr="004C5D63">
        <w:tc>
          <w:tcPr>
            <w:tcW w:w="1560" w:type="dxa"/>
          </w:tcPr>
          <w:p w14:paraId="2D878843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1134" w:type="dxa"/>
          </w:tcPr>
          <w:p w14:paraId="4383439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DC3C14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79D9C19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E3A12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275" w:type="dxa"/>
          </w:tcPr>
          <w:p w14:paraId="04AB42E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932153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7C11F18B" w14:textId="77777777" w:rsidTr="004C5D63">
        <w:tc>
          <w:tcPr>
            <w:tcW w:w="1560" w:type="dxa"/>
          </w:tcPr>
          <w:p w14:paraId="2879413A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4EC819F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1 (197)</w:t>
            </w:r>
          </w:p>
        </w:tc>
        <w:tc>
          <w:tcPr>
            <w:tcW w:w="850" w:type="dxa"/>
          </w:tcPr>
          <w:p w14:paraId="6D993F5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20F82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3.0 (30)</w:t>
            </w:r>
          </w:p>
        </w:tc>
        <w:tc>
          <w:tcPr>
            <w:tcW w:w="851" w:type="dxa"/>
          </w:tcPr>
          <w:p w14:paraId="2ADCC58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2920828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4 (167)</w:t>
            </w:r>
          </w:p>
        </w:tc>
        <w:tc>
          <w:tcPr>
            <w:tcW w:w="993" w:type="dxa"/>
          </w:tcPr>
          <w:p w14:paraId="674FD10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E22E157" w14:textId="77777777" w:rsidTr="004C5D63">
        <w:tc>
          <w:tcPr>
            <w:tcW w:w="1560" w:type="dxa"/>
          </w:tcPr>
          <w:p w14:paraId="576C6E0F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75C72C5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9.2 (135)</w:t>
            </w:r>
          </w:p>
        </w:tc>
        <w:tc>
          <w:tcPr>
            <w:tcW w:w="850" w:type="dxa"/>
          </w:tcPr>
          <w:p w14:paraId="74FDA96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257ADB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8.6 (39)</w:t>
            </w:r>
          </w:p>
        </w:tc>
        <w:tc>
          <w:tcPr>
            <w:tcW w:w="851" w:type="dxa"/>
          </w:tcPr>
          <w:p w14:paraId="38AFA68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594AEE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9.5 (96)</w:t>
            </w:r>
          </w:p>
        </w:tc>
        <w:tc>
          <w:tcPr>
            <w:tcW w:w="993" w:type="dxa"/>
          </w:tcPr>
          <w:p w14:paraId="7407E68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C3704EB" w14:textId="77777777" w:rsidTr="004C5D63">
        <w:tc>
          <w:tcPr>
            <w:tcW w:w="1560" w:type="dxa"/>
          </w:tcPr>
          <w:p w14:paraId="4B2BB7D2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1134" w:type="dxa"/>
          </w:tcPr>
          <w:p w14:paraId="6737DEC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6B9E2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6C9E96F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12F51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275" w:type="dxa"/>
          </w:tcPr>
          <w:p w14:paraId="415198B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25CC67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07482D7D" w14:textId="77777777" w:rsidTr="004C5D63">
        <w:tc>
          <w:tcPr>
            <w:tcW w:w="1560" w:type="dxa"/>
          </w:tcPr>
          <w:p w14:paraId="15C49A0B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3256566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4 (215)</w:t>
            </w:r>
          </w:p>
        </w:tc>
        <w:tc>
          <w:tcPr>
            <w:tcW w:w="850" w:type="dxa"/>
          </w:tcPr>
          <w:p w14:paraId="353DDFC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BD87E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1 (41)</w:t>
            </w:r>
          </w:p>
        </w:tc>
        <w:tc>
          <w:tcPr>
            <w:tcW w:w="851" w:type="dxa"/>
          </w:tcPr>
          <w:p w14:paraId="7F13FA9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C806F5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5 (174)</w:t>
            </w:r>
          </w:p>
        </w:tc>
        <w:tc>
          <w:tcPr>
            <w:tcW w:w="993" w:type="dxa"/>
          </w:tcPr>
          <w:p w14:paraId="263CD87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F4FFC12" w14:textId="77777777" w:rsidTr="004C5D63">
        <w:tc>
          <w:tcPr>
            <w:tcW w:w="1560" w:type="dxa"/>
          </w:tcPr>
          <w:p w14:paraId="7705BDFE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3256B23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9.4 (138)</w:t>
            </w:r>
          </w:p>
        </w:tc>
        <w:tc>
          <w:tcPr>
            <w:tcW w:w="850" w:type="dxa"/>
          </w:tcPr>
          <w:p w14:paraId="42FF7BB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38E00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8.3 (38)</w:t>
            </w:r>
          </w:p>
        </w:tc>
        <w:tc>
          <w:tcPr>
            <w:tcW w:w="851" w:type="dxa"/>
          </w:tcPr>
          <w:p w14:paraId="46F69B1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DA8D6E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9.9 (100)</w:t>
            </w:r>
          </w:p>
        </w:tc>
        <w:tc>
          <w:tcPr>
            <w:tcW w:w="993" w:type="dxa"/>
          </w:tcPr>
          <w:p w14:paraId="514997C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9046809" w14:textId="77777777" w:rsidTr="004C5D63">
        <w:tc>
          <w:tcPr>
            <w:tcW w:w="1560" w:type="dxa"/>
          </w:tcPr>
          <w:p w14:paraId="0A85E50E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1134" w:type="dxa"/>
          </w:tcPr>
          <w:p w14:paraId="4DB10B7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12F6E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1E97E29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3DCF52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275" w:type="dxa"/>
          </w:tcPr>
          <w:p w14:paraId="0EB4BBE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6990FE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15320552" w14:textId="77777777" w:rsidTr="004C5D63">
        <w:tc>
          <w:tcPr>
            <w:tcW w:w="1560" w:type="dxa"/>
          </w:tcPr>
          <w:p w14:paraId="39180DEB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6ADAB288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5.0 (240)</w:t>
            </w:r>
          </w:p>
        </w:tc>
        <w:tc>
          <w:tcPr>
            <w:tcW w:w="850" w:type="dxa"/>
          </w:tcPr>
          <w:p w14:paraId="62FFF42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4679F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8 (48)</w:t>
            </w:r>
          </w:p>
        </w:tc>
        <w:tc>
          <w:tcPr>
            <w:tcW w:w="851" w:type="dxa"/>
          </w:tcPr>
          <w:p w14:paraId="7AC21E5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41219F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5.0 (192)</w:t>
            </w:r>
          </w:p>
        </w:tc>
        <w:tc>
          <w:tcPr>
            <w:tcW w:w="993" w:type="dxa"/>
          </w:tcPr>
          <w:p w14:paraId="457ADB0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547D043" w14:textId="77777777" w:rsidTr="004C5D63">
        <w:tc>
          <w:tcPr>
            <w:tcW w:w="1560" w:type="dxa"/>
          </w:tcPr>
          <w:p w14:paraId="3B02E9D7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79D1A8C8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0.4 (152)</w:t>
            </w:r>
          </w:p>
        </w:tc>
        <w:tc>
          <w:tcPr>
            <w:tcW w:w="850" w:type="dxa"/>
          </w:tcPr>
          <w:p w14:paraId="7B44EC0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1FADA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9.9 (45)</w:t>
            </w:r>
          </w:p>
        </w:tc>
        <w:tc>
          <w:tcPr>
            <w:tcW w:w="851" w:type="dxa"/>
          </w:tcPr>
          <w:p w14:paraId="405487F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5F0514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0.6 (107)</w:t>
            </w:r>
          </w:p>
        </w:tc>
        <w:tc>
          <w:tcPr>
            <w:tcW w:w="993" w:type="dxa"/>
          </w:tcPr>
          <w:p w14:paraId="6F6B5FD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4854110E" w14:textId="77777777" w:rsidTr="004C5D63">
        <w:tc>
          <w:tcPr>
            <w:tcW w:w="1560" w:type="dxa"/>
          </w:tcPr>
          <w:p w14:paraId="2F0D4D38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1134" w:type="dxa"/>
          </w:tcPr>
          <w:p w14:paraId="2C581DA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B75A3D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7B1B870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A19325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1275" w:type="dxa"/>
          </w:tcPr>
          <w:p w14:paraId="63AE645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44B504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353450E7" w14:textId="77777777" w:rsidTr="004C5D63">
        <w:tc>
          <w:tcPr>
            <w:tcW w:w="1560" w:type="dxa"/>
          </w:tcPr>
          <w:p w14:paraId="5C1F2EAF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334EDF4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6 (223)</w:t>
            </w:r>
          </w:p>
        </w:tc>
        <w:tc>
          <w:tcPr>
            <w:tcW w:w="850" w:type="dxa"/>
          </w:tcPr>
          <w:p w14:paraId="73D9136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CABB2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7 (47)</w:t>
            </w:r>
          </w:p>
        </w:tc>
        <w:tc>
          <w:tcPr>
            <w:tcW w:w="851" w:type="dxa"/>
          </w:tcPr>
          <w:p w14:paraId="217B75F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868EBD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6 (176)</w:t>
            </w:r>
          </w:p>
        </w:tc>
        <w:tc>
          <w:tcPr>
            <w:tcW w:w="993" w:type="dxa"/>
          </w:tcPr>
          <w:p w14:paraId="0C2CFEB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93A5E50" w14:textId="77777777" w:rsidTr="004C5D63">
        <w:tc>
          <w:tcPr>
            <w:tcW w:w="1560" w:type="dxa"/>
          </w:tcPr>
          <w:p w14:paraId="33107E04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1ABF3FF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0.6 (156)</w:t>
            </w:r>
          </w:p>
        </w:tc>
        <w:tc>
          <w:tcPr>
            <w:tcW w:w="850" w:type="dxa"/>
          </w:tcPr>
          <w:p w14:paraId="3605986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B4B808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8.3 (38)</w:t>
            </w:r>
          </w:p>
        </w:tc>
        <w:tc>
          <w:tcPr>
            <w:tcW w:w="851" w:type="dxa"/>
          </w:tcPr>
          <w:p w14:paraId="2304D41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B4A21C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7 (118)</w:t>
            </w:r>
          </w:p>
        </w:tc>
        <w:tc>
          <w:tcPr>
            <w:tcW w:w="993" w:type="dxa"/>
          </w:tcPr>
          <w:p w14:paraId="35FE561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379CDBAE" w14:textId="77777777" w:rsidTr="004C5D63">
        <w:tc>
          <w:tcPr>
            <w:tcW w:w="1560" w:type="dxa"/>
          </w:tcPr>
          <w:p w14:paraId="4F4123B7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1134" w:type="dxa"/>
          </w:tcPr>
          <w:p w14:paraId="1103F8A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067CC7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091C570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43D1A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1275" w:type="dxa"/>
          </w:tcPr>
          <w:p w14:paraId="07CDF3C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30D7DB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6DBA0EBA" w14:textId="77777777" w:rsidTr="004C5D63">
        <w:tc>
          <w:tcPr>
            <w:tcW w:w="1560" w:type="dxa"/>
          </w:tcPr>
          <w:p w14:paraId="17A461E8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184CB48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5.0 (243)</w:t>
            </w:r>
          </w:p>
        </w:tc>
        <w:tc>
          <w:tcPr>
            <w:tcW w:w="850" w:type="dxa"/>
          </w:tcPr>
          <w:p w14:paraId="51B6A88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6C758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7 (47)</w:t>
            </w:r>
          </w:p>
        </w:tc>
        <w:tc>
          <w:tcPr>
            <w:tcW w:w="851" w:type="dxa"/>
          </w:tcPr>
          <w:p w14:paraId="46E562C8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90B68F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5.1 (196)</w:t>
            </w:r>
          </w:p>
        </w:tc>
        <w:tc>
          <w:tcPr>
            <w:tcW w:w="993" w:type="dxa"/>
          </w:tcPr>
          <w:p w14:paraId="75C6FBE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ABFC960" w14:textId="77777777" w:rsidTr="004C5D63">
        <w:tc>
          <w:tcPr>
            <w:tcW w:w="1560" w:type="dxa"/>
          </w:tcPr>
          <w:p w14:paraId="15D3D8B4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7B2D30D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0.2 (150)</w:t>
            </w:r>
          </w:p>
        </w:tc>
        <w:tc>
          <w:tcPr>
            <w:tcW w:w="850" w:type="dxa"/>
          </w:tcPr>
          <w:p w14:paraId="0FB815A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2293D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8.3 (38)</w:t>
            </w:r>
          </w:p>
        </w:tc>
        <w:tc>
          <w:tcPr>
            <w:tcW w:w="851" w:type="dxa"/>
          </w:tcPr>
          <w:p w14:paraId="5D8E441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5D828C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1 (112)</w:t>
            </w:r>
          </w:p>
        </w:tc>
        <w:tc>
          <w:tcPr>
            <w:tcW w:w="993" w:type="dxa"/>
          </w:tcPr>
          <w:p w14:paraId="40A08FF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A066C06" w14:textId="77777777" w:rsidTr="004C5D63">
        <w:tc>
          <w:tcPr>
            <w:tcW w:w="1560" w:type="dxa"/>
          </w:tcPr>
          <w:p w14:paraId="5A9D4F20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1134" w:type="dxa"/>
          </w:tcPr>
          <w:p w14:paraId="5FF1640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A964AF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02C7907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FE2D2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275" w:type="dxa"/>
          </w:tcPr>
          <w:p w14:paraId="7E16F7A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22895C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17508B49" w14:textId="77777777" w:rsidTr="004C5D63">
        <w:tc>
          <w:tcPr>
            <w:tcW w:w="1560" w:type="dxa"/>
          </w:tcPr>
          <w:p w14:paraId="636B0AA1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1C83A46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8 (231)</w:t>
            </w:r>
          </w:p>
        </w:tc>
        <w:tc>
          <w:tcPr>
            <w:tcW w:w="850" w:type="dxa"/>
          </w:tcPr>
          <w:p w14:paraId="0147863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F4FB0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6 (46)</w:t>
            </w:r>
          </w:p>
        </w:tc>
        <w:tc>
          <w:tcPr>
            <w:tcW w:w="851" w:type="dxa"/>
          </w:tcPr>
          <w:p w14:paraId="644EBF2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C07A2A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8 (185)</w:t>
            </w:r>
          </w:p>
        </w:tc>
        <w:tc>
          <w:tcPr>
            <w:tcW w:w="993" w:type="dxa"/>
          </w:tcPr>
          <w:p w14:paraId="0BF6D4D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31E28376" w14:textId="77777777" w:rsidTr="004C5D63">
        <w:tc>
          <w:tcPr>
            <w:tcW w:w="1560" w:type="dxa"/>
          </w:tcPr>
          <w:p w14:paraId="07FC2C11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703332A8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0.1 (148)</w:t>
            </w:r>
          </w:p>
        </w:tc>
        <w:tc>
          <w:tcPr>
            <w:tcW w:w="850" w:type="dxa"/>
          </w:tcPr>
          <w:p w14:paraId="772B56D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B00B4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0.1 (46)</w:t>
            </w:r>
          </w:p>
        </w:tc>
        <w:tc>
          <w:tcPr>
            <w:tcW w:w="851" w:type="dxa"/>
          </w:tcPr>
          <w:p w14:paraId="00AD055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8B2F26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0.1 (102)</w:t>
            </w:r>
          </w:p>
        </w:tc>
        <w:tc>
          <w:tcPr>
            <w:tcW w:w="993" w:type="dxa"/>
          </w:tcPr>
          <w:p w14:paraId="540A802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9F3FF2F" w14:textId="77777777" w:rsidTr="004C5D63">
        <w:tc>
          <w:tcPr>
            <w:tcW w:w="1560" w:type="dxa"/>
          </w:tcPr>
          <w:p w14:paraId="59DA25A0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1134" w:type="dxa"/>
          </w:tcPr>
          <w:p w14:paraId="20E24A3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445C05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22F10228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EC7A9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275" w:type="dxa"/>
          </w:tcPr>
          <w:p w14:paraId="1528E12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C537D1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6B7A6969" w14:textId="77777777" w:rsidTr="004C5D63">
        <w:tc>
          <w:tcPr>
            <w:tcW w:w="1560" w:type="dxa"/>
          </w:tcPr>
          <w:p w14:paraId="70915748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12CE619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9 (239)</w:t>
            </w:r>
          </w:p>
        </w:tc>
        <w:tc>
          <w:tcPr>
            <w:tcW w:w="850" w:type="dxa"/>
          </w:tcPr>
          <w:p w14:paraId="128392A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9D3F7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5.0 (50)</w:t>
            </w:r>
          </w:p>
        </w:tc>
        <w:tc>
          <w:tcPr>
            <w:tcW w:w="851" w:type="dxa"/>
          </w:tcPr>
          <w:p w14:paraId="1797D62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6FF529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9 (189)</w:t>
            </w:r>
          </w:p>
        </w:tc>
        <w:tc>
          <w:tcPr>
            <w:tcW w:w="993" w:type="dxa"/>
          </w:tcPr>
          <w:p w14:paraId="7C0F2138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1F2B3E66" w14:textId="77777777" w:rsidTr="004C5D63">
        <w:tc>
          <w:tcPr>
            <w:tcW w:w="1560" w:type="dxa"/>
          </w:tcPr>
          <w:p w14:paraId="522ADBF4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5144EE6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0 (161)</w:t>
            </w:r>
          </w:p>
        </w:tc>
        <w:tc>
          <w:tcPr>
            <w:tcW w:w="850" w:type="dxa"/>
          </w:tcPr>
          <w:p w14:paraId="5C7A487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3C05A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0.1 (46)</w:t>
            </w:r>
          </w:p>
        </w:tc>
        <w:tc>
          <w:tcPr>
            <w:tcW w:w="851" w:type="dxa"/>
          </w:tcPr>
          <w:p w14:paraId="4BB0D4F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9E7F68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4 (115)</w:t>
            </w:r>
          </w:p>
        </w:tc>
        <w:tc>
          <w:tcPr>
            <w:tcW w:w="993" w:type="dxa"/>
          </w:tcPr>
          <w:p w14:paraId="32E891B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26786C6C" w14:textId="77777777" w:rsidTr="004C5D63">
        <w:tc>
          <w:tcPr>
            <w:tcW w:w="1560" w:type="dxa"/>
          </w:tcPr>
          <w:p w14:paraId="5905A0E0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1134" w:type="dxa"/>
          </w:tcPr>
          <w:p w14:paraId="47F998B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D63F76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0F15EA6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6CD502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275" w:type="dxa"/>
          </w:tcPr>
          <w:p w14:paraId="1D89860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FE7461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4CCF6600" w14:textId="77777777" w:rsidTr="004C5D63">
        <w:tc>
          <w:tcPr>
            <w:tcW w:w="1560" w:type="dxa"/>
          </w:tcPr>
          <w:p w14:paraId="74E42813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6FE24D9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5.3 (251)</w:t>
            </w:r>
          </w:p>
        </w:tc>
        <w:tc>
          <w:tcPr>
            <w:tcW w:w="850" w:type="dxa"/>
          </w:tcPr>
          <w:p w14:paraId="57C8BC2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E80E7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8 (47)</w:t>
            </w:r>
          </w:p>
        </w:tc>
        <w:tc>
          <w:tcPr>
            <w:tcW w:w="851" w:type="dxa"/>
          </w:tcPr>
          <w:p w14:paraId="437F0E2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C4F70E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5.4 (204)</w:t>
            </w:r>
          </w:p>
        </w:tc>
        <w:tc>
          <w:tcPr>
            <w:tcW w:w="993" w:type="dxa"/>
          </w:tcPr>
          <w:p w14:paraId="0EAAE2E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616E57F" w14:textId="77777777" w:rsidTr="004C5D63">
        <w:tc>
          <w:tcPr>
            <w:tcW w:w="1560" w:type="dxa"/>
          </w:tcPr>
          <w:p w14:paraId="4B88DCAD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5C86A80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1 (161)</w:t>
            </w:r>
          </w:p>
        </w:tc>
        <w:tc>
          <w:tcPr>
            <w:tcW w:w="850" w:type="dxa"/>
          </w:tcPr>
          <w:p w14:paraId="34E9ADF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C40C9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1 (50)</w:t>
            </w:r>
          </w:p>
        </w:tc>
        <w:tc>
          <w:tcPr>
            <w:tcW w:w="851" w:type="dxa"/>
          </w:tcPr>
          <w:p w14:paraId="1323BC3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CF989F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1 (111)</w:t>
            </w:r>
          </w:p>
        </w:tc>
        <w:tc>
          <w:tcPr>
            <w:tcW w:w="993" w:type="dxa"/>
          </w:tcPr>
          <w:p w14:paraId="6C2F853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1B8FFD29" w14:textId="77777777" w:rsidTr="004C5D63">
        <w:tc>
          <w:tcPr>
            <w:tcW w:w="1560" w:type="dxa"/>
          </w:tcPr>
          <w:p w14:paraId="676F3AD6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134" w:type="dxa"/>
          </w:tcPr>
          <w:p w14:paraId="31310DC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1E9F2D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4717003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71434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275" w:type="dxa"/>
          </w:tcPr>
          <w:p w14:paraId="0C30000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87E97B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1266B61A" w14:textId="77777777" w:rsidTr="004C5D63">
        <w:tc>
          <w:tcPr>
            <w:tcW w:w="1560" w:type="dxa"/>
          </w:tcPr>
          <w:p w14:paraId="7DEFDD04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75FEDB7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5.0 (238)</w:t>
            </w:r>
          </w:p>
        </w:tc>
        <w:tc>
          <w:tcPr>
            <w:tcW w:w="850" w:type="dxa"/>
          </w:tcPr>
          <w:p w14:paraId="4D36253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3DB53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9 (48)</w:t>
            </w:r>
          </w:p>
        </w:tc>
        <w:tc>
          <w:tcPr>
            <w:tcW w:w="851" w:type="dxa"/>
          </w:tcPr>
          <w:p w14:paraId="275E1F2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0DEE88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5.0 (190)</w:t>
            </w:r>
          </w:p>
        </w:tc>
        <w:tc>
          <w:tcPr>
            <w:tcW w:w="993" w:type="dxa"/>
          </w:tcPr>
          <w:p w14:paraId="628B3B1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584DA49E" w14:textId="77777777" w:rsidTr="004C5D63">
        <w:tc>
          <w:tcPr>
            <w:tcW w:w="1560" w:type="dxa"/>
          </w:tcPr>
          <w:p w14:paraId="0964C7A2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7A4B509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0.9 (158)</w:t>
            </w:r>
          </w:p>
        </w:tc>
        <w:tc>
          <w:tcPr>
            <w:tcW w:w="850" w:type="dxa"/>
          </w:tcPr>
          <w:p w14:paraId="365EA5C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0B0B6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1 (50)</w:t>
            </w:r>
          </w:p>
        </w:tc>
        <w:tc>
          <w:tcPr>
            <w:tcW w:w="851" w:type="dxa"/>
          </w:tcPr>
          <w:p w14:paraId="0AC234A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76AE5A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0.8 (108)</w:t>
            </w:r>
          </w:p>
        </w:tc>
        <w:tc>
          <w:tcPr>
            <w:tcW w:w="993" w:type="dxa"/>
          </w:tcPr>
          <w:p w14:paraId="3AF807B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59CCF6DF" w14:textId="77777777" w:rsidTr="004C5D63">
        <w:tc>
          <w:tcPr>
            <w:tcW w:w="1560" w:type="dxa"/>
          </w:tcPr>
          <w:p w14:paraId="35B11BC3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134" w:type="dxa"/>
          </w:tcPr>
          <w:p w14:paraId="6682E3E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66EDE0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26479D3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66FA1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275" w:type="dxa"/>
          </w:tcPr>
          <w:p w14:paraId="1D94CCD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0828248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35624710" w14:textId="77777777" w:rsidTr="004C5D63">
        <w:tc>
          <w:tcPr>
            <w:tcW w:w="1560" w:type="dxa"/>
          </w:tcPr>
          <w:p w14:paraId="2727A673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372950A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8 (228)</w:t>
            </w:r>
          </w:p>
        </w:tc>
        <w:tc>
          <w:tcPr>
            <w:tcW w:w="850" w:type="dxa"/>
          </w:tcPr>
          <w:p w14:paraId="470836C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2AC398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9 (48)</w:t>
            </w:r>
          </w:p>
        </w:tc>
        <w:tc>
          <w:tcPr>
            <w:tcW w:w="851" w:type="dxa"/>
          </w:tcPr>
          <w:p w14:paraId="009E5A6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5FE5C5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8 (180)</w:t>
            </w:r>
          </w:p>
        </w:tc>
        <w:tc>
          <w:tcPr>
            <w:tcW w:w="993" w:type="dxa"/>
          </w:tcPr>
          <w:p w14:paraId="1A2916F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4F00E7F3" w14:textId="77777777" w:rsidTr="004C5D63">
        <w:tc>
          <w:tcPr>
            <w:tcW w:w="1560" w:type="dxa"/>
          </w:tcPr>
          <w:p w14:paraId="164D020A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2353E93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5 (167)</w:t>
            </w:r>
          </w:p>
        </w:tc>
        <w:tc>
          <w:tcPr>
            <w:tcW w:w="850" w:type="dxa"/>
          </w:tcPr>
          <w:p w14:paraId="6526A39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5DE18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6 (52)</w:t>
            </w:r>
          </w:p>
        </w:tc>
        <w:tc>
          <w:tcPr>
            <w:tcW w:w="851" w:type="dxa"/>
          </w:tcPr>
          <w:p w14:paraId="2AA2729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513675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5 (115)</w:t>
            </w:r>
          </w:p>
        </w:tc>
        <w:tc>
          <w:tcPr>
            <w:tcW w:w="993" w:type="dxa"/>
          </w:tcPr>
          <w:p w14:paraId="447170C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E5CAB76" w14:textId="77777777" w:rsidTr="004C5D63">
        <w:tc>
          <w:tcPr>
            <w:tcW w:w="1560" w:type="dxa"/>
          </w:tcPr>
          <w:p w14:paraId="70CF24B3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134" w:type="dxa"/>
          </w:tcPr>
          <w:p w14:paraId="55BFD58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B7032B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5A55EAD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D2051C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275" w:type="dxa"/>
          </w:tcPr>
          <w:p w14:paraId="4BEE97F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1B49841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3F65823E" w14:textId="77777777" w:rsidTr="004C5D63">
        <w:tc>
          <w:tcPr>
            <w:tcW w:w="1560" w:type="dxa"/>
          </w:tcPr>
          <w:p w14:paraId="742AB08B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24C3CD3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5.1 (241)</w:t>
            </w:r>
          </w:p>
        </w:tc>
        <w:tc>
          <w:tcPr>
            <w:tcW w:w="850" w:type="dxa"/>
          </w:tcPr>
          <w:p w14:paraId="06A58A0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AD2BD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5 (44)</w:t>
            </w:r>
          </w:p>
        </w:tc>
        <w:tc>
          <w:tcPr>
            <w:tcW w:w="851" w:type="dxa"/>
          </w:tcPr>
          <w:p w14:paraId="69770C1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718221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5.2 (197)</w:t>
            </w:r>
          </w:p>
        </w:tc>
        <w:tc>
          <w:tcPr>
            <w:tcW w:w="993" w:type="dxa"/>
          </w:tcPr>
          <w:p w14:paraId="13E1256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FA641B6" w14:textId="77777777" w:rsidTr="004C5D63">
        <w:tc>
          <w:tcPr>
            <w:tcW w:w="1560" w:type="dxa"/>
          </w:tcPr>
          <w:p w14:paraId="34424E7B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6EC982D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7 (169)</w:t>
            </w:r>
          </w:p>
        </w:tc>
        <w:tc>
          <w:tcPr>
            <w:tcW w:w="850" w:type="dxa"/>
          </w:tcPr>
          <w:p w14:paraId="43AE9C1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A6508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8 (53)</w:t>
            </w:r>
          </w:p>
        </w:tc>
        <w:tc>
          <w:tcPr>
            <w:tcW w:w="851" w:type="dxa"/>
          </w:tcPr>
          <w:p w14:paraId="336B494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5E69ED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6 (116)</w:t>
            </w:r>
          </w:p>
        </w:tc>
        <w:tc>
          <w:tcPr>
            <w:tcW w:w="993" w:type="dxa"/>
          </w:tcPr>
          <w:p w14:paraId="6B67FEC8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8988D64" w14:textId="77777777" w:rsidTr="004C5D63">
        <w:tc>
          <w:tcPr>
            <w:tcW w:w="1560" w:type="dxa"/>
          </w:tcPr>
          <w:p w14:paraId="78338AC0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134" w:type="dxa"/>
          </w:tcPr>
          <w:p w14:paraId="6C5EEB5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076A77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33046C9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C75C5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275" w:type="dxa"/>
          </w:tcPr>
          <w:p w14:paraId="3A2F1E6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CADF4E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3EE2E204" w14:textId="77777777" w:rsidTr="004C5D63">
        <w:tc>
          <w:tcPr>
            <w:tcW w:w="1560" w:type="dxa"/>
          </w:tcPr>
          <w:p w14:paraId="0F7528DF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1CADAA1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5.2 (250)</w:t>
            </w:r>
          </w:p>
        </w:tc>
        <w:tc>
          <w:tcPr>
            <w:tcW w:w="850" w:type="dxa"/>
          </w:tcPr>
          <w:p w14:paraId="4D62D4E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8D68C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8 (47)</w:t>
            </w:r>
          </w:p>
        </w:tc>
        <w:tc>
          <w:tcPr>
            <w:tcW w:w="851" w:type="dxa"/>
          </w:tcPr>
          <w:p w14:paraId="42F92DC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C5DE77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5.4 (203)</w:t>
            </w:r>
          </w:p>
        </w:tc>
        <w:tc>
          <w:tcPr>
            <w:tcW w:w="993" w:type="dxa"/>
          </w:tcPr>
          <w:p w14:paraId="69856E3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58EC8F1" w14:textId="77777777" w:rsidTr="004C5D63">
        <w:tc>
          <w:tcPr>
            <w:tcW w:w="1560" w:type="dxa"/>
          </w:tcPr>
          <w:p w14:paraId="210594B6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6E26DB1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2.2 (177)</w:t>
            </w:r>
          </w:p>
        </w:tc>
        <w:tc>
          <w:tcPr>
            <w:tcW w:w="850" w:type="dxa"/>
          </w:tcPr>
          <w:p w14:paraId="63B0CEE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FF9A2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2.9 (58)</w:t>
            </w:r>
          </w:p>
        </w:tc>
        <w:tc>
          <w:tcPr>
            <w:tcW w:w="851" w:type="dxa"/>
          </w:tcPr>
          <w:p w14:paraId="38C91F7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6C8B72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9 (119)</w:t>
            </w:r>
          </w:p>
        </w:tc>
        <w:tc>
          <w:tcPr>
            <w:tcW w:w="993" w:type="dxa"/>
          </w:tcPr>
          <w:p w14:paraId="2D2813D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18EA29FC" w14:textId="77777777" w:rsidTr="004C5D63">
        <w:tc>
          <w:tcPr>
            <w:tcW w:w="1560" w:type="dxa"/>
          </w:tcPr>
          <w:p w14:paraId="01BFC695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134" w:type="dxa"/>
          </w:tcPr>
          <w:p w14:paraId="3531ED8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7719AF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3C523D6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09C20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275" w:type="dxa"/>
          </w:tcPr>
          <w:p w14:paraId="23654FD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0B41DD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389B6922" w14:textId="77777777" w:rsidTr="004C5D63">
        <w:tc>
          <w:tcPr>
            <w:tcW w:w="1560" w:type="dxa"/>
          </w:tcPr>
          <w:p w14:paraId="6A5970B4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04458BA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5.3 (251)</w:t>
            </w:r>
          </w:p>
        </w:tc>
        <w:tc>
          <w:tcPr>
            <w:tcW w:w="850" w:type="dxa"/>
          </w:tcPr>
          <w:p w14:paraId="7B0BA18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403DF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4.8 (47)</w:t>
            </w:r>
          </w:p>
        </w:tc>
        <w:tc>
          <w:tcPr>
            <w:tcW w:w="851" w:type="dxa"/>
          </w:tcPr>
          <w:p w14:paraId="2395EDB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9CC8BA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5.4 (204)</w:t>
            </w:r>
          </w:p>
        </w:tc>
        <w:tc>
          <w:tcPr>
            <w:tcW w:w="993" w:type="dxa"/>
          </w:tcPr>
          <w:p w14:paraId="47162BC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3469071F" w14:textId="77777777" w:rsidTr="004C5D63">
        <w:tc>
          <w:tcPr>
            <w:tcW w:w="1560" w:type="dxa"/>
          </w:tcPr>
          <w:p w14:paraId="3D1D1B63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20B07D3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1 (161)</w:t>
            </w:r>
          </w:p>
        </w:tc>
        <w:tc>
          <w:tcPr>
            <w:tcW w:w="850" w:type="dxa"/>
          </w:tcPr>
          <w:p w14:paraId="2DC1193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F182E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1 (50)</w:t>
            </w:r>
          </w:p>
        </w:tc>
        <w:tc>
          <w:tcPr>
            <w:tcW w:w="851" w:type="dxa"/>
          </w:tcPr>
          <w:p w14:paraId="4338115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8FF0C2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1.1 (111)</w:t>
            </w:r>
          </w:p>
        </w:tc>
        <w:tc>
          <w:tcPr>
            <w:tcW w:w="993" w:type="dxa"/>
          </w:tcPr>
          <w:p w14:paraId="4B8124A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2984D277" w14:textId="77777777" w:rsidTr="004C5D63">
        <w:tc>
          <w:tcPr>
            <w:tcW w:w="1560" w:type="dxa"/>
          </w:tcPr>
          <w:p w14:paraId="3C42F6EB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</w:tcPr>
          <w:p w14:paraId="70077A3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E8C94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227E8A4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8B855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275" w:type="dxa"/>
          </w:tcPr>
          <w:p w14:paraId="6286E8E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CA24D8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1E5CB3CD" w14:textId="77777777" w:rsidTr="004C5D63">
        <w:tc>
          <w:tcPr>
            <w:tcW w:w="1560" w:type="dxa"/>
          </w:tcPr>
          <w:p w14:paraId="678AEF7A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581209C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6.0 (287)</w:t>
            </w:r>
          </w:p>
        </w:tc>
        <w:tc>
          <w:tcPr>
            <w:tcW w:w="850" w:type="dxa"/>
          </w:tcPr>
          <w:p w14:paraId="470D740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280EF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6.1 (60)</w:t>
            </w:r>
          </w:p>
        </w:tc>
        <w:tc>
          <w:tcPr>
            <w:tcW w:w="851" w:type="dxa"/>
          </w:tcPr>
          <w:p w14:paraId="1DD4352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1084EA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6.0 (227)</w:t>
            </w:r>
          </w:p>
        </w:tc>
        <w:tc>
          <w:tcPr>
            <w:tcW w:w="993" w:type="dxa"/>
          </w:tcPr>
          <w:p w14:paraId="66BDE73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5A6BF8F7" w14:textId="77777777" w:rsidTr="004C5D63">
        <w:tc>
          <w:tcPr>
            <w:tcW w:w="1560" w:type="dxa"/>
          </w:tcPr>
          <w:p w14:paraId="656A927E" w14:textId="77777777" w:rsidR="007E49AE" w:rsidRPr="0092781A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92781A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4482CF81" w14:textId="77777777" w:rsidR="007E49AE" w:rsidRDefault="007E49AE" w:rsidP="004C5D63">
            <w:r>
              <w:t>12.3 (178)</w:t>
            </w:r>
          </w:p>
        </w:tc>
        <w:tc>
          <w:tcPr>
            <w:tcW w:w="850" w:type="dxa"/>
          </w:tcPr>
          <w:p w14:paraId="695F58A2" w14:textId="77777777" w:rsidR="007E49AE" w:rsidRDefault="007E49AE" w:rsidP="004C5D63"/>
        </w:tc>
        <w:tc>
          <w:tcPr>
            <w:tcW w:w="1134" w:type="dxa"/>
          </w:tcPr>
          <w:p w14:paraId="09D837B7" w14:textId="77777777" w:rsidR="007E49AE" w:rsidRDefault="007E49AE" w:rsidP="004C5D63">
            <w:r>
              <w:t>12.9 (58)</w:t>
            </w:r>
          </w:p>
        </w:tc>
        <w:tc>
          <w:tcPr>
            <w:tcW w:w="851" w:type="dxa"/>
          </w:tcPr>
          <w:p w14:paraId="46DE1A6E" w14:textId="77777777" w:rsidR="007E49AE" w:rsidRDefault="007E49AE" w:rsidP="004C5D63"/>
        </w:tc>
        <w:tc>
          <w:tcPr>
            <w:tcW w:w="1275" w:type="dxa"/>
          </w:tcPr>
          <w:p w14:paraId="51A8DB95" w14:textId="77777777" w:rsidR="007E49AE" w:rsidRDefault="007E49AE" w:rsidP="004C5D63">
            <w:r>
              <w:t>12.0 (120)</w:t>
            </w:r>
          </w:p>
        </w:tc>
        <w:tc>
          <w:tcPr>
            <w:tcW w:w="993" w:type="dxa"/>
          </w:tcPr>
          <w:p w14:paraId="55FCB300" w14:textId="77777777" w:rsidR="007E49AE" w:rsidRDefault="007E49AE" w:rsidP="004C5D63"/>
        </w:tc>
      </w:tr>
      <w:tr w:rsidR="007E49AE" w14:paraId="792F81D9" w14:textId="77777777" w:rsidTr="004C5D63">
        <w:tc>
          <w:tcPr>
            <w:tcW w:w="1560" w:type="dxa"/>
          </w:tcPr>
          <w:p w14:paraId="7B3B0022" w14:textId="77777777" w:rsidR="007E49AE" w:rsidRPr="00C80594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0594">
              <w:rPr>
                <w:rFonts w:cstheme="minorHAnsi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1134" w:type="dxa"/>
          </w:tcPr>
          <w:p w14:paraId="2181017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22792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5E8F23E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46191F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275" w:type="dxa"/>
          </w:tcPr>
          <w:p w14:paraId="1E296EE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691246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48F72B9B" w14:textId="77777777" w:rsidTr="004C5D63">
        <w:tc>
          <w:tcPr>
            <w:tcW w:w="1560" w:type="dxa"/>
          </w:tcPr>
          <w:p w14:paraId="2E9565A2" w14:textId="77777777" w:rsidR="007E49AE" w:rsidRPr="00C80594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0594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3468BEC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6.5 (311)</w:t>
            </w:r>
          </w:p>
        </w:tc>
        <w:tc>
          <w:tcPr>
            <w:tcW w:w="850" w:type="dxa"/>
          </w:tcPr>
          <w:p w14:paraId="316CE59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AFA16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6.6 (65)</w:t>
            </w:r>
          </w:p>
        </w:tc>
        <w:tc>
          <w:tcPr>
            <w:tcW w:w="851" w:type="dxa"/>
          </w:tcPr>
          <w:p w14:paraId="21CFA8F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691B63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6.5 (246)</w:t>
            </w:r>
          </w:p>
        </w:tc>
        <w:tc>
          <w:tcPr>
            <w:tcW w:w="993" w:type="dxa"/>
          </w:tcPr>
          <w:p w14:paraId="0F08357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21504DD7" w14:textId="77777777" w:rsidTr="004C5D63">
        <w:tc>
          <w:tcPr>
            <w:tcW w:w="1560" w:type="dxa"/>
          </w:tcPr>
          <w:p w14:paraId="4D50C74E" w14:textId="77777777" w:rsidR="007E49AE" w:rsidRPr="00C80594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0594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2EFAC7B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3.1 (190)</w:t>
            </w:r>
          </w:p>
        </w:tc>
        <w:tc>
          <w:tcPr>
            <w:tcW w:w="850" w:type="dxa"/>
          </w:tcPr>
          <w:p w14:paraId="65CB884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38B1E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2.7 (57)</w:t>
            </w:r>
          </w:p>
        </w:tc>
        <w:tc>
          <w:tcPr>
            <w:tcW w:w="851" w:type="dxa"/>
          </w:tcPr>
          <w:p w14:paraId="360D28FB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1EA050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3.3 (133)</w:t>
            </w:r>
          </w:p>
        </w:tc>
        <w:tc>
          <w:tcPr>
            <w:tcW w:w="993" w:type="dxa"/>
          </w:tcPr>
          <w:p w14:paraId="79CF508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21A17D9B" w14:textId="77777777" w:rsidTr="004C5D63">
        <w:tc>
          <w:tcPr>
            <w:tcW w:w="1560" w:type="dxa"/>
          </w:tcPr>
          <w:p w14:paraId="20C6F704" w14:textId="77777777" w:rsidR="007E49AE" w:rsidRPr="00C80594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0594">
              <w:rPr>
                <w:rFonts w:cstheme="minorHAnsi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</w:tcPr>
          <w:p w14:paraId="0BFF19F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494C7F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6AC82C6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5BD41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275" w:type="dxa"/>
          </w:tcPr>
          <w:p w14:paraId="09E54A0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C54F0A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05D0CFD3" w14:textId="77777777" w:rsidTr="004C5D63">
        <w:tc>
          <w:tcPr>
            <w:tcW w:w="1560" w:type="dxa"/>
          </w:tcPr>
          <w:p w14:paraId="4B5C6099" w14:textId="77777777" w:rsidR="007E49AE" w:rsidRPr="00C80594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0594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</w:tcPr>
          <w:p w14:paraId="31F2BDC0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6.0 (287)</w:t>
            </w:r>
          </w:p>
        </w:tc>
        <w:tc>
          <w:tcPr>
            <w:tcW w:w="850" w:type="dxa"/>
          </w:tcPr>
          <w:p w14:paraId="4866455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800017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6.0 (59)</w:t>
            </w:r>
          </w:p>
        </w:tc>
        <w:tc>
          <w:tcPr>
            <w:tcW w:w="851" w:type="dxa"/>
          </w:tcPr>
          <w:p w14:paraId="47903D2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38625D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6.0 (228)</w:t>
            </w:r>
          </w:p>
        </w:tc>
        <w:tc>
          <w:tcPr>
            <w:tcW w:w="993" w:type="dxa"/>
          </w:tcPr>
          <w:p w14:paraId="4C66261C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1942796" w14:textId="77777777" w:rsidTr="004C5D63">
        <w:tc>
          <w:tcPr>
            <w:tcW w:w="1560" w:type="dxa"/>
          </w:tcPr>
          <w:p w14:paraId="36C1885A" w14:textId="77777777" w:rsidR="007E49AE" w:rsidRPr="00C80594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0594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4" w:type="dxa"/>
          </w:tcPr>
          <w:p w14:paraId="3998AF1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2.9 (187)</w:t>
            </w:r>
          </w:p>
        </w:tc>
        <w:tc>
          <w:tcPr>
            <w:tcW w:w="850" w:type="dxa"/>
          </w:tcPr>
          <w:p w14:paraId="31823A1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FB15F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4.2 (64)</w:t>
            </w:r>
          </w:p>
        </w:tc>
        <w:tc>
          <w:tcPr>
            <w:tcW w:w="851" w:type="dxa"/>
          </w:tcPr>
          <w:p w14:paraId="1A86728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2E3ADA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2.3 (123)</w:t>
            </w:r>
          </w:p>
        </w:tc>
        <w:tc>
          <w:tcPr>
            <w:tcW w:w="993" w:type="dxa"/>
          </w:tcPr>
          <w:p w14:paraId="638ADED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CF92262" w14:textId="77777777" w:rsidTr="004C5D63">
        <w:tc>
          <w:tcPr>
            <w:tcW w:w="1560" w:type="dxa"/>
          </w:tcPr>
          <w:p w14:paraId="0BBF8FE5" w14:textId="77777777" w:rsidR="007E49AE" w:rsidRPr="00C80594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0594">
              <w:rPr>
                <w:rFonts w:cstheme="minorHAnsi"/>
                <w:b/>
                <w:bCs/>
                <w:sz w:val="18"/>
                <w:szCs w:val="18"/>
              </w:rPr>
              <w:t>Total 2012-2019</w:t>
            </w:r>
          </w:p>
        </w:tc>
        <w:tc>
          <w:tcPr>
            <w:tcW w:w="1134" w:type="dxa"/>
          </w:tcPr>
          <w:p w14:paraId="4EFFF4F8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65B17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134" w:type="dxa"/>
          </w:tcPr>
          <w:p w14:paraId="74555D12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E062A5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275" w:type="dxa"/>
          </w:tcPr>
          <w:p w14:paraId="00350506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D0E69AF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6FF354AC" w14:textId="77777777" w:rsidTr="004C5D63">
        <w:tc>
          <w:tcPr>
            <w:tcW w:w="1560" w:type="dxa"/>
            <w:tcBorders>
              <w:bottom w:val="nil"/>
            </w:tcBorders>
          </w:tcPr>
          <w:p w14:paraId="7CA90093" w14:textId="77777777" w:rsidR="007E49AE" w:rsidRPr="00C80594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0594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  <w:tcBorders>
              <w:bottom w:val="nil"/>
            </w:tcBorders>
          </w:tcPr>
          <w:p w14:paraId="7A88098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4.0 (667)</w:t>
            </w:r>
          </w:p>
        </w:tc>
        <w:tc>
          <w:tcPr>
            <w:tcW w:w="850" w:type="dxa"/>
            <w:tcBorders>
              <w:bottom w:val="nil"/>
            </w:tcBorders>
          </w:tcPr>
          <w:p w14:paraId="4FE353B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F0E95AD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3.3 (131)</w:t>
            </w:r>
          </w:p>
        </w:tc>
        <w:tc>
          <w:tcPr>
            <w:tcW w:w="851" w:type="dxa"/>
            <w:tcBorders>
              <w:bottom w:val="nil"/>
            </w:tcBorders>
          </w:tcPr>
          <w:p w14:paraId="4D90E8A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4B3A7AE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14.2 (536)</w:t>
            </w:r>
          </w:p>
        </w:tc>
        <w:tc>
          <w:tcPr>
            <w:tcW w:w="993" w:type="dxa"/>
            <w:tcBorders>
              <w:bottom w:val="nil"/>
            </w:tcBorders>
          </w:tcPr>
          <w:p w14:paraId="1D8AC6A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5056FA6" w14:textId="77777777" w:rsidTr="004C5D63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504352E" w14:textId="77777777" w:rsidR="007E49AE" w:rsidRPr="00C80594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0594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Y</w:t>
            </w:r>
            <w:r w:rsidRPr="00C80594">
              <w:rPr>
                <w:rFonts w:cstheme="minorHAnsi"/>
                <w:b/>
                <w:bCs/>
                <w:sz w:val="18"/>
                <w:szCs w:val="18"/>
              </w:rPr>
              <w:t>e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D7918B9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26.0 (37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9B66A71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61E46FE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26.2 (11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296653A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EB62B94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25.9 (25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DB28783" w14:textId="77777777" w:rsidR="007E49AE" w:rsidRPr="00C80594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1C9922F3" w14:textId="77777777" w:rsidR="007E49AE" w:rsidRDefault="007E49AE" w:rsidP="007E49AE"/>
    <w:p w14:paraId="39DE907B" w14:textId="24D804AC" w:rsidR="007E49AE" w:rsidRPr="00F31B7D" w:rsidRDefault="007E49AE" w:rsidP="007E49AE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file </w:t>
      </w:r>
      <w:r w:rsidR="00D51A46">
        <w:rPr>
          <w:b/>
          <w:bCs/>
          <w:lang w:val="en-US"/>
        </w:rPr>
        <w:t>E</w:t>
      </w:r>
      <w:r w:rsidRPr="007C2D8D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Prescriptions</w:t>
      </w:r>
      <w:r w:rsidRPr="007C2D8D">
        <w:rPr>
          <w:b/>
          <w:bCs/>
          <w:lang w:val="en-US"/>
        </w:rPr>
        <w:t xml:space="preserve"> of benzodiazepines among all men exposed </w:t>
      </w:r>
      <w:r>
        <w:rPr>
          <w:b/>
          <w:bCs/>
          <w:lang w:val="en-US"/>
        </w:rPr>
        <w:t xml:space="preserve">and not exposed </w:t>
      </w:r>
      <w:r w:rsidRPr="007C2D8D">
        <w:rPr>
          <w:b/>
          <w:bCs/>
          <w:lang w:val="en-US"/>
        </w:rPr>
        <w:t xml:space="preserve">to childhood violence </w:t>
      </w:r>
      <w:r>
        <w:rPr>
          <w:b/>
          <w:bCs/>
          <w:lang w:val="en-US"/>
        </w:rPr>
        <w:t xml:space="preserve">and </w:t>
      </w:r>
      <w:r w:rsidRPr="007C2D8D">
        <w:rPr>
          <w:b/>
          <w:bCs/>
          <w:lang w:val="en-US"/>
        </w:rPr>
        <w:t>by ethnicity.</w:t>
      </w:r>
      <w:r>
        <w:rPr>
          <w:b/>
          <w:bCs/>
          <w:lang w:val="en-US"/>
        </w:rPr>
        <w:t xml:space="preserve"> The SAMINOR 2 Questionnaire Survey and the Norwegian Prescription Database 2004-2019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850"/>
        <w:gridCol w:w="993"/>
        <w:gridCol w:w="708"/>
        <w:gridCol w:w="993"/>
        <w:gridCol w:w="850"/>
      </w:tblGrid>
      <w:tr w:rsidR="007E49AE" w14:paraId="70D82616" w14:textId="77777777" w:rsidTr="004C5D63">
        <w:tc>
          <w:tcPr>
            <w:tcW w:w="1560" w:type="dxa"/>
            <w:tcBorders>
              <w:bottom w:val="nil"/>
            </w:tcBorders>
          </w:tcPr>
          <w:p w14:paraId="2A598E1C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DC4339">
              <w:rPr>
                <w:b/>
                <w:bCs/>
                <w:sz w:val="18"/>
                <w:szCs w:val="18"/>
              </w:rPr>
              <w:t>Benzodiazepines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</w:tcPr>
          <w:p w14:paraId="48AD9054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DC4339">
              <w:rPr>
                <w:b/>
                <w:bCs/>
                <w:sz w:val="18"/>
                <w:szCs w:val="18"/>
              </w:rPr>
              <w:t>All</w:t>
            </w:r>
            <w:proofErr w:type="gramEnd"/>
            <w:r w:rsidRPr="00DC4339">
              <w:rPr>
                <w:b/>
                <w:bCs/>
                <w:sz w:val="18"/>
                <w:szCs w:val="18"/>
              </w:rPr>
              <w:t xml:space="preserve"> men </w:t>
            </w:r>
          </w:p>
        </w:tc>
        <w:tc>
          <w:tcPr>
            <w:tcW w:w="850" w:type="dxa"/>
            <w:tcBorders>
              <w:bottom w:val="nil"/>
            </w:tcBorders>
          </w:tcPr>
          <w:p w14:paraId="4586BD48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5D185A08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Sami</w:t>
            </w:r>
          </w:p>
        </w:tc>
        <w:tc>
          <w:tcPr>
            <w:tcW w:w="708" w:type="dxa"/>
            <w:tcBorders>
              <w:bottom w:val="nil"/>
            </w:tcBorders>
          </w:tcPr>
          <w:p w14:paraId="0A42CDCF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bottom w:val="nil"/>
            </w:tcBorders>
          </w:tcPr>
          <w:p w14:paraId="3FDE3D10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Non-Sami</w:t>
            </w:r>
          </w:p>
        </w:tc>
        <w:tc>
          <w:tcPr>
            <w:tcW w:w="850" w:type="dxa"/>
            <w:tcBorders>
              <w:bottom w:val="nil"/>
            </w:tcBorders>
          </w:tcPr>
          <w:p w14:paraId="4BD977DD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E49AE" w14:paraId="6821BABA" w14:textId="77777777" w:rsidTr="004C5D63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F39FACD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DC4339">
              <w:rPr>
                <w:b/>
                <w:bCs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E575806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% (n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7D8B7F1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015899E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% (n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54D4FE9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1FF6B7F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% (n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ECBB668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7E49AE" w14:paraId="575B3435" w14:textId="77777777" w:rsidTr="004C5D63">
        <w:tc>
          <w:tcPr>
            <w:tcW w:w="1560" w:type="dxa"/>
            <w:tcBorders>
              <w:top w:val="single" w:sz="4" w:space="0" w:color="auto"/>
            </w:tcBorders>
          </w:tcPr>
          <w:p w14:paraId="710550A7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F403C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413BA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0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89AAAE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09BE23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12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741766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68FA6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32</w:t>
            </w:r>
          </w:p>
        </w:tc>
      </w:tr>
      <w:tr w:rsidR="007E49AE" w14:paraId="5465ED80" w14:textId="77777777" w:rsidTr="004C5D63">
        <w:tc>
          <w:tcPr>
            <w:tcW w:w="1560" w:type="dxa"/>
          </w:tcPr>
          <w:p w14:paraId="60EEB995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41526B4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6 (67)</w:t>
            </w:r>
          </w:p>
        </w:tc>
        <w:tc>
          <w:tcPr>
            <w:tcW w:w="850" w:type="dxa"/>
          </w:tcPr>
          <w:p w14:paraId="11EAA76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225437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5 (12)</w:t>
            </w:r>
          </w:p>
        </w:tc>
        <w:tc>
          <w:tcPr>
            <w:tcW w:w="708" w:type="dxa"/>
          </w:tcPr>
          <w:p w14:paraId="1A99B0F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1526453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7 (55)</w:t>
            </w:r>
          </w:p>
        </w:tc>
        <w:tc>
          <w:tcPr>
            <w:tcW w:w="850" w:type="dxa"/>
          </w:tcPr>
          <w:p w14:paraId="7839971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BFAB7DE" w14:textId="77777777" w:rsidTr="004C5D63">
        <w:tc>
          <w:tcPr>
            <w:tcW w:w="1560" w:type="dxa"/>
          </w:tcPr>
          <w:p w14:paraId="65551E7D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0D7F9D3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9 (27)</w:t>
            </w:r>
          </w:p>
        </w:tc>
        <w:tc>
          <w:tcPr>
            <w:tcW w:w="850" w:type="dxa"/>
          </w:tcPr>
          <w:p w14:paraId="73BE3D5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443F29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9 (9)</w:t>
            </w:r>
          </w:p>
        </w:tc>
        <w:tc>
          <w:tcPr>
            <w:tcW w:w="708" w:type="dxa"/>
          </w:tcPr>
          <w:p w14:paraId="1DBE8FD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2A187D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0 (18)</w:t>
            </w:r>
          </w:p>
        </w:tc>
        <w:tc>
          <w:tcPr>
            <w:tcW w:w="850" w:type="dxa"/>
          </w:tcPr>
          <w:p w14:paraId="79E547A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48D2E20" w14:textId="77777777" w:rsidTr="004C5D63">
        <w:tc>
          <w:tcPr>
            <w:tcW w:w="1560" w:type="dxa"/>
          </w:tcPr>
          <w:p w14:paraId="0C6CB690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992" w:type="dxa"/>
          </w:tcPr>
          <w:p w14:paraId="41A46FF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C68B67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993" w:type="dxa"/>
          </w:tcPr>
          <w:p w14:paraId="382CDB9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2BF1A42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32</w:t>
            </w:r>
          </w:p>
        </w:tc>
        <w:tc>
          <w:tcPr>
            <w:tcW w:w="993" w:type="dxa"/>
          </w:tcPr>
          <w:p w14:paraId="703218C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EE144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71</w:t>
            </w:r>
          </w:p>
        </w:tc>
      </w:tr>
      <w:tr w:rsidR="007E49AE" w14:paraId="2AB70691" w14:textId="77777777" w:rsidTr="004C5D63">
        <w:tc>
          <w:tcPr>
            <w:tcW w:w="1560" w:type="dxa"/>
          </w:tcPr>
          <w:p w14:paraId="172F7A43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137220C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6 (64)</w:t>
            </w:r>
          </w:p>
        </w:tc>
        <w:tc>
          <w:tcPr>
            <w:tcW w:w="850" w:type="dxa"/>
          </w:tcPr>
          <w:p w14:paraId="1C5F395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C28C04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5 (12)</w:t>
            </w:r>
          </w:p>
        </w:tc>
        <w:tc>
          <w:tcPr>
            <w:tcW w:w="708" w:type="dxa"/>
          </w:tcPr>
          <w:p w14:paraId="1264A08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96E70B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6 (52)</w:t>
            </w:r>
          </w:p>
        </w:tc>
        <w:tc>
          <w:tcPr>
            <w:tcW w:w="850" w:type="dxa"/>
          </w:tcPr>
          <w:p w14:paraId="5CE7265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EF8BFD4" w14:textId="77777777" w:rsidTr="004C5D63">
        <w:tc>
          <w:tcPr>
            <w:tcW w:w="1560" w:type="dxa"/>
          </w:tcPr>
          <w:p w14:paraId="4A83A12C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36CAED2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9 (27)</w:t>
            </w:r>
          </w:p>
        </w:tc>
        <w:tc>
          <w:tcPr>
            <w:tcW w:w="850" w:type="dxa"/>
          </w:tcPr>
          <w:p w14:paraId="21F9A92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1DBBDF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6 (11)</w:t>
            </w:r>
          </w:p>
        </w:tc>
        <w:tc>
          <w:tcPr>
            <w:tcW w:w="708" w:type="dxa"/>
          </w:tcPr>
          <w:p w14:paraId="6612D94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C25ABD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6 (16)</w:t>
            </w:r>
          </w:p>
        </w:tc>
        <w:tc>
          <w:tcPr>
            <w:tcW w:w="850" w:type="dxa"/>
          </w:tcPr>
          <w:p w14:paraId="4C3E596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12793BA3" w14:textId="77777777" w:rsidTr="004C5D63">
        <w:tc>
          <w:tcPr>
            <w:tcW w:w="1560" w:type="dxa"/>
          </w:tcPr>
          <w:p w14:paraId="77E3E1B5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992" w:type="dxa"/>
          </w:tcPr>
          <w:p w14:paraId="7C56D7B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A9E3DC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13B5D5D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41D94FF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993" w:type="dxa"/>
          </w:tcPr>
          <w:p w14:paraId="48DD1BF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874BF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67</w:t>
            </w:r>
          </w:p>
        </w:tc>
      </w:tr>
      <w:tr w:rsidR="007E49AE" w14:paraId="00552F2B" w14:textId="77777777" w:rsidTr="004C5D63">
        <w:tc>
          <w:tcPr>
            <w:tcW w:w="1560" w:type="dxa"/>
          </w:tcPr>
          <w:p w14:paraId="4FF1A2F2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040509B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8 (72)</w:t>
            </w:r>
          </w:p>
        </w:tc>
        <w:tc>
          <w:tcPr>
            <w:tcW w:w="850" w:type="dxa"/>
          </w:tcPr>
          <w:p w14:paraId="505359B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8A6D62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5 (12)</w:t>
            </w:r>
          </w:p>
        </w:tc>
        <w:tc>
          <w:tcPr>
            <w:tcW w:w="708" w:type="dxa"/>
          </w:tcPr>
          <w:p w14:paraId="23730B0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F7B22D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8 (60)</w:t>
            </w:r>
          </w:p>
        </w:tc>
        <w:tc>
          <w:tcPr>
            <w:tcW w:w="850" w:type="dxa"/>
          </w:tcPr>
          <w:p w14:paraId="01F3C83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1D1E67B2" w14:textId="77777777" w:rsidTr="004C5D63">
        <w:tc>
          <w:tcPr>
            <w:tcW w:w="1560" w:type="dxa"/>
          </w:tcPr>
          <w:p w14:paraId="5EFF2CC9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7E65F34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5 (32)</w:t>
            </w:r>
          </w:p>
        </w:tc>
        <w:tc>
          <w:tcPr>
            <w:tcW w:w="850" w:type="dxa"/>
          </w:tcPr>
          <w:p w14:paraId="2832D9B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1D6082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5 (14)</w:t>
            </w:r>
          </w:p>
        </w:tc>
        <w:tc>
          <w:tcPr>
            <w:tcW w:w="708" w:type="dxa"/>
          </w:tcPr>
          <w:p w14:paraId="4B04C55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1113ABB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0 (18)</w:t>
            </w:r>
          </w:p>
        </w:tc>
        <w:tc>
          <w:tcPr>
            <w:tcW w:w="850" w:type="dxa"/>
          </w:tcPr>
          <w:p w14:paraId="3AB06BA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8DCDA20" w14:textId="77777777" w:rsidTr="004C5D63">
        <w:tc>
          <w:tcPr>
            <w:tcW w:w="1560" w:type="dxa"/>
          </w:tcPr>
          <w:p w14:paraId="327CC778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992" w:type="dxa"/>
          </w:tcPr>
          <w:p w14:paraId="77FD1C1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2B5B7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4E61F95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1FA86A0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837</w:t>
            </w:r>
          </w:p>
        </w:tc>
        <w:tc>
          <w:tcPr>
            <w:tcW w:w="993" w:type="dxa"/>
          </w:tcPr>
          <w:p w14:paraId="1AF7A6E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9CB573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02</w:t>
            </w:r>
          </w:p>
        </w:tc>
      </w:tr>
      <w:tr w:rsidR="007E49AE" w14:paraId="5610EBA2" w14:textId="77777777" w:rsidTr="004C5D63">
        <w:tc>
          <w:tcPr>
            <w:tcW w:w="1560" w:type="dxa"/>
          </w:tcPr>
          <w:p w14:paraId="4BA8E9F9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2A24C21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9 (76)</w:t>
            </w:r>
          </w:p>
        </w:tc>
        <w:tc>
          <w:tcPr>
            <w:tcW w:w="850" w:type="dxa"/>
          </w:tcPr>
          <w:p w14:paraId="5F377F0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F119EC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1 (17)</w:t>
            </w:r>
          </w:p>
        </w:tc>
        <w:tc>
          <w:tcPr>
            <w:tcW w:w="708" w:type="dxa"/>
          </w:tcPr>
          <w:p w14:paraId="1205846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8B50EC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8 (59)</w:t>
            </w:r>
          </w:p>
        </w:tc>
        <w:tc>
          <w:tcPr>
            <w:tcW w:w="850" w:type="dxa"/>
          </w:tcPr>
          <w:p w14:paraId="5505AED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35AD4CB3" w14:textId="77777777" w:rsidTr="004C5D63">
        <w:tc>
          <w:tcPr>
            <w:tcW w:w="1560" w:type="dxa"/>
          </w:tcPr>
          <w:p w14:paraId="622C7FEA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60341A9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5 (32)</w:t>
            </w:r>
          </w:p>
        </w:tc>
        <w:tc>
          <w:tcPr>
            <w:tcW w:w="850" w:type="dxa"/>
          </w:tcPr>
          <w:p w14:paraId="49ECB98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1995F2A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9 (6)</w:t>
            </w:r>
          </w:p>
        </w:tc>
        <w:tc>
          <w:tcPr>
            <w:tcW w:w="708" w:type="dxa"/>
          </w:tcPr>
          <w:p w14:paraId="288B4B4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2D4F09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3 (26)</w:t>
            </w:r>
          </w:p>
        </w:tc>
        <w:tc>
          <w:tcPr>
            <w:tcW w:w="850" w:type="dxa"/>
          </w:tcPr>
          <w:p w14:paraId="3E1E90F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2DE4C5EB" w14:textId="77777777" w:rsidTr="004C5D63">
        <w:tc>
          <w:tcPr>
            <w:tcW w:w="1560" w:type="dxa"/>
          </w:tcPr>
          <w:p w14:paraId="54643323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992" w:type="dxa"/>
          </w:tcPr>
          <w:p w14:paraId="230AA3D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3BB4E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0F973D2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81124E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41</w:t>
            </w:r>
          </w:p>
        </w:tc>
        <w:tc>
          <w:tcPr>
            <w:tcW w:w="993" w:type="dxa"/>
          </w:tcPr>
          <w:p w14:paraId="04C2A7A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AA6D92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63DB1FAD" w14:textId="77777777" w:rsidTr="004C5D63">
        <w:tc>
          <w:tcPr>
            <w:tcW w:w="1560" w:type="dxa"/>
          </w:tcPr>
          <w:p w14:paraId="3C8996AC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0566173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8 (75)</w:t>
            </w:r>
          </w:p>
        </w:tc>
        <w:tc>
          <w:tcPr>
            <w:tcW w:w="850" w:type="dxa"/>
          </w:tcPr>
          <w:p w14:paraId="3895141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A31576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0 (16)</w:t>
            </w:r>
          </w:p>
        </w:tc>
        <w:tc>
          <w:tcPr>
            <w:tcW w:w="708" w:type="dxa"/>
          </w:tcPr>
          <w:p w14:paraId="61F3E7F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516896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8 (59)</w:t>
            </w:r>
          </w:p>
        </w:tc>
        <w:tc>
          <w:tcPr>
            <w:tcW w:w="850" w:type="dxa"/>
          </w:tcPr>
          <w:p w14:paraId="2CA227B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51F80C8B" w14:textId="77777777" w:rsidTr="004C5D63">
        <w:tc>
          <w:tcPr>
            <w:tcW w:w="1560" w:type="dxa"/>
          </w:tcPr>
          <w:p w14:paraId="685B1B84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0A3B97D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0 (37)</w:t>
            </w:r>
          </w:p>
        </w:tc>
        <w:tc>
          <w:tcPr>
            <w:tcW w:w="850" w:type="dxa"/>
          </w:tcPr>
          <w:p w14:paraId="2B3C8A0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C887C4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2 (13)</w:t>
            </w:r>
          </w:p>
        </w:tc>
        <w:tc>
          <w:tcPr>
            <w:tcW w:w="708" w:type="dxa"/>
          </w:tcPr>
          <w:p w14:paraId="2B15413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97360A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9 (24)</w:t>
            </w:r>
          </w:p>
        </w:tc>
        <w:tc>
          <w:tcPr>
            <w:tcW w:w="850" w:type="dxa"/>
          </w:tcPr>
          <w:p w14:paraId="0A509F3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62C5912" w14:textId="77777777" w:rsidTr="004C5D63">
        <w:tc>
          <w:tcPr>
            <w:tcW w:w="1560" w:type="dxa"/>
          </w:tcPr>
          <w:p w14:paraId="3405FFFF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992" w:type="dxa"/>
          </w:tcPr>
          <w:p w14:paraId="653AA8C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69137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993" w:type="dxa"/>
          </w:tcPr>
          <w:p w14:paraId="581D634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7A773FF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711</w:t>
            </w:r>
          </w:p>
        </w:tc>
        <w:tc>
          <w:tcPr>
            <w:tcW w:w="993" w:type="dxa"/>
          </w:tcPr>
          <w:p w14:paraId="4BDE9D8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4E555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3AA6EBFC" w14:textId="77777777" w:rsidTr="004C5D63">
        <w:tc>
          <w:tcPr>
            <w:tcW w:w="1560" w:type="dxa"/>
          </w:tcPr>
          <w:p w14:paraId="1E61F46A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2EEA372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1 (87)</w:t>
            </w:r>
          </w:p>
        </w:tc>
        <w:tc>
          <w:tcPr>
            <w:tcW w:w="850" w:type="dxa"/>
          </w:tcPr>
          <w:p w14:paraId="6A520F2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91B67E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5 (20)</w:t>
            </w:r>
          </w:p>
        </w:tc>
        <w:tc>
          <w:tcPr>
            <w:tcW w:w="708" w:type="dxa"/>
          </w:tcPr>
          <w:p w14:paraId="5B6D55D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C82116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0 (67)</w:t>
            </w:r>
          </w:p>
        </w:tc>
        <w:tc>
          <w:tcPr>
            <w:tcW w:w="850" w:type="dxa"/>
          </w:tcPr>
          <w:p w14:paraId="74E2C4D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9FD8E45" w14:textId="77777777" w:rsidTr="004C5D63">
        <w:tc>
          <w:tcPr>
            <w:tcW w:w="1560" w:type="dxa"/>
          </w:tcPr>
          <w:p w14:paraId="30B80813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1F1A9F7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9 (36)</w:t>
            </w:r>
          </w:p>
        </w:tc>
        <w:tc>
          <w:tcPr>
            <w:tcW w:w="850" w:type="dxa"/>
          </w:tcPr>
          <w:p w14:paraId="5B64548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30C612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9 (9)</w:t>
            </w:r>
          </w:p>
        </w:tc>
        <w:tc>
          <w:tcPr>
            <w:tcW w:w="708" w:type="dxa"/>
          </w:tcPr>
          <w:p w14:paraId="7CF86E1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1A4160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4 (27)</w:t>
            </w:r>
          </w:p>
        </w:tc>
        <w:tc>
          <w:tcPr>
            <w:tcW w:w="850" w:type="dxa"/>
          </w:tcPr>
          <w:p w14:paraId="6EEF362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C40D145" w14:textId="77777777" w:rsidTr="004C5D63">
        <w:tc>
          <w:tcPr>
            <w:tcW w:w="1560" w:type="dxa"/>
          </w:tcPr>
          <w:p w14:paraId="3F47E314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992" w:type="dxa"/>
          </w:tcPr>
          <w:p w14:paraId="43DF535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8C87E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91</w:t>
            </w:r>
          </w:p>
        </w:tc>
        <w:tc>
          <w:tcPr>
            <w:tcW w:w="993" w:type="dxa"/>
          </w:tcPr>
          <w:p w14:paraId="4F472A5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78315CD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749</w:t>
            </w:r>
          </w:p>
        </w:tc>
        <w:tc>
          <w:tcPr>
            <w:tcW w:w="993" w:type="dxa"/>
          </w:tcPr>
          <w:p w14:paraId="18C3BE9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8742F2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75</w:t>
            </w:r>
          </w:p>
        </w:tc>
      </w:tr>
      <w:tr w:rsidR="007E49AE" w14:paraId="48DF4E58" w14:textId="77777777" w:rsidTr="004C5D63">
        <w:tc>
          <w:tcPr>
            <w:tcW w:w="1560" w:type="dxa"/>
          </w:tcPr>
          <w:p w14:paraId="2DA8F419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45A9271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0 (83)</w:t>
            </w:r>
          </w:p>
        </w:tc>
        <w:tc>
          <w:tcPr>
            <w:tcW w:w="850" w:type="dxa"/>
          </w:tcPr>
          <w:p w14:paraId="054E810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FB93FF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3 (18)</w:t>
            </w:r>
          </w:p>
        </w:tc>
        <w:tc>
          <w:tcPr>
            <w:tcW w:w="708" w:type="dxa"/>
          </w:tcPr>
          <w:p w14:paraId="70D8A13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1AD2EF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0 (65)</w:t>
            </w:r>
          </w:p>
        </w:tc>
        <w:tc>
          <w:tcPr>
            <w:tcW w:w="850" w:type="dxa"/>
          </w:tcPr>
          <w:p w14:paraId="2BF09DB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2332B9F" w14:textId="77777777" w:rsidTr="004C5D63">
        <w:tc>
          <w:tcPr>
            <w:tcW w:w="1560" w:type="dxa"/>
          </w:tcPr>
          <w:p w14:paraId="39CD7025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1953FDA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9 (27)</w:t>
            </w:r>
          </w:p>
        </w:tc>
        <w:tc>
          <w:tcPr>
            <w:tcW w:w="850" w:type="dxa"/>
          </w:tcPr>
          <w:p w14:paraId="4637C59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4A31ED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6 (8)</w:t>
            </w:r>
          </w:p>
        </w:tc>
        <w:tc>
          <w:tcPr>
            <w:tcW w:w="708" w:type="dxa"/>
          </w:tcPr>
          <w:p w14:paraId="60E3362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7A0A54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1 (19)</w:t>
            </w:r>
          </w:p>
        </w:tc>
        <w:tc>
          <w:tcPr>
            <w:tcW w:w="850" w:type="dxa"/>
          </w:tcPr>
          <w:p w14:paraId="38F0352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CE664D1" w14:textId="77777777" w:rsidTr="004C5D63">
        <w:tc>
          <w:tcPr>
            <w:tcW w:w="1560" w:type="dxa"/>
          </w:tcPr>
          <w:p w14:paraId="301D5D89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992" w:type="dxa"/>
          </w:tcPr>
          <w:p w14:paraId="719A247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175BEF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5D2B425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5F9C400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294</w:t>
            </w:r>
          </w:p>
        </w:tc>
        <w:tc>
          <w:tcPr>
            <w:tcW w:w="993" w:type="dxa"/>
          </w:tcPr>
          <w:p w14:paraId="0850DFC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1A6891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2EFFCE27" w14:textId="77777777" w:rsidTr="004C5D63">
        <w:tc>
          <w:tcPr>
            <w:tcW w:w="1560" w:type="dxa"/>
          </w:tcPr>
          <w:p w14:paraId="7DB66C81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5A6D951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0 (81)</w:t>
            </w:r>
          </w:p>
        </w:tc>
        <w:tc>
          <w:tcPr>
            <w:tcW w:w="850" w:type="dxa"/>
          </w:tcPr>
          <w:p w14:paraId="38FE43F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D81363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9 (15)</w:t>
            </w:r>
          </w:p>
        </w:tc>
        <w:tc>
          <w:tcPr>
            <w:tcW w:w="708" w:type="dxa"/>
          </w:tcPr>
          <w:p w14:paraId="3108ADC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4FF52B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0 (66)</w:t>
            </w:r>
          </w:p>
        </w:tc>
        <w:tc>
          <w:tcPr>
            <w:tcW w:w="850" w:type="dxa"/>
          </w:tcPr>
          <w:p w14:paraId="4214B20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1032EA5" w14:textId="77777777" w:rsidTr="004C5D63">
        <w:tc>
          <w:tcPr>
            <w:tcW w:w="1560" w:type="dxa"/>
          </w:tcPr>
          <w:p w14:paraId="26948CCE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2BEA7E2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4 (40)</w:t>
            </w:r>
          </w:p>
        </w:tc>
        <w:tc>
          <w:tcPr>
            <w:tcW w:w="850" w:type="dxa"/>
          </w:tcPr>
          <w:p w14:paraId="5DF5497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60F809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9 (9)</w:t>
            </w:r>
          </w:p>
        </w:tc>
        <w:tc>
          <w:tcPr>
            <w:tcW w:w="708" w:type="dxa"/>
          </w:tcPr>
          <w:p w14:paraId="3BC5FDF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5AC10D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5.1 (31)</w:t>
            </w:r>
          </w:p>
        </w:tc>
        <w:tc>
          <w:tcPr>
            <w:tcW w:w="850" w:type="dxa"/>
          </w:tcPr>
          <w:p w14:paraId="250FFA5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589DA1B8" w14:textId="77777777" w:rsidTr="004C5D63">
        <w:tc>
          <w:tcPr>
            <w:tcW w:w="1560" w:type="dxa"/>
          </w:tcPr>
          <w:p w14:paraId="222170BF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992" w:type="dxa"/>
          </w:tcPr>
          <w:p w14:paraId="77EF0C2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8B219E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53993FF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9388AC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245</w:t>
            </w:r>
          </w:p>
        </w:tc>
        <w:tc>
          <w:tcPr>
            <w:tcW w:w="993" w:type="dxa"/>
          </w:tcPr>
          <w:p w14:paraId="4931B5A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312F06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114D51B5" w14:textId="77777777" w:rsidTr="004C5D63">
        <w:tc>
          <w:tcPr>
            <w:tcW w:w="1560" w:type="dxa"/>
          </w:tcPr>
          <w:p w14:paraId="3251E4D0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0AC3D8A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8 (112)</w:t>
            </w:r>
          </w:p>
        </w:tc>
        <w:tc>
          <w:tcPr>
            <w:tcW w:w="850" w:type="dxa"/>
          </w:tcPr>
          <w:p w14:paraId="165B576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93426D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2 (25)</w:t>
            </w:r>
          </w:p>
        </w:tc>
        <w:tc>
          <w:tcPr>
            <w:tcW w:w="708" w:type="dxa"/>
          </w:tcPr>
          <w:p w14:paraId="70C2D09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CC8D31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7 (87)</w:t>
            </w:r>
          </w:p>
        </w:tc>
        <w:tc>
          <w:tcPr>
            <w:tcW w:w="850" w:type="dxa"/>
          </w:tcPr>
          <w:p w14:paraId="3F57405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22960A4D" w14:textId="77777777" w:rsidTr="004C5D63">
        <w:tc>
          <w:tcPr>
            <w:tcW w:w="1560" w:type="dxa"/>
          </w:tcPr>
          <w:p w14:paraId="5E445462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7E66265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0 (53)</w:t>
            </w:r>
          </w:p>
        </w:tc>
        <w:tc>
          <w:tcPr>
            <w:tcW w:w="850" w:type="dxa"/>
          </w:tcPr>
          <w:p w14:paraId="2FD8CEC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B81DB7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7 (14)</w:t>
            </w:r>
          </w:p>
        </w:tc>
        <w:tc>
          <w:tcPr>
            <w:tcW w:w="708" w:type="dxa"/>
          </w:tcPr>
          <w:p w14:paraId="2FCC89D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4D1E13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6 (39)</w:t>
            </w:r>
          </w:p>
        </w:tc>
        <w:tc>
          <w:tcPr>
            <w:tcW w:w="850" w:type="dxa"/>
          </w:tcPr>
          <w:p w14:paraId="12BAC7F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5E6CC12" w14:textId="77777777" w:rsidTr="004C5D63">
        <w:tc>
          <w:tcPr>
            <w:tcW w:w="1560" w:type="dxa"/>
          </w:tcPr>
          <w:p w14:paraId="7115EEF5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14:paraId="717D15A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6B5849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5CAD2AC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7A4E6FB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73</w:t>
            </w:r>
          </w:p>
        </w:tc>
        <w:tc>
          <w:tcPr>
            <w:tcW w:w="993" w:type="dxa"/>
          </w:tcPr>
          <w:p w14:paraId="2E211A3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6F6D218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5B4368FE" w14:textId="77777777" w:rsidTr="004C5D63">
        <w:tc>
          <w:tcPr>
            <w:tcW w:w="1560" w:type="dxa"/>
          </w:tcPr>
          <w:p w14:paraId="022F90DB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75D4CB8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5 (99)</w:t>
            </w:r>
          </w:p>
        </w:tc>
        <w:tc>
          <w:tcPr>
            <w:tcW w:w="850" w:type="dxa"/>
          </w:tcPr>
          <w:p w14:paraId="7F907C5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50004D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3 (18)</w:t>
            </w:r>
          </w:p>
        </w:tc>
        <w:tc>
          <w:tcPr>
            <w:tcW w:w="708" w:type="dxa"/>
          </w:tcPr>
          <w:p w14:paraId="4CC61B6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715DE7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5 881)</w:t>
            </w:r>
          </w:p>
        </w:tc>
        <w:tc>
          <w:tcPr>
            <w:tcW w:w="850" w:type="dxa"/>
          </w:tcPr>
          <w:p w14:paraId="4D05315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2344D440" w14:textId="77777777" w:rsidTr="004C5D63">
        <w:tc>
          <w:tcPr>
            <w:tcW w:w="1560" w:type="dxa"/>
          </w:tcPr>
          <w:p w14:paraId="441FB88E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0FF8091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5.4 (48)</w:t>
            </w:r>
          </w:p>
        </w:tc>
        <w:tc>
          <w:tcPr>
            <w:tcW w:w="850" w:type="dxa"/>
          </w:tcPr>
          <w:p w14:paraId="3981613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37C4F9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4 (13)</w:t>
            </w:r>
          </w:p>
        </w:tc>
        <w:tc>
          <w:tcPr>
            <w:tcW w:w="708" w:type="dxa"/>
          </w:tcPr>
          <w:p w14:paraId="4306BD1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4919FC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0 (35)</w:t>
            </w:r>
          </w:p>
        </w:tc>
        <w:tc>
          <w:tcPr>
            <w:tcW w:w="850" w:type="dxa"/>
          </w:tcPr>
          <w:p w14:paraId="11AC8A5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5C99E320" w14:textId="77777777" w:rsidTr="004C5D63">
        <w:tc>
          <w:tcPr>
            <w:tcW w:w="1560" w:type="dxa"/>
          </w:tcPr>
          <w:p w14:paraId="228F5326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992" w:type="dxa"/>
          </w:tcPr>
          <w:p w14:paraId="6F759F9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79167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565F913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2B520D5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464</w:t>
            </w:r>
          </w:p>
        </w:tc>
        <w:tc>
          <w:tcPr>
            <w:tcW w:w="993" w:type="dxa"/>
          </w:tcPr>
          <w:p w14:paraId="05D5DAA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833218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167EA887" w14:textId="77777777" w:rsidTr="004C5D63">
        <w:tc>
          <w:tcPr>
            <w:tcW w:w="1560" w:type="dxa"/>
          </w:tcPr>
          <w:p w14:paraId="16AB2D8D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3FFF356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7 (108)</w:t>
            </w:r>
          </w:p>
        </w:tc>
        <w:tc>
          <w:tcPr>
            <w:tcW w:w="850" w:type="dxa"/>
          </w:tcPr>
          <w:p w14:paraId="3CB1106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FCE302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8 (22)</w:t>
            </w:r>
          </w:p>
        </w:tc>
        <w:tc>
          <w:tcPr>
            <w:tcW w:w="708" w:type="dxa"/>
          </w:tcPr>
          <w:p w14:paraId="541A3CF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DA249E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7 (86)</w:t>
            </w:r>
          </w:p>
        </w:tc>
        <w:tc>
          <w:tcPr>
            <w:tcW w:w="850" w:type="dxa"/>
          </w:tcPr>
          <w:p w14:paraId="25FA82F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25D656BC" w14:textId="77777777" w:rsidTr="004C5D63">
        <w:tc>
          <w:tcPr>
            <w:tcW w:w="1560" w:type="dxa"/>
          </w:tcPr>
          <w:p w14:paraId="14140D60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6051D68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5.2 (46)</w:t>
            </w:r>
          </w:p>
        </w:tc>
        <w:tc>
          <w:tcPr>
            <w:tcW w:w="850" w:type="dxa"/>
          </w:tcPr>
          <w:p w14:paraId="3EA074F4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CB3820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7 (11)</w:t>
            </w:r>
          </w:p>
        </w:tc>
        <w:tc>
          <w:tcPr>
            <w:tcW w:w="708" w:type="dxa"/>
          </w:tcPr>
          <w:p w14:paraId="7D90ABD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21C909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0 (35)</w:t>
            </w:r>
          </w:p>
        </w:tc>
        <w:tc>
          <w:tcPr>
            <w:tcW w:w="850" w:type="dxa"/>
          </w:tcPr>
          <w:p w14:paraId="0CE41A6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EA84152" w14:textId="77777777" w:rsidTr="004C5D63">
        <w:tc>
          <w:tcPr>
            <w:tcW w:w="1560" w:type="dxa"/>
          </w:tcPr>
          <w:p w14:paraId="2ACA384D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992" w:type="dxa"/>
          </w:tcPr>
          <w:p w14:paraId="2ADE98D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89988A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751B683E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77B17F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128</w:t>
            </w:r>
          </w:p>
        </w:tc>
        <w:tc>
          <w:tcPr>
            <w:tcW w:w="993" w:type="dxa"/>
          </w:tcPr>
          <w:p w14:paraId="0853724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53672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25E61BA8" w14:textId="77777777" w:rsidTr="004C5D63">
        <w:tc>
          <w:tcPr>
            <w:tcW w:w="1560" w:type="dxa"/>
          </w:tcPr>
          <w:p w14:paraId="67DEA294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6310060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0 (119)</w:t>
            </w:r>
          </w:p>
        </w:tc>
        <w:tc>
          <w:tcPr>
            <w:tcW w:w="850" w:type="dxa"/>
          </w:tcPr>
          <w:p w14:paraId="78C3CA2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A2E257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6 (20)</w:t>
            </w:r>
          </w:p>
        </w:tc>
        <w:tc>
          <w:tcPr>
            <w:tcW w:w="708" w:type="dxa"/>
          </w:tcPr>
          <w:p w14:paraId="275EFE4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24C987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1 (99)</w:t>
            </w:r>
          </w:p>
        </w:tc>
        <w:tc>
          <w:tcPr>
            <w:tcW w:w="850" w:type="dxa"/>
          </w:tcPr>
          <w:p w14:paraId="4F8113E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5E017E2" w14:textId="77777777" w:rsidTr="004C5D63">
        <w:tc>
          <w:tcPr>
            <w:tcW w:w="1560" w:type="dxa"/>
          </w:tcPr>
          <w:p w14:paraId="07BFBB20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617A6BD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5.8 (51)</w:t>
            </w:r>
          </w:p>
        </w:tc>
        <w:tc>
          <w:tcPr>
            <w:tcW w:w="850" w:type="dxa"/>
          </w:tcPr>
          <w:p w14:paraId="3088710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D63C89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4 (13)</w:t>
            </w:r>
          </w:p>
        </w:tc>
        <w:tc>
          <w:tcPr>
            <w:tcW w:w="708" w:type="dxa"/>
          </w:tcPr>
          <w:p w14:paraId="78124C0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0FB6B0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5 (38)</w:t>
            </w:r>
          </w:p>
        </w:tc>
        <w:tc>
          <w:tcPr>
            <w:tcW w:w="850" w:type="dxa"/>
          </w:tcPr>
          <w:p w14:paraId="7844E3B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1408B38" w14:textId="77777777" w:rsidTr="004C5D63">
        <w:tc>
          <w:tcPr>
            <w:tcW w:w="1560" w:type="dxa"/>
          </w:tcPr>
          <w:p w14:paraId="0100E217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992" w:type="dxa"/>
          </w:tcPr>
          <w:p w14:paraId="19EE4D8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621A862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3445A99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6F8873F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92</w:t>
            </w:r>
          </w:p>
        </w:tc>
        <w:tc>
          <w:tcPr>
            <w:tcW w:w="993" w:type="dxa"/>
          </w:tcPr>
          <w:p w14:paraId="60D6216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CC2F5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342F696E" w14:textId="77777777" w:rsidTr="004C5D63">
        <w:tc>
          <w:tcPr>
            <w:tcW w:w="1560" w:type="dxa"/>
          </w:tcPr>
          <w:p w14:paraId="0429DE28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553C4CD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7 (105)</w:t>
            </w:r>
          </w:p>
        </w:tc>
        <w:tc>
          <w:tcPr>
            <w:tcW w:w="850" w:type="dxa"/>
          </w:tcPr>
          <w:p w14:paraId="055CC9A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3B17EB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1.9 (15)</w:t>
            </w:r>
          </w:p>
        </w:tc>
        <w:tc>
          <w:tcPr>
            <w:tcW w:w="708" w:type="dxa"/>
          </w:tcPr>
          <w:p w14:paraId="5B57D56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3A39C5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8 (90)</w:t>
            </w:r>
          </w:p>
        </w:tc>
        <w:tc>
          <w:tcPr>
            <w:tcW w:w="850" w:type="dxa"/>
          </w:tcPr>
          <w:p w14:paraId="46B1F5CC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6816A97" w14:textId="77777777" w:rsidTr="004C5D63">
        <w:tc>
          <w:tcPr>
            <w:tcW w:w="1560" w:type="dxa"/>
          </w:tcPr>
          <w:p w14:paraId="19EC5E08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1BE00DC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5.3 (53)</w:t>
            </w:r>
          </w:p>
        </w:tc>
        <w:tc>
          <w:tcPr>
            <w:tcW w:w="850" w:type="dxa"/>
          </w:tcPr>
          <w:p w14:paraId="7D7E7AD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83A7BB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7 (11)</w:t>
            </w:r>
          </w:p>
        </w:tc>
        <w:tc>
          <w:tcPr>
            <w:tcW w:w="708" w:type="dxa"/>
          </w:tcPr>
          <w:p w14:paraId="76A9FD5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269D4C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1 (36)</w:t>
            </w:r>
          </w:p>
        </w:tc>
        <w:tc>
          <w:tcPr>
            <w:tcW w:w="850" w:type="dxa"/>
          </w:tcPr>
          <w:p w14:paraId="61153AE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2086FBBE" w14:textId="77777777" w:rsidTr="004C5D63">
        <w:tc>
          <w:tcPr>
            <w:tcW w:w="1560" w:type="dxa"/>
          </w:tcPr>
          <w:p w14:paraId="2DE2DEF3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992" w:type="dxa"/>
          </w:tcPr>
          <w:p w14:paraId="738FDDA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38280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1264DA9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223C9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245</w:t>
            </w:r>
          </w:p>
        </w:tc>
        <w:tc>
          <w:tcPr>
            <w:tcW w:w="993" w:type="dxa"/>
          </w:tcPr>
          <w:p w14:paraId="367BBBC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E0C23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584B3241" w14:textId="77777777" w:rsidTr="004C5D63">
        <w:tc>
          <w:tcPr>
            <w:tcW w:w="1560" w:type="dxa"/>
          </w:tcPr>
          <w:p w14:paraId="757459FF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0BAD91C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8 (112)</w:t>
            </w:r>
          </w:p>
        </w:tc>
        <w:tc>
          <w:tcPr>
            <w:tcW w:w="850" w:type="dxa"/>
          </w:tcPr>
          <w:p w14:paraId="1CBD9EB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17E80C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2 (25)</w:t>
            </w:r>
          </w:p>
        </w:tc>
        <w:tc>
          <w:tcPr>
            <w:tcW w:w="708" w:type="dxa"/>
          </w:tcPr>
          <w:p w14:paraId="5D1F829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1CE210C9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7 (87)</w:t>
            </w:r>
          </w:p>
        </w:tc>
        <w:tc>
          <w:tcPr>
            <w:tcW w:w="850" w:type="dxa"/>
          </w:tcPr>
          <w:p w14:paraId="27AAA36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25213BDB" w14:textId="77777777" w:rsidTr="004C5D63">
        <w:tc>
          <w:tcPr>
            <w:tcW w:w="1560" w:type="dxa"/>
          </w:tcPr>
          <w:p w14:paraId="57D3DC47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DC4339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75B6628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0 (53)</w:t>
            </w:r>
          </w:p>
        </w:tc>
        <w:tc>
          <w:tcPr>
            <w:tcW w:w="850" w:type="dxa"/>
          </w:tcPr>
          <w:p w14:paraId="70EE29CF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BC6CB8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4.7 (14)</w:t>
            </w:r>
          </w:p>
        </w:tc>
        <w:tc>
          <w:tcPr>
            <w:tcW w:w="708" w:type="dxa"/>
          </w:tcPr>
          <w:p w14:paraId="147AF87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C9A17B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6.6 (39)</w:t>
            </w:r>
          </w:p>
        </w:tc>
        <w:tc>
          <w:tcPr>
            <w:tcW w:w="850" w:type="dxa"/>
          </w:tcPr>
          <w:p w14:paraId="4E8D7DD5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FAD2395" w14:textId="77777777" w:rsidTr="004C5D63">
        <w:tc>
          <w:tcPr>
            <w:tcW w:w="1560" w:type="dxa"/>
          </w:tcPr>
          <w:p w14:paraId="0702147B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992" w:type="dxa"/>
          </w:tcPr>
          <w:p w14:paraId="75D876F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C57E79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235CAFB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5CE2F90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19</w:t>
            </w:r>
          </w:p>
        </w:tc>
        <w:tc>
          <w:tcPr>
            <w:tcW w:w="993" w:type="dxa"/>
          </w:tcPr>
          <w:p w14:paraId="42037B9B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A9D06A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.002</w:t>
            </w:r>
          </w:p>
        </w:tc>
      </w:tr>
      <w:tr w:rsidR="007E49AE" w14:paraId="7527EE8E" w14:textId="77777777" w:rsidTr="004C5D63">
        <w:tc>
          <w:tcPr>
            <w:tcW w:w="1560" w:type="dxa"/>
          </w:tcPr>
          <w:p w14:paraId="303B0A5C" w14:textId="77777777" w:rsidR="007E49AE" w:rsidRPr="00DC4339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DC4339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64092F61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1 (121)</w:t>
            </w:r>
          </w:p>
        </w:tc>
        <w:tc>
          <w:tcPr>
            <w:tcW w:w="850" w:type="dxa"/>
          </w:tcPr>
          <w:p w14:paraId="4F6B92C6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CEA9D6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2.1 (16)</w:t>
            </w:r>
          </w:p>
        </w:tc>
        <w:tc>
          <w:tcPr>
            <w:tcW w:w="708" w:type="dxa"/>
          </w:tcPr>
          <w:p w14:paraId="7FA572B3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92E27A7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DC4339">
              <w:rPr>
                <w:rFonts w:cstheme="minorHAnsi"/>
                <w:sz w:val="18"/>
                <w:szCs w:val="18"/>
              </w:rPr>
              <w:t>3.3 (105)</w:t>
            </w:r>
          </w:p>
        </w:tc>
        <w:tc>
          <w:tcPr>
            <w:tcW w:w="850" w:type="dxa"/>
          </w:tcPr>
          <w:p w14:paraId="4AB3F76D" w14:textId="77777777" w:rsidR="007E49AE" w:rsidRPr="00DC4339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153FE3D8" w14:textId="77777777" w:rsidTr="004C5D63">
        <w:tc>
          <w:tcPr>
            <w:tcW w:w="1560" w:type="dxa"/>
          </w:tcPr>
          <w:p w14:paraId="17F7B540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14F10EE0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5.5 (49)</w:t>
            </w:r>
          </w:p>
        </w:tc>
        <w:tc>
          <w:tcPr>
            <w:tcW w:w="850" w:type="dxa"/>
          </w:tcPr>
          <w:p w14:paraId="7ED46ACF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6127352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4.7 (14)</w:t>
            </w:r>
          </w:p>
        </w:tc>
        <w:tc>
          <w:tcPr>
            <w:tcW w:w="708" w:type="dxa"/>
          </w:tcPr>
          <w:p w14:paraId="7CDEEED2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F7CECEC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6.0 (35)</w:t>
            </w:r>
          </w:p>
        </w:tc>
        <w:tc>
          <w:tcPr>
            <w:tcW w:w="850" w:type="dxa"/>
          </w:tcPr>
          <w:p w14:paraId="4699CC50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</w:tr>
      <w:tr w:rsidR="007E49AE" w14:paraId="78DA6C3A" w14:textId="77777777" w:rsidTr="004C5D63">
        <w:tc>
          <w:tcPr>
            <w:tcW w:w="1560" w:type="dxa"/>
          </w:tcPr>
          <w:p w14:paraId="4F149395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992" w:type="dxa"/>
          </w:tcPr>
          <w:p w14:paraId="636EAB38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7AB795C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785B751E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67A8F0AA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.425</w:t>
            </w:r>
          </w:p>
        </w:tc>
        <w:tc>
          <w:tcPr>
            <w:tcW w:w="993" w:type="dxa"/>
          </w:tcPr>
          <w:p w14:paraId="572591D5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7587DAE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0F7451FA" w14:textId="77777777" w:rsidTr="004C5D63">
        <w:tc>
          <w:tcPr>
            <w:tcW w:w="1560" w:type="dxa"/>
          </w:tcPr>
          <w:p w14:paraId="6E76DC1D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60E725DE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3.3 (129)</w:t>
            </w:r>
          </w:p>
        </w:tc>
        <w:tc>
          <w:tcPr>
            <w:tcW w:w="850" w:type="dxa"/>
          </w:tcPr>
          <w:p w14:paraId="1EA48DB1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9DC8330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3.4 (26)</w:t>
            </w:r>
          </w:p>
        </w:tc>
        <w:tc>
          <w:tcPr>
            <w:tcW w:w="708" w:type="dxa"/>
          </w:tcPr>
          <w:p w14:paraId="0BA191A5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05D2C2D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3.2 (103)</w:t>
            </w:r>
          </w:p>
        </w:tc>
        <w:tc>
          <w:tcPr>
            <w:tcW w:w="850" w:type="dxa"/>
          </w:tcPr>
          <w:p w14:paraId="21748DE5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</w:tr>
      <w:tr w:rsidR="007E49AE" w14:paraId="29F82F2F" w14:textId="77777777" w:rsidTr="004C5D63">
        <w:tc>
          <w:tcPr>
            <w:tcW w:w="1560" w:type="dxa"/>
          </w:tcPr>
          <w:p w14:paraId="7C7997BE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5FBF4F81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5.7 (50)</w:t>
            </w:r>
          </w:p>
        </w:tc>
        <w:tc>
          <w:tcPr>
            <w:tcW w:w="850" w:type="dxa"/>
          </w:tcPr>
          <w:p w14:paraId="4959EEE4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A2E714E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4.4 (13)</w:t>
            </w:r>
          </w:p>
        </w:tc>
        <w:tc>
          <w:tcPr>
            <w:tcW w:w="708" w:type="dxa"/>
          </w:tcPr>
          <w:p w14:paraId="02BD73F6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91667CE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6.3 (37)</w:t>
            </w:r>
          </w:p>
        </w:tc>
        <w:tc>
          <w:tcPr>
            <w:tcW w:w="850" w:type="dxa"/>
          </w:tcPr>
          <w:p w14:paraId="2B990F99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</w:tr>
      <w:tr w:rsidR="007E49AE" w14:paraId="618FFCAC" w14:textId="77777777" w:rsidTr="004C5D63">
        <w:tc>
          <w:tcPr>
            <w:tcW w:w="1560" w:type="dxa"/>
          </w:tcPr>
          <w:p w14:paraId="3136E64E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>Total 2012-2019</w:t>
            </w:r>
          </w:p>
        </w:tc>
        <w:tc>
          <w:tcPr>
            <w:tcW w:w="992" w:type="dxa"/>
          </w:tcPr>
          <w:p w14:paraId="222E1C13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DF7C14B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04BF4386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388E2706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.063</w:t>
            </w:r>
          </w:p>
        </w:tc>
        <w:tc>
          <w:tcPr>
            <w:tcW w:w="993" w:type="dxa"/>
          </w:tcPr>
          <w:p w14:paraId="407BE5A0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C24F9CC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5223135E" w14:textId="77777777" w:rsidTr="004C5D63">
        <w:tc>
          <w:tcPr>
            <w:tcW w:w="1560" w:type="dxa"/>
          </w:tcPr>
          <w:p w14:paraId="6BDD2C2C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1EF47E16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8.2 (324)</w:t>
            </w:r>
          </w:p>
        </w:tc>
        <w:tc>
          <w:tcPr>
            <w:tcW w:w="850" w:type="dxa"/>
          </w:tcPr>
          <w:p w14:paraId="2495CD43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1F050D1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8.2 (63)</w:t>
            </w:r>
          </w:p>
        </w:tc>
        <w:tc>
          <w:tcPr>
            <w:tcW w:w="708" w:type="dxa"/>
          </w:tcPr>
          <w:p w14:paraId="1B5934B9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8486C08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8.2 (261)</w:t>
            </w:r>
          </w:p>
        </w:tc>
        <w:tc>
          <w:tcPr>
            <w:tcW w:w="850" w:type="dxa"/>
          </w:tcPr>
          <w:p w14:paraId="1D654C0B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</w:tr>
      <w:tr w:rsidR="007E49AE" w14:paraId="0C0066DC" w14:textId="77777777" w:rsidTr="004C5D63">
        <w:tc>
          <w:tcPr>
            <w:tcW w:w="1560" w:type="dxa"/>
          </w:tcPr>
          <w:p w14:paraId="26AAE108" w14:textId="77777777" w:rsidR="007E49AE" w:rsidRPr="00C80594" w:rsidRDefault="007E49AE" w:rsidP="004C5D63">
            <w:pPr>
              <w:rPr>
                <w:b/>
                <w:bCs/>
                <w:sz w:val="18"/>
                <w:szCs w:val="18"/>
              </w:rPr>
            </w:pPr>
            <w:r w:rsidRPr="00C80594">
              <w:rPr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C80594">
              <w:rPr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0487A842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13.2 (117)</w:t>
            </w:r>
          </w:p>
        </w:tc>
        <w:tc>
          <w:tcPr>
            <w:tcW w:w="850" w:type="dxa"/>
          </w:tcPr>
          <w:p w14:paraId="634E8FDE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7F211B6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11.8 (35)</w:t>
            </w:r>
          </w:p>
        </w:tc>
        <w:tc>
          <w:tcPr>
            <w:tcW w:w="708" w:type="dxa"/>
          </w:tcPr>
          <w:p w14:paraId="7C9E59B1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1E3CEB0" w14:textId="77777777" w:rsidR="007E49AE" w:rsidRPr="00C80594" w:rsidRDefault="007E49AE" w:rsidP="004C5D63">
            <w:pPr>
              <w:rPr>
                <w:sz w:val="18"/>
                <w:szCs w:val="18"/>
              </w:rPr>
            </w:pPr>
            <w:r w:rsidRPr="00C80594">
              <w:rPr>
                <w:sz w:val="18"/>
                <w:szCs w:val="18"/>
              </w:rPr>
              <w:t>13.9 (82)</w:t>
            </w:r>
          </w:p>
        </w:tc>
        <w:tc>
          <w:tcPr>
            <w:tcW w:w="850" w:type="dxa"/>
          </w:tcPr>
          <w:p w14:paraId="7B7D2BA6" w14:textId="77777777" w:rsidR="007E49AE" w:rsidRPr="00C80594" w:rsidRDefault="007E49AE" w:rsidP="004C5D63">
            <w:pPr>
              <w:rPr>
                <w:sz w:val="18"/>
                <w:szCs w:val="18"/>
              </w:rPr>
            </w:pPr>
          </w:p>
        </w:tc>
      </w:tr>
    </w:tbl>
    <w:p w14:paraId="0676BA9A" w14:textId="77777777" w:rsidR="007E49AE" w:rsidRDefault="007E49AE" w:rsidP="007E49AE"/>
    <w:p w14:paraId="13E14DA9" w14:textId="15430A6D" w:rsidR="007E49AE" w:rsidRPr="00DC4339" w:rsidRDefault="007E49AE" w:rsidP="007E49AE">
      <w:pPr>
        <w:rPr>
          <w:lang w:val="en-US"/>
        </w:rPr>
      </w:pPr>
      <w:r>
        <w:rPr>
          <w:lang w:val="en-US"/>
        </w:rPr>
        <w:br w:type="page"/>
      </w:r>
      <w:r>
        <w:rPr>
          <w:b/>
          <w:bCs/>
          <w:lang w:val="en-US"/>
        </w:rPr>
        <w:lastRenderedPageBreak/>
        <w:t xml:space="preserve">Supplemental file </w:t>
      </w:r>
      <w:r w:rsidR="00D51A46">
        <w:rPr>
          <w:b/>
          <w:bCs/>
          <w:lang w:val="en-US"/>
        </w:rPr>
        <w:t>F</w:t>
      </w:r>
      <w:r w:rsidRPr="007C2D8D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Prescriptions</w:t>
      </w:r>
      <w:r w:rsidRPr="007C2D8D">
        <w:rPr>
          <w:b/>
          <w:bCs/>
          <w:lang w:val="en-US"/>
        </w:rPr>
        <w:t xml:space="preserve"> of antidepressant among all men, and </w:t>
      </w:r>
      <w:r>
        <w:rPr>
          <w:b/>
          <w:bCs/>
          <w:lang w:val="en-US"/>
        </w:rPr>
        <w:t>S</w:t>
      </w:r>
      <w:r w:rsidRPr="007C2D8D">
        <w:rPr>
          <w:b/>
          <w:bCs/>
          <w:lang w:val="en-US"/>
        </w:rPr>
        <w:t>ami and non-</w:t>
      </w:r>
      <w:r>
        <w:rPr>
          <w:b/>
          <w:bCs/>
          <w:lang w:val="en-US"/>
        </w:rPr>
        <w:t>S</w:t>
      </w:r>
      <w:r w:rsidRPr="007C2D8D">
        <w:rPr>
          <w:b/>
          <w:bCs/>
          <w:lang w:val="en-US"/>
        </w:rPr>
        <w:t>ami men exposed and not exposed to childhood violence by ethnicity.</w:t>
      </w:r>
      <w:r>
        <w:rPr>
          <w:b/>
          <w:bCs/>
          <w:lang w:val="en-US"/>
        </w:rPr>
        <w:t xml:space="preserve"> The SAMINOR 2 Questionnaire Survey and the Norwegian Prescription Database 2004-2019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850"/>
        <w:gridCol w:w="993"/>
        <w:gridCol w:w="708"/>
        <w:gridCol w:w="993"/>
        <w:gridCol w:w="708"/>
      </w:tblGrid>
      <w:tr w:rsidR="007E49AE" w14:paraId="23174363" w14:textId="77777777" w:rsidTr="004C5D63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56D0A36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Antidepressant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32D8DD7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gram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All</w:t>
            </w:r>
            <w:proofErr w:type="gramEnd"/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men 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5A72AE1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924AEF0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Sami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F581CAD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250C7FA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Non-Sami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014A554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7E49AE" w14:paraId="065FB787" w14:textId="77777777" w:rsidTr="004C5D63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E80E576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1EFB80F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474E946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425E365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C915FAD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0103C59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9E80DA1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</w:t>
            </w:r>
          </w:p>
        </w:tc>
      </w:tr>
      <w:tr w:rsidR="007E49AE" w14:paraId="080FB0EF" w14:textId="77777777" w:rsidTr="004C5D63">
        <w:tc>
          <w:tcPr>
            <w:tcW w:w="1560" w:type="dxa"/>
            <w:tcBorders>
              <w:top w:val="single" w:sz="4" w:space="0" w:color="auto"/>
            </w:tcBorders>
          </w:tcPr>
          <w:p w14:paraId="211067F3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7087B5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12E799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D4B9EF1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91D4C89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29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40DD41A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8EA2F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08</w:t>
            </w:r>
          </w:p>
        </w:tc>
      </w:tr>
      <w:tr w:rsidR="007E49AE" w14:paraId="6CAC736A" w14:textId="77777777" w:rsidTr="004C5D63">
        <w:tc>
          <w:tcPr>
            <w:tcW w:w="1560" w:type="dxa"/>
          </w:tcPr>
          <w:p w14:paraId="5D037F63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6A3AEC8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7 (112)</w:t>
            </w:r>
          </w:p>
        </w:tc>
        <w:tc>
          <w:tcPr>
            <w:tcW w:w="850" w:type="dxa"/>
          </w:tcPr>
          <w:p w14:paraId="718FEE25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9B0071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3.8 (30)</w:t>
            </w:r>
          </w:p>
        </w:tc>
        <w:tc>
          <w:tcPr>
            <w:tcW w:w="708" w:type="dxa"/>
          </w:tcPr>
          <w:p w14:paraId="310DBF2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76BDA7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5 (82)</w:t>
            </w:r>
          </w:p>
        </w:tc>
        <w:tc>
          <w:tcPr>
            <w:tcW w:w="708" w:type="dxa"/>
          </w:tcPr>
          <w:p w14:paraId="7FA80A9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430854BC" w14:textId="77777777" w:rsidTr="004C5D63">
        <w:tc>
          <w:tcPr>
            <w:tcW w:w="1560" w:type="dxa"/>
          </w:tcPr>
          <w:p w14:paraId="2ED49AE0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2D465679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4.7 (43)</w:t>
            </w:r>
          </w:p>
        </w:tc>
        <w:tc>
          <w:tcPr>
            <w:tcW w:w="850" w:type="dxa"/>
          </w:tcPr>
          <w:p w14:paraId="7E70244A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F2D1DE6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5.2 (16)</w:t>
            </w:r>
          </w:p>
        </w:tc>
        <w:tc>
          <w:tcPr>
            <w:tcW w:w="708" w:type="dxa"/>
          </w:tcPr>
          <w:p w14:paraId="70E0D37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C1EB24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4.4 (27)</w:t>
            </w:r>
          </w:p>
        </w:tc>
        <w:tc>
          <w:tcPr>
            <w:tcW w:w="708" w:type="dxa"/>
          </w:tcPr>
          <w:p w14:paraId="40A9896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7C4AC4A" w14:textId="77777777" w:rsidTr="004C5D63">
        <w:tc>
          <w:tcPr>
            <w:tcW w:w="1560" w:type="dxa"/>
          </w:tcPr>
          <w:p w14:paraId="31A78BDC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992" w:type="dxa"/>
          </w:tcPr>
          <w:p w14:paraId="03AD4F6B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2ACC5CD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7D127AF2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490383C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63</w:t>
            </w:r>
          </w:p>
        </w:tc>
        <w:tc>
          <w:tcPr>
            <w:tcW w:w="993" w:type="dxa"/>
          </w:tcPr>
          <w:p w14:paraId="26E28E68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5C7DF8F5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03</w:t>
            </w:r>
          </w:p>
        </w:tc>
      </w:tr>
      <w:tr w:rsidR="007E49AE" w14:paraId="17E2F020" w14:textId="77777777" w:rsidTr="004C5D63">
        <w:tc>
          <w:tcPr>
            <w:tcW w:w="1560" w:type="dxa"/>
          </w:tcPr>
          <w:p w14:paraId="7F127230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01B39D7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6 (105)</w:t>
            </w:r>
          </w:p>
        </w:tc>
        <w:tc>
          <w:tcPr>
            <w:tcW w:w="850" w:type="dxa"/>
          </w:tcPr>
          <w:p w14:paraId="62ABB13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FBAA1E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6 821)</w:t>
            </w:r>
          </w:p>
        </w:tc>
        <w:tc>
          <w:tcPr>
            <w:tcW w:w="708" w:type="dxa"/>
          </w:tcPr>
          <w:p w14:paraId="65E16B9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13E854F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6 (84)</w:t>
            </w:r>
          </w:p>
        </w:tc>
        <w:tc>
          <w:tcPr>
            <w:tcW w:w="708" w:type="dxa"/>
          </w:tcPr>
          <w:p w14:paraId="530F956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D916060" w14:textId="77777777" w:rsidTr="004C5D63">
        <w:tc>
          <w:tcPr>
            <w:tcW w:w="1560" w:type="dxa"/>
          </w:tcPr>
          <w:p w14:paraId="7822CA72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69BD7AE9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4.8 (44)</w:t>
            </w:r>
          </w:p>
        </w:tc>
        <w:tc>
          <w:tcPr>
            <w:tcW w:w="850" w:type="dxa"/>
          </w:tcPr>
          <w:p w14:paraId="25213475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E630F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4.9 (15)</w:t>
            </w:r>
          </w:p>
        </w:tc>
        <w:tc>
          <w:tcPr>
            <w:tcW w:w="708" w:type="dxa"/>
          </w:tcPr>
          <w:p w14:paraId="6AF2347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8D4DD2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4.8 (29)</w:t>
            </w:r>
          </w:p>
        </w:tc>
        <w:tc>
          <w:tcPr>
            <w:tcW w:w="708" w:type="dxa"/>
          </w:tcPr>
          <w:p w14:paraId="4934118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315B15B4" w14:textId="77777777" w:rsidTr="004C5D63">
        <w:tc>
          <w:tcPr>
            <w:tcW w:w="1560" w:type="dxa"/>
          </w:tcPr>
          <w:p w14:paraId="7D2B3822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992" w:type="dxa"/>
          </w:tcPr>
          <w:p w14:paraId="7E157AE4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1918777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08</w:t>
            </w:r>
          </w:p>
        </w:tc>
        <w:tc>
          <w:tcPr>
            <w:tcW w:w="993" w:type="dxa"/>
          </w:tcPr>
          <w:p w14:paraId="5AACB739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2EFDE41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31</w:t>
            </w:r>
          </w:p>
        </w:tc>
        <w:tc>
          <w:tcPr>
            <w:tcW w:w="993" w:type="dxa"/>
          </w:tcPr>
          <w:p w14:paraId="5D2527A4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756EA92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48</w:t>
            </w:r>
          </w:p>
        </w:tc>
      </w:tr>
      <w:tr w:rsidR="007E49AE" w14:paraId="6D96B444" w14:textId="77777777" w:rsidTr="004C5D63">
        <w:tc>
          <w:tcPr>
            <w:tcW w:w="1560" w:type="dxa"/>
          </w:tcPr>
          <w:p w14:paraId="0E5C7595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0C178AC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9 (117)</w:t>
            </w:r>
          </w:p>
        </w:tc>
        <w:tc>
          <w:tcPr>
            <w:tcW w:w="850" w:type="dxa"/>
          </w:tcPr>
          <w:p w14:paraId="7E33D03A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4C83C6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1 (17)</w:t>
            </w:r>
          </w:p>
        </w:tc>
        <w:tc>
          <w:tcPr>
            <w:tcW w:w="708" w:type="dxa"/>
          </w:tcPr>
          <w:p w14:paraId="30C214A9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09F57A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3.0 (100)</w:t>
            </w:r>
          </w:p>
        </w:tc>
        <w:tc>
          <w:tcPr>
            <w:tcW w:w="708" w:type="dxa"/>
          </w:tcPr>
          <w:p w14:paraId="1BF3A89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718701E" w14:textId="77777777" w:rsidTr="004C5D63">
        <w:tc>
          <w:tcPr>
            <w:tcW w:w="1560" w:type="dxa"/>
          </w:tcPr>
          <w:p w14:paraId="498E7CA1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7A5003E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4.6 (42)</w:t>
            </w:r>
          </w:p>
        </w:tc>
        <w:tc>
          <w:tcPr>
            <w:tcW w:w="850" w:type="dxa"/>
          </w:tcPr>
          <w:p w14:paraId="6AB39A5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7344C7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4.5 (14)</w:t>
            </w:r>
          </w:p>
        </w:tc>
        <w:tc>
          <w:tcPr>
            <w:tcW w:w="708" w:type="dxa"/>
          </w:tcPr>
          <w:p w14:paraId="7C66B47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B272D4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4.6 (28)</w:t>
            </w:r>
          </w:p>
        </w:tc>
        <w:tc>
          <w:tcPr>
            <w:tcW w:w="708" w:type="dxa"/>
          </w:tcPr>
          <w:p w14:paraId="78FFC43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15465CD4" w14:textId="77777777" w:rsidTr="004C5D63">
        <w:tc>
          <w:tcPr>
            <w:tcW w:w="1560" w:type="dxa"/>
          </w:tcPr>
          <w:p w14:paraId="4F91F076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992" w:type="dxa"/>
          </w:tcPr>
          <w:p w14:paraId="2CC2B63C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44D5EDB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5E0C8D98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22A0E87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08</w:t>
            </w:r>
          </w:p>
        </w:tc>
        <w:tc>
          <w:tcPr>
            <w:tcW w:w="993" w:type="dxa"/>
          </w:tcPr>
          <w:p w14:paraId="12022A4B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781D40A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21E38170" w14:textId="77777777" w:rsidTr="004C5D63">
        <w:tc>
          <w:tcPr>
            <w:tcW w:w="1560" w:type="dxa"/>
          </w:tcPr>
          <w:p w14:paraId="4763E4CA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5E4D06E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7 (112)</w:t>
            </w:r>
          </w:p>
        </w:tc>
        <w:tc>
          <w:tcPr>
            <w:tcW w:w="850" w:type="dxa"/>
          </w:tcPr>
          <w:p w14:paraId="4C0FA15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EAE62E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8 (22)</w:t>
            </w:r>
          </w:p>
        </w:tc>
        <w:tc>
          <w:tcPr>
            <w:tcW w:w="708" w:type="dxa"/>
          </w:tcPr>
          <w:p w14:paraId="5313E90A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DE0114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7 (90)</w:t>
            </w:r>
          </w:p>
        </w:tc>
        <w:tc>
          <w:tcPr>
            <w:tcW w:w="708" w:type="dxa"/>
          </w:tcPr>
          <w:p w14:paraId="5803B92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623FCA01" w14:textId="77777777" w:rsidTr="004C5D63">
        <w:tc>
          <w:tcPr>
            <w:tcW w:w="1560" w:type="dxa"/>
          </w:tcPr>
          <w:p w14:paraId="2FE95EDC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26E8E81A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6.1 (56)</w:t>
            </w:r>
          </w:p>
        </w:tc>
        <w:tc>
          <w:tcPr>
            <w:tcW w:w="850" w:type="dxa"/>
          </w:tcPr>
          <w:p w14:paraId="501D008A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3AA98D6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6.1 (19)</w:t>
            </w:r>
          </w:p>
        </w:tc>
        <w:tc>
          <w:tcPr>
            <w:tcW w:w="708" w:type="dxa"/>
          </w:tcPr>
          <w:p w14:paraId="42B5F00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8C635C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6.1 (37)</w:t>
            </w:r>
          </w:p>
        </w:tc>
        <w:tc>
          <w:tcPr>
            <w:tcW w:w="708" w:type="dxa"/>
          </w:tcPr>
          <w:p w14:paraId="4709E916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3CA2A209" w14:textId="77777777" w:rsidTr="004C5D63">
        <w:tc>
          <w:tcPr>
            <w:tcW w:w="1560" w:type="dxa"/>
          </w:tcPr>
          <w:p w14:paraId="44358079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992" w:type="dxa"/>
          </w:tcPr>
          <w:p w14:paraId="538E8250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1D2A2788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753B5888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00C0483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993" w:type="dxa"/>
          </w:tcPr>
          <w:p w14:paraId="6B9FA56B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6699FD98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7ACFA44E" w14:textId="77777777" w:rsidTr="004C5D63">
        <w:tc>
          <w:tcPr>
            <w:tcW w:w="1560" w:type="dxa"/>
          </w:tcPr>
          <w:p w14:paraId="462F09BD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159562A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6 (104)</w:t>
            </w:r>
          </w:p>
        </w:tc>
        <w:tc>
          <w:tcPr>
            <w:tcW w:w="850" w:type="dxa"/>
          </w:tcPr>
          <w:p w14:paraId="1EF6E6C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100440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3 (18)</w:t>
            </w:r>
          </w:p>
        </w:tc>
        <w:tc>
          <w:tcPr>
            <w:tcW w:w="708" w:type="dxa"/>
          </w:tcPr>
          <w:p w14:paraId="023E6AF5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F99E52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6 (86)</w:t>
            </w:r>
          </w:p>
        </w:tc>
        <w:tc>
          <w:tcPr>
            <w:tcW w:w="708" w:type="dxa"/>
          </w:tcPr>
          <w:p w14:paraId="3DF85487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7E49AE" w14:paraId="75FC8822" w14:textId="77777777" w:rsidTr="004C5D63">
        <w:tc>
          <w:tcPr>
            <w:tcW w:w="1560" w:type="dxa"/>
          </w:tcPr>
          <w:p w14:paraId="0ADF4404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324114B6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5.6 (51)</w:t>
            </w:r>
          </w:p>
        </w:tc>
        <w:tc>
          <w:tcPr>
            <w:tcW w:w="850" w:type="dxa"/>
          </w:tcPr>
          <w:p w14:paraId="05C459F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8BD30E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5.8 (18)</w:t>
            </w:r>
          </w:p>
        </w:tc>
        <w:tc>
          <w:tcPr>
            <w:tcW w:w="708" w:type="dxa"/>
          </w:tcPr>
          <w:p w14:paraId="6D08E5C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963EC6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5.4 (339</w:t>
            </w:r>
          </w:p>
        </w:tc>
        <w:tc>
          <w:tcPr>
            <w:tcW w:w="708" w:type="dxa"/>
          </w:tcPr>
          <w:p w14:paraId="597198B7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7E49AE" w14:paraId="4219E7BE" w14:textId="77777777" w:rsidTr="004C5D63">
        <w:tc>
          <w:tcPr>
            <w:tcW w:w="1560" w:type="dxa"/>
          </w:tcPr>
          <w:p w14:paraId="73FF7084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992" w:type="dxa"/>
          </w:tcPr>
          <w:p w14:paraId="298C750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C71ADB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0021ECB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8415C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44</w:t>
            </w:r>
          </w:p>
        </w:tc>
        <w:tc>
          <w:tcPr>
            <w:tcW w:w="993" w:type="dxa"/>
          </w:tcPr>
          <w:p w14:paraId="56437A0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75AE7DB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01</w:t>
            </w:r>
          </w:p>
        </w:tc>
      </w:tr>
      <w:tr w:rsidR="007E49AE" w14:paraId="4E4E81F1" w14:textId="77777777" w:rsidTr="004C5D63">
        <w:tc>
          <w:tcPr>
            <w:tcW w:w="1560" w:type="dxa"/>
          </w:tcPr>
          <w:p w14:paraId="76DC2D13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77BA35E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9 (117)</w:t>
            </w:r>
          </w:p>
        </w:tc>
        <w:tc>
          <w:tcPr>
            <w:tcW w:w="850" w:type="dxa"/>
          </w:tcPr>
          <w:p w14:paraId="3DB3A109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F35AB5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3 (18)</w:t>
            </w:r>
          </w:p>
        </w:tc>
        <w:tc>
          <w:tcPr>
            <w:tcW w:w="708" w:type="dxa"/>
          </w:tcPr>
          <w:p w14:paraId="38F9FC1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94A05D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3.0 (99)</w:t>
            </w:r>
          </w:p>
        </w:tc>
        <w:tc>
          <w:tcPr>
            <w:tcW w:w="708" w:type="dxa"/>
          </w:tcPr>
          <w:p w14:paraId="57CF7F2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267E0401" w14:textId="77777777" w:rsidTr="004C5D63">
        <w:tc>
          <w:tcPr>
            <w:tcW w:w="1560" w:type="dxa"/>
          </w:tcPr>
          <w:p w14:paraId="34DBD4EA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7083F11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5.2 (48)</w:t>
            </w:r>
          </w:p>
        </w:tc>
        <w:tc>
          <w:tcPr>
            <w:tcW w:w="850" w:type="dxa"/>
          </w:tcPr>
          <w:p w14:paraId="10C508A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1E8B2F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4.5 (14)</w:t>
            </w:r>
          </w:p>
        </w:tc>
        <w:tc>
          <w:tcPr>
            <w:tcW w:w="708" w:type="dxa"/>
          </w:tcPr>
          <w:p w14:paraId="0726D3E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79CDA1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5.6 (34)</w:t>
            </w:r>
          </w:p>
        </w:tc>
        <w:tc>
          <w:tcPr>
            <w:tcW w:w="708" w:type="dxa"/>
          </w:tcPr>
          <w:p w14:paraId="576706D5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13855DA3" w14:textId="77777777" w:rsidTr="004C5D63">
        <w:tc>
          <w:tcPr>
            <w:tcW w:w="1560" w:type="dxa"/>
          </w:tcPr>
          <w:p w14:paraId="4B6C600C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992" w:type="dxa"/>
          </w:tcPr>
          <w:p w14:paraId="17AD835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694E91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49BFDA1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601DCAF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12</w:t>
            </w:r>
          </w:p>
        </w:tc>
        <w:tc>
          <w:tcPr>
            <w:tcW w:w="993" w:type="dxa"/>
          </w:tcPr>
          <w:p w14:paraId="72004B2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105121A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02E56A45" w14:textId="77777777" w:rsidTr="004C5D63">
        <w:tc>
          <w:tcPr>
            <w:tcW w:w="1560" w:type="dxa"/>
          </w:tcPr>
          <w:p w14:paraId="7E65F8BF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2904C2F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7 (109)</w:t>
            </w:r>
          </w:p>
        </w:tc>
        <w:tc>
          <w:tcPr>
            <w:tcW w:w="850" w:type="dxa"/>
          </w:tcPr>
          <w:p w14:paraId="36B8D9F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C8DECA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3 (18)</w:t>
            </w:r>
          </w:p>
        </w:tc>
        <w:tc>
          <w:tcPr>
            <w:tcW w:w="708" w:type="dxa"/>
          </w:tcPr>
          <w:p w14:paraId="1BBDD24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C38225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8 (91)</w:t>
            </w:r>
          </w:p>
        </w:tc>
        <w:tc>
          <w:tcPr>
            <w:tcW w:w="708" w:type="dxa"/>
          </w:tcPr>
          <w:p w14:paraId="708A40D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3CD4DFEF" w14:textId="77777777" w:rsidTr="004C5D63">
        <w:tc>
          <w:tcPr>
            <w:tcW w:w="1560" w:type="dxa"/>
          </w:tcPr>
          <w:p w14:paraId="362A928A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1A4477D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5.6 (51)</w:t>
            </w:r>
          </w:p>
        </w:tc>
        <w:tc>
          <w:tcPr>
            <w:tcW w:w="850" w:type="dxa"/>
          </w:tcPr>
          <w:p w14:paraId="4FB5B34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8AB1AD6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5.2 (16)</w:t>
            </w:r>
          </w:p>
        </w:tc>
        <w:tc>
          <w:tcPr>
            <w:tcW w:w="708" w:type="dxa"/>
          </w:tcPr>
          <w:p w14:paraId="2731432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7E93C7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5.8 (35)</w:t>
            </w:r>
          </w:p>
        </w:tc>
        <w:tc>
          <w:tcPr>
            <w:tcW w:w="708" w:type="dxa"/>
          </w:tcPr>
          <w:p w14:paraId="39C10475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02955009" w14:textId="77777777" w:rsidTr="004C5D63">
        <w:tc>
          <w:tcPr>
            <w:tcW w:w="1560" w:type="dxa"/>
          </w:tcPr>
          <w:p w14:paraId="4D9FAF16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992" w:type="dxa"/>
          </w:tcPr>
          <w:p w14:paraId="020CC1FA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E7A4546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73C063C6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6C08F8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36</w:t>
            </w:r>
          </w:p>
        </w:tc>
        <w:tc>
          <w:tcPr>
            <w:tcW w:w="993" w:type="dxa"/>
          </w:tcPr>
          <w:p w14:paraId="144E02F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0FD53D1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77205493" w14:textId="77777777" w:rsidTr="004C5D63">
        <w:tc>
          <w:tcPr>
            <w:tcW w:w="1560" w:type="dxa"/>
          </w:tcPr>
          <w:p w14:paraId="352C10FC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7694515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7 (111)</w:t>
            </w:r>
          </w:p>
        </w:tc>
        <w:tc>
          <w:tcPr>
            <w:tcW w:w="850" w:type="dxa"/>
          </w:tcPr>
          <w:p w14:paraId="3302480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9914BD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6 (21)</w:t>
            </w:r>
          </w:p>
        </w:tc>
        <w:tc>
          <w:tcPr>
            <w:tcW w:w="708" w:type="dxa"/>
          </w:tcPr>
          <w:p w14:paraId="5618670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13465D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7 (90)</w:t>
            </w:r>
          </w:p>
        </w:tc>
        <w:tc>
          <w:tcPr>
            <w:tcW w:w="708" w:type="dxa"/>
          </w:tcPr>
          <w:p w14:paraId="523284E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40CA900F" w14:textId="77777777" w:rsidTr="004C5D63">
        <w:tc>
          <w:tcPr>
            <w:tcW w:w="1560" w:type="dxa"/>
          </w:tcPr>
          <w:p w14:paraId="2E59707B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383CF9D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6.1 (56)</w:t>
            </w:r>
          </w:p>
        </w:tc>
        <w:tc>
          <w:tcPr>
            <w:tcW w:w="850" w:type="dxa"/>
          </w:tcPr>
          <w:p w14:paraId="164ABC0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C1C0E1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5.2 (16)</w:t>
            </w:r>
          </w:p>
        </w:tc>
        <w:tc>
          <w:tcPr>
            <w:tcW w:w="708" w:type="dxa"/>
          </w:tcPr>
          <w:p w14:paraId="6B5669D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D2842B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6.6 (40)</w:t>
            </w:r>
          </w:p>
        </w:tc>
        <w:tc>
          <w:tcPr>
            <w:tcW w:w="708" w:type="dxa"/>
          </w:tcPr>
          <w:p w14:paraId="3C95257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BA5D877" w14:textId="77777777" w:rsidTr="004C5D63">
        <w:tc>
          <w:tcPr>
            <w:tcW w:w="1560" w:type="dxa"/>
          </w:tcPr>
          <w:p w14:paraId="36055CC7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992" w:type="dxa"/>
          </w:tcPr>
          <w:p w14:paraId="06C5032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16C63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37BFC82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536F8B7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245</w:t>
            </w:r>
          </w:p>
        </w:tc>
        <w:tc>
          <w:tcPr>
            <w:tcW w:w="993" w:type="dxa"/>
          </w:tcPr>
          <w:p w14:paraId="7947212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8CF16A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5666720C" w14:textId="77777777" w:rsidTr="004C5D63">
        <w:tc>
          <w:tcPr>
            <w:tcW w:w="1560" w:type="dxa"/>
          </w:tcPr>
          <w:p w14:paraId="246E4378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351F1E59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8 (112)</w:t>
            </w:r>
          </w:p>
        </w:tc>
        <w:tc>
          <w:tcPr>
            <w:tcW w:w="850" w:type="dxa"/>
          </w:tcPr>
          <w:p w14:paraId="05DC085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5379F9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3.2 (25)</w:t>
            </w:r>
          </w:p>
        </w:tc>
        <w:tc>
          <w:tcPr>
            <w:tcW w:w="708" w:type="dxa"/>
          </w:tcPr>
          <w:p w14:paraId="21F1EBA6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8EA14F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7 (87)</w:t>
            </w:r>
          </w:p>
        </w:tc>
        <w:tc>
          <w:tcPr>
            <w:tcW w:w="708" w:type="dxa"/>
          </w:tcPr>
          <w:p w14:paraId="2732795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5845218A" w14:textId="77777777" w:rsidTr="004C5D63">
        <w:tc>
          <w:tcPr>
            <w:tcW w:w="1560" w:type="dxa"/>
          </w:tcPr>
          <w:p w14:paraId="333215F8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23819C3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6.0 (53)</w:t>
            </w:r>
          </w:p>
        </w:tc>
        <w:tc>
          <w:tcPr>
            <w:tcW w:w="850" w:type="dxa"/>
          </w:tcPr>
          <w:p w14:paraId="3E53C58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ECC8436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4.7 (14)</w:t>
            </w:r>
          </w:p>
        </w:tc>
        <w:tc>
          <w:tcPr>
            <w:tcW w:w="708" w:type="dxa"/>
          </w:tcPr>
          <w:p w14:paraId="76F8D4B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306880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6.6 (39)</w:t>
            </w:r>
          </w:p>
        </w:tc>
        <w:tc>
          <w:tcPr>
            <w:tcW w:w="708" w:type="dxa"/>
          </w:tcPr>
          <w:p w14:paraId="6C9CD93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2B4472A5" w14:textId="77777777" w:rsidTr="004C5D63">
        <w:tc>
          <w:tcPr>
            <w:tcW w:w="1560" w:type="dxa"/>
          </w:tcPr>
          <w:p w14:paraId="6F2484F8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14:paraId="670E162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73C98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4F071C3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5ED1E0C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73</w:t>
            </w:r>
          </w:p>
        </w:tc>
        <w:tc>
          <w:tcPr>
            <w:tcW w:w="993" w:type="dxa"/>
          </w:tcPr>
          <w:p w14:paraId="34A88BE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410D034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5CC4132A" w14:textId="77777777" w:rsidTr="004C5D63">
        <w:tc>
          <w:tcPr>
            <w:tcW w:w="1560" w:type="dxa"/>
          </w:tcPr>
          <w:p w14:paraId="7BEEFD54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1A79741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5 (99)</w:t>
            </w:r>
          </w:p>
        </w:tc>
        <w:tc>
          <w:tcPr>
            <w:tcW w:w="850" w:type="dxa"/>
          </w:tcPr>
          <w:p w14:paraId="4067FB9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02A8F4A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3 (18)</w:t>
            </w:r>
          </w:p>
        </w:tc>
        <w:tc>
          <w:tcPr>
            <w:tcW w:w="708" w:type="dxa"/>
          </w:tcPr>
          <w:p w14:paraId="2BC7EAC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F8635C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5 881)</w:t>
            </w:r>
          </w:p>
        </w:tc>
        <w:tc>
          <w:tcPr>
            <w:tcW w:w="708" w:type="dxa"/>
          </w:tcPr>
          <w:p w14:paraId="4ACAAFB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83D7CC9" w14:textId="77777777" w:rsidTr="004C5D63">
        <w:tc>
          <w:tcPr>
            <w:tcW w:w="1560" w:type="dxa"/>
          </w:tcPr>
          <w:p w14:paraId="69200C9F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0D910BDA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5.4 (48)</w:t>
            </w:r>
          </w:p>
        </w:tc>
        <w:tc>
          <w:tcPr>
            <w:tcW w:w="850" w:type="dxa"/>
          </w:tcPr>
          <w:p w14:paraId="108066B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8F2318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4.4 (13)</w:t>
            </w:r>
          </w:p>
        </w:tc>
        <w:tc>
          <w:tcPr>
            <w:tcW w:w="708" w:type="dxa"/>
          </w:tcPr>
          <w:p w14:paraId="6E6221B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5B3587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6.0 (35)</w:t>
            </w:r>
          </w:p>
        </w:tc>
        <w:tc>
          <w:tcPr>
            <w:tcW w:w="708" w:type="dxa"/>
          </w:tcPr>
          <w:p w14:paraId="0C56C7D9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5E7EA8DA" w14:textId="77777777" w:rsidTr="004C5D63">
        <w:tc>
          <w:tcPr>
            <w:tcW w:w="1560" w:type="dxa"/>
          </w:tcPr>
          <w:p w14:paraId="69E92A9F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992" w:type="dxa"/>
          </w:tcPr>
          <w:p w14:paraId="3114FC7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27226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315E83F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11FA1C7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464</w:t>
            </w:r>
          </w:p>
        </w:tc>
        <w:tc>
          <w:tcPr>
            <w:tcW w:w="993" w:type="dxa"/>
          </w:tcPr>
          <w:p w14:paraId="432394E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4713D27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314BCABB" w14:textId="77777777" w:rsidTr="004C5D63">
        <w:tc>
          <w:tcPr>
            <w:tcW w:w="1560" w:type="dxa"/>
          </w:tcPr>
          <w:p w14:paraId="3C2089D0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4753C98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7 (108)</w:t>
            </w:r>
          </w:p>
        </w:tc>
        <w:tc>
          <w:tcPr>
            <w:tcW w:w="850" w:type="dxa"/>
          </w:tcPr>
          <w:p w14:paraId="746624A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D988C0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8 (22)</w:t>
            </w:r>
          </w:p>
        </w:tc>
        <w:tc>
          <w:tcPr>
            <w:tcW w:w="708" w:type="dxa"/>
          </w:tcPr>
          <w:p w14:paraId="3041E54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B04C53A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7 (86)</w:t>
            </w:r>
          </w:p>
        </w:tc>
        <w:tc>
          <w:tcPr>
            <w:tcW w:w="708" w:type="dxa"/>
          </w:tcPr>
          <w:p w14:paraId="310F416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15D8441D" w14:textId="77777777" w:rsidTr="004C5D63">
        <w:tc>
          <w:tcPr>
            <w:tcW w:w="1560" w:type="dxa"/>
          </w:tcPr>
          <w:p w14:paraId="43AD2D05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65A4DE6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5.2 (46)</w:t>
            </w:r>
          </w:p>
        </w:tc>
        <w:tc>
          <w:tcPr>
            <w:tcW w:w="850" w:type="dxa"/>
          </w:tcPr>
          <w:p w14:paraId="00F5CBA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0916C4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3.7 (11)</w:t>
            </w:r>
          </w:p>
        </w:tc>
        <w:tc>
          <w:tcPr>
            <w:tcW w:w="708" w:type="dxa"/>
          </w:tcPr>
          <w:p w14:paraId="15F4A22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4FCE7C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6.0 (35)</w:t>
            </w:r>
          </w:p>
        </w:tc>
        <w:tc>
          <w:tcPr>
            <w:tcW w:w="708" w:type="dxa"/>
          </w:tcPr>
          <w:p w14:paraId="555415E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5C106010" w14:textId="77777777" w:rsidTr="004C5D63">
        <w:tc>
          <w:tcPr>
            <w:tcW w:w="1560" w:type="dxa"/>
          </w:tcPr>
          <w:p w14:paraId="24B9CB2D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992" w:type="dxa"/>
          </w:tcPr>
          <w:p w14:paraId="06B4517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EA727F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7DB401D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7DB8A02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128</w:t>
            </w:r>
          </w:p>
        </w:tc>
        <w:tc>
          <w:tcPr>
            <w:tcW w:w="993" w:type="dxa"/>
          </w:tcPr>
          <w:p w14:paraId="2EE3DCD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769C0FA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2D8363B3" w14:textId="77777777" w:rsidTr="004C5D63">
        <w:tc>
          <w:tcPr>
            <w:tcW w:w="1560" w:type="dxa"/>
          </w:tcPr>
          <w:p w14:paraId="7B42383A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3673F0E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3.0 (119)</w:t>
            </w:r>
          </w:p>
        </w:tc>
        <w:tc>
          <w:tcPr>
            <w:tcW w:w="850" w:type="dxa"/>
          </w:tcPr>
          <w:p w14:paraId="18EE5E49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BA3D41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6 (20)</w:t>
            </w:r>
          </w:p>
        </w:tc>
        <w:tc>
          <w:tcPr>
            <w:tcW w:w="708" w:type="dxa"/>
          </w:tcPr>
          <w:p w14:paraId="270D1BDA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CF2405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3.1 (99)</w:t>
            </w:r>
          </w:p>
        </w:tc>
        <w:tc>
          <w:tcPr>
            <w:tcW w:w="708" w:type="dxa"/>
          </w:tcPr>
          <w:p w14:paraId="349AB0F5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7079439" w14:textId="77777777" w:rsidTr="004C5D63">
        <w:tc>
          <w:tcPr>
            <w:tcW w:w="1560" w:type="dxa"/>
          </w:tcPr>
          <w:p w14:paraId="24948273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705D46F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5.8 (51)</w:t>
            </w:r>
          </w:p>
        </w:tc>
        <w:tc>
          <w:tcPr>
            <w:tcW w:w="850" w:type="dxa"/>
          </w:tcPr>
          <w:p w14:paraId="4579A0F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620249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4.4 (13)</w:t>
            </w:r>
          </w:p>
        </w:tc>
        <w:tc>
          <w:tcPr>
            <w:tcW w:w="708" w:type="dxa"/>
          </w:tcPr>
          <w:p w14:paraId="7A28123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E508B25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6.5 (38)</w:t>
            </w:r>
          </w:p>
        </w:tc>
        <w:tc>
          <w:tcPr>
            <w:tcW w:w="708" w:type="dxa"/>
          </w:tcPr>
          <w:p w14:paraId="22F6F45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466742AE" w14:textId="77777777" w:rsidTr="004C5D63">
        <w:tc>
          <w:tcPr>
            <w:tcW w:w="1560" w:type="dxa"/>
          </w:tcPr>
          <w:p w14:paraId="78CE55E0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992" w:type="dxa"/>
          </w:tcPr>
          <w:p w14:paraId="1EC1664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7DFEB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08A1D0E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D7214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92</w:t>
            </w:r>
          </w:p>
        </w:tc>
        <w:tc>
          <w:tcPr>
            <w:tcW w:w="993" w:type="dxa"/>
          </w:tcPr>
          <w:p w14:paraId="52247CF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5CDA868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2093A758" w14:textId="77777777" w:rsidTr="004C5D63">
        <w:tc>
          <w:tcPr>
            <w:tcW w:w="1560" w:type="dxa"/>
          </w:tcPr>
          <w:p w14:paraId="0275E70E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002DAF66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7 (105)</w:t>
            </w:r>
          </w:p>
        </w:tc>
        <w:tc>
          <w:tcPr>
            <w:tcW w:w="850" w:type="dxa"/>
          </w:tcPr>
          <w:p w14:paraId="73AE8F15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AB3FDD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1.9 (15)</w:t>
            </w:r>
          </w:p>
        </w:tc>
        <w:tc>
          <w:tcPr>
            <w:tcW w:w="708" w:type="dxa"/>
          </w:tcPr>
          <w:p w14:paraId="361E6D2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84DA27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8 (90)</w:t>
            </w:r>
          </w:p>
        </w:tc>
        <w:tc>
          <w:tcPr>
            <w:tcW w:w="708" w:type="dxa"/>
          </w:tcPr>
          <w:p w14:paraId="655FA04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71AADD36" w14:textId="77777777" w:rsidTr="004C5D63">
        <w:tc>
          <w:tcPr>
            <w:tcW w:w="1560" w:type="dxa"/>
          </w:tcPr>
          <w:p w14:paraId="5B87AA9E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7EA94C75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5.3 (53)</w:t>
            </w:r>
          </w:p>
        </w:tc>
        <w:tc>
          <w:tcPr>
            <w:tcW w:w="850" w:type="dxa"/>
          </w:tcPr>
          <w:p w14:paraId="3FE71545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1F27E025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3.7 (11)</w:t>
            </w:r>
          </w:p>
        </w:tc>
        <w:tc>
          <w:tcPr>
            <w:tcW w:w="708" w:type="dxa"/>
          </w:tcPr>
          <w:p w14:paraId="57CEAA6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E6B3B4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6.1 (36)</w:t>
            </w:r>
          </w:p>
        </w:tc>
        <w:tc>
          <w:tcPr>
            <w:tcW w:w="708" w:type="dxa"/>
          </w:tcPr>
          <w:p w14:paraId="62CD1BA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3E0665DC" w14:textId="77777777" w:rsidTr="004C5D63">
        <w:tc>
          <w:tcPr>
            <w:tcW w:w="1560" w:type="dxa"/>
          </w:tcPr>
          <w:p w14:paraId="42F55103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992" w:type="dxa"/>
          </w:tcPr>
          <w:p w14:paraId="5831A53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9D54D5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45CC14E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414B5549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245</w:t>
            </w:r>
          </w:p>
        </w:tc>
        <w:tc>
          <w:tcPr>
            <w:tcW w:w="993" w:type="dxa"/>
          </w:tcPr>
          <w:p w14:paraId="0213AA2A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4773BC2A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14:paraId="63DA20C1" w14:textId="77777777" w:rsidTr="004C5D63">
        <w:tc>
          <w:tcPr>
            <w:tcW w:w="1560" w:type="dxa"/>
          </w:tcPr>
          <w:p w14:paraId="167E8829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0F3A3B3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8 (112)</w:t>
            </w:r>
          </w:p>
        </w:tc>
        <w:tc>
          <w:tcPr>
            <w:tcW w:w="850" w:type="dxa"/>
          </w:tcPr>
          <w:p w14:paraId="47FDF71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4FDB00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3.2 (25)</w:t>
            </w:r>
          </w:p>
        </w:tc>
        <w:tc>
          <w:tcPr>
            <w:tcW w:w="708" w:type="dxa"/>
          </w:tcPr>
          <w:p w14:paraId="4356177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8CF08D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7 (87)</w:t>
            </w:r>
          </w:p>
        </w:tc>
        <w:tc>
          <w:tcPr>
            <w:tcW w:w="708" w:type="dxa"/>
          </w:tcPr>
          <w:p w14:paraId="1994284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1F6674CB" w14:textId="77777777" w:rsidTr="004C5D63">
        <w:tc>
          <w:tcPr>
            <w:tcW w:w="1560" w:type="dxa"/>
          </w:tcPr>
          <w:p w14:paraId="42277AB5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7F9B4F7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6.0 (53)</w:t>
            </w:r>
          </w:p>
        </w:tc>
        <w:tc>
          <w:tcPr>
            <w:tcW w:w="850" w:type="dxa"/>
          </w:tcPr>
          <w:p w14:paraId="0445512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247A1A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4.7 (14)</w:t>
            </w:r>
          </w:p>
        </w:tc>
        <w:tc>
          <w:tcPr>
            <w:tcW w:w="708" w:type="dxa"/>
          </w:tcPr>
          <w:p w14:paraId="41127FD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DBFC0E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6.6 (39)</w:t>
            </w:r>
          </w:p>
        </w:tc>
        <w:tc>
          <w:tcPr>
            <w:tcW w:w="708" w:type="dxa"/>
          </w:tcPr>
          <w:p w14:paraId="4058880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1BB54B5E" w14:textId="77777777" w:rsidTr="004C5D63">
        <w:tc>
          <w:tcPr>
            <w:tcW w:w="1560" w:type="dxa"/>
          </w:tcPr>
          <w:p w14:paraId="389B4ED6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992" w:type="dxa"/>
          </w:tcPr>
          <w:p w14:paraId="392C3F56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8686A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50E9A32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2E24858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19</w:t>
            </w:r>
          </w:p>
        </w:tc>
        <w:tc>
          <w:tcPr>
            <w:tcW w:w="993" w:type="dxa"/>
          </w:tcPr>
          <w:p w14:paraId="4A226F25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260EAAA5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02</w:t>
            </w:r>
          </w:p>
        </w:tc>
      </w:tr>
      <w:tr w:rsidR="007E49AE" w14:paraId="3231688C" w14:textId="77777777" w:rsidTr="004C5D63">
        <w:tc>
          <w:tcPr>
            <w:tcW w:w="1560" w:type="dxa"/>
          </w:tcPr>
          <w:p w14:paraId="15191D4F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7F861019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3.1 (121)</w:t>
            </w:r>
          </w:p>
        </w:tc>
        <w:tc>
          <w:tcPr>
            <w:tcW w:w="850" w:type="dxa"/>
          </w:tcPr>
          <w:p w14:paraId="55249C5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88DDEC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1 (16)</w:t>
            </w:r>
          </w:p>
        </w:tc>
        <w:tc>
          <w:tcPr>
            <w:tcW w:w="708" w:type="dxa"/>
          </w:tcPr>
          <w:p w14:paraId="75A7CB09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124FD3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3.3 (105)</w:t>
            </w:r>
          </w:p>
        </w:tc>
        <w:tc>
          <w:tcPr>
            <w:tcW w:w="708" w:type="dxa"/>
          </w:tcPr>
          <w:p w14:paraId="43125AC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14:paraId="3F675C27" w14:textId="77777777" w:rsidTr="004C5D63">
        <w:tc>
          <w:tcPr>
            <w:tcW w:w="1560" w:type="dxa"/>
          </w:tcPr>
          <w:p w14:paraId="2C849E0C" w14:textId="77777777" w:rsidR="007E49AE" w:rsidRPr="00BD2FD8" w:rsidRDefault="007E49AE" w:rsidP="004C5D63">
            <w:pPr>
              <w:rPr>
                <w:b/>
                <w:bCs/>
              </w:rPr>
            </w:pPr>
            <w:r w:rsidRPr="00BD2FD8">
              <w:rPr>
                <w:b/>
                <w:bCs/>
              </w:rPr>
              <w:t xml:space="preserve">   </w:t>
            </w:r>
            <w:proofErr w:type="spellStart"/>
            <w:r w:rsidRPr="00BD2FD8">
              <w:rPr>
                <w:b/>
                <w:bCs/>
              </w:rPr>
              <w:t>Yes</w:t>
            </w:r>
            <w:proofErr w:type="spellEnd"/>
          </w:p>
        </w:tc>
        <w:tc>
          <w:tcPr>
            <w:tcW w:w="992" w:type="dxa"/>
          </w:tcPr>
          <w:p w14:paraId="76B00E5E" w14:textId="77777777" w:rsidR="007E49AE" w:rsidRDefault="007E49AE" w:rsidP="004C5D63">
            <w:r>
              <w:t>5.5 (49)</w:t>
            </w:r>
          </w:p>
        </w:tc>
        <w:tc>
          <w:tcPr>
            <w:tcW w:w="850" w:type="dxa"/>
          </w:tcPr>
          <w:p w14:paraId="5B242E73" w14:textId="77777777" w:rsidR="007E49AE" w:rsidRDefault="007E49AE" w:rsidP="004C5D63"/>
        </w:tc>
        <w:tc>
          <w:tcPr>
            <w:tcW w:w="993" w:type="dxa"/>
          </w:tcPr>
          <w:p w14:paraId="1616C6D3" w14:textId="77777777" w:rsidR="007E49AE" w:rsidRDefault="007E49AE" w:rsidP="004C5D63">
            <w:r>
              <w:t>4.7 (14)</w:t>
            </w:r>
          </w:p>
        </w:tc>
        <w:tc>
          <w:tcPr>
            <w:tcW w:w="708" w:type="dxa"/>
          </w:tcPr>
          <w:p w14:paraId="02D6465A" w14:textId="77777777" w:rsidR="007E49AE" w:rsidRDefault="007E49AE" w:rsidP="004C5D63"/>
        </w:tc>
        <w:tc>
          <w:tcPr>
            <w:tcW w:w="993" w:type="dxa"/>
          </w:tcPr>
          <w:p w14:paraId="715598EC" w14:textId="77777777" w:rsidR="007E49AE" w:rsidRDefault="007E49AE" w:rsidP="004C5D63">
            <w:r>
              <w:t>6.0 (35)</w:t>
            </w:r>
          </w:p>
        </w:tc>
        <w:tc>
          <w:tcPr>
            <w:tcW w:w="708" w:type="dxa"/>
          </w:tcPr>
          <w:p w14:paraId="7BD898B5" w14:textId="77777777" w:rsidR="007E49AE" w:rsidRDefault="007E49AE" w:rsidP="004C5D63"/>
        </w:tc>
      </w:tr>
      <w:tr w:rsidR="007E49AE" w:rsidRPr="0092781A" w14:paraId="79886C90" w14:textId="77777777" w:rsidTr="004C5D63">
        <w:tc>
          <w:tcPr>
            <w:tcW w:w="1560" w:type="dxa"/>
          </w:tcPr>
          <w:p w14:paraId="7B471C81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992" w:type="dxa"/>
          </w:tcPr>
          <w:p w14:paraId="721D86F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D050C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5FB7DD66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2BB57CA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425</w:t>
            </w:r>
          </w:p>
        </w:tc>
        <w:tc>
          <w:tcPr>
            <w:tcW w:w="993" w:type="dxa"/>
          </w:tcPr>
          <w:p w14:paraId="6C7CE4E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0E65FC3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:rsidRPr="0092781A" w14:paraId="014F6D9A" w14:textId="77777777" w:rsidTr="004C5D63">
        <w:tc>
          <w:tcPr>
            <w:tcW w:w="1560" w:type="dxa"/>
          </w:tcPr>
          <w:p w14:paraId="01B9DA2F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51F3F8F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3.3 (129)</w:t>
            </w:r>
          </w:p>
        </w:tc>
        <w:tc>
          <w:tcPr>
            <w:tcW w:w="850" w:type="dxa"/>
          </w:tcPr>
          <w:p w14:paraId="17A2146A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FF5EF5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3.4 (26)</w:t>
            </w:r>
          </w:p>
        </w:tc>
        <w:tc>
          <w:tcPr>
            <w:tcW w:w="708" w:type="dxa"/>
          </w:tcPr>
          <w:p w14:paraId="58EBA55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333A29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3.2 (103)</w:t>
            </w:r>
          </w:p>
        </w:tc>
        <w:tc>
          <w:tcPr>
            <w:tcW w:w="708" w:type="dxa"/>
          </w:tcPr>
          <w:p w14:paraId="4EF0A74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:rsidRPr="0092781A" w14:paraId="73BC182C" w14:textId="77777777" w:rsidTr="004C5D63">
        <w:tc>
          <w:tcPr>
            <w:tcW w:w="1560" w:type="dxa"/>
          </w:tcPr>
          <w:p w14:paraId="5F2C4FA3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41F7FDE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5.7 (50)</w:t>
            </w:r>
          </w:p>
        </w:tc>
        <w:tc>
          <w:tcPr>
            <w:tcW w:w="850" w:type="dxa"/>
          </w:tcPr>
          <w:p w14:paraId="61D361A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551C8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4.4 (13)</w:t>
            </w:r>
          </w:p>
        </w:tc>
        <w:tc>
          <w:tcPr>
            <w:tcW w:w="708" w:type="dxa"/>
          </w:tcPr>
          <w:p w14:paraId="2D33517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4C9ECF9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6.3 (37)</w:t>
            </w:r>
          </w:p>
        </w:tc>
        <w:tc>
          <w:tcPr>
            <w:tcW w:w="708" w:type="dxa"/>
          </w:tcPr>
          <w:p w14:paraId="7194C7A6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:rsidRPr="0092781A" w14:paraId="6F5B7A33" w14:textId="77777777" w:rsidTr="004C5D63">
        <w:tc>
          <w:tcPr>
            <w:tcW w:w="1560" w:type="dxa"/>
          </w:tcPr>
          <w:p w14:paraId="11F84D58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992" w:type="dxa"/>
          </w:tcPr>
          <w:p w14:paraId="7DBBD81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A5E1A9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772ECEB8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59BD6E1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205</w:t>
            </w:r>
          </w:p>
        </w:tc>
        <w:tc>
          <w:tcPr>
            <w:tcW w:w="993" w:type="dxa"/>
          </w:tcPr>
          <w:p w14:paraId="53345A8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1A8159B7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:rsidRPr="0092781A" w14:paraId="2C138F18" w14:textId="77777777" w:rsidTr="004C5D63">
        <w:tc>
          <w:tcPr>
            <w:tcW w:w="1560" w:type="dxa"/>
          </w:tcPr>
          <w:p w14:paraId="236BE3A0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7D083695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3.1 (123)</w:t>
            </w:r>
          </w:p>
        </w:tc>
        <w:tc>
          <w:tcPr>
            <w:tcW w:w="850" w:type="dxa"/>
          </w:tcPr>
          <w:p w14:paraId="3F22DA9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72841B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2.8 (22)</w:t>
            </w:r>
          </w:p>
        </w:tc>
        <w:tc>
          <w:tcPr>
            <w:tcW w:w="708" w:type="dxa"/>
          </w:tcPr>
          <w:p w14:paraId="1E6D330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E4AE2C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3.2 (101)</w:t>
            </w:r>
          </w:p>
        </w:tc>
        <w:tc>
          <w:tcPr>
            <w:tcW w:w="708" w:type="dxa"/>
          </w:tcPr>
          <w:p w14:paraId="79EA4986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:rsidRPr="0092781A" w14:paraId="2495A5AB" w14:textId="77777777" w:rsidTr="004C5D63">
        <w:tc>
          <w:tcPr>
            <w:tcW w:w="1560" w:type="dxa"/>
          </w:tcPr>
          <w:p w14:paraId="0565577A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1BD988F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5.7 (50)</w:t>
            </w:r>
          </w:p>
        </w:tc>
        <w:tc>
          <w:tcPr>
            <w:tcW w:w="850" w:type="dxa"/>
          </w:tcPr>
          <w:p w14:paraId="036719B6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5520946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4.4 (13)</w:t>
            </w:r>
          </w:p>
        </w:tc>
        <w:tc>
          <w:tcPr>
            <w:tcW w:w="708" w:type="dxa"/>
          </w:tcPr>
          <w:p w14:paraId="573A981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DE8DBFA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6.3 (37)</w:t>
            </w:r>
          </w:p>
        </w:tc>
        <w:tc>
          <w:tcPr>
            <w:tcW w:w="708" w:type="dxa"/>
          </w:tcPr>
          <w:p w14:paraId="694C062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:rsidRPr="0092781A" w14:paraId="45E90318" w14:textId="77777777" w:rsidTr="004C5D63">
        <w:tc>
          <w:tcPr>
            <w:tcW w:w="1560" w:type="dxa"/>
          </w:tcPr>
          <w:p w14:paraId="1C01693D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>Total 2012-2019</w:t>
            </w:r>
          </w:p>
        </w:tc>
        <w:tc>
          <w:tcPr>
            <w:tcW w:w="992" w:type="dxa"/>
          </w:tcPr>
          <w:p w14:paraId="7D2F1403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1FA28A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93" w:type="dxa"/>
          </w:tcPr>
          <w:p w14:paraId="62AB4DE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60D801C9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.063</w:t>
            </w:r>
          </w:p>
        </w:tc>
        <w:tc>
          <w:tcPr>
            <w:tcW w:w="993" w:type="dxa"/>
          </w:tcPr>
          <w:p w14:paraId="59C973A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2067B720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7E49AE" w:rsidRPr="0092781A" w14:paraId="7D2BB683" w14:textId="77777777" w:rsidTr="004C5D63">
        <w:tc>
          <w:tcPr>
            <w:tcW w:w="1560" w:type="dxa"/>
          </w:tcPr>
          <w:p w14:paraId="1728799A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</w:tcPr>
          <w:p w14:paraId="06CDC02C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8.2 (324)</w:t>
            </w:r>
          </w:p>
        </w:tc>
        <w:tc>
          <w:tcPr>
            <w:tcW w:w="850" w:type="dxa"/>
          </w:tcPr>
          <w:p w14:paraId="1E520671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BCDE83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8.2 (63)</w:t>
            </w:r>
          </w:p>
        </w:tc>
        <w:tc>
          <w:tcPr>
            <w:tcW w:w="708" w:type="dxa"/>
          </w:tcPr>
          <w:p w14:paraId="3551F3D9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404A752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8.2 (261)</w:t>
            </w:r>
          </w:p>
        </w:tc>
        <w:tc>
          <w:tcPr>
            <w:tcW w:w="708" w:type="dxa"/>
          </w:tcPr>
          <w:p w14:paraId="6193C64F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E49AE" w:rsidRPr="0092781A" w14:paraId="3280A8D4" w14:textId="77777777" w:rsidTr="004C5D63">
        <w:tc>
          <w:tcPr>
            <w:tcW w:w="1560" w:type="dxa"/>
          </w:tcPr>
          <w:p w14:paraId="1105BC6C" w14:textId="77777777" w:rsidR="007E49AE" w:rsidRPr="0092781A" w:rsidRDefault="007E49AE" w:rsidP="004C5D6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781A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proofErr w:type="spellStart"/>
            <w:r w:rsidRPr="0092781A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2" w:type="dxa"/>
          </w:tcPr>
          <w:p w14:paraId="241A466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13.2 (117)</w:t>
            </w:r>
          </w:p>
        </w:tc>
        <w:tc>
          <w:tcPr>
            <w:tcW w:w="850" w:type="dxa"/>
          </w:tcPr>
          <w:p w14:paraId="1F0B24ED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9944D3A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11.8 (35)</w:t>
            </w:r>
          </w:p>
        </w:tc>
        <w:tc>
          <w:tcPr>
            <w:tcW w:w="708" w:type="dxa"/>
          </w:tcPr>
          <w:p w14:paraId="1963553B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12C983E4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  <w:r w:rsidRPr="0092781A">
              <w:rPr>
                <w:rFonts w:cstheme="minorHAnsi"/>
                <w:sz w:val="18"/>
                <w:szCs w:val="18"/>
              </w:rPr>
              <w:t>13.9 (82)</w:t>
            </w:r>
          </w:p>
        </w:tc>
        <w:tc>
          <w:tcPr>
            <w:tcW w:w="708" w:type="dxa"/>
          </w:tcPr>
          <w:p w14:paraId="57D571EE" w14:textId="77777777" w:rsidR="007E49AE" w:rsidRPr="0092781A" w:rsidRDefault="007E49AE" w:rsidP="004C5D63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62B7B647" w14:textId="77777777" w:rsidR="009B5008" w:rsidRDefault="009B5008"/>
    <w:p w14:paraId="0F8D67B4" w14:textId="6C32CFD6" w:rsidR="00DC740C" w:rsidRPr="004543B7" w:rsidRDefault="009A0DDB" w:rsidP="00DC740C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file </w:t>
      </w:r>
      <w:r w:rsidR="00D51A46">
        <w:rPr>
          <w:b/>
          <w:bCs/>
          <w:lang w:val="en-US"/>
        </w:rPr>
        <w:t>G</w:t>
      </w:r>
      <w:r w:rsidRPr="007C2D8D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The effect of childhood violence on the use of b</w:t>
      </w:r>
      <w:r w:rsidRPr="00FD1DC2">
        <w:rPr>
          <w:b/>
          <w:bCs/>
          <w:lang w:val="en-US"/>
        </w:rPr>
        <w:t>enzodiazepines</w:t>
      </w:r>
      <w:r w:rsidRPr="007C2D8D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and </w:t>
      </w:r>
      <w:r w:rsidRPr="007C2D8D">
        <w:rPr>
          <w:b/>
          <w:bCs/>
          <w:lang w:val="en-US"/>
        </w:rPr>
        <w:t>antidepressant among women</w:t>
      </w:r>
      <w:r>
        <w:rPr>
          <w:b/>
          <w:bCs/>
          <w:lang w:val="en-US"/>
        </w:rPr>
        <w:t>.</w:t>
      </w:r>
      <w:r w:rsidRPr="007C2D8D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he SAMINOR 2 Questionnaire Survey and the Norwegian Prescription Database 2004-2019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84"/>
        <w:gridCol w:w="834"/>
        <w:gridCol w:w="567"/>
        <w:gridCol w:w="720"/>
      </w:tblGrid>
      <w:tr w:rsidR="00DC740C" w14:paraId="0111664A" w14:textId="77777777" w:rsidTr="007C5E51">
        <w:tc>
          <w:tcPr>
            <w:tcW w:w="1701" w:type="dxa"/>
          </w:tcPr>
          <w:p w14:paraId="3ED02DBF" w14:textId="77777777" w:rsidR="00DC740C" w:rsidRPr="008E3E26" w:rsidRDefault="00DC740C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proofErr w:type="spellStart"/>
            <w:r>
              <w:rPr>
                <w:b/>
                <w:bCs/>
              </w:rPr>
              <w:t>women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584" w:type="dxa"/>
          </w:tcPr>
          <w:p w14:paraId="5377CB8E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BDZ</w:t>
            </w:r>
          </w:p>
        </w:tc>
        <w:tc>
          <w:tcPr>
            <w:tcW w:w="834" w:type="dxa"/>
          </w:tcPr>
          <w:p w14:paraId="35C8F841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79E89E24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AD</w:t>
            </w:r>
          </w:p>
        </w:tc>
        <w:tc>
          <w:tcPr>
            <w:tcW w:w="720" w:type="dxa"/>
          </w:tcPr>
          <w:p w14:paraId="6C07C4AF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</w:p>
        </w:tc>
      </w:tr>
      <w:tr w:rsidR="00DC740C" w14:paraId="31CBF036" w14:textId="77777777" w:rsidTr="007C5E51">
        <w:tc>
          <w:tcPr>
            <w:tcW w:w="1701" w:type="dxa"/>
            <w:tcBorders>
              <w:bottom w:val="single" w:sz="4" w:space="0" w:color="auto"/>
            </w:tcBorders>
          </w:tcPr>
          <w:p w14:paraId="138DC9FA" w14:textId="77777777" w:rsidR="00DC740C" w:rsidRPr="008E3E26" w:rsidRDefault="00DC740C" w:rsidP="007C5E51">
            <w:pPr>
              <w:rPr>
                <w:b/>
                <w:bCs/>
              </w:rPr>
            </w:pPr>
            <w:proofErr w:type="spellStart"/>
            <w:r w:rsidRPr="008E3E26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418A2BED" w14:textId="77777777" w:rsidR="00DC740C" w:rsidRPr="008E776E" w:rsidRDefault="00DC740C" w:rsidP="007C5E51">
            <w:pPr>
              <w:rPr>
                <w:b/>
                <w:bCs/>
              </w:rPr>
            </w:pPr>
            <w:r w:rsidRPr="008E776E">
              <w:rPr>
                <w:b/>
                <w:bCs/>
                <w:lang w:val="en-US"/>
              </w:rPr>
              <w:t>OR</w:t>
            </w:r>
            <w:r w:rsidRPr="008E776E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6CC3F99A" w14:textId="77777777" w:rsidR="00DC740C" w:rsidRPr="008E776E" w:rsidRDefault="00DC740C" w:rsidP="007C5E5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54B6AA7" w14:textId="77777777" w:rsidR="00DC740C" w:rsidRPr="008E776E" w:rsidRDefault="00DC740C" w:rsidP="007C5E51">
            <w:pPr>
              <w:rPr>
                <w:b/>
                <w:bCs/>
              </w:rPr>
            </w:pPr>
            <w:r w:rsidRPr="008E776E">
              <w:rPr>
                <w:b/>
                <w:bCs/>
                <w:lang w:val="en-US"/>
              </w:rPr>
              <w:t>OR</w:t>
            </w:r>
            <w:r w:rsidRPr="008E776E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9475D1D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</w:p>
        </w:tc>
      </w:tr>
      <w:tr w:rsidR="00DC740C" w14:paraId="3ACE7D59" w14:textId="77777777" w:rsidTr="007C5E51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7CB16D0" w14:textId="77777777" w:rsidR="00DC740C" w:rsidRPr="008E3E26" w:rsidRDefault="00DC740C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4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</w:tcPr>
          <w:p w14:paraId="4537298A" w14:textId="77777777" w:rsidR="00DC740C" w:rsidRDefault="00DC740C" w:rsidP="007C5E51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</w:tcPr>
          <w:p w14:paraId="70417643" w14:textId="77777777" w:rsidR="00DC740C" w:rsidRDefault="00DC740C" w:rsidP="007C5E51">
            <w:pPr>
              <w:rPr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A62CE18" w14:textId="77777777" w:rsidR="00DC740C" w:rsidRDefault="00DC740C" w:rsidP="007C5E51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5B893BF8" w14:textId="77777777" w:rsidR="00DC740C" w:rsidRDefault="00DC740C" w:rsidP="007C5E51">
            <w:pPr>
              <w:rPr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</w:tr>
      <w:tr w:rsidR="00DC740C" w14:paraId="25D386CC" w14:textId="77777777" w:rsidTr="007C5E51">
        <w:tc>
          <w:tcPr>
            <w:tcW w:w="1701" w:type="dxa"/>
            <w:tcBorders>
              <w:top w:val="nil"/>
            </w:tcBorders>
          </w:tcPr>
          <w:p w14:paraId="1EAB9A86" w14:textId="77777777" w:rsidR="00DC740C" w:rsidRPr="008E3E26" w:rsidRDefault="00DC740C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5</w:t>
            </w:r>
          </w:p>
        </w:tc>
        <w:tc>
          <w:tcPr>
            <w:tcW w:w="584" w:type="dxa"/>
            <w:tcBorders>
              <w:top w:val="nil"/>
            </w:tcBorders>
          </w:tcPr>
          <w:p w14:paraId="3853BC54" w14:textId="77777777" w:rsidR="00DC740C" w:rsidRDefault="00DC740C" w:rsidP="007C5E51">
            <w:pPr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834" w:type="dxa"/>
            <w:tcBorders>
              <w:top w:val="nil"/>
            </w:tcBorders>
          </w:tcPr>
          <w:p w14:paraId="7F6CBE73" w14:textId="77777777" w:rsidR="00DC740C" w:rsidRDefault="00DC740C" w:rsidP="007C5E51">
            <w:pPr>
              <w:rPr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  <w:tcBorders>
              <w:top w:val="nil"/>
            </w:tcBorders>
          </w:tcPr>
          <w:p w14:paraId="09D33D1D" w14:textId="77777777" w:rsidR="00DC740C" w:rsidRDefault="00DC740C" w:rsidP="007C5E51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720" w:type="dxa"/>
            <w:tcBorders>
              <w:top w:val="nil"/>
            </w:tcBorders>
          </w:tcPr>
          <w:p w14:paraId="07DC346A" w14:textId="77777777" w:rsidR="00DC740C" w:rsidRDefault="00DC740C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DC740C" w14:paraId="175F0C45" w14:textId="77777777" w:rsidTr="007C5E51">
        <w:tc>
          <w:tcPr>
            <w:tcW w:w="1701" w:type="dxa"/>
          </w:tcPr>
          <w:p w14:paraId="3EE7141B" w14:textId="77777777" w:rsidR="00DC740C" w:rsidRPr="008E3E26" w:rsidRDefault="00DC740C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6</w:t>
            </w:r>
          </w:p>
        </w:tc>
        <w:tc>
          <w:tcPr>
            <w:tcW w:w="584" w:type="dxa"/>
          </w:tcPr>
          <w:p w14:paraId="41FB1B09" w14:textId="77777777" w:rsidR="00DC740C" w:rsidRDefault="00DC740C" w:rsidP="007C5E51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834" w:type="dxa"/>
          </w:tcPr>
          <w:p w14:paraId="59491032" w14:textId="77777777" w:rsidR="00DC740C" w:rsidRDefault="00DC740C" w:rsidP="007C5E51">
            <w:pPr>
              <w:rPr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</w:tcPr>
          <w:p w14:paraId="62FF2587" w14:textId="77777777" w:rsidR="00DC740C" w:rsidRDefault="00DC740C" w:rsidP="007C5E51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720" w:type="dxa"/>
          </w:tcPr>
          <w:p w14:paraId="714FA44D" w14:textId="77777777" w:rsidR="00DC740C" w:rsidRDefault="00DC740C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DC740C" w14:paraId="5DA33130" w14:textId="77777777" w:rsidTr="007C5E51">
        <w:tc>
          <w:tcPr>
            <w:tcW w:w="1701" w:type="dxa"/>
          </w:tcPr>
          <w:p w14:paraId="346674EE" w14:textId="77777777" w:rsidR="00DC740C" w:rsidRPr="008E3E26" w:rsidRDefault="00DC740C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7</w:t>
            </w:r>
          </w:p>
        </w:tc>
        <w:tc>
          <w:tcPr>
            <w:tcW w:w="584" w:type="dxa"/>
          </w:tcPr>
          <w:p w14:paraId="59A09B56" w14:textId="77777777" w:rsidR="00DC740C" w:rsidRDefault="00DC740C" w:rsidP="007C5E51">
            <w:pPr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834" w:type="dxa"/>
          </w:tcPr>
          <w:p w14:paraId="01741A06" w14:textId="77777777" w:rsidR="00DC740C" w:rsidRDefault="00DC740C" w:rsidP="007C5E51">
            <w:pPr>
              <w:rPr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</w:tcPr>
          <w:p w14:paraId="5E16FB3F" w14:textId="77777777" w:rsidR="00DC740C" w:rsidRDefault="00DC740C" w:rsidP="007C5E51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720" w:type="dxa"/>
          </w:tcPr>
          <w:p w14:paraId="32B17A07" w14:textId="77777777" w:rsidR="00DC740C" w:rsidRDefault="00DC740C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DC740C" w14:paraId="29B531FE" w14:textId="77777777" w:rsidTr="007C5E51">
        <w:tc>
          <w:tcPr>
            <w:tcW w:w="1701" w:type="dxa"/>
          </w:tcPr>
          <w:p w14:paraId="58A2E5B0" w14:textId="77777777" w:rsidR="00DC740C" w:rsidRPr="008E3E26" w:rsidRDefault="00DC740C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8</w:t>
            </w:r>
          </w:p>
        </w:tc>
        <w:tc>
          <w:tcPr>
            <w:tcW w:w="584" w:type="dxa"/>
          </w:tcPr>
          <w:p w14:paraId="7C527650" w14:textId="77777777" w:rsidR="00DC740C" w:rsidRDefault="00DC740C" w:rsidP="007C5E51">
            <w:pPr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834" w:type="dxa"/>
          </w:tcPr>
          <w:p w14:paraId="0291D20D" w14:textId="77777777" w:rsidR="00DC740C" w:rsidRDefault="00DC740C" w:rsidP="007C5E51">
            <w:pPr>
              <w:rPr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</w:tcPr>
          <w:p w14:paraId="2F340149" w14:textId="77777777" w:rsidR="00DC740C" w:rsidRDefault="00DC740C" w:rsidP="007C5E51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720" w:type="dxa"/>
          </w:tcPr>
          <w:p w14:paraId="792208B6" w14:textId="77777777" w:rsidR="00DC740C" w:rsidRDefault="00DC740C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DC740C" w14:paraId="6BB9F5E5" w14:textId="77777777" w:rsidTr="007C5E51">
        <w:tc>
          <w:tcPr>
            <w:tcW w:w="1701" w:type="dxa"/>
          </w:tcPr>
          <w:p w14:paraId="274BAB20" w14:textId="77777777" w:rsidR="00DC740C" w:rsidRPr="008E3E26" w:rsidRDefault="00DC740C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9</w:t>
            </w:r>
          </w:p>
        </w:tc>
        <w:tc>
          <w:tcPr>
            <w:tcW w:w="584" w:type="dxa"/>
          </w:tcPr>
          <w:p w14:paraId="1CF0B9E7" w14:textId="77777777" w:rsidR="00DC740C" w:rsidRDefault="00DC740C" w:rsidP="007C5E51">
            <w:pPr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834" w:type="dxa"/>
          </w:tcPr>
          <w:p w14:paraId="5A188D23" w14:textId="77777777" w:rsidR="00DC740C" w:rsidRDefault="00DC740C" w:rsidP="007C5E51">
            <w:pPr>
              <w:rPr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</w:tcPr>
          <w:p w14:paraId="7AEB56B8" w14:textId="77777777" w:rsidR="00DC740C" w:rsidRDefault="00DC740C" w:rsidP="007C5E51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720" w:type="dxa"/>
          </w:tcPr>
          <w:p w14:paraId="316ADD56" w14:textId="77777777" w:rsidR="00DC740C" w:rsidRDefault="00DC740C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DC740C" w14:paraId="6E9A1D9D" w14:textId="77777777" w:rsidTr="007C5E51">
        <w:tc>
          <w:tcPr>
            <w:tcW w:w="1701" w:type="dxa"/>
          </w:tcPr>
          <w:p w14:paraId="581B413C" w14:textId="77777777" w:rsidR="00DC740C" w:rsidRPr="008E3E26" w:rsidRDefault="00DC740C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10</w:t>
            </w:r>
          </w:p>
        </w:tc>
        <w:tc>
          <w:tcPr>
            <w:tcW w:w="584" w:type="dxa"/>
          </w:tcPr>
          <w:p w14:paraId="28A27C21" w14:textId="77777777" w:rsidR="00DC740C" w:rsidRDefault="00DC740C" w:rsidP="007C5E51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834" w:type="dxa"/>
          </w:tcPr>
          <w:p w14:paraId="7C80D5F3" w14:textId="77777777" w:rsidR="00DC740C" w:rsidRDefault="00DC740C" w:rsidP="007C5E51">
            <w:pPr>
              <w:rPr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</w:tcPr>
          <w:p w14:paraId="759CD4EB" w14:textId="77777777" w:rsidR="00DC740C" w:rsidRDefault="00DC740C" w:rsidP="007C5E51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720" w:type="dxa"/>
          </w:tcPr>
          <w:p w14:paraId="1CA12F23" w14:textId="77777777" w:rsidR="00DC740C" w:rsidRDefault="00DC740C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DC740C" w14:paraId="17F70C63" w14:textId="77777777" w:rsidTr="007C5E51">
        <w:tc>
          <w:tcPr>
            <w:tcW w:w="1701" w:type="dxa"/>
          </w:tcPr>
          <w:p w14:paraId="296F1050" w14:textId="77777777" w:rsidR="00DC740C" w:rsidRPr="008E3E26" w:rsidRDefault="00DC740C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11</w:t>
            </w:r>
          </w:p>
        </w:tc>
        <w:tc>
          <w:tcPr>
            <w:tcW w:w="584" w:type="dxa"/>
          </w:tcPr>
          <w:p w14:paraId="24D1A5B4" w14:textId="77777777" w:rsidR="00DC740C" w:rsidRDefault="00DC740C" w:rsidP="007C5E51">
            <w:pPr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834" w:type="dxa"/>
          </w:tcPr>
          <w:p w14:paraId="19CEBFA9" w14:textId="77777777" w:rsidR="00DC740C" w:rsidRDefault="00DC740C" w:rsidP="007C5E51">
            <w:pPr>
              <w:rPr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</w:tcPr>
          <w:p w14:paraId="2B9B84FF" w14:textId="77777777" w:rsidR="00DC740C" w:rsidRDefault="00DC740C" w:rsidP="007C5E51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720" w:type="dxa"/>
          </w:tcPr>
          <w:p w14:paraId="0849F2DF" w14:textId="77777777" w:rsidR="00DC740C" w:rsidRDefault="00DC740C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DC740C" w14:paraId="424CC4C3" w14:textId="77777777" w:rsidTr="007C5E51">
        <w:tc>
          <w:tcPr>
            <w:tcW w:w="1701" w:type="dxa"/>
          </w:tcPr>
          <w:p w14:paraId="7BA2EE5B" w14:textId="77777777" w:rsidR="00DC740C" w:rsidRPr="008E3E26" w:rsidRDefault="00DC740C" w:rsidP="007C5E51">
            <w:pPr>
              <w:rPr>
                <w:b/>
                <w:bCs/>
              </w:rPr>
            </w:pPr>
            <w:r w:rsidRPr="008E3E26">
              <w:rPr>
                <w:b/>
                <w:bCs/>
              </w:rPr>
              <w:t>2012</w:t>
            </w:r>
          </w:p>
        </w:tc>
        <w:tc>
          <w:tcPr>
            <w:tcW w:w="584" w:type="dxa"/>
          </w:tcPr>
          <w:p w14:paraId="349F0255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834" w:type="dxa"/>
          </w:tcPr>
          <w:p w14:paraId="532958A9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</w:tcPr>
          <w:p w14:paraId="743B26CE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720" w:type="dxa"/>
          </w:tcPr>
          <w:p w14:paraId="1C4C9DC1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DC740C" w14:paraId="1F376912" w14:textId="77777777" w:rsidTr="007C5E51">
        <w:tc>
          <w:tcPr>
            <w:tcW w:w="1701" w:type="dxa"/>
          </w:tcPr>
          <w:p w14:paraId="162549E7" w14:textId="77777777" w:rsidR="00DC740C" w:rsidRPr="008E3E26" w:rsidRDefault="00DC740C" w:rsidP="007C5E51">
            <w:pPr>
              <w:rPr>
                <w:b/>
                <w:bCs/>
              </w:rPr>
            </w:pPr>
            <w:r w:rsidRPr="008E3E26">
              <w:rPr>
                <w:b/>
                <w:bCs/>
              </w:rPr>
              <w:t>2013</w:t>
            </w:r>
          </w:p>
        </w:tc>
        <w:tc>
          <w:tcPr>
            <w:tcW w:w="584" w:type="dxa"/>
          </w:tcPr>
          <w:p w14:paraId="2F90ED53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834" w:type="dxa"/>
          </w:tcPr>
          <w:p w14:paraId="65ED4ACA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</w:tcPr>
          <w:p w14:paraId="5B5B05B7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720" w:type="dxa"/>
          </w:tcPr>
          <w:p w14:paraId="4DF7319E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DC740C" w14:paraId="11725113" w14:textId="77777777" w:rsidTr="007C5E51">
        <w:tc>
          <w:tcPr>
            <w:tcW w:w="1701" w:type="dxa"/>
          </w:tcPr>
          <w:p w14:paraId="2BC695E2" w14:textId="77777777" w:rsidR="00DC740C" w:rsidRPr="008E3E26" w:rsidRDefault="00DC740C" w:rsidP="007C5E51">
            <w:pPr>
              <w:rPr>
                <w:b/>
                <w:bCs/>
              </w:rPr>
            </w:pPr>
            <w:r w:rsidRPr="008E3E26">
              <w:rPr>
                <w:b/>
                <w:bCs/>
              </w:rPr>
              <w:t>2014</w:t>
            </w:r>
          </w:p>
        </w:tc>
        <w:tc>
          <w:tcPr>
            <w:tcW w:w="584" w:type="dxa"/>
          </w:tcPr>
          <w:p w14:paraId="7C70B75F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834" w:type="dxa"/>
          </w:tcPr>
          <w:p w14:paraId="0B37A12A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</w:tcPr>
          <w:p w14:paraId="702E803A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720" w:type="dxa"/>
          </w:tcPr>
          <w:p w14:paraId="42FA2536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DC740C" w14:paraId="27F891D7" w14:textId="77777777" w:rsidTr="007C5E51">
        <w:tc>
          <w:tcPr>
            <w:tcW w:w="1701" w:type="dxa"/>
          </w:tcPr>
          <w:p w14:paraId="699D122D" w14:textId="77777777" w:rsidR="00DC740C" w:rsidRPr="008E3E26" w:rsidRDefault="00DC740C" w:rsidP="007C5E51">
            <w:pPr>
              <w:rPr>
                <w:b/>
                <w:bCs/>
              </w:rPr>
            </w:pPr>
            <w:r w:rsidRPr="008E3E26">
              <w:rPr>
                <w:b/>
                <w:bCs/>
              </w:rPr>
              <w:t>2015</w:t>
            </w:r>
          </w:p>
        </w:tc>
        <w:tc>
          <w:tcPr>
            <w:tcW w:w="584" w:type="dxa"/>
          </w:tcPr>
          <w:p w14:paraId="49CF451A" w14:textId="77777777" w:rsidR="00DC740C" w:rsidRPr="00243EF2" w:rsidRDefault="00DC740C" w:rsidP="007C5E51">
            <w:r w:rsidRPr="00243EF2">
              <w:t>1.9</w:t>
            </w:r>
          </w:p>
        </w:tc>
        <w:tc>
          <w:tcPr>
            <w:tcW w:w="834" w:type="dxa"/>
          </w:tcPr>
          <w:p w14:paraId="2F9AE0D8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</w:tcPr>
          <w:p w14:paraId="63B0959C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720" w:type="dxa"/>
          </w:tcPr>
          <w:p w14:paraId="08686508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DC740C" w14:paraId="3803E563" w14:textId="77777777" w:rsidTr="007C5E51">
        <w:tc>
          <w:tcPr>
            <w:tcW w:w="1701" w:type="dxa"/>
          </w:tcPr>
          <w:p w14:paraId="05FFA5D9" w14:textId="77777777" w:rsidR="00DC740C" w:rsidRPr="008E3E26" w:rsidRDefault="00DC740C" w:rsidP="007C5E51">
            <w:pPr>
              <w:rPr>
                <w:b/>
                <w:bCs/>
              </w:rPr>
            </w:pPr>
            <w:r w:rsidRPr="008E3E26">
              <w:rPr>
                <w:b/>
                <w:bCs/>
              </w:rPr>
              <w:t>2016</w:t>
            </w:r>
          </w:p>
        </w:tc>
        <w:tc>
          <w:tcPr>
            <w:tcW w:w="584" w:type="dxa"/>
          </w:tcPr>
          <w:p w14:paraId="3B8A26E9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834" w:type="dxa"/>
          </w:tcPr>
          <w:p w14:paraId="3E039183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</w:tcPr>
          <w:p w14:paraId="29F21267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720" w:type="dxa"/>
          </w:tcPr>
          <w:p w14:paraId="46B8BBA8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DC740C" w14:paraId="0701190C" w14:textId="77777777" w:rsidTr="007C5E51">
        <w:tc>
          <w:tcPr>
            <w:tcW w:w="1701" w:type="dxa"/>
          </w:tcPr>
          <w:p w14:paraId="0883DA24" w14:textId="77777777" w:rsidR="00DC740C" w:rsidRPr="008E3E26" w:rsidRDefault="00DC740C" w:rsidP="007C5E51">
            <w:pPr>
              <w:rPr>
                <w:b/>
                <w:bCs/>
              </w:rPr>
            </w:pPr>
            <w:r w:rsidRPr="008E3E26">
              <w:rPr>
                <w:b/>
                <w:bCs/>
              </w:rPr>
              <w:t>2017</w:t>
            </w:r>
          </w:p>
        </w:tc>
        <w:tc>
          <w:tcPr>
            <w:tcW w:w="584" w:type="dxa"/>
          </w:tcPr>
          <w:p w14:paraId="45543C05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834" w:type="dxa"/>
          </w:tcPr>
          <w:p w14:paraId="4B8F5459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</w:tcPr>
          <w:p w14:paraId="54A3AD94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720" w:type="dxa"/>
          </w:tcPr>
          <w:p w14:paraId="2646D90A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DC740C" w14:paraId="606135E3" w14:textId="77777777" w:rsidTr="007C5E51">
        <w:tc>
          <w:tcPr>
            <w:tcW w:w="1701" w:type="dxa"/>
          </w:tcPr>
          <w:p w14:paraId="502A8E9E" w14:textId="77777777" w:rsidR="00DC740C" w:rsidRPr="008E3E26" w:rsidRDefault="00DC740C" w:rsidP="007C5E51">
            <w:pPr>
              <w:rPr>
                <w:b/>
                <w:bCs/>
              </w:rPr>
            </w:pPr>
            <w:r w:rsidRPr="008E3E26">
              <w:rPr>
                <w:b/>
                <w:bCs/>
              </w:rPr>
              <w:t>2018</w:t>
            </w:r>
          </w:p>
        </w:tc>
        <w:tc>
          <w:tcPr>
            <w:tcW w:w="584" w:type="dxa"/>
          </w:tcPr>
          <w:p w14:paraId="0BAE1227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834" w:type="dxa"/>
          </w:tcPr>
          <w:p w14:paraId="2FFB11F9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</w:tcPr>
          <w:p w14:paraId="4DED52F3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720" w:type="dxa"/>
          </w:tcPr>
          <w:p w14:paraId="249417C9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DC740C" w14:paraId="3A56BAF3" w14:textId="77777777" w:rsidTr="007C5E51">
        <w:tc>
          <w:tcPr>
            <w:tcW w:w="1701" w:type="dxa"/>
          </w:tcPr>
          <w:p w14:paraId="0C5D2454" w14:textId="77777777" w:rsidR="00DC740C" w:rsidRPr="008E3E26" w:rsidRDefault="00DC740C" w:rsidP="007C5E51">
            <w:pPr>
              <w:rPr>
                <w:b/>
                <w:bCs/>
              </w:rPr>
            </w:pPr>
            <w:r w:rsidRPr="008E3E26">
              <w:rPr>
                <w:b/>
                <w:bCs/>
              </w:rPr>
              <w:t>2019</w:t>
            </w:r>
          </w:p>
        </w:tc>
        <w:tc>
          <w:tcPr>
            <w:tcW w:w="584" w:type="dxa"/>
          </w:tcPr>
          <w:p w14:paraId="6C475C57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834" w:type="dxa"/>
          </w:tcPr>
          <w:p w14:paraId="08AE6DCB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</w:tcPr>
          <w:p w14:paraId="26B6C5B6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720" w:type="dxa"/>
          </w:tcPr>
          <w:p w14:paraId="4CCB9D1A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DC740C" w14:paraId="068A2BC1" w14:textId="77777777" w:rsidTr="007C5E51">
        <w:tc>
          <w:tcPr>
            <w:tcW w:w="1701" w:type="dxa"/>
          </w:tcPr>
          <w:p w14:paraId="2C4EC137" w14:textId="77777777" w:rsidR="00DC740C" w:rsidRPr="008E3E26" w:rsidRDefault="00DC740C" w:rsidP="007C5E51">
            <w:pPr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Total 2004-2019</w:t>
            </w:r>
          </w:p>
        </w:tc>
        <w:tc>
          <w:tcPr>
            <w:tcW w:w="584" w:type="dxa"/>
          </w:tcPr>
          <w:p w14:paraId="645712A6" w14:textId="77777777" w:rsidR="00DC740C" w:rsidRPr="00BD2FD8" w:rsidRDefault="00DC740C" w:rsidP="007C5E51">
            <w:pPr>
              <w:rPr>
                <w:b/>
                <w:bCs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834" w:type="dxa"/>
          </w:tcPr>
          <w:p w14:paraId="7B7368EE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567" w:type="dxa"/>
          </w:tcPr>
          <w:p w14:paraId="158D719E" w14:textId="77777777" w:rsidR="00DC740C" w:rsidRPr="00A4185C" w:rsidRDefault="00DC740C" w:rsidP="007C5E51">
            <w:r>
              <w:t>2.2</w:t>
            </w:r>
          </w:p>
        </w:tc>
        <w:tc>
          <w:tcPr>
            <w:tcW w:w="720" w:type="dxa"/>
          </w:tcPr>
          <w:p w14:paraId="6E4C7750" w14:textId="77777777" w:rsidR="00DC740C" w:rsidRPr="00BD2FD8" w:rsidRDefault="00DC740C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</w:tbl>
    <w:p w14:paraId="1631F157" w14:textId="77777777" w:rsidR="009A0DDB" w:rsidRPr="00A505C5" w:rsidRDefault="009A0DDB" w:rsidP="009A0DDB">
      <w:pPr>
        <w:spacing w:line="240" w:lineRule="auto"/>
        <w:rPr>
          <w:sz w:val="18"/>
          <w:szCs w:val="18"/>
          <w:lang w:val="en-US"/>
        </w:rPr>
      </w:pPr>
      <w:r w:rsidRPr="00A505C5">
        <w:rPr>
          <w:sz w:val="18"/>
          <w:szCs w:val="18"/>
          <w:lang w:val="en-US"/>
        </w:rPr>
        <w:t xml:space="preserve">Abbreviations: BDZ; benzodiazepines, </w:t>
      </w:r>
      <w:r>
        <w:rPr>
          <w:sz w:val="18"/>
          <w:szCs w:val="18"/>
          <w:lang w:val="en-US"/>
        </w:rPr>
        <w:t xml:space="preserve">AD; antidepressants, </w:t>
      </w:r>
      <w:proofErr w:type="gramStart"/>
      <w:r w:rsidRPr="00A505C5">
        <w:rPr>
          <w:sz w:val="18"/>
          <w:szCs w:val="18"/>
          <w:lang w:val="en-US"/>
        </w:rPr>
        <w:t>OR;</w:t>
      </w:r>
      <w:proofErr w:type="gramEnd"/>
      <w:r w:rsidRPr="00A505C5">
        <w:rPr>
          <w:sz w:val="18"/>
          <w:szCs w:val="18"/>
          <w:lang w:val="en-US"/>
        </w:rPr>
        <w:t xml:space="preserve"> odds ratio, p; p-value*adjusted for age, reference group: not exposed to childhood violence</w:t>
      </w:r>
      <w:r>
        <w:rPr>
          <w:sz w:val="18"/>
          <w:szCs w:val="18"/>
          <w:lang w:val="en-US"/>
        </w:rPr>
        <w:t>.</w:t>
      </w:r>
    </w:p>
    <w:p w14:paraId="2A5E44FB" w14:textId="1091C353" w:rsidR="009A0DDB" w:rsidRPr="004543B7" w:rsidRDefault="009A0DDB" w:rsidP="009A0DD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file </w:t>
      </w:r>
      <w:r w:rsidR="00D51A46">
        <w:rPr>
          <w:b/>
          <w:bCs/>
          <w:lang w:val="en-US"/>
        </w:rPr>
        <w:t>H</w:t>
      </w:r>
      <w:r w:rsidRPr="007C2D8D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The effect of childhood violence on the use of b</w:t>
      </w:r>
      <w:r w:rsidRPr="00FD1DC2">
        <w:rPr>
          <w:b/>
          <w:bCs/>
          <w:lang w:val="en-US"/>
        </w:rPr>
        <w:t>enzodiazepines</w:t>
      </w:r>
      <w:r w:rsidRPr="007C2D8D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and </w:t>
      </w:r>
      <w:r w:rsidRPr="007C2D8D">
        <w:rPr>
          <w:b/>
          <w:bCs/>
          <w:lang w:val="en-US"/>
        </w:rPr>
        <w:t>antidepressant among</w:t>
      </w:r>
      <w:r>
        <w:rPr>
          <w:b/>
          <w:bCs/>
          <w:lang w:val="en-US"/>
        </w:rPr>
        <w:t xml:space="preserve"> </w:t>
      </w:r>
      <w:r w:rsidRPr="007C2D8D">
        <w:rPr>
          <w:b/>
          <w:bCs/>
          <w:lang w:val="en-US"/>
        </w:rPr>
        <w:t>men.</w:t>
      </w:r>
      <w:r>
        <w:rPr>
          <w:b/>
          <w:bCs/>
          <w:lang w:val="en-US"/>
        </w:rPr>
        <w:t xml:space="preserve"> The SAMINOR 2 Questionnaire Survey and the Norwegian Prescription Database 2004-2019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668"/>
        <w:gridCol w:w="721"/>
        <w:gridCol w:w="697"/>
        <w:gridCol w:w="716"/>
      </w:tblGrid>
      <w:tr w:rsidR="009A0DDB" w14:paraId="2A36B006" w14:textId="77777777" w:rsidTr="009A0DDB">
        <w:tc>
          <w:tcPr>
            <w:tcW w:w="1742" w:type="dxa"/>
            <w:tcBorders>
              <w:top w:val="single" w:sz="4" w:space="0" w:color="auto"/>
            </w:tcBorders>
          </w:tcPr>
          <w:p w14:paraId="7D890FBF" w14:textId="77777777" w:rsidR="009A0DDB" w:rsidRPr="008E3E26" w:rsidRDefault="009A0DDB" w:rsidP="007C5E51">
            <w:pPr>
              <w:rPr>
                <w:b/>
                <w:bCs/>
              </w:rPr>
            </w:pPr>
            <w:proofErr w:type="gramStart"/>
            <w:r w:rsidRPr="00BD2FD8">
              <w:rPr>
                <w:b/>
                <w:bCs/>
              </w:rPr>
              <w:t>All</w:t>
            </w:r>
            <w:proofErr w:type="gramEnd"/>
            <w:r w:rsidRPr="00BD2FD8">
              <w:rPr>
                <w:b/>
                <w:bCs/>
              </w:rPr>
              <w:t xml:space="preserve"> men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0E2E05EE" w14:textId="77777777" w:rsidR="009A0DDB" w:rsidRPr="00BD2FD8" w:rsidRDefault="009A0DDB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BDZ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16A63289" w14:textId="77777777" w:rsidR="009A0DDB" w:rsidRPr="00BD2FD8" w:rsidRDefault="009A0DDB" w:rsidP="007C5E51">
            <w:pPr>
              <w:rPr>
                <w:b/>
                <w:bCs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00ED78A8" w14:textId="77777777" w:rsidR="009A0DDB" w:rsidRPr="00BD2FD8" w:rsidRDefault="009A0DDB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AD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313A7210" w14:textId="77777777" w:rsidR="009A0DDB" w:rsidRPr="00BD2FD8" w:rsidRDefault="009A0DDB" w:rsidP="007C5E51">
            <w:pPr>
              <w:rPr>
                <w:b/>
                <w:bCs/>
                <w:lang w:val="en-US"/>
              </w:rPr>
            </w:pPr>
          </w:p>
        </w:tc>
      </w:tr>
      <w:tr w:rsidR="009A0DDB" w14:paraId="6B1C69C4" w14:textId="77777777" w:rsidTr="009A0DDB">
        <w:tc>
          <w:tcPr>
            <w:tcW w:w="1742" w:type="dxa"/>
            <w:tcBorders>
              <w:bottom w:val="single" w:sz="4" w:space="0" w:color="auto"/>
            </w:tcBorders>
          </w:tcPr>
          <w:p w14:paraId="0F0B9DDA" w14:textId="77777777" w:rsidR="009A0DDB" w:rsidRPr="008E3E26" w:rsidRDefault="009A0DDB" w:rsidP="007C5E51">
            <w:pPr>
              <w:rPr>
                <w:b/>
                <w:bCs/>
              </w:rPr>
            </w:pPr>
            <w:proofErr w:type="spellStart"/>
            <w:r w:rsidRPr="008E3E26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4BB370D9" w14:textId="77777777" w:rsidR="009A0DDB" w:rsidRPr="008E776E" w:rsidRDefault="009A0DDB" w:rsidP="007C5E51">
            <w:pPr>
              <w:rPr>
                <w:b/>
                <w:bCs/>
              </w:rPr>
            </w:pPr>
            <w:r w:rsidRPr="008E776E">
              <w:rPr>
                <w:b/>
                <w:bCs/>
                <w:lang w:val="en-US"/>
              </w:rPr>
              <w:t>OR</w:t>
            </w:r>
            <w:r w:rsidRPr="008E776E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3DFD2350" w14:textId="77777777" w:rsidR="009A0DDB" w:rsidRPr="008E776E" w:rsidRDefault="009A0DDB" w:rsidP="007C5E5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33409A91" w14:textId="77777777" w:rsidR="009A0DDB" w:rsidRPr="008E776E" w:rsidRDefault="009A0DDB" w:rsidP="007C5E51">
            <w:pPr>
              <w:rPr>
                <w:b/>
                <w:bCs/>
              </w:rPr>
            </w:pPr>
            <w:r w:rsidRPr="008E776E">
              <w:rPr>
                <w:b/>
                <w:bCs/>
                <w:lang w:val="en-US"/>
              </w:rPr>
              <w:t>OR</w:t>
            </w:r>
            <w:r w:rsidRPr="008E776E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507672BC" w14:textId="77777777" w:rsidR="009A0DDB" w:rsidRPr="00BD2FD8" w:rsidRDefault="009A0DDB" w:rsidP="007C5E5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</w:p>
        </w:tc>
      </w:tr>
      <w:tr w:rsidR="009A0DDB" w14:paraId="0BA275E8" w14:textId="77777777" w:rsidTr="009A0DDB">
        <w:tc>
          <w:tcPr>
            <w:tcW w:w="1742" w:type="dxa"/>
            <w:tcBorders>
              <w:top w:val="single" w:sz="4" w:space="0" w:color="auto"/>
            </w:tcBorders>
          </w:tcPr>
          <w:p w14:paraId="3C126B61" w14:textId="77777777" w:rsidR="009A0DDB" w:rsidRPr="008E3E26" w:rsidRDefault="009A0DDB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4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29AE46B9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1.9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1DDC02EC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.006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1C68D7CD" w14:textId="77777777" w:rsidR="009A0DDB" w:rsidRDefault="009A0DDB" w:rsidP="007C5E51">
            <w:pPr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7D2B928F" w14:textId="77777777" w:rsidR="009A0DDB" w:rsidRDefault="009A0DDB" w:rsidP="007C5E51">
            <w:pPr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</w:tr>
      <w:tr w:rsidR="009A0DDB" w14:paraId="2C8B3267" w14:textId="77777777" w:rsidTr="009A0DDB">
        <w:tc>
          <w:tcPr>
            <w:tcW w:w="1742" w:type="dxa"/>
          </w:tcPr>
          <w:p w14:paraId="729205CB" w14:textId="77777777" w:rsidR="009A0DDB" w:rsidRPr="008E3E26" w:rsidRDefault="009A0DDB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5</w:t>
            </w:r>
          </w:p>
        </w:tc>
        <w:tc>
          <w:tcPr>
            <w:tcW w:w="668" w:type="dxa"/>
          </w:tcPr>
          <w:p w14:paraId="66F525A5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2.0</w:t>
            </w:r>
          </w:p>
        </w:tc>
        <w:tc>
          <w:tcPr>
            <w:tcW w:w="721" w:type="dxa"/>
          </w:tcPr>
          <w:p w14:paraId="65B2102B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.004</w:t>
            </w:r>
          </w:p>
        </w:tc>
        <w:tc>
          <w:tcPr>
            <w:tcW w:w="697" w:type="dxa"/>
          </w:tcPr>
          <w:p w14:paraId="7B232AAB" w14:textId="77777777" w:rsidR="009A0DDB" w:rsidRDefault="009A0DDB" w:rsidP="007C5E51">
            <w:pPr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716" w:type="dxa"/>
          </w:tcPr>
          <w:p w14:paraId="0F28D54A" w14:textId="77777777" w:rsidR="009A0DDB" w:rsidRDefault="009A0DDB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9A0DDB" w14:paraId="245BE2F4" w14:textId="77777777" w:rsidTr="009A0DDB">
        <w:tc>
          <w:tcPr>
            <w:tcW w:w="1742" w:type="dxa"/>
          </w:tcPr>
          <w:p w14:paraId="73196DEF" w14:textId="77777777" w:rsidR="009A0DDB" w:rsidRPr="008E3E26" w:rsidRDefault="009A0DDB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6</w:t>
            </w:r>
          </w:p>
        </w:tc>
        <w:tc>
          <w:tcPr>
            <w:tcW w:w="668" w:type="dxa"/>
          </w:tcPr>
          <w:p w14:paraId="319B65D5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2.1</w:t>
            </w:r>
          </w:p>
        </w:tc>
        <w:tc>
          <w:tcPr>
            <w:tcW w:w="721" w:type="dxa"/>
          </w:tcPr>
          <w:p w14:paraId="319E6788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  <w:tc>
          <w:tcPr>
            <w:tcW w:w="697" w:type="dxa"/>
          </w:tcPr>
          <w:p w14:paraId="24F6AD5E" w14:textId="77777777" w:rsidR="009A0DDB" w:rsidRDefault="009A0DDB" w:rsidP="007C5E51">
            <w:pPr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716" w:type="dxa"/>
          </w:tcPr>
          <w:p w14:paraId="2665A446" w14:textId="77777777" w:rsidR="009A0DDB" w:rsidRDefault="009A0DDB" w:rsidP="007C5E51">
            <w:pPr>
              <w:rPr>
                <w:lang w:val="en-US"/>
              </w:rPr>
            </w:pPr>
            <w:r>
              <w:rPr>
                <w:lang w:val="en-US"/>
              </w:rPr>
              <w:t>.005</w:t>
            </w:r>
          </w:p>
        </w:tc>
      </w:tr>
      <w:tr w:rsidR="009A0DDB" w14:paraId="47676152" w14:textId="77777777" w:rsidTr="009A0DDB">
        <w:tc>
          <w:tcPr>
            <w:tcW w:w="1742" w:type="dxa"/>
          </w:tcPr>
          <w:p w14:paraId="741E7617" w14:textId="77777777" w:rsidR="009A0DDB" w:rsidRPr="008E3E26" w:rsidRDefault="009A0DDB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7</w:t>
            </w:r>
          </w:p>
        </w:tc>
        <w:tc>
          <w:tcPr>
            <w:tcW w:w="668" w:type="dxa"/>
          </w:tcPr>
          <w:p w14:paraId="4FA54D2F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2.0</w:t>
            </w:r>
          </w:p>
        </w:tc>
        <w:tc>
          <w:tcPr>
            <w:tcW w:w="721" w:type="dxa"/>
          </w:tcPr>
          <w:p w14:paraId="138EF598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.002</w:t>
            </w:r>
          </w:p>
        </w:tc>
        <w:tc>
          <w:tcPr>
            <w:tcW w:w="697" w:type="dxa"/>
          </w:tcPr>
          <w:p w14:paraId="6E7082CF" w14:textId="77777777" w:rsidR="009A0DDB" w:rsidRDefault="009A0DDB" w:rsidP="007C5E51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716" w:type="dxa"/>
          </w:tcPr>
          <w:p w14:paraId="6D57410C" w14:textId="77777777" w:rsidR="009A0DDB" w:rsidRDefault="009A0DDB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9A0DDB" w14:paraId="1643731E" w14:textId="77777777" w:rsidTr="009A0DDB">
        <w:tc>
          <w:tcPr>
            <w:tcW w:w="1742" w:type="dxa"/>
          </w:tcPr>
          <w:p w14:paraId="640D5949" w14:textId="77777777" w:rsidR="009A0DDB" w:rsidRPr="008E3E26" w:rsidRDefault="009A0DDB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8</w:t>
            </w:r>
          </w:p>
        </w:tc>
        <w:tc>
          <w:tcPr>
            <w:tcW w:w="668" w:type="dxa"/>
          </w:tcPr>
          <w:p w14:paraId="6F271ED5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2.3</w:t>
            </w:r>
          </w:p>
        </w:tc>
        <w:tc>
          <w:tcPr>
            <w:tcW w:w="721" w:type="dxa"/>
          </w:tcPr>
          <w:p w14:paraId="4AD6BF00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  <w:tc>
          <w:tcPr>
            <w:tcW w:w="697" w:type="dxa"/>
          </w:tcPr>
          <w:p w14:paraId="2B6A32F3" w14:textId="77777777" w:rsidR="009A0DDB" w:rsidRDefault="009A0DDB" w:rsidP="007C5E51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716" w:type="dxa"/>
          </w:tcPr>
          <w:p w14:paraId="243166DA" w14:textId="77777777" w:rsidR="009A0DDB" w:rsidRDefault="009A0DDB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9A0DDB" w14:paraId="7F08F252" w14:textId="77777777" w:rsidTr="009A0DDB">
        <w:tc>
          <w:tcPr>
            <w:tcW w:w="1742" w:type="dxa"/>
          </w:tcPr>
          <w:p w14:paraId="34A40909" w14:textId="77777777" w:rsidR="009A0DDB" w:rsidRPr="008E3E26" w:rsidRDefault="009A0DDB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09</w:t>
            </w:r>
          </w:p>
        </w:tc>
        <w:tc>
          <w:tcPr>
            <w:tcW w:w="668" w:type="dxa"/>
          </w:tcPr>
          <w:p w14:paraId="13FB6E85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1.9</w:t>
            </w:r>
          </w:p>
        </w:tc>
        <w:tc>
          <w:tcPr>
            <w:tcW w:w="721" w:type="dxa"/>
          </w:tcPr>
          <w:p w14:paraId="2FCBAC66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.001</w:t>
            </w:r>
          </w:p>
        </w:tc>
        <w:tc>
          <w:tcPr>
            <w:tcW w:w="697" w:type="dxa"/>
          </w:tcPr>
          <w:p w14:paraId="33A194DB" w14:textId="77777777" w:rsidR="009A0DDB" w:rsidRDefault="009A0DDB" w:rsidP="007C5E51">
            <w:pPr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716" w:type="dxa"/>
          </w:tcPr>
          <w:p w14:paraId="58D85A31" w14:textId="77777777" w:rsidR="009A0DDB" w:rsidRDefault="009A0DDB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9A0DDB" w14:paraId="09FF5047" w14:textId="77777777" w:rsidTr="009A0DDB">
        <w:tc>
          <w:tcPr>
            <w:tcW w:w="1742" w:type="dxa"/>
          </w:tcPr>
          <w:p w14:paraId="154542E8" w14:textId="77777777" w:rsidR="009A0DDB" w:rsidRPr="008E3E26" w:rsidRDefault="009A0DDB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10</w:t>
            </w:r>
          </w:p>
        </w:tc>
        <w:tc>
          <w:tcPr>
            <w:tcW w:w="668" w:type="dxa"/>
          </w:tcPr>
          <w:p w14:paraId="1D246F5D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1.5</w:t>
            </w:r>
          </w:p>
        </w:tc>
        <w:tc>
          <w:tcPr>
            <w:tcW w:w="721" w:type="dxa"/>
          </w:tcPr>
          <w:p w14:paraId="19D0F54A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.065</w:t>
            </w:r>
          </w:p>
        </w:tc>
        <w:tc>
          <w:tcPr>
            <w:tcW w:w="697" w:type="dxa"/>
          </w:tcPr>
          <w:p w14:paraId="005EDBB2" w14:textId="77777777" w:rsidR="009A0DDB" w:rsidRDefault="009A0DDB" w:rsidP="007C5E51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716" w:type="dxa"/>
          </w:tcPr>
          <w:p w14:paraId="521EFDE6" w14:textId="77777777" w:rsidR="009A0DDB" w:rsidRDefault="009A0DDB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9A0DDB" w14:paraId="08082767" w14:textId="77777777" w:rsidTr="009A0DDB">
        <w:tc>
          <w:tcPr>
            <w:tcW w:w="1742" w:type="dxa"/>
          </w:tcPr>
          <w:p w14:paraId="22B76EFD" w14:textId="77777777" w:rsidR="009A0DDB" w:rsidRPr="008E3E26" w:rsidRDefault="009A0DDB" w:rsidP="007C5E51">
            <w:pPr>
              <w:rPr>
                <w:b/>
                <w:bCs/>
              </w:rPr>
            </w:pPr>
            <w:r>
              <w:rPr>
                <w:b/>
                <w:bCs/>
              </w:rPr>
              <w:t>2011</w:t>
            </w:r>
          </w:p>
        </w:tc>
        <w:tc>
          <w:tcPr>
            <w:tcW w:w="668" w:type="dxa"/>
          </w:tcPr>
          <w:p w14:paraId="7229A66A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2.3</w:t>
            </w:r>
          </w:p>
        </w:tc>
        <w:tc>
          <w:tcPr>
            <w:tcW w:w="721" w:type="dxa"/>
          </w:tcPr>
          <w:p w14:paraId="42E22DCA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  <w:tc>
          <w:tcPr>
            <w:tcW w:w="697" w:type="dxa"/>
          </w:tcPr>
          <w:p w14:paraId="7A036CD4" w14:textId="77777777" w:rsidR="009A0DDB" w:rsidRDefault="009A0DDB" w:rsidP="007C5E51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716" w:type="dxa"/>
          </w:tcPr>
          <w:p w14:paraId="70730809" w14:textId="77777777" w:rsidR="009A0DDB" w:rsidRDefault="009A0DDB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9A0DDB" w14:paraId="11E1CA38" w14:textId="77777777" w:rsidTr="009A0DDB">
        <w:tc>
          <w:tcPr>
            <w:tcW w:w="1742" w:type="dxa"/>
          </w:tcPr>
          <w:p w14:paraId="3BDC3DB6" w14:textId="77777777" w:rsidR="009A0DDB" w:rsidRPr="008E3E26" w:rsidRDefault="009A0DDB" w:rsidP="007C5E51">
            <w:pPr>
              <w:rPr>
                <w:b/>
                <w:bCs/>
              </w:rPr>
            </w:pPr>
            <w:r w:rsidRPr="008E3E26">
              <w:rPr>
                <w:b/>
                <w:bCs/>
              </w:rPr>
              <w:t>2012</w:t>
            </w:r>
          </w:p>
        </w:tc>
        <w:tc>
          <w:tcPr>
            <w:tcW w:w="668" w:type="dxa"/>
          </w:tcPr>
          <w:p w14:paraId="0B3837CD" w14:textId="77777777" w:rsidR="009A0DDB" w:rsidRPr="00243EF2" w:rsidRDefault="009A0DDB" w:rsidP="007C5E51">
            <w:r w:rsidRPr="00243EF2">
              <w:t>1.9</w:t>
            </w:r>
          </w:p>
        </w:tc>
        <w:tc>
          <w:tcPr>
            <w:tcW w:w="721" w:type="dxa"/>
          </w:tcPr>
          <w:p w14:paraId="06C16E4C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.00</w:t>
            </w:r>
            <w:r>
              <w:rPr>
                <w:lang w:val="en-US"/>
              </w:rPr>
              <w:t>2</w:t>
            </w:r>
          </w:p>
        </w:tc>
        <w:tc>
          <w:tcPr>
            <w:tcW w:w="697" w:type="dxa"/>
          </w:tcPr>
          <w:p w14:paraId="45B0FD46" w14:textId="77777777" w:rsidR="009A0DDB" w:rsidRPr="00BD2FD8" w:rsidRDefault="009A0DDB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716" w:type="dxa"/>
          </w:tcPr>
          <w:p w14:paraId="31F151F4" w14:textId="77777777" w:rsidR="009A0DDB" w:rsidRPr="00BD2FD8" w:rsidRDefault="009A0DDB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9A0DDB" w14:paraId="478327EB" w14:textId="77777777" w:rsidTr="009A0DDB">
        <w:tc>
          <w:tcPr>
            <w:tcW w:w="1742" w:type="dxa"/>
          </w:tcPr>
          <w:p w14:paraId="1E179240" w14:textId="77777777" w:rsidR="009A0DDB" w:rsidRPr="008E3E26" w:rsidRDefault="009A0DDB" w:rsidP="007C5E51">
            <w:pPr>
              <w:rPr>
                <w:b/>
                <w:bCs/>
              </w:rPr>
            </w:pPr>
            <w:r w:rsidRPr="008E3E26">
              <w:rPr>
                <w:b/>
                <w:bCs/>
              </w:rPr>
              <w:t>2013</w:t>
            </w:r>
          </w:p>
        </w:tc>
        <w:tc>
          <w:tcPr>
            <w:tcW w:w="668" w:type="dxa"/>
          </w:tcPr>
          <w:p w14:paraId="095254CE" w14:textId="77777777" w:rsidR="009A0DDB" w:rsidRPr="00243EF2" w:rsidRDefault="009A0DDB" w:rsidP="007C5E51">
            <w:r w:rsidRPr="00243EF2">
              <w:rPr>
                <w:lang w:val="en-US"/>
              </w:rPr>
              <w:t>2.0</w:t>
            </w:r>
          </w:p>
        </w:tc>
        <w:tc>
          <w:tcPr>
            <w:tcW w:w="721" w:type="dxa"/>
          </w:tcPr>
          <w:p w14:paraId="368C151D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  <w:tc>
          <w:tcPr>
            <w:tcW w:w="697" w:type="dxa"/>
          </w:tcPr>
          <w:p w14:paraId="3712CECE" w14:textId="77777777" w:rsidR="009A0DDB" w:rsidRPr="00BD2FD8" w:rsidRDefault="009A0DDB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716" w:type="dxa"/>
          </w:tcPr>
          <w:p w14:paraId="6794836F" w14:textId="77777777" w:rsidR="009A0DDB" w:rsidRPr="00BD2FD8" w:rsidRDefault="009A0DDB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9A0DDB" w14:paraId="4177F222" w14:textId="77777777" w:rsidTr="009A0DDB">
        <w:tc>
          <w:tcPr>
            <w:tcW w:w="1742" w:type="dxa"/>
          </w:tcPr>
          <w:p w14:paraId="0D9F401C" w14:textId="77777777" w:rsidR="009A0DDB" w:rsidRPr="008E3E26" w:rsidRDefault="009A0DDB" w:rsidP="007C5E51">
            <w:pPr>
              <w:rPr>
                <w:b/>
                <w:bCs/>
              </w:rPr>
            </w:pPr>
            <w:r w:rsidRPr="008E3E26">
              <w:rPr>
                <w:b/>
                <w:bCs/>
              </w:rPr>
              <w:t>2014</w:t>
            </w:r>
          </w:p>
        </w:tc>
        <w:tc>
          <w:tcPr>
            <w:tcW w:w="668" w:type="dxa"/>
          </w:tcPr>
          <w:p w14:paraId="316B2E91" w14:textId="77777777" w:rsidR="009A0DDB" w:rsidRPr="00243EF2" w:rsidRDefault="009A0DDB" w:rsidP="007C5E51">
            <w:r w:rsidRPr="00243EF2">
              <w:t>1.9</w:t>
            </w:r>
          </w:p>
        </w:tc>
        <w:tc>
          <w:tcPr>
            <w:tcW w:w="721" w:type="dxa"/>
          </w:tcPr>
          <w:p w14:paraId="77E63395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  <w:tc>
          <w:tcPr>
            <w:tcW w:w="697" w:type="dxa"/>
          </w:tcPr>
          <w:p w14:paraId="5555E333" w14:textId="77777777" w:rsidR="009A0DDB" w:rsidRPr="006A172E" w:rsidRDefault="009A0DDB" w:rsidP="007C5E51">
            <w:r w:rsidRPr="006A172E">
              <w:t>1.9</w:t>
            </w:r>
          </w:p>
        </w:tc>
        <w:tc>
          <w:tcPr>
            <w:tcW w:w="716" w:type="dxa"/>
          </w:tcPr>
          <w:p w14:paraId="5AF9EFF8" w14:textId="77777777" w:rsidR="009A0DDB" w:rsidRPr="00BD2FD8" w:rsidRDefault="009A0DDB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9A0DDB" w14:paraId="13C0ADBB" w14:textId="77777777" w:rsidTr="009A0DDB">
        <w:tc>
          <w:tcPr>
            <w:tcW w:w="1742" w:type="dxa"/>
          </w:tcPr>
          <w:p w14:paraId="3190D18D" w14:textId="77777777" w:rsidR="009A0DDB" w:rsidRPr="008E3E26" w:rsidRDefault="009A0DDB" w:rsidP="007C5E51">
            <w:pPr>
              <w:rPr>
                <w:b/>
                <w:bCs/>
              </w:rPr>
            </w:pPr>
            <w:r w:rsidRPr="008E3E26">
              <w:rPr>
                <w:b/>
                <w:bCs/>
              </w:rPr>
              <w:t>2015</w:t>
            </w:r>
          </w:p>
        </w:tc>
        <w:tc>
          <w:tcPr>
            <w:tcW w:w="668" w:type="dxa"/>
          </w:tcPr>
          <w:p w14:paraId="1BC3E7D7" w14:textId="77777777" w:rsidR="009A0DDB" w:rsidRPr="00243EF2" w:rsidRDefault="009A0DDB" w:rsidP="007C5E51">
            <w:r w:rsidRPr="00243EF2">
              <w:t>1.8</w:t>
            </w:r>
          </w:p>
        </w:tc>
        <w:tc>
          <w:tcPr>
            <w:tcW w:w="721" w:type="dxa"/>
          </w:tcPr>
          <w:p w14:paraId="45A1DFDF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.002</w:t>
            </w:r>
          </w:p>
        </w:tc>
        <w:tc>
          <w:tcPr>
            <w:tcW w:w="697" w:type="dxa"/>
          </w:tcPr>
          <w:p w14:paraId="6E1653C3" w14:textId="77777777" w:rsidR="009A0DDB" w:rsidRPr="00BD2FD8" w:rsidRDefault="009A0DDB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716" w:type="dxa"/>
          </w:tcPr>
          <w:p w14:paraId="6998534D" w14:textId="77777777" w:rsidR="009A0DDB" w:rsidRPr="00BD2FD8" w:rsidRDefault="009A0DDB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9A0DDB" w14:paraId="743F5E88" w14:textId="77777777" w:rsidTr="009A0DDB">
        <w:tc>
          <w:tcPr>
            <w:tcW w:w="1742" w:type="dxa"/>
          </w:tcPr>
          <w:p w14:paraId="61D5A2F7" w14:textId="77777777" w:rsidR="009A0DDB" w:rsidRPr="008E3E26" w:rsidRDefault="009A0DDB" w:rsidP="007C5E51">
            <w:pPr>
              <w:rPr>
                <w:b/>
                <w:bCs/>
              </w:rPr>
            </w:pPr>
            <w:r w:rsidRPr="008E3E26">
              <w:rPr>
                <w:b/>
                <w:bCs/>
              </w:rPr>
              <w:t>2016</w:t>
            </w:r>
          </w:p>
        </w:tc>
        <w:tc>
          <w:tcPr>
            <w:tcW w:w="668" w:type="dxa"/>
          </w:tcPr>
          <w:p w14:paraId="5BD9DB3C" w14:textId="77777777" w:rsidR="009A0DDB" w:rsidRPr="00243EF2" w:rsidRDefault="009A0DDB" w:rsidP="007C5E51">
            <w:r w:rsidRPr="00243EF2">
              <w:rPr>
                <w:lang w:val="en-US"/>
              </w:rPr>
              <w:t>2.3</w:t>
            </w:r>
          </w:p>
        </w:tc>
        <w:tc>
          <w:tcPr>
            <w:tcW w:w="721" w:type="dxa"/>
          </w:tcPr>
          <w:p w14:paraId="4FBC7027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  <w:tc>
          <w:tcPr>
            <w:tcW w:w="697" w:type="dxa"/>
          </w:tcPr>
          <w:p w14:paraId="0B275C77" w14:textId="77777777" w:rsidR="009A0DDB" w:rsidRPr="00BD2FD8" w:rsidRDefault="009A0DDB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716" w:type="dxa"/>
          </w:tcPr>
          <w:p w14:paraId="001301F9" w14:textId="77777777" w:rsidR="009A0DDB" w:rsidRPr="00BD2FD8" w:rsidRDefault="009A0DDB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9A0DDB" w14:paraId="35F376B0" w14:textId="77777777" w:rsidTr="009A0DDB">
        <w:tc>
          <w:tcPr>
            <w:tcW w:w="1742" w:type="dxa"/>
          </w:tcPr>
          <w:p w14:paraId="3E1A86A3" w14:textId="77777777" w:rsidR="009A0DDB" w:rsidRPr="008E3E26" w:rsidRDefault="009A0DDB" w:rsidP="007C5E51">
            <w:pPr>
              <w:rPr>
                <w:b/>
                <w:bCs/>
              </w:rPr>
            </w:pPr>
            <w:r w:rsidRPr="008E3E26">
              <w:rPr>
                <w:b/>
                <w:bCs/>
              </w:rPr>
              <w:t>2017</w:t>
            </w:r>
          </w:p>
        </w:tc>
        <w:tc>
          <w:tcPr>
            <w:tcW w:w="668" w:type="dxa"/>
          </w:tcPr>
          <w:p w14:paraId="1AABECD0" w14:textId="77777777" w:rsidR="009A0DDB" w:rsidRPr="00243EF2" w:rsidRDefault="009A0DDB" w:rsidP="007C5E51">
            <w:r w:rsidRPr="00243EF2">
              <w:rPr>
                <w:lang w:val="en-US"/>
              </w:rPr>
              <w:t>1.7</w:t>
            </w:r>
          </w:p>
        </w:tc>
        <w:tc>
          <w:tcPr>
            <w:tcW w:w="721" w:type="dxa"/>
          </w:tcPr>
          <w:p w14:paraId="50A8B9FC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.007</w:t>
            </w:r>
          </w:p>
        </w:tc>
        <w:tc>
          <w:tcPr>
            <w:tcW w:w="697" w:type="dxa"/>
          </w:tcPr>
          <w:p w14:paraId="73F3CAE4" w14:textId="77777777" w:rsidR="009A0DDB" w:rsidRPr="00BD2FD8" w:rsidRDefault="009A0DDB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716" w:type="dxa"/>
          </w:tcPr>
          <w:p w14:paraId="6ABB7E91" w14:textId="77777777" w:rsidR="009A0DDB" w:rsidRPr="00BD2FD8" w:rsidRDefault="009A0DDB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9A0DDB" w14:paraId="27305937" w14:textId="77777777" w:rsidTr="009A0DDB">
        <w:tc>
          <w:tcPr>
            <w:tcW w:w="1742" w:type="dxa"/>
          </w:tcPr>
          <w:p w14:paraId="581D1AFF" w14:textId="77777777" w:rsidR="009A0DDB" w:rsidRPr="008E3E26" w:rsidRDefault="009A0DDB" w:rsidP="007C5E51">
            <w:pPr>
              <w:rPr>
                <w:b/>
                <w:bCs/>
              </w:rPr>
            </w:pPr>
            <w:r w:rsidRPr="008E3E26">
              <w:rPr>
                <w:b/>
                <w:bCs/>
              </w:rPr>
              <w:t>2018</w:t>
            </w:r>
          </w:p>
        </w:tc>
        <w:tc>
          <w:tcPr>
            <w:tcW w:w="668" w:type="dxa"/>
          </w:tcPr>
          <w:p w14:paraId="6FA19967" w14:textId="77777777" w:rsidR="009A0DDB" w:rsidRPr="00243EF2" w:rsidRDefault="009A0DDB" w:rsidP="007C5E51">
            <w:r w:rsidRPr="00243EF2">
              <w:rPr>
                <w:lang w:val="en-US"/>
              </w:rPr>
              <w:t>1.6</w:t>
            </w:r>
          </w:p>
        </w:tc>
        <w:tc>
          <w:tcPr>
            <w:tcW w:w="721" w:type="dxa"/>
          </w:tcPr>
          <w:p w14:paraId="2586EC6C" w14:textId="77777777" w:rsidR="009A0DDB" w:rsidRPr="00243EF2" w:rsidRDefault="009A0DDB" w:rsidP="007C5E51">
            <w:pPr>
              <w:rPr>
                <w:lang w:val="en-US"/>
              </w:rPr>
            </w:pPr>
            <w:r w:rsidRPr="00243EF2">
              <w:rPr>
                <w:lang w:val="en-US"/>
              </w:rPr>
              <w:t>.021</w:t>
            </w:r>
          </w:p>
        </w:tc>
        <w:tc>
          <w:tcPr>
            <w:tcW w:w="697" w:type="dxa"/>
          </w:tcPr>
          <w:p w14:paraId="4428A335" w14:textId="77777777" w:rsidR="009A0DDB" w:rsidRPr="00BD2FD8" w:rsidRDefault="009A0DDB" w:rsidP="007C5E51">
            <w:pPr>
              <w:rPr>
                <w:b/>
                <w:bCs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716" w:type="dxa"/>
          </w:tcPr>
          <w:p w14:paraId="6609F607" w14:textId="77777777" w:rsidR="009A0DDB" w:rsidRPr="00BD2FD8" w:rsidRDefault="009A0DDB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9A0DDB" w14:paraId="5B18D489" w14:textId="77777777" w:rsidTr="009A0DDB">
        <w:tc>
          <w:tcPr>
            <w:tcW w:w="1742" w:type="dxa"/>
          </w:tcPr>
          <w:p w14:paraId="04DB5153" w14:textId="77777777" w:rsidR="009A0DDB" w:rsidRPr="008E3E26" w:rsidRDefault="009A0DDB" w:rsidP="007C5E51">
            <w:pPr>
              <w:rPr>
                <w:b/>
                <w:bCs/>
              </w:rPr>
            </w:pPr>
            <w:r w:rsidRPr="008E3E26">
              <w:rPr>
                <w:b/>
                <w:bCs/>
              </w:rPr>
              <w:t>2019</w:t>
            </w:r>
          </w:p>
        </w:tc>
        <w:tc>
          <w:tcPr>
            <w:tcW w:w="668" w:type="dxa"/>
          </w:tcPr>
          <w:p w14:paraId="6CCB956C" w14:textId="77777777" w:rsidR="009A0DDB" w:rsidRPr="00BD2FD8" w:rsidRDefault="009A0DDB" w:rsidP="007C5E51">
            <w:pPr>
              <w:rPr>
                <w:b/>
                <w:bCs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721" w:type="dxa"/>
          </w:tcPr>
          <w:p w14:paraId="593039E2" w14:textId="77777777" w:rsidR="009A0DDB" w:rsidRPr="00BD2FD8" w:rsidRDefault="009A0DDB" w:rsidP="007C5E51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697" w:type="dxa"/>
          </w:tcPr>
          <w:p w14:paraId="2A297170" w14:textId="77777777" w:rsidR="009A0DDB" w:rsidRPr="00BD2FD8" w:rsidRDefault="009A0DDB" w:rsidP="007C5E51">
            <w:pPr>
              <w:rPr>
                <w:b/>
                <w:bCs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716" w:type="dxa"/>
          </w:tcPr>
          <w:p w14:paraId="12F1A377" w14:textId="77777777" w:rsidR="009A0DDB" w:rsidRPr="006A172E" w:rsidRDefault="009A0DDB" w:rsidP="007C5E51">
            <w:pPr>
              <w:rPr>
                <w:lang w:val="en-US"/>
              </w:rPr>
            </w:pPr>
            <w:r w:rsidRPr="006A172E">
              <w:rPr>
                <w:lang w:val="en-US"/>
              </w:rPr>
              <w:t>.001</w:t>
            </w:r>
          </w:p>
        </w:tc>
      </w:tr>
      <w:tr w:rsidR="009A0DDB" w14:paraId="071F4FCC" w14:textId="77777777" w:rsidTr="009A0DDB">
        <w:tc>
          <w:tcPr>
            <w:tcW w:w="1742" w:type="dxa"/>
          </w:tcPr>
          <w:p w14:paraId="629E7079" w14:textId="77777777" w:rsidR="009A0DDB" w:rsidRPr="008E3E26" w:rsidRDefault="009A0DDB" w:rsidP="007C5E51">
            <w:pPr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Total 2012-2019</w:t>
            </w:r>
          </w:p>
        </w:tc>
        <w:tc>
          <w:tcPr>
            <w:tcW w:w="668" w:type="dxa"/>
          </w:tcPr>
          <w:p w14:paraId="734DB097" w14:textId="77777777" w:rsidR="009A0DDB" w:rsidRPr="00BD2FD8" w:rsidRDefault="009A0DDB" w:rsidP="007C5E51">
            <w:pPr>
              <w:rPr>
                <w:b/>
                <w:bCs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721" w:type="dxa"/>
          </w:tcPr>
          <w:p w14:paraId="067C7A82" w14:textId="77777777" w:rsidR="009A0DDB" w:rsidRPr="00BD2FD8" w:rsidRDefault="009A0DDB" w:rsidP="007C5E51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697" w:type="dxa"/>
          </w:tcPr>
          <w:p w14:paraId="70748532" w14:textId="77777777" w:rsidR="009A0DDB" w:rsidRPr="00BD2FD8" w:rsidRDefault="009A0DDB" w:rsidP="007C5E51">
            <w:pPr>
              <w:rPr>
                <w:b/>
                <w:bCs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716" w:type="dxa"/>
          </w:tcPr>
          <w:p w14:paraId="4126C34E" w14:textId="77777777" w:rsidR="009A0DDB" w:rsidRPr="00BD2FD8" w:rsidRDefault="009A0DDB" w:rsidP="007C5E51">
            <w:pPr>
              <w:rPr>
                <w:b/>
                <w:bCs/>
                <w:lang w:val="en-US"/>
              </w:rPr>
            </w:pPr>
            <w:r w:rsidRPr="00243EF2">
              <w:rPr>
                <w:rFonts w:cstheme="minorHAnsi"/>
              </w:rPr>
              <w:t>&lt;.001</w:t>
            </w:r>
          </w:p>
        </w:tc>
      </w:tr>
      <w:tr w:rsidR="009A0DDB" w:rsidRPr="009A0DDB" w14:paraId="5F00C49A" w14:textId="77777777" w:rsidTr="009A0DDB">
        <w:tc>
          <w:tcPr>
            <w:tcW w:w="1742" w:type="dxa"/>
            <w:tcBorders>
              <w:bottom w:val="single" w:sz="4" w:space="0" w:color="auto"/>
            </w:tcBorders>
          </w:tcPr>
          <w:p w14:paraId="63CB52EF" w14:textId="77777777" w:rsidR="009A0DDB" w:rsidRDefault="009A0DDB" w:rsidP="007C5E51">
            <w:pPr>
              <w:rPr>
                <w:b/>
                <w:bCs/>
                <w:lang w:val="en-US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0A3998A2" w14:textId="77777777" w:rsidR="009A0DDB" w:rsidRDefault="009A0DDB" w:rsidP="007C5E51">
            <w:pPr>
              <w:rPr>
                <w:lang w:val="en-US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5EA1315A" w14:textId="77777777" w:rsidR="009A0DDB" w:rsidRPr="009A0DDB" w:rsidRDefault="009A0DDB" w:rsidP="007C5E51">
            <w:pPr>
              <w:rPr>
                <w:rFonts w:cstheme="minorHAnsi"/>
                <w:lang w:val="en-GB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68EF33DE" w14:textId="77777777" w:rsidR="009A0DDB" w:rsidRDefault="009A0DDB" w:rsidP="007C5E51">
            <w:pPr>
              <w:rPr>
                <w:lang w:val="en-US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3BA5B440" w14:textId="77777777" w:rsidR="009A0DDB" w:rsidRPr="009A0DDB" w:rsidRDefault="009A0DDB" w:rsidP="007C5E51">
            <w:pPr>
              <w:rPr>
                <w:rFonts w:cstheme="minorHAnsi"/>
                <w:lang w:val="en-GB"/>
              </w:rPr>
            </w:pPr>
          </w:p>
        </w:tc>
      </w:tr>
    </w:tbl>
    <w:p w14:paraId="42469F69" w14:textId="020CA035" w:rsidR="009A0DDB" w:rsidRPr="00293314" w:rsidRDefault="009A0DDB" w:rsidP="00293314">
      <w:pPr>
        <w:spacing w:line="240" w:lineRule="auto"/>
        <w:rPr>
          <w:sz w:val="18"/>
          <w:szCs w:val="18"/>
          <w:lang w:val="en-US"/>
        </w:rPr>
      </w:pPr>
      <w:r w:rsidRPr="00A505C5">
        <w:rPr>
          <w:sz w:val="18"/>
          <w:szCs w:val="18"/>
          <w:lang w:val="en-US"/>
        </w:rPr>
        <w:t xml:space="preserve">Abbreviations: BDZ; benzodiazepines, </w:t>
      </w:r>
      <w:r>
        <w:rPr>
          <w:sz w:val="18"/>
          <w:szCs w:val="18"/>
          <w:lang w:val="en-US"/>
        </w:rPr>
        <w:t xml:space="preserve">AD; antidepressants, </w:t>
      </w:r>
      <w:proofErr w:type="gramStart"/>
      <w:r w:rsidRPr="00A505C5">
        <w:rPr>
          <w:sz w:val="18"/>
          <w:szCs w:val="18"/>
          <w:lang w:val="en-US"/>
        </w:rPr>
        <w:t>OR;</w:t>
      </w:r>
      <w:proofErr w:type="gramEnd"/>
      <w:r w:rsidRPr="00A505C5">
        <w:rPr>
          <w:sz w:val="18"/>
          <w:szCs w:val="18"/>
          <w:lang w:val="en-US"/>
        </w:rPr>
        <w:t xml:space="preserve"> odds ratio, p; p-value*adjusted for age, reference group: not exposed to childhood violence</w:t>
      </w:r>
      <w:r>
        <w:rPr>
          <w:sz w:val="18"/>
          <w:szCs w:val="18"/>
          <w:lang w:val="en-US"/>
        </w:rPr>
        <w:t>.</w:t>
      </w:r>
    </w:p>
    <w:sectPr w:rsidR="009A0DDB" w:rsidRPr="00293314" w:rsidSect="00BB6E8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B1FAB" w14:textId="77777777" w:rsidR="00F0034D" w:rsidRDefault="00F0034D">
      <w:pPr>
        <w:spacing w:after="0" w:line="240" w:lineRule="auto"/>
      </w:pPr>
      <w:r>
        <w:separator/>
      </w:r>
    </w:p>
  </w:endnote>
  <w:endnote w:type="continuationSeparator" w:id="0">
    <w:p w14:paraId="1F053ECE" w14:textId="77777777" w:rsidR="00F0034D" w:rsidRDefault="00F00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7024959"/>
      <w:docPartObj>
        <w:docPartGallery w:val="Page Numbers (Bottom of Page)"/>
        <w:docPartUnique/>
      </w:docPartObj>
    </w:sdtPr>
    <w:sdtEndPr/>
    <w:sdtContent>
      <w:p w14:paraId="13DD5D01" w14:textId="77777777" w:rsidR="000752AE" w:rsidRDefault="00F0034D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E4599C6" w14:textId="77777777" w:rsidR="000752AE" w:rsidRDefault="000752A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C7757" w14:textId="77777777" w:rsidR="00F0034D" w:rsidRDefault="00F0034D">
      <w:pPr>
        <w:spacing w:after="0" w:line="240" w:lineRule="auto"/>
      </w:pPr>
      <w:r>
        <w:separator/>
      </w:r>
    </w:p>
  </w:footnote>
  <w:footnote w:type="continuationSeparator" w:id="0">
    <w:p w14:paraId="5A9EA4C0" w14:textId="77777777" w:rsidR="00F0034D" w:rsidRDefault="00F003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9AE"/>
    <w:rsid w:val="000752AE"/>
    <w:rsid w:val="000D215C"/>
    <w:rsid w:val="00112B67"/>
    <w:rsid w:val="00293314"/>
    <w:rsid w:val="002C196C"/>
    <w:rsid w:val="00397AA0"/>
    <w:rsid w:val="00454603"/>
    <w:rsid w:val="00740F78"/>
    <w:rsid w:val="007E49AE"/>
    <w:rsid w:val="009A0DDB"/>
    <w:rsid w:val="009B5008"/>
    <w:rsid w:val="00B30413"/>
    <w:rsid w:val="00B33DAC"/>
    <w:rsid w:val="00BB6E8D"/>
    <w:rsid w:val="00CB52FB"/>
    <w:rsid w:val="00D436B4"/>
    <w:rsid w:val="00D51A46"/>
    <w:rsid w:val="00D71C9B"/>
    <w:rsid w:val="00DC740C"/>
    <w:rsid w:val="00F0034D"/>
    <w:rsid w:val="00F06499"/>
    <w:rsid w:val="00F276CE"/>
    <w:rsid w:val="00FA3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56959"/>
  <w15:chartTrackingRefBased/>
  <w15:docId w15:val="{B381E65C-6B50-42AD-9445-33493993D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AE"/>
  </w:style>
  <w:style w:type="paragraph" w:styleId="Overskrift1">
    <w:name w:val="heading 1"/>
    <w:basedOn w:val="Normal"/>
    <w:next w:val="Normal"/>
    <w:link w:val="Overskrift1Tegn"/>
    <w:uiPriority w:val="9"/>
    <w:qFormat/>
    <w:rsid w:val="007E49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E49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rutenett">
    <w:name w:val="Table Grid"/>
    <w:basedOn w:val="Vanligtabell"/>
    <w:uiPriority w:val="39"/>
    <w:rsid w:val="007E4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7E49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E49AE"/>
  </w:style>
  <w:style w:type="paragraph" w:styleId="Bunntekst">
    <w:name w:val="footer"/>
    <w:basedOn w:val="Normal"/>
    <w:link w:val="BunntekstTegn"/>
    <w:uiPriority w:val="99"/>
    <w:unhideWhenUsed/>
    <w:rsid w:val="007E49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E49AE"/>
  </w:style>
  <w:style w:type="character" w:styleId="Merknadsreferanse">
    <w:name w:val="annotation reference"/>
    <w:basedOn w:val="Standardskriftforavsnitt"/>
    <w:uiPriority w:val="99"/>
    <w:semiHidden/>
    <w:unhideWhenUsed/>
    <w:rsid w:val="007E49A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7E49A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7E49AE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E49A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E49AE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7E49AE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7E49AE"/>
    <w:rPr>
      <w:color w:val="605E5C"/>
      <w:shd w:val="clear" w:color="auto" w:fill="E1DFDD"/>
    </w:rPr>
  </w:style>
  <w:style w:type="paragraph" w:styleId="Listeavsnitt">
    <w:name w:val="List Paragraph"/>
    <w:basedOn w:val="Normal"/>
    <w:uiPriority w:val="34"/>
    <w:qFormat/>
    <w:rsid w:val="007E49AE"/>
    <w:pPr>
      <w:ind w:left="720"/>
      <w:contextualSpacing/>
    </w:pPr>
  </w:style>
  <w:style w:type="paragraph" w:styleId="Revisjon">
    <w:name w:val="Revision"/>
    <w:hidden/>
    <w:uiPriority w:val="99"/>
    <w:semiHidden/>
    <w:rsid w:val="007E49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63</Words>
  <Characters>12526</Characters>
  <Application>Microsoft Office Word</Application>
  <DocSecurity>0</DocSecurity>
  <Lines>104</Lines>
  <Paragraphs>29</Paragraphs>
  <ScaleCrop>false</ScaleCrop>
  <Company>UiT The Arctic University of Norway</Company>
  <LinksUpToDate>false</LinksUpToDate>
  <CharactersWithSpaces>1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</dc:creator>
  <cp:keywords/>
  <dc:description/>
  <cp:lastModifiedBy>Astrid M.A. Eriksen</cp:lastModifiedBy>
  <cp:revision>2</cp:revision>
  <dcterms:created xsi:type="dcterms:W3CDTF">2024-04-07T16:27:00Z</dcterms:created>
  <dcterms:modified xsi:type="dcterms:W3CDTF">2024-04-07T16:27:00Z</dcterms:modified>
</cp:coreProperties>
</file>